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78A8B0" w14:textId="31B09D82" w:rsidR="007B522F" w:rsidRPr="004C36EC" w:rsidRDefault="007B522F" w:rsidP="007B522F">
      <w:pPr>
        <w:pStyle w:val="Heading1"/>
      </w:pPr>
      <w:r w:rsidRPr="004C36EC">
        <w:t>Supplementary material</w:t>
      </w:r>
      <w:r w:rsidR="00DF3401" w:rsidRPr="004C36EC">
        <w:t>s</w:t>
      </w:r>
    </w:p>
    <w:p w14:paraId="503B812F" w14:textId="77777777" w:rsidR="004C617D" w:rsidRPr="00E579EE" w:rsidRDefault="004C617D" w:rsidP="004C617D">
      <w:pPr>
        <w:pStyle w:val="Caption"/>
      </w:pPr>
      <w:bookmarkStart w:id="0" w:name="_Ref505693251"/>
      <w:r>
        <w:t>Table S</w:t>
      </w:r>
      <w:bookmarkEnd w:id="0"/>
      <w:r>
        <w:t xml:space="preserve">1 </w:t>
      </w:r>
      <w:r w:rsidRPr="002A7E55">
        <w:rPr>
          <w:b w:val="0"/>
        </w:rPr>
        <w:t>Summary table of dosing cohorts</w:t>
      </w:r>
    </w:p>
    <w:tbl>
      <w:tblPr>
        <w:tblW w:w="9098" w:type="dxa"/>
        <w:tblBorders>
          <w:top w:val="single" w:sz="4" w:space="0" w:color="auto"/>
          <w:bottom w:val="single" w:sz="4" w:space="0" w:color="auto"/>
          <w:insideH w:val="single" w:sz="4" w:space="0" w:color="auto"/>
        </w:tblBorders>
        <w:shd w:val="clear" w:color="auto" w:fill="FFFFFF" w:themeFill="background1"/>
        <w:tblCellMar>
          <w:left w:w="0" w:type="dxa"/>
          <w:right w:w="0" w:type="dxa"/>
        </w:tblCellMar>
        <w:tblLook w:val="0420" w:firstRow="1" w:lastRow="0" w:firstColumn="0" w:lastColumn="0" w:noHBand="0" w:noVBand="1"/>
      </w:tblPr>
      <w:tblGrid>
        <w:gridCol w:w="1560"/>
        <w:gridCol w:w="1868"/>
        <w:gridCol w:w="1559"/>
        <w:gridCol w:w="1559"/>
        <w:gridCol w:w="2552"/>
      </w:tblGrid>
      <w:tr w:rsidR="004C617D" w:rsidRPr="00056119" w14:paraId="434358A3" w14:textId="77777777" w:rsidTr="005B2933">
        <w:trPr>
          <w:trHeight w:val="20"/>
        </w:trPr>
        <w:tc>
          <w:tcPr>
            <w:tcW w:w="1560" w:type="dxa"/>
            <w:shd w:val="clear" w:color="auto" w:fill="FFFFFF" w:themeFill="background1"/>
          </w:tcPr>
          <w:p w14:paraId="15D7C224" w14:textId="77777777" w:rsidR="004C617D" w:rsidRPr="00056119" w:rsidRDefault="004C617D" w:rsidP="005B2933">
            <w:pPr>
              <w:pStyle w:val="Caption"/>
              <w:spacing w:before="0" w:after="0" w:line="480" w:lineRule="auto"/>
              <w:rPr>
                <w:rFonts w:cs="Arial"/>
                <w:b w:val="0"/>
                <w:sz w:val="20"/>
                <w:szCs w:val="20"/>
              </w:rPr>
            </w:pPr>
          </w:p>
          <w:p w14:paraId="113F9F4B" w14:textId="77777777" w:rsidR="004C617D" w:rsidRPr="00056119" w:rsidRDefault="004C617D" w:rsidP="005B2933">
            <w:pPr>
              <w:spacing w:line="480" w:lineRule="auto"/>
            </w:pPr>
          </w:p>
        </w:tc>
        <w:tc>
          <w:tcPr>
            <w:tcW w:w="1868" w:type="dxa"/>
            <w:shd w:val="clear" w:color="auto" w:fill="FFFFFF" w:themeFill="background1"/>
            <w:tcMar>
              <w:top w:w="72" w:type="dxa"/>
              <w:left w:w="144" w:type="dxa"/>
              <w:bottom w:w="72" w:type="dxa"/>
              <w:right w:w="144" w:type="dxa"/>
            </w:tcMar>
            <w:hideMark/>
          </w:tcPr>
          <w:p w14:paraId="50CECD46" w14:textId="77777777" w:rsidR="004C617D" w:rsidRPr="00082443" w:rsidRDefault="004C617D" w:rsidP="005B2933">
            <w:pPr>
              <w:pStyle w:val="Caption"/>
              <w:spacing w:before="0" w:after="0" w:line="480" w:lineRule="auto"/>
              <w:rPr>
                <w:rFonts w:cs="Arial"/>
                <w:b w:val="0"/>
                <w:sz w:val="20"/>
                <w:szCs w:val="20"/>
              </w:rPr>
            </w:pPr>
            <w:proofErr w:type="spellStart"/>
            <w:r w:rsidRPr="00082443">
              <w:rPr>
                <w:rFonts w:cs="Arial"/>
                <w:b w:val="0"/>
                <w:sz w:val="20"/>
                <w:szCs w:val="20"/>
              </w:rPr>
              <w:t>Dose</w:t>
            </w:r>
            <w:r w:rsidRPr="00082443">
              <w:rPr>
                <w:rFonts w:cs="Arial"/>
                <w:b w:val="0"/>
                <w:sz w:val="20"/>
                <w:szCs w:val="20"/>
                <w:vertAlign w:val="superscript"/>
              </w:rPr>
              <w:t>a</w:t>
            </w:r>
            <w:proofErr w:type="spellEnd"/>
            <w:r w:rsidRPr="00082443">
              <w:rPr>
                <w:rFonts w:cs="Arial"/>
                <w:b w:val="0"/>
                <w:sz w:val="20"/>
                <w:szCs w:val="20"/>
                <w:vertAlign w:val="superscript"/>
              </w:rPr>
              <w:t xml:space="preserve"> </w:t>
            </w:r>
            <w:r w:rsidRPr="00082443">
              <w:rPr>
                <w:rFonts w:cs="Arial"/>
                <w:b w:val="0"/>
                <w:sz w:val="20"/>
                <w:szCs w:val="20"/>
              </w:rPr>
              <w:t>(</w:t>
            </w:r>
            <w:proofErr w:type="spellStart"/>
            <w:r w:rsidRPr="00082443">
              <w:rPr>
                <w:rFonts w:cs="Arial"/>
                <w:b w:val="0"/>
                <w:sz w:val="20"/>
                <w:szCs w:val="20"/>
              </w:rPr>
              <w:t>vp</w:t>
            </w:r>
            <w:proofErr w:type="spellEnd"/>
            <w:r w:rsidRPr="00082443">
              <w:rPr>
                <w:rFonts w:cs="Arial"/>
                <w:b w:val="0"/>
                <w:sz w:val="20"/>
                <w:szCs w:val="20"/>
              </w:rPr>
              <w:t>)/ infusion duration</w:t>
            </w:r>
          </w:p>
        </w:tc>
        <w:tc>
          <w:tcPr>
            <w:tcW w:w="1559" w:type="dxa"/>
            <w:shd w:val="clear" w:color="auto" w:fill="FFFFFF" w:themeFill="background1"/>
            <w:tcMar>
              <w:top w:w="72" w:type="dxa"/>
              <w:left w:w="144" w:type="dxa"/>
              <w:bottom w:w="72" w:type="dxa"/>
              <w:right w:w="144" w:type="dxa"/>
            </w:tcMar>
            <w:hideMark/>
          </w:tcPr>
          <w:p w14:paraId="28A5C5C8" w14:textId="77777777" w:rsidR="004C617D" w:rsidRPr="00082443" w:rsidRDefault="004C617D" w:rsidP="005B2933">
            <w:pPr>
              <w:pStyle w:val="Caption"/>
              <w:spacing w:before="0" w:after="0" w:line="480" w:lineRule="auto"/>
              <w:rPr>
                <w:rFonts w:eastAsiaTheme="majorEastAsia" w:cs="Arial"/>
                <w:b w:val="0"/>
                <w:i/>
                <w:iCs/>
                <w:color w:val="404040" w:themeColor="text1" w:themeTint="BF"/>
                <w:sz w:val="20"/>
                <w:szCs w:val="20"/>
              </w:rPr>
            </w:pPr>
            <w:r w:rsidRPr="00082443">
              <w:rPr>
                <w:rFonts w:cs="Arial"/>
                <w:b w:val="0"/>
                <w:sz w:val="20"/>
                <w:szCs w:val="20"/>
              </w:rPr>
              <w:t>Schedule</w:t>
            </w:r>
          </w:p>
        </w:tc>
        <w:tc>
          <w:tcPr>
            <w:tcW w:w="1559" w:type="dxa"/>
            <w:shd w:val="clear" w:color="auto" w:fill="FFFFFF" w:themeFill="background1"/>
            <w:tcMar>
              <w:top w:w="72" w:type="dxa"/>
              <w:left w:w="144" w:type="dxa"/>
              <w:bottom w:w="72" w:type="dxa"/>
              <w:right w:w="144" w:type="dxa"/>
            </w:tcMar>
            <w:hideMark/>
          </w:tcPr>
          <w:p w14:paraId="7AA14AD7" w14:textId="77777777" w:rsidR="004C617D" w:rsidRPr="00082443" w:rsidRDefault="004C617D" w:rsidP="005B2933">
            <w:pPr>
              <w:pStyle w:val="Caption"/>
              <w:spacing w:before="0" w:after="0" w:line="480" w:lineRule="auto"/>
              <w:rPr>
                <w:rFonts w:eastAsiaTheme="majorEastAsia" w:cs="Arial"/>
                <w:b w:val="0"/>
                <w:i/>
                <w:iCs/>
                <w:color w:val="404040" w:themeColor="text1" w:themeTint="BF"/>
                <w:sz w:val="20"/>
                <w:szCs w:val="20"/>
              </w:rPr>
            </w:pPr>
            <w:r w:rsidRPr="00082443">
              <w:rPr>
                <w:rFonts w:cs="Arial"/>
                <w:b w:val="0"/>
                <w:sz w:val="20"/>
                <w:szCs w:val="20"/>
              </w:rPr>
              <w:t>Number of patients</w:t>
            </w:r>
          </w:p>
        </w:tc>
        <w:tc>
          <w:tcPr>
            <w:tcW w:w="2552" w:type="dxa"/>
            <w:shd w:val="clear" w:color="auto" w:fill="FFFFFF" w:themeFill="background1"/>
            <w:tcMar>
              <w:top w:w="72" w:type="dxa"/>
              <w:left w:w="144" w:type="dxa"/>
              <w:bottom w:w="72" w:type="dxa"/>
              <w:right w:w="144" w:type="dxa"/>
            </w:tcMar>
            <w:hideMark/>
          </w:tcPr>
          <w:p w14:paraId="18C11B5C" w14:textId="77777777" w:rsidR="004C617D" w:rsidRPr="00082443" w:rsidRDefault="004C617D" w:rsidP="005B2933">
            <w:pPr>
              <w:pStyle w:val="Caption"/>
              <w:spacing w:before="0" w:after="0" w:line="480" w:lineRule="auto"/>
              <w:rPr>
                <w:rFonts w:eastAsiaTheme="majorEastAsia" w:cs="Arial"/>
                <w:b w:val="0"/>
                <w:i/>
                <w:iCs/>
                <w:color w:val="404040" w:themeColor="text1" w:themeTint="BF"/>
                <w:sz w:val="20"/>
                <w:szCs w:val="20"/>
              </w:rPr>
            </w:pPr>
            <w:proofErr w:type="spellStart"/>
            <w:r w:rsidRPr="00082443">
              <w:rPr>
                <w:rFonts w:cs="Arial"/>
                <w:b w:val="0"/>
                <w:sz w:val="20"/>
                <w:szCs w:val="20"/>
              </w:rPr>
              <w:t>Tumor</w:t>
            </w:r>
            <w:proofErr w:type="spellEnd"/>
            <w:r w:rsidRPr="00082443">
              <w:rPr>
                <w:rFonts w:cs="Arial"/>
                <w:b w:val="0"/>
                <w:sz w:val="20"/>
                <w:szCs w:val="20"/>
              </w:rPr>
              <w:t xml:space="preserve"> type (</w:t>
            </w:r>
            <w:r w:rsidRPr="00082443">
              <w:rPr>
                <w:rFonts w:cs="Arial"/>
                <w:b w:val="0"/>
                <w:i/>
                <w:sz w:val="20"/>
                <w:szCs w:val="20"/>
              </w:rPr>
              <w:t>n</w:t>
            </w:r>
            <w:r w:rsidRPr="00082443">
              <w:rPr>
                <w:rFonts w:cs="Arial"/>
                <w:b w:val="0"/>
                <w:sz w:val="20"/>
                <w:szCs w:val="20"/>
              </w:rPr>
              <w:t>)</w:t>
            </w:r>
          </w:p>
        </w:tc>
      </w:tr>
      <w:tr w:rsidR="004C617D" w:rsidRPr="00253406" w14:paraId="444A3633" w14:textId="77777777" w:rsidTr="005B2933">
        <w:trPr>
          <w:trHeight w:val="20"/>
        </w:trPr>
        <w:tc>
          <w:tcPr>
            <w:tcW w:w="1560" w:type="dxa"/>
            <w:vMerge w:val="restart"/>
            <w:shd w:val="clear" w:color="auto" w:fill="FFFFFF" w:themeFill="background1"/>
          </w:tcPr>
          <w:p w14:paraId="09AC323F" w14:textId="77777777" w:rsidR="004C617D" w:rsidRPr="00082443" w:rsidRDefault="004C617D" w:rsidP="005B2933">
            <w:pPr>
              <w:pStyle w:val="Caption"/>
              <w:spacing w:before="0" w:after="0" w:line="480" w:lineRule="auto"/>
              <w:rPr>
                <w:rFonts w:cs="Arial"/>
                <w:b w:val="0"/>
                <w:sz w:val="20"/>
                <w:szCs w:val="20"/>
              </w:rPr>
            </w:pPr>
            <w:r w:rsidRPr="00082443">
              <w:rPr>
                <w:rFonts w:cs="Arial"/>
                <w:b w:val="0"/>
                <w:sz w:val="20"/>
                <w:szCs w:val="20"/>
              </w:rPr>
              <w:t>Phase 1a</w:t>
            </w:r>
          </w:p>
          <w:p w14:paraId="2E1043E0" w14:textId="77777777" w:rsidR="004C617D" w:rsidRPr="00F878DC" w:rsidRDefault="004C617D" w:rsidP="005B2933">
            <w:pPr>
              <w:pStyle w:val="Caption"/>
              <w:spacing w:before="0" w:after="0" w:line="480" w:lineRule="auto"/>
              <w:rPr>
                <w:rFonts w:cs="Arial"/>
                <w:b w:val="0"/>
                <w:sz w:val="20"/>
                <w:szCs w:val="20"/>
              </w:rPr>
            </w:pPr>
            <w:r w:rsidRPr="00F878DC">
              <w:rPr>
                <w:rFonts w:cs="Arial"/>
                <w:b w:val="0"/>
                <w:sz w:val="20"/>
                <w:szCs w:val="20"/>
              </w:rPr>
              <w:t>(</w:t>
            </w:r>
            <w:r w:rsidRPr="00773051">
              <w:rPr>
                <w:rFonts w:cs="Arial"/>
                <w:b w:val="0"/>
                <w:i/>
                <w:sz w:val="20"/>
                <w:szCs w:val="20"/>
              </w:rPr>
              <w:t>N</w:t>
            </w:r>
            <w:r w:rsidRPr="00F878DC">
              <w:rPr>
                <w:rFonts w:cs="Arial"/>
                <w:b w:val="0"/>
                <w:sz w:val="20"/>
                <w:szCs w:val="20"/>
              </w:rPr>
              <w:t xml:space="preserve"> = 37)</w:t>
            </w:r>
          </w:p>
        </w:tc>
        <w:tc>
          <w:tcPr>
            <w:tcW w:w="1868" w:type="dxa"/>
            <w:shd w:val="clear" w:color="auto" w:fill="FFFFFF" w:themeFill="background1"/>
            <w:tcMar>
              <w:top w:w="72" w:type="dxa"/>
              <w:left w:w="144" w:type="dxa"/>
              <w:bottom w:w="72" w:type="dxa"/>
              <w:right w:w="144" w:type="dxa"/>
            </w:tcMar>
            <w:hideMark/>
          </w:tcPr>
          <w:p w14:paraId="4108A990" w14:textId="77777777" w:rsidR="004C617D" w:rsidRPr="00253406" w:rsidRDefault="004C617D" w:rsidP="005B2933">
            <w:pPr>
              <w:pStyle w:val="Caption"/>
              <w:spacing w:before="0" w:after="0" w:line="480" w:lineRule="auto"/>
              <w:rPr>
                <w:rFonts w:cs="Arial"/>
                <w:b w:val="0"/>
                <w:sz w:val="20"/>
                <w:szCs w:val="20"/>
              </w:rPr>
            </w:pPr>
            <w:r w:rsidRPr="00253406">
              <w:rPr>
                <w:rFonts w:cs="Arial"/>
                <w:b w:val="0"/>
                <w:sz w:val="20"/>
                <w:szCs w:val="20"/>
              </w:rPr>
              <w:t>1</w:t>
            </w:r>
            <w:r>
              <w:rPr>
                <w:rFonts w:cs="Arial"/>
                <w:b w:val="0"/>
                <w:sz w:val="20"/>
                <w:szCs w:val="20"/>
              </w:rPr>
              <w:t xml:space="preserve"> × </w:t>
            </w:r>
            <w:r w:rsidRPr="00253406">
              <w:rPr>
                <w:rFonts w:cs="Arial"/>
                <w:b w:val="0"/>
                <w:sz w:val="20"/>
                <w:szCs w:val="20"/>
              </w:rPr>
              <w:t>10</w:t>
            </w:r>
            <w:r w:rsidRPr="00253406">
              <w:rPr>
                <w:rFonts w:cs="Arial"/>
                <w:b w:val="0"/>
                <w:sz w:val="20"/>
                <w:szCs w:val="20"/>
                <w:vertAlign w:val="superscript"/>
              </w:rPr>
              <w:t>10</w:t>
            </w:r>
            <w:r w:rsidRPr="00253406">
              <w:rPr>
                <w:rFonts w:cs="Arial"/>
                <w:b w:val="0"/>
                <w:sz w:val="20"/>
                <w:szCs w:val="20"/>
              </w:rPr>
              <w:t>/5 min</w:t>
            </w:r>
          </w:p>
        </w:tc>
        <w:tc>
          <w:tcPr>
            <w:tcW w:w="1559" w:type="dxa"/>
            <w:shd w:val="clear" w:color="auto" w:fill="FFFFFF" w:themeFill="background1"/>
            <w:tcMar>
              <w:top w:w="72" w:type="dxa"/>
              <w:left w:w="144" w:type="dxa"/>
              <w:bottom w:w="72" w:type="dxa"/>
              <w:right w:w="144" w:type="dxa"/>
            </w:tcMar>
            <w:hideMark/>
          </w:tcPr>
          <w:p w14:paraId="045DD434" w14:textId="77777777" w:rsidR="004C617D" w:rsidRPr="00253406" w:rsidRDefault="004C617D" w:rsidP="005B2933">
            <w:pPr>
              <w:pStyle w:val="Caption"/>
              <w:spacing w:before="0" w:after="0" w:line="480" w:lineRule="auto"/>
              <w:rPr>
                <w:rFonts w:cs="Arial"/>
                <w:b w:val="0"/>
                <w:sz w:val="20"/>
                <w:szCs w:val="20"/>
              </w:rPr>
            </w:pPr>
            <w:r>
              <w:rPr>
                <w:rFonts w:cs="Arial"/>
                <w:b w:val="0"/>
                <w:sz w:val="20"/>
                <w:szCs w:val="20"/>
              </w:rPr>
              <w:t>S</w:t>
            </w:r>
            <w:r w:rsidRPr="00253406">
              <w:rPr>
                <w:rFonts w:cs="Arial"/>
                <w:b w:val="0"/>
                <w:sz w:val="20"/>
                <w:szCs w:val="20"/>
              </w:rPr>
              <w:t>ingle cycle</w:t>
            </w:r>
          </w:p>
        </w:tc>
        <w:tc>
          <w:tcPr>
            <w:tcW w:w="1559" w:type="dxa"/>
            <w:shd w:val="clear" w:color="auto" w:fill="FFFFFF" w:themeFill="background1"/>
            <w:tcMar>
              <w:top w:w="72" w:type="dxa"/>
              <w:left w:w="144" w:type="dxa"/>
              <w:bottom w:w="72" w:type="dxa"/>
              <w:right w:w="144" w:type="dxa"/>
            </w:tcMar>
            <w:hideMark/>
          </w:tcPr>
          <w:p w14:paraId="1EA28F08" w14:textId="77777777" w:rsidR="004C617D" w:rsidRPr="00253406" w:rsidRDefault="004C617D" w:rsidP="005B2933">
            <w:pPr>
              <w:pStyle w:val="Caption"/>
              <w:spacing w:before="0" w:after="0" w:line="480" w:lineRule="auto"/>
              <w:rPr>
                <w:rFonts w:cs="Arial"/>
                <w:b w:val="0"/>
                <w:sz w:val="20"/>
                <w:szCs w:val="20"/>
              </w:rPr>
            </w:pPr>
            <w:r w:rsidRPr="00253406">
              <w:rPr>
                <w:rFonts w:cs="Arial"/>
                <w:b w:val="0"/>
                <w:sz w:val="20"/>
                <w:szCs w:val="20"/>
              </w:rPr>
              <w:t>3</w:t>
            </w:r>
          </w:p>
        </w:tc>
        <w:tc>
          <w:tcPr>
            <w:tcW w:w="2552" w:type="dxa"/>
            <w:shd w:val="clear" w:color="auto" w:fill="FFFFFF" w:themeFill="background1"/>
            <w:tcMar>
              <w:top w:w="72" w:type="dxa"/>
              <w:left w:w="144" w:type="dxa"/>
              <w:bottom w:w="72" w:type="dxa"/>
              <w:right w:w="144" w:type="dxa"/>
            </w:tcMar>
            <w:hideMark/>
          </w:tcPr>
          <w:p w14:paraId="5D55EBF6" w14:textId="77777777" w:rsidR="004C617D" w:rsidRPr="00253406" w:rsidRDefault="004C617D" w:rsidP="005B2933">
            <w:pPr>
              <w:pStyle w:val="Caption"/>
              <w:spacing w:before="0" w:after="0" w:line="480" w:lineRule="auto"/>
              <w:rPr>
                <w:rFonts w:cs="Arial"/>
                <w:b w:val="0"/>
                <w:sz w:val="20"/>
                <w:szCs w:val="20"/>
              </w:rPr>
            </w:pPr>
            <w:r>
              <w:rPr>
                <w:rFonts w:cs="Arial"/>
                <w:b w:val="0"/>
                <w:sz w:val="20"/>
                <w:szCs w:val="20"/>
              </w:rPr>
              <w:t>O</w:t>
            </w:r>
            <w:r w:rsidRPr="00253406">
              <w:rPr>
                <w:rFonts w:cs="Arial"/>
                <w:b w:val="0"/>
                <w:sz w:val="20"/>
                <w:szCs w:val="20"/>
              </w:rPr>
              <w:t>ropharynx, liver, stomach</w:t>
            </w:r>
          </w:p>
        </w:tc>
      </w:tr>
      <w:tr w:rsidR="004C617D" w:rsidRPr="00253406" w14:paraId="1A3FC561" w14:textId="77777777" w:rsidTr="005B2933">
        <w:trPr>
          <w:trHeight w:val="20"/>
        </w:trPr>
        <w:tc>
          <w:tcPr>
            <w:tcW w:w="1560" w:type="dxa"/>
            <w:vMerge/>
            <w:shd w:val="clear" w:color="auto" w:fill="FFFFFF" w:themeFill="background1"/>
          </w:tcPr>
          <w:p w14:paraId="6E0E29B3" w14:textId="77777777" w:rsidR="004C617D" w:rsidRPr="00253406" w:rsidRDefault="004C617D" w:rsidP="005B2933">
            <w:pPr>
              <w:pStyle w:val="Caption"/>
              <w:spacing w:before="0" w:after="0" w:line="480" w:lineRule="auto"/>
              <w:rPr>
                <w:rFonts w:cs="Arial"/>
                <w:b w:val="0"/>
                <w:sz w:val="20"/>
                <w:szCs w:val="20"/>
              </w:rPr>
            </w:pPr>
          </w:p>
        </w:tc>
        <w:tc>
          <w:tcPr>
            <w:tcW w:w="1868" w:type="dxa"/>
            <w:shd w:val="clear" w:color="auto" w:fill="FFFFFF" w:themeFill="background1"/>
            <w:tcMar>
              <w:top w:w="72" w:type="dxa"/>
              <w:left w:w="144" w:type="dxa"/>
              <w:bottom w:w="72" w:type="dxa"/>
              <w:right w:w="144" w:type="dxa"/>
            </w:tcMar>
            <w:hideMark/>
          </w:tcPr>
          <w:p w14:paraId="3062BCCD" w14:textId="77777777" w:rsidR="004C617D" w:rsidRPr="00253406" w:rsidRDefault="004C617D" w:rsidP="005B2933">
            <w:pPr>
              <w:pStyle w:val="Caption"/>
              <w:spacing w:before="0" w:after="0" w:line="480" w:lineRule="auto"/>
              <w:rPr>
                <w:rFonts w:cs="Arial"/>
                <w:b w:val="0"/>
                <w:sz w:val="20"/>
                <w:szCs w:val="20"/>
              </w:rPr>
            </w:pPr>
            <w:r w:rsidRPr="00253406">
              <w:rPr>
                <w:rFonts w:cs="Arial"/>
                <w:b w:val="0"/>
                <w:sz w:val="20"/>
                <w:szCs w:val="20"/>
              </w:rPr>
              <w:t>1</w:t>
            </w:r>
            <w:r>
              <w:rPr>
                <w:rFonts w:cs="Arial"/>
                <w:b w:val="0"/>
                <w:sz w:val="20"/>
                <w:szCs w:val="20"/>
              </w:rPr>
              <w:t xml:space="preserve"> × </w:t>
            </w:r>
            <w:r w:rsidRPr="00253406">
              <w:rPr>
                <w:rFonts w:cs="Arial"/>
                <w:b w:val="0"/>
                <w:sz w:val="20"/>
                <w:szCs w:val="20"/>
              </w:rPr>
              <w:t>10</w:t>
            </w:r>
            <w:r w:rsidRPr="00253406">
              <w:rPr>
                <w:rFonts w:cs="Arial"/>
                <w:b w:val="0"/>
                <w:sz w:val="20"/>
                <w:szCs w:val="20"/>
                <w:vertAlign w:val="superscript"/>
              </w:rPr>
              <w:t>11</w:t>
            </w:r>
            <w:r w:rsidRPr="00253406">
              <w:rPr>
                <w:rFonts w:cs="Arial"/>
                <w:b w:val="0"/>
                <w:sz w:val="20"/>
                <w:szCs w:val="20"/>
              </w:rPr>
              <w:t>/5 min</w:t>
            </w:r>
          </w:p>
        </w:tc>
        <w:tc>
          <w:tcPr>
            <w:tcW w:w="1559" w:type="dxa"/>
            <w:shd w:val="clear" w:color="auto" w:fill="FFFFFF" w:themeFill="background1"/>
            <w:tcMar>
              <w:top w:w="72" w:type="dxa"/>
              <w:left w:w="144" w:type="dxa"/>
              <w:bottom w:w="72" w:type="dxa"/>
              <w:right w:w="144" w:type="dxa"/>
            </w:tcMar>
            <w:hideMark/>
          </w:tcPr>
          <w:p w14:paraId="56F1D937" w14:textId="77777777" w:rsidR="004C617D" w:rsidRPr="00253406" w:rsidRDefault="004C617D" w:rsidP="005B2933">
            <w:pPr>
              <w:pStyle w:val="Caption"/>
              <w:spacing w:before="0" w:after="0" w:line="480" w:lineRule="auto"/>
              <w:rPr>
                <w:rFonts w:cs="Arial"/>
                <w:b w:val="0"/>
                <w:sz w:val="20"/>
                <w:szCs w:val="20"/>
              </w:rPr>
            </w:pPr>
            <w:r>
              <w:rPr>
                <w:rFonts w:cs="Arial"/>
                <w:b w:val="0"/>
                <w:sz w:val="20"/>
                <w:szCs w:val="20"/>
              </w:rPr>
              <w:t>S</w:t>
            </w:r>
            <w:r w:rsidRPr="00253406">
              <w:rPr>
                <w:rFonts w:cs="Arial"/>
                <w:b w:val="0"/>
                <w:sz w:val="20"/>
                <w:szCs w:val="20"/>
              </w:rPr>
              <w:t>ingle cycle</w:t>
            </w:r>
          </w:p>
        </w:tc>
        <w:tc>
          <w:tcPr>
            <w:tcW w:w="1559" w:type="dxa"/>
            <w:shd w:val="clear" w:color="auto" w:fill="FFFFFF" w:themeFill="background1"/>
            <w:tcMar>
              <w:top w:w="72" w:type="dxa"/>
              <w:left w:w="144" w:type="dxa"/>
              <w:bottom w:w="72" w:type="dxa"/>
              <w:right w:w="144" w:type="dxa"/>
            </w:tcMar>
            <w:hideMark/>
          </w:tcPr>
          <w:p w14:paraId="1726FD88" w14:textId="77777777" w:rsidR="004C617D" w:rsidRPr="00253406" w:rsidRDefault="004C617D" w:rsidP="005B2933">
            <w:pPr>
              <w:pStyle w:val="Caption"/>
              <w:spacing w:before="0" w:after="0" w:line="480" w:lineRule="auto"/>
              <w:rPr>
                <w:rFonts w:cs="Arial"/>
                <w:b w:val="0"/>
                <w:sz w:val="20"/>
                <w:szCs w:val="20"/>
              </w:rPr>
            </w:pPr>
            <w:r w:rsidRPr="00253406">
              <w:rPr>
                <w:rFonts w:cs="Arial"/>
                <w:b w:val="0"/>
                <w:sz w:val="20"/>
                <w:szCs w:val="20"/>
              </w:rPr>
              <w:t>3</w:t>
            </w:r>
          </w:p>
        </w:tc>
        <w:tc>
          <w:tcPr>
            <w:tcW w:w="2552" w:type="dxa"/>
            <w:shd w:val="clear" w:color="auto" w:fill="FFFFFF" w:themeFill="background1"/>
            <w:tcMar>
              <w:top w:w="72" w:type="dxa"/>
              <w:left w:w="144" w:type="dxa"/>
              <w:bottom w:w="72" w:type="dxa"/>
              <w:right w:w="144" w:type="dxa"/>
            </w:tcMar>
            <w:hideMark/>
          </w:tcPr>
          <w:p w14:paraId="4DD9091F" w14:textId="77777777" w:rsidR="004C617D" w:rsidRPr="00253406" w:rsidRDefault="004C617D" w:rsidP="005B2933">
            <w:pPr>
              <w:pStyle w:val="Caption"/>
              <w:spacing w:before="0" w:after="0" w:line="480" w:lineRule="auto"/>
              <w:rPr>
                <w:rFonts w:cs="Arial"/>
                <w:b w:val="0"/>
                <w:sz w:val="20"/>
                <w:szCs w:val="20"/>
              </w:rPr>
            </w:pPr>
            <w:r>
              <w:rPr>
                <w:rFonts w:cs="Arial"/>
                <w:b w:val="0"/>
                <w:sz w:val="20"/>
                <w:szCs w:val="20"/>
              </w:rPr>
              <w:t>G</w:t>
            </w:r>
            <w:r w:rsidRPr="00253406">
              <w:rPr>
                <w:rFonts w:cs="Arial"/>
                <w:b w:val="0"/>
                <w:sz w:val="20"/>
                <w:szCs w:val="20"/>
              </w:rPr>
              <w:t>all bladder, parotid, CRC</w:t>
            </w:r>
          </w:p>
        </w:tc>
      </w:tr>
      <w:tr w:rsidR="004C617D" w:rsidRPr="00253406" w14:paraId="51451169" w14:textId="77777777" w:rsidTr="005B2933">
        <w:trPr>
          <w:trHeight w:val="20"/>
        </w:trPr>
        <w:tc>
          <w:tcPr>
            <w:tcW w:w="1560" w:type="dxa"/>
            <w:vMerge/>
            <w:shd w:val="clear" w:color="auto" w:fill="FFFFFF" w:themeFill="background1"/>
          </w:tcPr>
          <w:p w14:paraId="1B83C8EC" w14:textId="77777777" w:rsidR="004C617D" w:rsidRPr="00253406" w:rsidRDefault="004C617D" w:rsidP="005B2933">
            <w:pPr>
              <w:pStyle w:val="Caption"/>
              <w:spacing w:before="0" w:after="0" w:line="480" w:lineRule="auto"/>
              <w:rPr>
                <w:rFonts w:cs="Arial"/>
                <w:b w:val="0"/>
                <w:sz w:val="20"/>
                <w:szCs w:val="20"/>
              </w:rPr>
            </w:pPr>
          </w:p>
        </w:tc>
        <w:tc>
          <w:tcPr>
            <w:tcW w:w="1868" w:type="dxa"/>
            <w:shd w:val="clear" w:color="auto" w:fill="FFFFFF" w:themeFill="background1"/>
            <w:tcMar>
              <w:top w:w="72" w:type="dxa"/>
              <w:left w:w="144" w:type="dxa"/>
              <w:bottom w:w="72" w:type="dxa"/>
              <w:right w:w="144" w:type="dxa"/>
            </w:tcMar>
            <w:hideMark/>
          </w:tcPr>
          <w:p w14:paraId="29BFBF6E" w14:textId="77777777" w:rsidR="004C617D" w:rsidRPr="00253406" w:rsidRDefault="004C617D" w:rsidP="005B2933">
            <w:pPr>
              <w:pStyle w:val="Caption"/>
              <w:spacing w:before="0" w:after="0" w:line="480" w:lineRule="auto"/>
              <w:rPr>
                <w:rFonts w:cs="Arial"/>
                <w:b w:val="0"/>
                <w:sz w:val="20"/>
                <w:szCs w:val="20"/>
              </w:rPr>
            </w:pPr>
            <w:r w:rsidRPr="00253406">
              <w:rPr>
                <w:rFonts w:cs="Arial"/>
                <w:b w:val="0"/>
                <w:sz w:val="20"/>
                <w:szCs w:val="20"/>
              </w:rPr>
              <w:t>1</w:t>
            </w:r>
            <w:r>
              <w:rPr>
                <w:rFonts w:cs="Arial"/>
                <w:b w:val="0"/>
                <w:sz w:val="20"/>
                <w:szCs w:val="20"/>
              </w:rPr>
              <w:t xml:space="preserve"> × </w:t>
            </w:r>
            <w:r w:rsidRPr="00253406">
              <w:rPr>
                <w:rFonts w:cs="Arial"/>
                <w:b w:val="0"/>
                <w:sz w:val="20"/>
                <w:szCs w:val="20"/>
              </w:rPr>
              <w:t>10</w:t>
            </w:r>
            <w:r w:rsidRPr="00253406">
              <w:rPr>
                <w:rFonts w:cs="Arial"/>
                <w:b w:val="0"/>
                <w:sz w:val="20"/>
                <w:szCs w:val="20"/>
                <w:vertAlign w:val="superscript"/>
              </w:rPr>
              <w:t>12</w:t>
            </w:r>
            <w:r w:rsidRPr="00253406">
              <w:rPr>
                <w:rFonts w:cs="Arial"/>
                <w:b w:val="0"/>
                <w:sz w:val="20"/>
                <w:szCs w:val="20"/>
              </w:rPr>
              <w:t>/5 min</w:t>
            </w:r>
          </w:p>
        </w:tc>
        <w:tc>
          <w:tcPr>
            <w:tcW w:w="1559" w:type="dxa"/>
            <w:shd w:val="clear" w:color="auto" w:fill="FFFFFF" w:themeFill="background1"/>
            <w:tcMar>
              <w:top w:w="72" w:type="dxa"/>
              <w:left w:w="144" w:type="dxa"/>
              <w:bottom w:w="72" w:type="dxa"/>
              <w:right w:w="144" w:type="dxa"/>
            </w:tcMar>
            <w:hideMark/>
          </w:tcPr>
          <w:p w14:paraId="3C1FB38E" w14:textId="77777777" w:rsidR="004C617D" w:rsidRPr="00253406" w:rsidRDefault="004C617D" w:rsidP="005B2933">
            <w:pPr>
              <w:pStyle w:val="Caption"/>
              <w:spacing w:before="0" w:after="0" w:line="480" w:lineRule="auto"/>
              <w:rPr>
                <w:rFonts w:cs="Arial"/>
                <w:b w:val="0"/>
                <w:sz w:val="20"/>
                <w:szCs w:val="20"/>
              </w:rPr>
            </w:pPr>
            <w:r>
              <w:rPr>
                <w:rFonts w:cs="Arial"/>
                <w:b w:val="0"/>
                <w:sz w:val="20"/>
                <w:szCs w:val="20"/>
              </w:rPr>
              <w:t>S</w:t>
            </w:r>
            <w:r w:rsidRPr="00253406">
              <w:rPr>
                <w:rFonts w:cs="Arial"/>
                <w:b w:val="0"/>
                <w:sz w:val="20"/>
                <w:szCs w:val="20"/>
              </w:rPr>
              <w:t>ingle cycle</w:t>
            </w:r>
          </w:p>
        </w:tc>
        <w:tc>
          <w:tcPr>
            <w:tcW w:w="1559" w:type="dxa"/>
            <w:shd w:val="clear" w:color="auto" w:fill="FFFFFF" w:themeFill="background1"/>
            <w:tcMar>
              <w:top w:w="72" w:type="dxa"/>
              <w:left w:w="144" w:type="dxa"/>
              <w:bottom w:w="72" w:type="dxa"/>
              <w:right w:w="144" w:type="dxa"/>
            </w:tcMar>
            <w:hideMark/>
          </w:tcPr>
          <w:p w14:paraId="27382B33" w14:textId="77777777" w:rsidR="004C617D" w:rsidRPr="00253406" w:rsidRDefault="004C617D" w:rsidP="005B2933">
            <w:pPr>
              <w:pStyle w:val="Caption"/>
              <w:spacing w:before="0" w:after="0" w:line="480" w:lineRule="auto"/>
              <w:rPr>
                <w:rFonts w:cs="Arial"/>
                <w:b w:val="0"/>
                <w:sz w:val="20"/>
                <w:szCs w:val="20"/>
              </w:rPr>
            </w:pPr>
            <w:r w:rsidRPr="00253406">
              <w:rPr>
                <w:rFonts w:cs="Arial"/>
                <w:b w:val="0"/>
                <w:sz w:val="20"/>
                <w:szCs w:val="20"/>
              </w:rPr>
              <w:t>3</w:t>
            </w:r>
          </w:p>
        </w:tc>
        <w:tc>
          <w:tcPr>
            <w:tcW w:w="2552" w:type="dxa"/>
            <w:shd w:val="clear" w:color="auto" w:fill="FFFFFF" w:themeFill="background1"/>
            <w:tcMar>
              <w:top w:w="72" w:type="dxa"/>
              <w:left w:w="144" w:type="dxa"/>
              <w:bottom w:w="72" w:type="dxa"/>
              <w:right w:w="144" w:type="dxa"/>
            </w:tcMar>
            <w:hideMark/>
          </w:tcPr>
          <w:p w14:paraId="30DE0A7C" w14:textId="77777777" w:rsidR="004C617D" w:rsidRPr="00253406" w:rsidRDefault="004C617D" w:rsidP="005B2933">
            <w:pPr>
              <w:pStyle w:val="Caption"/>
              <w:spacing w:before="0" w:after="0" w:line="480" w:lineRule="auto"/>
              <w:rPr>
                <w:rFonts w:cs="Arial"/>
                <w:b w:val="0"/>
                <w:sz w:val="20"/>
                <w:szCs w:val="20"/>
              </w:rPr>
            </w:pPr>
            <w:r>
              <w:rPr>
                <w:rFonts w:cs="Arial"/>
                <w:b w:val="0"/>
                <w:sz w:val="20"/>
                <w:szCs w:val="20"/>
              </w:rPr>
              <w:t>B</w:t>
            </w:r>
            <w:r w:rsidRPr="00253406">
              <w:rPr>
                <w:rFonts w:cs="Arial"/>
                <w:b w:val="0"/>
                <w:sz w:val="20"/>
                <w:szCs w:val="20"/>
              </w:rPr>
              <w:t>reast, CRC (2)</w:t>
            </w:r>
          </w:p>
        </w:tc>
      </w:tr>
      <w:tr w:rsidR="004C617D" w:rsidRPr="00253406" w14:paraId="2EBE577D" w14:textId="77777777" w:rsidTr="005B2933">
        <w:trPr>
          <w:trHeight w:val="20"/>
        </w:trPr>
        <w:tc>
          <w:tcPr>
            <w:tcW w:w="1560" w:type="dxa"/>
            <w:vMerge/>
            <w:shd w:val="clear" w:color="auto" w:fill="FFFFFF" w:themeFill="background1"/>
          </w:tcPr>
          <w:p w14:paraId="61B9C53B" w14:textId="77777777" w:rsidR="004C617D" w:rsidRPr="00253406" w:rsidRDefault="004C617D" w:rsidP="005B2933">
            <w:pPr>
              <w:pStyle w:val="Caption"/>
              <w:spacing w:before="0" w:after="0" w:line="480" w:lineRule="auto"/>
              <w:rPr>
                <w:rFonts w:cs="Arial"/>
                <w:b w:val="0"/>
                <w:sz w:val="20"/>
                <w:szCs w:val="20"/>
              </w:rPr>
            </w:pPr>
          </w:p>
        </w:tc>
        <w:tc>
          <w:tcPr>
            <w:tcW w:w="1868" w:type="dxa"/>
            <w:shd w:val="clear" w:color="auto" w:fill="FFFFFF" w:themeFill="background1"/>
            <w:tcMar>
              <w:top w:w="72" w:type="dxa"/>
              <w:left w:w="144" w:type="dxa"/>
              <w:bottom w:w="72" w:type="dxa"/>
              <w:right w:w="144" w:type="dxa"/>
            </w:tcMar>
            <w:hideMark/>
          </w:tcPr>
          <w:p w14:paraId="2ED04B57" w14:textId="77777777" w:rsidR="004C617D" w:rsidRPr="004C2C95" w:rsidRDefault="004C617D" w:rsidP="005B2933">
            <w:pPr>
              <w:pStyle w:val="Caption"/>
              <w:spacing w:before="0" w:after="0" w:line="480" w:lineRule="auto"/>
              <w:rPr>
                <w:rFonts w:cs="Arial"/>
                <w:b w:val="0"/>
                <w:sz w:val="20"/>
                <w:szCs w:val="20"/>
              </w:rPr>
            </w:pPr>
            <w:r w:rsidRPr="004C2C95">
              <w:rPr>
                <w:rFonts w:cs="Arial"/>
                <w:b w:val="0"/>
                <w:sz w:val="20"/>
                <w:szCs w:val="20"/>
              </w:rPr>
              <w:t>1</w:t>
            </w:r>
            <w:r>
              <w:rPr>
                <w:rFonts w:cs="Arial"/>
                <w:b w:val="0"/>
                <w:sz w:val="20"/>
                <w:szCs w:val="20"/>
              </w:rPr>
              <w:t xml:space="preserve"> </w:t>
            </w:r>
            <w:r w:rsidRPr="004C2C95">
              <w:rPr>
                <w:rFonts w:cs="Arial"/>
                <w:b w:val="0"/>
                <w:sz w:val="20"/>
                <w:szCs w:val="20"/>
              </w:rPr>
              <w:t>×</w:t>
            </w:r>
            <w:r>
              <w:rPr>
                <w:rFonts w:cs="Arial"/>
                <w:b w:val="0"/>
                <w:sz w:val="20"/>
                <w:szCs w:val="20"/>
              </w:rPr>
              <w:t xml:space="preserve"> </w:t>
            </w:r>
            <w:r w:rsidRPr="004C2C95">
              <w:rPr>
                <w:rFonts w:cs="Arial"/>
                <w:b w:val="0"/>
                <w:sz w:val="20"/>
                <w:szCs w:val="20"/>
              </w:rPr>
              <w:t>10</w:t>
            </w:r>
            <w:r w:rsidRPr="004C2C95">
              <w:rPr>
                <w:rFonts w:cs="Arial"/>
                <w:b w:val="0"/>
                <w:sz w:val="20"/>
                <w:szCs w:val="20"/>
                <w:vertAlign w:val="superscript"/>
              </w:rPr>
              <w:t>13</w:t>
            </w:r>
            <w:r w:rsidRPr="004C2C95">
              <w:rPr>
                <w:rFonts w:cs="Arial"/>
                <w:b w:val="0"/>
                <w:sz w:val="20"/>
                <w:szCs w:val="20"/>
              </w:rPr>
              <w:t>/5 min</w:t>
            </w:r>
          </w:p>
          <w:p w14:paraId="07E71975" w14:textId="77777777" w:rsidR="004C617D" w:rsidRPr="004C2C95" w:rsidRDefault="004C617D" w:rsidP="005B2933">
            <w:pPr>
              <w:spacing w:line="480" w:lineRule="auto"/>
              <w:rPr>
                <w:sz w:val="20"/>
                <w:szCs w:val="20"/>
              </w:rPr>
            </w:pPr>
            <w:r w:rsidRPr="00722378">
              <w:rPr>
                <w:sz w:val="20"/>
                <w:szCs w:val="20"/>
              </w:rPr>
              <w:t>(MAD)</w:t>
            </w:r>
          </w:p>
        </w:tc>
        <w:tc>
          <w:tcPr>
            <w:tcW w:w="1559" w:type="dxa"/>
            <w:shd w:val="clear" w:color="auto" w:fill="FFFFFF" w:themeFill="background1"/>
            <w:tcMar>
              <w:top w:w="72" w:type="dxa"/>
              <w:left w:w="144" w:type="dxa"/>
              <w:bottom w:w="72" w:type="dxa"/>
              <w:right w:w="144" w:type="dxa"/>
            </w:tcMar>
            <w:hideMark/>
          </w:tcPr>
          <w:p w14:paraId="47C8509B" w14:textId="77777777" w:rsidR="004C617D" w:rsidRPr="00253406" w:rsidRDefault="004C617D" w:rsidP="005B2933">
            <w:pPr>
              <w:pStyle w:val="Caption"/>
              <w:spacing w:before="0" w:after="0" w:line="480" w:lineRule="auto"/>
              <w:rPr>
                <w:rFonts w:cs="Arial"/>
                <w:b w:val="0"/>
                <w:sz w:val="20"/>
                <w:szCs w:val="20"/>
              </w:rPr>
            </w:pPr>
            <w:r>
              <w:rPr>
                <w:rFonts w:cs="Arial"/>
                <w:b w:val="0"/>
                <w:sz w:val="20"/>
                <w:szCs w:val="20"/>
              </w:rPr>
              <w:t>S</w:t>
            </w:r>
            <w:r w:rsidRPr="00253406">
              <w:rPr>
                <w:rFonts w:cs="Arial"/>
                <w:b w:val="0"/>
                <w:sz w:val="20"/>
                <w:szCs w:val="20"/>
              </w:rPr>
              <w:t>ingle cycle</w:t>
            </w:r>
          </w:p>
        </w:tc>
        <w:tc>
          <w:tcPr>
            <w:tcW w:w="1559" w:type="dxa"/>
            <w:shd w:val="clear" w:color="auto" w:fill="FFFFFF" w:themeFill="background1"/>
            <w:tcMar>
              <w:top w:w="72" w:type="dxa"/>
              <w:left w:w="144" w:type="dxa"/>
              <w:bottom w:w="72" w:type="dxa"/>
              <w:right w:w="144" w:type="dxa"/>
            </w:tcMar>
            <w:hideMark/>
          </w:tcPr>
          <w:p w14:paraId="6AC91F80" w14:textId="77777777" w:rsidR="004C617D" w:rsidRPr="00253406" w:rsidRDefault="004C617D" w:rsidP="005B2933">
            <w:pPr>
              <w:pStyle w:val="Caption"/>
              <w:spacing w:before="0" w:after="0" w:line="480" w:lineRule="auto"/>
              <w:rPr>
                <w:rFonts w:cs="Arial"/>
                <w:b w:val="0"/>
                <w:sz w:val="20"/>
                <w:szCs w:val="20"/>
              </w:rPr>
            </w:pPr>
            <w:r w:rsidRPr="00253406">
              <w:rPr>
                <w:rFonts w:cs="Arial"/>
                <w:b w:val="0"/>
                <w:sz w:val="20"/>
                <w:szCs w:val="20"/>
              </w:rPr>
              <w:t>4</w:t>
            </w:r>
          </w:p>
        </w:tc>
        <w:tc>
          <w:tcPr>
            <w:tcW w:w="2552" w:type="dxa"/>
            <w:shd w:val="clear" w:color="auto" w:fill="FFFFFF" w:themeFill="background1"/>
            <w:tcMar>
              <w:top w:w="72" w:type="dxa"/>
              <w:left w:w="144" w:type="dxa"/>
              <w:bottom w:w="72" w:type="dxa"/>
              <w:right w:w="144" w:type="dxa"/>
            </w:tcMar>
            <w:hideMark/>
          </w:tcPr>
          <w:p w14:paraId="40CA5F7F" w14:textId="77777777" w:rsidR="004C617D" w:rsidRPr="00253406" w:rsidRDefault="004C617D" w:rsidP="005B2933">
            <w:pPr>
              <w:pStyle w:val="Caption"/>
              <w:spacing w:before="0" w:after="0" w:line="480" w:lineRule="auto"/>
              <w:rPr>
                <w:rFonts w:cs="Arial"/>
                <w:b w:val="0"/>
                <w:sz w:val="20"/>
                <w:szCs w:val="20"/>
              </w:rPr>
            </w:pPr>
            <w:r>
              <w:rPr>
                <w:rFonts w:cs="Arial"/>
                <w:b w:val="0"/>
                <w:sz w:val="20"/>
                <w:szCs w:val="20"/>
              </w:rPr>
              <w:t>S</w:t>
            </w:r>
            <w:r w:rsidRPr="00253406">
              <w:rPr>
                <w:rFonts w:cs="Arial"/>
                <w:b w:val="0"/>
                <w:sz w:val="20"/>
                <w:szCs w:val="20"/>
              </w:rPr>
              <w:t>alivary gland, parotid, CRC (2)</w:t>
            </w:r>
          </w:p>
        </w:tc>
      </w:tr>
      <w:tr w:rsidR="004C617D" w:rsidRPr="00253406" w14:paraId="11C0E8DC" w14:textId="77777777" w:rsidTr="005B2933">
        <w:trPr>
          <w:trHeight w:val="20"/>
        </w:trPr>
        <w:tc>
          <w:tcPr>
            <w:tcW w:w="1560" w:type="dxa"/>
            <w:vMerge/>
            <w:shd w:val="clear" w:color="auto" w:fill="FFFFFF" w:themeFill="background1"/>
          </w:tcPr>
          <w:p w14:paraId="572F33C5" w14:textId="77777777" w:rsidR="004C617D" w:rsidRPr="00253406" w:rsidRDefault="004C617D" w:rsidP="005B2933">
            <w:pPr>
              <w:pStyle w:val="Caption"/>
              <w:spacing w:before="0" w:after="0" w:line="480" w:lineRule="auto"/>
              <w:rPr>
                <w:rFonts w:cs="Arial"/>
                <w:b w:val="0"/>
                <w:sz w:val="20"/>
                <w:szCs w:val="20"/>
              </w:rPr>
            </w:pPr>
          </w:p>
        </w:tc>
        <w:tc>
          <w:tcPr>
            <w:tcW w:w="1868" w:type="dxa"/>
            <w:shd w:val="clear" w:color="auto" w:fill="FFFFFF" w:themeFill="background1"/>
            <w:tcMar>
              <w:top w:w="72" w:type="dxa"/>
              <w:left w:w="144" w:type="dxa"/>
              <w:bottom w:w="72" w:type="dxa"/>
              <w:right w:w="144" w:type="dxa"/>
            </w:tcMar>
            <w:hideMark/>
          </w:tcPr>
          <w:p w14:paraId="48E1F2D8" w14:textId="77777777" w:rsidR="004C617D" w:rsidRPr="00253406" w:rsidRDefault="004C617D" w:rsidP="005B2933">
            <w:pPr>
              <w:pStyle w:val="Caption"/>
              <w:spacing w:before="0" w:after="0" w:line="480" w:lineRule="auto"/>
              <w:rPr>
                <w:rFonts w:cs="Arial"/>
                <w:b w:val="0"/>
                <w:sz w:val="20"/>
                <w:szCs w:val="20"/>
              </w:rPr>
            </w:pPr>
            <w:r w:rsidRPr="00253406">
              <w:rPr>
                <w:rFonts w:cs="Arial"/>
                <w:b w:val="0"/>
                <w:sz w:val="20"/>
                <w:szCs w:val="20"/>
              </w:rPr>
              <w:t>3</w:t>
            </w:r>
            <w:r>
              <w:rPr>
                <w:rFonts w:cs="Arial"/>
                <w:b w:val="0"/>
                <w:sz w:val="20"/>
                <w:szCs w:val="20"/>
              </w:rPr>
              <w:t xml:space="preserve"> × </w:t>
            </w:r>
            <w:r w:rsidRPr="00253406">
              <w:rPr>
                <w:rFonts w:cs="Arial"/>
                <w:b w:val="0"/>
                <w:sz w:val="20"/>
                <w:szCs w:val="20"/>
              </w:rPr>
              <w:t>10</w:t>
            </w:r>
            <w:r w:rsidRPr="00253406">
              <w:rPr>
                <w:rFonts w:cs="Arial"/>
                <w:b w:val="0"/>
                <w:sz w:val="20"/>
                <w:szCs w:val="20"/>
                <w:vertAlign w:val="superscript"/>
              </w:rPr>
              <w:t>12</w:t>
            </w:r>
            <w:r w:rsidRPr="00253406">
              <w:rPr>
                <w:rFonts w:cs="Arial"/>
                <w:b w:val="0"/>
                <w:sz w:val="20"/>
                <w:szCs w:val="20"/>
              </w:rPr>
              <w:t>/5 min</w:t>
            </w:r>
          </w:p>
        </w:tc>
        <w:tc>
          <w:tcPr>
            <w:tcW w:w="1559" w:type="dxa"/>
            <w:shd w:val="clear" w:color="auto" w:fill="FFFFFF" w:themeFill="background1"/>
            <w:tcMar>
              <w:top w:w="72" w:type="dxa"/>
              <w:left w:w="144" w:type="dxa"/>
              <w:bottom w:w="72" w:type="dxa"/>
              <w:right w:w="144" w:type="dxa"/>
            </w:tcMar>
            <w:hideMark/>
          </w:tcPr>
          <w:p w14:paraId="1F2E1FFD" w14:textId="77777777" w:rsidR="004C617D" w:rsidRPr="00253406" w:rsidRDefault="004C617D" w:rsidP="005B2933">
            <w:pPr>
              <w:pStyle w:val="Caption"/>
              <w:spacing w:before="0" w:after="0" w:line="480" w:lineRule="auto"/>
              <w:rPr>
                <w:rFonts w:cs="Arial"/>
                <w:b w:val="0"/>
                <w:sz w:val="20"/>
                <w:szCs w:val="20"/>
              </w:rPr>
            </w:pPr>
            <w:r>
              <w:rPr>
                <w:rFonts w:cs="Arial"/>
                <w:b w:val="0"/>
                <w:sz w:val="20"/>
                <w:szCs w:val="20"/>
              </w:rPr>
              <w:t>S</w:t>
            </w:r>
            <w:r w:rsidRPr="00253406">
              <w:rPr>
                <w:rFonts w:cs="Arial"/>
                <w:b w:val="0"/>
                <w:sz w:val="20"/>
                <w:szCs w:val="20"/>
              </w:rPr>
              <w:t>ingle cycle</w:t>
            </w:r>
          </w:p>
        </w:tc>
        <w:tc>
          <w:tcPr>
            <w:tcW w:w="1559" w:type="dxa"/>
            <w:shd w:val="clear" w:color="auto" w:fill="FFFFFF" w:themeFill="background1"/>
            <w:tcMar>
              <w:top w:w="72" w:type="dxa"/>
              <w:left w:w="144" w:type="dxa"/>
              <w:bottom w:w="72" w:type="dxa"/>
              <w:right w:w="144" w:type="dxa"/>
            </w:tcMar>
            <w:hideMark/>
          </w:tcPr>
          <w:p w14:paraId="478DE661" w14:textId="77777777" w:rsidR="004C617D" w:rsidRPr="00253406" w:rsidRDefault="004C617D" w:rsidP="005B2933">
            <w:pPr>
              <w:pStyle w:val="Caption"/>
              <w:spacing w:before="0" w:after="0" w:line="480" w:lineRule="auto"/>
              <w:rPr>
                <w:rFonts w:cs="Arial"/>
                <w:b w:val="0"/>
                <w:sz w:val="20"/>
                <w:szCs w:val="20"/>
              </w:rPr>
            </w:pPr>
            <w:r w:rsidRPr="00253406">
              <w:rPr>
                <w:rFonts w:cs="Arial"/>
                <w:b w:val="0"/>
                <w:sz w:val="20"/>
                <w:szCs w:val="20"/>
              </w:rPr>
              <w:t>3</w:t>
            </w:r>
          </w:p>
        </w:tc>
        <w:tc>
          <w:tcPr>
            <w:tcW w:w="2552" w:type="dxa"/>
            <w:shd w:val="clear" w:color="auto" w:fill="FFFFFF" w:themeFill="background1"/>
            <w:tcMar>
              <w:top w:w="72" w:type="dxa"/>
              <w:left w:w="144" w:type="dxa"/>
              <w:bottom w:w="72" w:type="dxa"/>
              <w:right w:w="144" w:type="dxa"/>
            </w:tcMar>
            <w:hideMark/>
          </w:tcPr>
          <w:p w14:paraId="29CBFD4B" w14:textId="77777777" w:rsidR="004C617D" w:rsidRPr="00253406" w:rsidRDefault="004C617D" w:rsidP="005B2933">
            <w:pPr>
              <w:pStyle w:val="Caption"/>
              <w:spacing w:before="0" w:after="0" w:line="480" w:lineRule="auto"/>
              <w:rPr>
                <w:rFonts w:cs="Arial"/>
                <w:b w:val="0"/>
                <w:sz w:val="20"/>
                <w:szCs w:val="20"/>
              </w:rPr>
            </w:pPr>
            <w:r w:rsidRPr="00253406">
              <w:rPr>
                <w:rFonts w:cs="Arial"/>
                <w:b w:val="0"/>
                <w:sz w:val="20"/>
                <w:szCs w:val="20"/>
              </w:rPr>
              <w:t>CRC (3</w:t>
            </w:r>
            <w:r>
              <w:rPr>
                <w:rFonts w:cs="Arial"/>
                <w:b w:val="0"/>
                <w:sz w:val="20"/>
                <w:szCs w:val="20"/>
              </w:rPr>
              <w:t>)</w:t>
            </w:r>
          </w:p>
        </w:tc>
      </w:tr>
      <w:tr w:rsidR="004C617D" w:rsidRPr="00253406" w14:paraId="400B3A83" w14:textId="77777777" w:rsidTr="005B2933">
        <w:trPr>
          <w:trHeight w:val="20"/>
        </w:trPr>
        <w:tc>
          <w:tcPr>
            <w:tcW w:w="1560" w:type="dxa"/>
            <w:vMerge/>
            <w:shd w:val="clear" w:color="auto" w:fill="FFFFFF" w:themeFill="background1"/>
          </w:tcPr>
          <w:p w14:paraId="30B205C2" w14:textId="77777777" w:rsidR="004C617D" w:rsidRPr="00253406" w:rsidRDefault="004C617D" w:rsidP="005B2933">
            <w:pPr>
              <w:pStyle w:val="Caption"/>
              <w:spacing w:before="0" w:after="0" w:line="480" w:lineRule="auto"/>
              <w:rPr>
                <w:rFonts w:cs="Arial"/>
                <w:b w:val="0"/>
                <w:sz w:val="20"/>
                <w:szCs w:val="20"/>
              </w:rPr>
            </w:pPr>
          </w:p>
        </w:tc>
        <w:tc>
          <w:tcPr>
            <w:tcW w:w="1868" w:type="dxa"/>
            <w:shd w:val="clear" w:color="auto" w:fill="FFFFFF" w:themeFill="background1"/>
            <w:tcMar>
              <w:top w:w="72" w:type="dxa"/>
              <w:left w:w="144" w:type="dxa"/>
              <w:bottom w:w="72" w:type="dxa"/>
              <w:right w:w="144" w:type="dxa"/>
            </w:tcMar>
            <w:hideMark/>
          </w:tcPr>
          <w:p w14:paraId="3893A20B" w14:textId="77777777" w:rsidR="004C617D" w:rsidRPr="00253406" w:rsidRDefault="004C617D" w:rsidP="005B2933">
            <w:pPr>
              <w:pStyle w:val="Caption"/>
              <w:spacing w:before="0" w:after="0" w:line="480" w:lineRule="auto"/>
              <w:rPr>
                <w:rFonts w:cs="Arial"/>
                <w:b w:val="0"/>
                <w:sz w:val="20"/>
                <w:szCs w:val="20"/>
              </w:rPr>
            </w:pPr>
            <w:r w:rsidRPr="00253406">
              <w:rPr>
                <w:rFonts w:cs="Arial"/>
                <w:b w:val="0"/>
                <w:sz w:val="20"/>
                <w:szCs w:val="20"/>
              </w:rPr>
              <w:t>3</w:t>
            </w:r>
            <w:r>
              <w:rPr>
                <w:rFonts w:cs="Arial"/>
                <w:b w:val="0"/>
                <w:sz w:val="20"/>
                <w:szCs w:val="20"/>
              </w:rPr>
              <w:t xml:space="preserve"> × </w:t>
            </w:r>
            <w:r w:rsidRPr="00253406">
              <w:rPr>
                <w:rFonts w:cs="Arial"/>
                <w:b w:val="0"/>
                <w:sz w:val="20"/>
                <w:szCs w:val="20"/>
              </w:rPr>
              <w:t>10</w:t>
            </w:r>
            <w:r w:rsidRPr="00253406">
              <w:rPr>
                <w:rFonts w:cs="Arial"/>
                <w:b w:val="0"/>
                <w:sz w:val="20"/>
                <w:szCs w:val="20"/>
                <w:vertAlign w:val="superscript"/>
              </w:rPr>
              <w:t>12</w:t>
            </w:r>
            <w:r w:rsidRPr="00253406">
              <w:rPr>
                <w:rFonts w:cs="Arial"/>
                <w:b w:val="0"/>
                <w:sz w:val="20"/>
                <w:szCs w:val="20"/>
              </w:rPr>
              <w:t>/20 min</w:t>
            </w:r>
          </w:p>
        </w:tc>
        <w:tc>
          <w:tcPr>
            <w:tcW w:w="1559" w:type="dxa"/>
            <w:shd w:val="clear" w:color="auto" w:fill="FFFFFF" w:themeFill="background1"/>
            <w:tcMar>
              <w:top w:w="72" w:type="dxa"/>
              <w:left w:w="144" w:type="dxa"/>
              <w:bottom w:w="72" w:type="dxa"/>
              <w:right w:w="144" w:type="dxa"/>
            </w:tcMar>
            <w:hideMark/>
          </w:tcPr>
          <w:p w14:paraId="12BC4D2D" w14:textId="77777777" w:rsidR="004C617D" w:rsidRPr="00253406" w:rsidRDefault="004C617D" w:rsidP="005B2933">
            <w:pPr>
              <w:pStyle w:val="Caption"/>
              <w:spacing w:before="0" w:after="0" w:line="480" w:lineRule="auto"/>
              <w:rPr>
                <w:rFonts w:cs="Arial"/>
                <w:b w:val="0"/>
                <w:sz w:val="20"/>
                <w:szCs w:val="20"/>
              </w:rPr>
            </w:pPr>
            <w:r>
              <w:rPr>
                <w:rFonts w:cs="Arial"/>
                <w:b w:val="0"/>
                <w:sz w:val="20"/>
                <w:szCs w:val="20"/>
              </w:rPr>
              <w:t>S</w:t>
            </w:r>
            <w:r w:rsidRPr="00253406">
              <w:rPr>
                <w:rFonts w:cs="Arial"/>
                <w:b w:val="0"/>
                <w:sz w:val="20"/>
                <w:szCs w:val="20"/>
              </w:rPr>
              <w:t>ingle cycle</w:t>
            </w:r>
          </w:p>
        </w:tc>
        <w:tc>
          <w:tcPr>
            <w:tcW w:w="1559" w:type="dxa"/>
            <w:shd w:val="clear" w:color="auto" w:fill="FFFFFF" w:themeFill="background1"/>
            <w:tcMar>
              <w:top w:w="72" w:type="dxa"/>
              <w:left w:w="144" w:type="dxa"/>
              <w:bottom w:w="72" w:type="dxa"/>
              <w:right w:w="144" w:type="dxa"/>
            </w:tcMar>
            <w:hideMark/>
          </w:tcPr>
          <w:p w14:paraId="5CE96E45" w14:textId="77777777" w:rsidR="004C617D" w:rsidRPr="00253406" w:rsidRDefault="004C617D" w:rsidP="005B2933">
            <w:pPr>
              <w:pStyle w:val="Caption"/>
              <w:spacing w:before="0" w:after="0" w:line="480" w:lineRule="auto"/>
              <w:rPr>
                <w:rFonts w:cs="Arial"/>
                <w:b w:val="0"/>
                <w:sz w:val="20"/>
                <w:szCs w:val="20"/>
              </w:rPr>
            </w:pPr>
            <w:r w:rsidRPr="00253406">
              <w:rPr>
                <w:rFonts w:cs="Arial"/>
                <w:b w:val="0"/>
                <w:sz w:val="20"/>
                <w:szCs w:val="20"/>
              </w:rPr>
              <w:t>3</w:t>
            </w:r>
          </w:p>
        </w:tc>
        <w:tc>
          <w:tcPr>
            <w:tcW w:w="2552" w:type="dxa"/>
            <w:shd w:val="clear" w:color="auto" w:fill="FFFFFF" w:themeFill="background1"/>
            <w:tcMar>
              <w:top w:w="72" w:type="dxa"/>
              <w:left w:w="144" w:type="dxa"/>
              <w:bottom w:w="72" w:type="dxa"/>
              <w:right w:w="144" w:type="dxa"/>
            </w:tcMar>
            <w:hideMark/>
          </w:tcPr>
          <w:p w14:paraId="02382C61" w14:textId="77777777" w:rsidR="004C617D" w:rsidRPr="00253406" w:rsidRDefault="004C617D" w:rsidP="005B2933">
            <w:pPr>
              <w:pStyle w:val="Caption"/>
              <w:spacing w:before="0" w:after="0" w:line="480" w:lineRule="auto"/>
              <w:rPr>
                <w:rFonts w:cs="Arial"/>
                <w:b w:val="0"/>
                <w:sz w:val="20"/>
                <w:szCs w:val="20"/>
              </w:rPr>
            </w:pPr>
            <w:r w:rsidRPr="00253406">
              <w:rPr>
                <w:rFonts w:cs="Arial"/>
                <w:b w:val="0"/>
                <w:sz w:val="20"/>
                <w:szCs w:val="20"/>
              </w:rPr>
              <w:t>CRC (3)</w:t>
            </w:r>
          </w:p>
        </w:tc>
      </w:tr>
      <w:tr w:rsidR="004C617D" w:rsidRPr="00253406" w14:paraId="52E79A7E" w14:textId="77777777" w:rsidTr="005B2933">
        <w:trPr>
          <w:trHeight w:val="20"/>
        </w:trPr>
        <w:tc>
          <w:tcPr>
            <w:tcW w:w="1560" w:type="dxa"/>
            <w:vMerge/>
            <w:shd w:val="clear" w:color="auto" w:fill="FFFFFF" w:themeFill="background1"/>
          </w:tcPr>
          <w:p w14:paraId="09D0930E" w14:textId="77777777" w:rsidR="004C617D" w:rsidRPr="00253406" w:rsidRDefault="004C617D" w:rsidP="005B2933">
            <w:pPr>
              <w:pStyle w:val="Caption"/>
              <w:spacing w:before="0" w:after="0" w:line="480" w:lineRule="auto"/>
              <w:rPr>
                <w:rFonts w:cs="Arial"/>
                <w:b w:val="0"/>
                <w:sz w:val="20"/>
                <w:szCs w:val="20"/>
              </w:rPr>
            </w:pPr>
          </w:p>
        </w:tc>
        <w:tc>
          <w:tcPr>
            <w:tcW w:w="1868" w:type="dxa"/>
            <w:shd w:val="clear" w:color="auto" w:fill="FFFFFF" w:themeFill="background1"/>
            <w:tcMar>
              <w:top w:w="72" w:type="dxa"/>
              <w:left w:w="144" w:type="dxa"/>
              <w:bottom w:w="72" w:type="dxa"/>
              <w:right w:w="144" w:type="dxa"/>
            </w:tcMar>
            <w:hideMark/>
          </w:tcPr>
          <w:p w14:paraId="21A633F0" w14:textId="77777777" w:rsidR="004C617D" w:rsidRPr="00253406" w:rsidRDefault="004C617D" w:rsidP="005B2933">
            <w:pPr>
              <w:pStyle w:val="Caption"/>
              <w:spacing w:before="0" w:after="0" w:line="480" w:lineRule="auto"/>
              <w:rPr>
                <w:rFonts w:cs="Arial"/>
                <w:b w:val="0"/>
                <w:sz w:val="20"/>
                <w:szCs w:val="20"/>
              </w:rPr>
            </w:pPr>
            <w:r w:rsidRPr="00253406">
              <w:rPr>
                <w:rFonts w:cs="Arial"/>
                <w:b w:val="0"/>
                <w:sz w:val="20"/>
                <w:szCs w:val="20"/>
              </w:rPr>
              <w:t>6</w:t>
            </w:r>
            <w:r>
              <w:rPr>
                <w:rFonts w:cs="Arial"/>
                <w:b w:val="0"/>
                <w:sz w:val="20"/>
                <w:szCs w:val="20"/>
              </w:rPr>
              <w:t xml:space="preserve"> × </w:t>
            </w:r>
            <w:r w:rsidRPr="00253406">
              <w:rPr>
                <w:rFonts w:cs="Arial"/>
                <w:b w:val="0"/>
                <w:sz w:val="20"/>
                <w:szCs w:val="20"/>
              </w:rPr>
              <w:t>10</w:t>
            </w:r>
            <w:r w:rsidRPr="00253406">
              <w:rPr>
                <w:rFonts w:cs="Arial"/>
                <w:b w:val="0"/>
                <w:sz w:val="20"/>
                <w:szCs w:val="20"/>
                <w:vertAlign w:val="superscript"/>
              </w:rPr>
              <w:t>12</w:t>
            </w:r>
            <w:r>
              <w:rPr>
                <w:rFonts w:cs="Arial"/>
                <w:b w:val="0"/>
                <w:sz w:val="20"/>
                <w:szCs w:val="20"/>
              </w:rPr>
              <w:t>/</w:t>
            </w:r>
            <w:r w:rsidRPr="00253406">
              <w:rPr>
                <w:rFonts w:cs="Arial"/>
                <w:b w:val="0"/>
                <w:sz w:val="20"/>
                <w:szCs w:val="20"/>
              </w:rPr>
              <w:t>40 min</w:t>
            </w:r>
          </w:p>
        </w:tc>
        <w:tc>
          <w:tcPr>
            <w:tcW w:w="1559" w:type="dxa"/>
            <w:shd w:val="clear" w:color="auto" w:fill="FFFFFF" w:themeFill="background1"/>
            <w:tcMar>
              <w:top w:w="72" w:type="dxa"/>
              <w:left w:w="144" w:type="dxa"/>
              <w:bottom w:w="72" w:type="dxa"/>
              <w:right w:w="144" w:type="dxa"/>
            </w:tcMar>
            <w:hideMark/>
          </w:tcPr>
          <w:p w14:paraId="00234C58" w14:textId="77777777" w:rsidR="004C617D" w:rsidRPr="00253406" w:rsidRDefault="004C617D" w:rsidP="005B2933">
            <w:pPr>
              <w:pStyle w:val="Caption"/>
              <w:spacing w:before="0" w:after="0" w:line="480" w:lineRule="auto"/>
              <w:rPr>
                <w:rFonts w:cs="Arial"/>
                <w:b w:val="0"/>
                <w:sz w:val="20"/>
                <w:szCs w:val="20"/>
              </w:rPr>
            </w:pPr>
            <w:r>
              <w:rPr>
                <w:rFonts w:cs="Arial"/>
                <w:b w:val="0"/>
                <w:sz w:val="20"/>
                <w:szCs w:val="20"/>
              </w:rPr>
              <w:t>S</w:t>
            </w:r>
            <w:r w:rsidRPr="00253406">
              <w:rPr>
                <w:rFonts w:cs="Arial"/>
                <w:b w:val="0"/>
                <w:sz w:val="20"/>
                <w:szCs w:val="20"/>
              </w:rPr>
              <w:t>ingle cycle</w:t>
            </w:r>
          </w:p>
        </w:tc>
        <w:tc>
          <w:tcPr>
            <w:tcW w:w="1559" w:type="dxa"/>
            <w:shd w:val="clear" w:color="auto" w:fill="FFFFFF" w:themeFill="background1"/>
            <w:tcMar>
              <w:top w:w="72" w:type="dxa"/>
              <w:left w:w="144" w:type="dxa"/>
              <w:bottom w:w="72" w:type="dxa"/>
              <w:right w:w="144" w:type="dxa"/>
            </w:tcMar>
            <w:hideMark/>
          </w:tcPr>
          <w:p w14:paraId="65346A63" w14:textId="77777777" w:rsidR="004C617D" w:rsidRPr="00253406" w:rsidRDefault="004C617D" w:rsidP="005B2933">
            <w:pPr>
              <w:pStyle w:val="Caption"/>
              <w:spacing w:before="0" w:after="0" w:line="480" w:lineRule="auto"/>
              <w:rPr>
                <w:rFonts w:cs="Arial"/>
                <w:b w:val="0"/>
                <w:sz w:val="20"/>
                <w:szCs w:val="20"/>
              </w:rPr>
            </w:pPr>
            <w:r w:rsidRPr="00253406">
              <w:rPr>
                <w:rFonts w:cs="Arial"/>
                <w:b w:val="0"/>
                <w:sz w:val="20"/>
                <w:szCs w:val="20"/>
              </w:rPr>
              <w:t>3</w:t>
            </w:r>
          </w:p>
        </w:tc>
        <w:tc>
          <w:tcPr>
            <w:tcW w:w="2552" w:type="dxa"/>
            <w:shd w:val="clear" w:color="auto" w:fill="FFFFFF" w:themeFill="background1"/>
            <w:tcMar>
              <w:top w:w="72" w:type="dxa"/>
              <w:left w:w="144" w:type="dxa"/>
              <w:bottom w:w="72" w:type="dxa"/>
              <w:right w:w="144" w:type="dxa"/>
            </w:tcMar>
            <w:hideMark/>
          </w:tcPr>
          <w:p w14:paraId="26E24E6E" w14:textId="77777777" w:rsidR="004C617D" w:rsidRPr="00253406" w:rsidRDefault="004C617D" w:rsidP="005B2933">
            <w:pPr>
              <w:pStyle w:val="Caption"/>
              <w:spacing w:before="0" w:after="0" w:line="480" w:lineRule="auto"/>
              <w:rPr>
                <w:rFonts w:cs="Arial"/>
                <w:b w:val="0"/>
                <w:sz w:val="20"/>
                <w:szCs w:val="20"/>
              </w:rPr>
            </w:pPr>
            <w:r w:rsidRPr="00253406">
              <w:rPr>
                <w:rFonts w:cs="Arial"/>
                <w:b w:val="0"/>
                <w:sz w:val="20"/>
                <w:szCs w:val="20"/>
              </w:rPr>
              <w:t>CRC (3)</w:t>
            </w:r>
          </w:p>
        </w:tc>
      </w:tr>
      <w:tr w:rsidR="004C617D" w:rsidRPr="00253406" w14:paraId="0DD0FB97" w14:textId="77777777" w:rsidTr="005B2933">
        <w:trPr>
          <w:trHeight w:val="20"/>
        </w:trPr>
        <w:tc>
          <w:tcPr>
            <w:tcW w:w="1560" w:type="dxa"/>
            <w:vMerge/>
            <w:shd w:val="clear" w:color="auto" w:fill="FFFFFF" w:themeFill="background1"/>
            <w:vAlign w:val="center"/>
          </w:tcPr>
          <w:p w14:paraId="1A1EA705" w14:textId="77777777" w:rsidR="004C617D" w:rsidRPr="00F878DC" w:rsidRDefault="004C617D" w:rsidP="005B2933">
            <w:pPr>
              <w:pStyle w:val="Caption"/>
              <w:spacing w:before="0" w:after="0" w:line="480" w:lineRule="auto"/>
              <w:jc w:val="center"/>
              <w:rPr>
                <w:rFonts w:cs="Arial"/>
                <w:b w:val="0"/>
                <w:sz w:val="20"/>
                <w:szCs w:val="20"/>
              </w:rPr>
            </w:pPr>
          </w:p>
        </w:tc>
        <w:tc>
          <w:tcPr>
            <w:tcW w:w="1868" w:type="dxa"/>
            <w:shd w:val="clear" w:color="auto" w:fill="FFFFFF" w:themeFill="background1"/>
            <w:tcMar>
              <w:top w:w="72" w:type="dxa"/>
              <w:left w:w="144" w:type="dxa"/>
              <w:bottom w:w="72" w:type="dxa"/>
              <w:right w:w="144" w:type="dxa"/>
            </w:tcMar>
            <w:hideMark/>
          </w:tcPr>
          <w:p w14:paraId="24FA3D17" w14:textId="77777777" w:rsidR="004C617D" w:rsidRPr="00253406" w:rsidRDefault="004C617D" w:rsidP="005B2933">
            <w:pPr>
              <w:pStyle w:val="Caption"/>
              <w:spacing w:before="0" w:after="0" w:line="480" w:lineRule="auto"/>
              <w:rPr>
                <w:rFonts w:cs="Arial"/>
                <w:b w:val="0"/>
                <w:sz w:val="20"/>
                <w:szCs w:val="20"/>
              </w:rPr>
            </w:pPr>
            <w:r w:rsidRPr="00253406">
              <w:rPr>
                <w:rFonts w:cs="Arial"/>
                <w:b w:val="0"/>
                <w:sz w:val="20"/>
                <w:szCs w:val="20"/>
              </w:rPr>
              <w:t>6</w:t>
            </w:r>
            <w:r>
              <w:rPr>
                <w:rFonts w:cs="Arial"/>
                <w:b w:val="0"/>
                <w:sz w:val="20"/>
                <w:szCs w:val="20"/>
              </w:rPr>
              <w:t xml:space="preserve"> × </w:t>
            </w:r>
            <w:r w:rsidRPr="00253406">
              <w:rPr>
                <w:rFonts w:cs="Arial"/>
                <w:b w:val="0"/>
                <w:sz w:val="20"/>
                <w:szCs w:val="20"/>
              </w:rPr>
              <w:t>10</w:t>
            </w:r>
            <w:r w:rsidRPr="00253406">
              <w:rPr>
                <w:rFonts w:cs="Arial"/>
                <w:b w:val="0"/>
                <w:sz w:val="20"/>
                <w:szCs w:val="20"/>
                <w:vertAlign w:val="superscript"/>
              </w:rPr>
              <w:t>12</w:t>
            </w:r>
            <w:r w:rsidRPr="00253406">
              <w:rPr>
                <w:rFonts w:cs="Arial"/>
                <w:b w:val="0"/>
                <w:sz w:val="20"/>
                <w:szCs w:val="20"/>
              </w:rPr>
              <w:t>/40 min</w:t>
            </w:r>
          </w:p>
        </w:tc>
        <w:tc>
          <w:tcPr>
            <w:tcW w:w="1559" w:type="dxa"/>
            <w:shd w:val="clear" w:color="auto" w:fill="FFFFFF" w:themeFill="background1"/>
            <w:tcMar>
              <w:top w:w="72" w:type="dxa"/>
              <w:left w:w="144" w:type="dxa"/>
              <w:bottom w:w="72" w:type="dxa"/>
              <w:right w:w="144" w:type="dxa"/>
            </w:tcMar>
            <w:hideMark/>
          </w:tcPr>
          <w:p w14:paraId="2F065FC4" w14:textId="77777777" w:rsidR="004C617D" w:rsidRPr="00253406" w:rsidRDefault="004C617D" w:rsidP="005B2933">
            <w:pPr>
              <w:pStyle w:val="Caption"/>
              <w:spacing w:before="0" w:after="0" w:line="480" w:lineRule="auto"/>
              <w:rPr>
                <w:rFonts w:cs="Arial"/>
                <w:b w:val="0"/>
                <w:sz w:val="20"/>
                <w:szCs w:val="20"/>
              </w:rPr>
            </w:pPr>
            <w:r>
              <w:rPr>
                <w:rFonts w:cs="Arial"/>
                <w:b w:val="0"/>
                <w:sz w:val="20"/>
                <w:szCs w:val="20"/>
              </w:rPr>
              <w:t>S</w:t>
            </w:r>
            <w:r w:rsidRPr="00253406">
              <w:rPr>
                <w:rFonts w:cs="Arial"/>
                <w:b w:val="0"/>
                <w:sz w:val="20"/>
                <w:szCs w:val="20"/>
              </w:rPr>
              <w:t>ingle cycle</w:t>
            </w:r>
          </w:p>
        </w:tc>
        <w:tc>
          <w:tcPr>
            <w:tcW w:w="1559" w:type="dxa"/>
            <w:shd w:val="clear" w:color="auto" w:fill="FFFFFF" w:themeFill="background1"/>
            <w:tcMar>
              <w:top w:w="72" w:type="dxa"/>
              <w:left w:w="144" w:type="dxa"/>
              <w:bottom w:w="72" w:type="dxa"/>
              <w:right w:w="144" w:type="dxa"/>
            </w:tcMar>
            <w:hideMark/>
          </w:tcPr>
          <w:p w14:paraId="2294B5D3" w14:textId="77777777" w:rsidR="004C617D" w:rsidRPr="00253406" w:rsidRDefault="004C617D" w:rsidP="005B2933">
            <w:pPr>
              <w:pStyle w:val="Caption"/>
              <w:spacing w:before="0" w:after="0" w:line="480" w:lineRule="auto"/>
              <w:rPr>
                <w:rFonts w:cs="Arial"/>
                <w:b w:val="0"/>
                <w:sz w:val="20"/>
                <w:szCs w:val="20"/>
              </w:rPr>
            </w:pPr>
            <w:r w:rsidRPr="00253406">
              <w:rPr>
                <w:rFonts w:cs="Arial"/>
                <w:b w:val="0"/>
                <w:sz w:val="20"/>
                <w:szCs w:val="20"/>
              </w:rPr>
              <w:t>9</w:t>
            </w:r>
          </w:p>
        </w:tc>
        <w:tc>
          <w:tcPr>
            <w:tcW w:w="2552" w:type="dxa"/>
            <w:shd w:val="clear" w:color="auto" w:fill="FFFFFF" w:themeFill="background1"/>
            <w:tcMar>
              <w:top w:w="72" w:type="dxa"/>
              <w:left w:w="144" w:type="dxa"/>
              <w:bottom w:w="72" w:type="dxa"/>
              <w:right w:w="144" w:type="dxa"/>
            </w:tcMar>
            <w:hideMark/>
          </w:tcPr>
          <w:p w14:paraId="3E102E67" w14:textId="77777777" w:rsidR="004C617D" w:rsidRPr="00253406" w:rsidRDefault="004C617D" w:rsidP="005B2933">
            <w:pPr>
              <w:pStyle w:val="Caption"/>
              <w:spacing w:before="0" w:after="0" w:line="480" w:lineRule="auto"/>
              <w:rPr>
                <w:rFonts w:cs="Arial"/>
                <w:b w:val="0"/>
                <w:sz w:val="20"/>
                <w:szCs w:val="20"/>
              </w:rPr>
            </w:pPr>
            <w:r w:rsidRPr="00253406">
              <w:rPr>
                <w:rFonts w:cs="Arial"/>
                <w:b w:val="0"/>
                <w:sz w:val="20"/>
                <w:szCs w:val="20"/>
              </w:rPr>
              <w:t xml:space="preserve">CRC (9) – </w:t>
            </w:r>
            <w:r>
              <w:rPr>
                <w:rFonts w:cs="Arial"/>
                <w:b w:val="0"/>
                <w:sz w:val="20"/>
                <w:szCs w:val="20"/>
              </w:rPr>
              <w:t>dose expansion c</w:t>
            </w:r>
            <w:r w:rsidRPr="00253406">
              <w:rPr>
                <w:rFonts w:cs="Arial"/>
                <w:b w:val="0"/>
                <w:sz w:val="20"/>
                <w:szCs w:val="20"/>
              </w:rPr>
              <w:t>ohort</w:t>
            </w:r>
          </w:p>
        </w:tc>
      </w:tr>
      <w:tr w:rsidR="004C617D" w:rsidRPr="00253406" w14:paraId="7AF2CE32" w14:textId="77777777" w:rsidTr="005B2933">
        <w:trPr>
          <w:trHeight w:val="20"/>
        </w:trPr>
        <w:tc>
          <w:tcPr>
            <w:tcW w:w="1560" w:type="dxa"/>
            <w:vMerge/>
            <w:shd w:val="clear" w:color="auto" w:fill="FFFFFF" w:themeFill="background1"/>
            <w:vAlign w:val="center"/>
          </w:tcPr>
          <w:p w14:paraId="25507EFD" w14:textId="77777777" w:rsidR="004C617D" w:rsidRPr="00F878DC" w:rsidRDefault="004C617D" w:rsidP="005B2933">
            <w:pPr>
              <w:pStyle w:val="Caption"/>
              <w:spacing w:before="0" w:after="0" w:line="480" w:lineRule="auto"/>
              <w:jc w:val="center"/>
              <w:rPr>
                <w:rFonts w:cs="Arial"/>
                <w:b w:val="0"/>
                <w:sz w:val="20"/>
                <w:szCs w:val="20"/>
              </w:rPr>
            </w:pPr>
          </w:p>
        </w:tc>
        <w:tc>
          <w:tcPr>
            <w:tcW w:w="1868" w:type="dxa"/>
            <w:shd w:val="clear" w:color="auto" w:fill="FFFFFF" w:themeFill="background1"/>
            <w:tcMar>
              <w:top w:w="72" w:type="dxa"/>
              <w:left w:w="144" w:type="dxa"/>
              <w:bottom w:w="72" w:type="dxa"/>
              <w:right w:w="144" w:type="dxa"/>
            </w:tcMar>
          </w:tcPr>
          <w:p w14:paraId="1C246D0E" w14:textId="77777777" w:rsidR="004C617D" w:rsidRPr="00253406" w:rsidRDefault="004C617D" w:rsidP="005B2933">
            <w:pPr>
              <w:pStyle w:val="Caption"/>
              <w:spacing w:before="0" w:after="0" w:line="480" w:lineRule="auto"/>
              <w:rPr>
                <w:rFonts w:cs="Arial"/>
                <w:b w:val="0"/>
                <w:sz w:val="20"/>
                <w:szCs w:val="20"/>
              </w:rPr>
            </w:pPr>
            <w:r w:rsidRPr="00253406">
              <w:rPr>
                <w:rFonts w:cs="Arial"/>
                <w:b w:val="0"/>
                <w:sz w:val="20"/>
                <w:szCs w:val="20"/>
              </w:rPr>
              <w:t>6</w:t>
            </w:r>
            <w:r>
              <w:rPr>
                <w:rFonts w:cs="Arial"/>
                <w:b w:val="0"/>
                <w:sz w:val="20"/>
                <w:szCs w:val="20"/>
              </w:rPr>
              <w:t xml:space="preserve"> × </w:t>
            </w:r>
            <w:r w:rsidRPr="00253406">
              <w:rPr>
                <w:rFonts w:cs="Arial"/>
                <w:b w:val="0"/>
                <w:sz w:val="20"/>
                <w:szCs w:val="20"/>
              </w:rPr>
              <w:t>10</w:t>
            </w:r>
            <w:r w:rsidRPr="00253406">
              <w:rPr>
                <w:rFonts w:cs="Arial"/>
                <w:b w:val="0"/>
                <w:sz w:val="20"/>
                <w:szCs w:val="20"/>
                <w:vertAlign w:val="superscript"/>
              </w:rPr>
              <w:t>12</w:t>
            </w:r>
            <w:r w:rsidRPr="00253406">
              <w:rPr>
                <w:rFonts w:cs="Arial"/>
                <w:b w:val="0"/>
                <w:sz w:val="20"/>
                <w:szCs w:val="20"/>
              </w:rPr>
              <w:t>/40 min</w:t>
            </w:r>
          </w:p>
        </w:tc>
        <w:tc>
          <w:tcPr>
            <w:tcW w:w="1559" w:type="dxa"/>
            <w:shd w:val="clear" w:color="auto" w:fill="FFFFFF" w:themeFill="background1"/>
            <w:tcMar>
              <w:top w:w="72" w:type="dxa"/>
              <w:left w:w="144" w:type="dxa"/>
              <w:bottom w:w="72" w:type="dxa"/>
              <w:right w:w="144" w:type="dxa"/>
            </w:tcMar>
          </w:tcPr>
          <w:p w14:paraId="3C786DF4" w14:textId="77777777" w:rsidR="004C617D" w:rsidRPr="00253406" w:rsidRDefault="004C617D" w:rsidP="005B2933">
            <w:pPr>
              <w:pStyle w:val="Caption"/>
              <w:spacing w:before="0" w:after="0" w:line="480" w:lineRule="auto"/>
              <w:rPr>
                <w:rFonts w:cs="Arial"/>
                <w:b w:val="0"/>
                <w:sz w:val="20"/>
                <w:szCs w:val="20"/>
              </w:rPr>
            </w:pPr>
            <w:r w:rsidRPr="00D912BA">
              <w:rPr>
                <w:b w:val="0"/>
                <w:sz w:val="20"/>
                <w:szCs w:val="20"/>
              </w:rPr>
              <w:t>Q3W</w:t>
            </w:r>
            <w:r w:rsidRPr="007213FF">
              <w:rPr>
                <w:b w:val="0"/>
                <w:sz w:val="20"/>
                <w:szCs w:val="20"/>
                <w:vertAlign w:val="superscript"/>
              </w:rPr>
              <w:t>b</w:t>
            </w:r>
          </w:p>
        </w:tc>
        <w:tc>
          <w:tcPr>
            <w:tcW w:w="1559" w:type="dxa"/>
            <w:shd w:val="clear" w:color="auto" w:fill="FFFFFF" w:themeFill="background1"/>
            <w:tcMar>
              <w:top w:w="72" w:type="dxa"/>
              <w:left w:w="144" w:type="dxa"/>
              <w:bottom w:w="72" w:type="dxa"/>
              <w:right w:w="144" w:type="dxa"/>
            </w:tcMar>
          </w:tcPr>
          <w:p w14:paraId="731F087F" w14:textId="77777777" w:rsidR="004C617D" w:rsidRPr="00253406" w:rsidRDefault="004C617D" w:rsidP="005B2933">
            <w:pPr>
              <w:pStyle w:val="Caption"/>
              <w:spacing w:before="0" w:after="0" w:line="480" w:lineRule="auto"/>
              <w:rPr>
                <w:rFonts w:cs="Arial"/>
                <w:b w:val="0"/>
                <w:sz w:val="20"/>
                <w:szCs w:val="20"/>
              </w:rPr>
            </w:pPr>
            <w:r w:rsidRPr="00253406">
              <w:rPr>
                <w:rFonts w:cs="Arial"/>
                <w:b w:val="0"/>
                <w:sz w:val="20"/>
                <w:szCs w:val="20"/>
              </w:rPr>
              <w:t>6</w:t>
            </w:r>
          </w:p>
        </w:tc>
        <w:tc>
          <w:tcPr>
            <w:tcW w:w="2552" w:type="dxa"/>
            <w:shd w:val="clear" w:color="auto" w:fill="FFFFFF" w:themeFill="background1"/>
            <w:tcMar>
              <w:top w:w="72" w:type="dxa"/>
              <w:left w:w="144" w:type="dxa"/>
              <w:bottom w:w="72" w:type="dxa"/>
              <w:right w:w="144" w:type="dxa"/>
            </w:tcMar>
          </w:tcPr>
          <w:p w14:paraId="0895EEB2" w14:textId="77777777" w:rsidR="004C617D" w:rsidRPr="00253406" w:rsidRDefault="004C617D" w:rsidP="005B2933">
            <w:pPr>
              <w:pStyle w:val="Caption"/>
              <w:spacing w:before="0" w:after="0" w:line="480" w:lineRule="auto"/>
              <w:rPr>
                <w:rFonts w:cs="Arial"/>
                <w:b w:val="0"/>
                <w:sz w:val="20"/>
                <w:szCs w:val="20"/>
              </w:rPr>
            </w:pPr>
            <w:r w:rsidRPr="00253406">
              <w:rPr>
                <w:rFonts w:cs="Arial"/>
                <w:b w:val="0"/>
                <w:sz w:val="20"/>
                <w:szCs w:val="20"/>
              </w:rPr>
              <w:t>CRC (6)</w:t>
            </w:r>
            <w:r>
              <w:rPr>
                <w:rFonts w:cs="Arial"/>
                <w:b w:val="0"/>
                <w:sz w:val="20"/>
                <w:szCs w:val="20"/>
              </w:rPr>
              <w:t xml:space="preserve"> – repeat cycle cohort</w:t>
            </w:r>
          </w:p>
        </w:tc>
      </w:tr>
      <w:tr w:rsidR="004C617D" w:rsidRPr="00253406" w14:paraId="280BE0EB" w14:textId="77777777" w:rsidTr="005B2933">
        <w:trPr>
          <w:trHeight w:val="20"/>
        </w:trPr>
        <w:tc>
          <w:tcPr>
            <w:tcW w:w="1560" w:type="dxa"/>
            <w:vMerge w:val="restart"/>
            <w:shd w:val="clear" w:color="auto" w:fill="FFFFFF" w:themeFill="background1"/>
          </w:tcPr>
          <w:p w14:paraId="4FDD4275" w14:textId="77777777" w:rsidR="004C617D" w:rsidRPr="00082443" w:rsidRDefault="004C617D" w:rsidP="005B2933">
            <w:pPr>
              <w:pStyle w:val="Caption"/>
              <w:spacing w:before="0" w:after="0" w:line="480" w:lineRule="auto"/>
              <w:rPr>
                <w:rFonts w:cs="Arial"/>
                <w:b w:val="0"/>
                <w:sz w:val="20"/>
                <w:szCs w:val="20"/>
              </w:rPr>
            </w:pPr>
            <w:r w:rsidRPr="00082443">
              <w:rPr>
                <w:rFonts w:cs="Arial"/>
                <w:b w:val="0"/>
                <w:sz w:val="20"/>
                <w:szCs w:val="20"/>
              </w:rPr>
              <w:t>Phase 1b</w:t>
            </w:r>
          </w:p>
          <w:p w14:paraId="764B6ABA" w14:textId="77777777" w:rsidR="004C617D" w:rsidRPr="00253406" w:rsidRDefault="004C617D" w:rsidP="005B2933">
            <w:pPr>
              <w:pStyle w:val="Caption"/>
              <w:spacing w:before="0" w:after="0" w:line="480" w:lineRule="auto"/>
              <w:rPr>
                <w:rFonts w:cs="Arial"/>
                <w:b w:val="0"/>
                <w:sz w:val="20"/>
                <w:szCs w:val="20"/>
              </w:rPr>
            </w:pPr>
            <w:r w:rsidRPr="00F878DC">
              <w:rPr>
                <w:rFonts w:cs="Arial"/>
                <w:b w:val="0"/>
                <w:sz w:val="20"/>
                <w:szCs w:val="20"/>
              </w:rPr>
              <w:t>(</w:t>
            </w:r>
            <w:r w:rsidRPr="00773051">
              <w:rPr>
                <w:rFonts w:cs="Arial"/>
                <w:b w:val="0"/>
                <w:i/>
                <w:sz w:val="20"/>
                <w:szCs w:val="20"/>
              </w:rPr>
              <w:t>N</w:t>
            </w:r>
            <w:r w:rsidRPr="00F878DC">
              <w:rPr>
                <w:rFonts w:cs="Arial"/>
                <w:b w:val="0"/>
                <w:sz w:val="20"/>
                <w:szCs w:val="20"/>
              </w:rPr>
              <w:t xml:space="preserve"> = 24)</w:t>
            </w:r>
          </w:p>
        </w:tc>
        <w:tc>
          <w:tcPr>
            <w:tcW w:w="1868" w:type="dxa"/>
            <w:shd w:val="clear" w:color="auto" w:fill="FFFFFF" w:themeFill="background1"/>
            <w:tcMar>
              <w:top w:w="72" w:type="dxa"/>
              <w:left w:w="144" w:type="dxa"/>
              <w:bottom w:w="72" w:type="dxa"/>
              <w:right w:w="144" w:type="dxa"/>
            </w:tcMar>
            <w:hideMark/>
          </w:tcPr>
          <w:p w14:paraId="464A54CF" w14:textId="77777777" w:rsidR="004C617D" w:rsidRPr="00253406" w:rsidRDefault="004C617D" w:rsidP="005B2933">
            <w:pPr>
              <w:pStyle w:val="Caption"/>
              <w:spacing w:before="0" w:after="0" w:line="480" w:lineRule="auto"/>
              <w:rPr>
                <w:rFonts w:cs="Arial"/>
                <w:b w:val="0"/>
                <w:sz w:val="20"/>
                <w:szCs w:val="20"/>
              </w:rPr>
            </w:pPr>
            <w:r w:rsidRPr="00253406">
              <w:rPr>
                <w:rFonts w:cs="Arial"/>
                <w:b w:val="0"/>
                <w:sz w:val="20"/>
                <w:szCs w:val="20"/>
              </w:rPr>
              <w:t>6</w:t>
            </w:r>
            <w:r>
              <w:rPr>
                <w:rFonts w:cs="Arial"/>
                <w:b w:val="0"/>
                <w:sz w:val="20"/>
                <w:szCs w:val="20"/>
              </w:rPr>
              <w:t xml:space="preserve"> × </w:t>
            </w:r>
            <w:r w:rsidRPr="00253406">
              <w:rPr>
                <w:rFonts w:cs="Arial"/>
                <w:b w:val="0"/>
                <w:sz w:val="20"/>
                <w:szCs w:val="20"/>
              </w:rPr>
              <w:t>10</w:t>
            </w:r>
            <w:r w:rsidRPr="00253406">
              <w:rPr>
                <w:rFonts w:cs="Arial"/>
                <w:b w:val="0"/>
                <w:sz w:val="20"/>
                <w:szCs w:val="20"/>
                <w:vertAlign w:val="superscript"/>
              </w:rPr>
              <w:t>12</w:t>
            </w:r>
            <w:r w:rsidRPr="00253406">
              <w:rPr>
                <w:rFonts w:cs="Arial"/>
                <w:b w:val="0"/>
                <w:sz w:val="20"/>
                <w:szCs w:val="20"/>
              </w:rPr>
              <w:t>/40 min</w:t>
            </w:r>
          </w:p>
        </w:tc>
        <w:tc>
          <w:tcPr>
            <w:tcW w:w="1559" w:type="dxa"/>
            <w:shd w:val="clear" w:color="auto" w:fill="FFFFFF" w:themeFill="background1"/>
            <w:tcMar>
              <w:top w:w="72" w:type="dxa"/>
              <w:left w:w="144" w:type="dxa"/>
              <w:bottom w:w="72" w:type="dxa"/>
              <w:right w:w="144" w:type="dxa"/>
            </w:tcMar>
            <w:hideMark/>
          </w:tcPr>
          <w:p w14:paraId="2CA47120" w14:textId="77777777" w:rsidR="004C617D" w:rsidRPr="00253406" w:rsidRDefault="004C617D" w:rsidP="005B2933">
            <w:pPr>
              <w:pStyle w:val="Caption"/>
              <w:spacing w:before="0" w:after="0" w:line="480" w:lineRule="auto"/>
              <w:rPr>
                <w:rFonts w:cs="Arial"/>
                <w:b w:val="0"/>
                <w:sz w:val="20"/>
                <w:szCs w:val="20"/>
              </w:rPr>
            </w:pPr>
            <w:r>
              <w:rPr>
                <w:rFonts w:cs="Arial"/>
                <w:b w:val="0"/>
                <w:sz w:val="20"/>
                <w:szCs w:val="20"/>
              </w:rPr>
              <w:t>Q1W</w:t>
            </w:r>
            <w:r>
              <w:rPr>
                <w:rFonts w:cs="Arial"/>
                <w:b w:val="0"/>
                <w:sz w:val="20"/>
                <w:szCs w:val="20"/>
                <w:vertAlign w:val="superscript"/>
              </w:rPr>
              <w:t>c</w:t>
            </w:r>
          </w:p>
        </w:tc>
        <w:tc>
          <w:tcPr>
            <w:tcW w:w="1559" w:type="dxa"/>
            <w:shd w:val="clear" w:color="auto" w:fill="FFFFFF" w:themeFill="background1"/>
            <w:tcMar>
              <w:top w:w="72" w:type="dxa"/>
              <w:left w:w="144" w:type="dxa"/>
              <w:bottom w:w="72" w:type="dxa"/>
              <w:right w:w="144" w:type="dxa"/>
            </w:tcMar>
            <w:hideMark/>
          </w:tcPr>
          <w:p w14:paraId="3B94AFFE" w14:textId="77777777" w:rsidR="004C617D" w:rsidRPr="00253406" w:rsidRDefault="004C617D" w:rsidP="005B2933">
            <w:pPr>
              <w:pStyle w:val="Caption"/>
              <w:spacing w:before="0" w:after="0" w:line="480" w:lineRule="auto"/>
              <w:rPr>
                <w:rFonts w:cs="Arial"/>
                <w:b w:val="0"/>
                <w:sz w:val="20"/>
                <w:szCs w:val="20"/>
              </w:rPr>
            </w:pPr>
            <w:r w:rsidRPr="00253406">
              <w:rPr>
                <w:rFonts w:cs="Arial"/>
                <w:b w:val="0"/>
                <w:sz w:val="20"/>
                <w:szCs w:val="20"/>
              </w:rPr>
              <w:t>3</w:t>
            </w:r>
          </w:p>
        </w:tc>
        <w:tc>
          <w:tcPr>
            <w:tcW w:w="2552" w:type="dxa"/>
            <w:shd w:val="clear" w:color="auto" w:fill="FFFFFF" w:themeFill="background1"/>
            <w:tcMar>
              <w:top w:w="72" w:type="dxa"/>
              <w:left w:w="144" w:type="dxa"/>
              <w:bottom w:w="72" w:type="dxa"/>
              <w:right w:w="144" w:type="dxa"/>
            </w:tcMar>
            <w:hideMark/>
          </w:tcPr>
          <w:p w14:paraId="5230752B" w14:textId="77777777" w:rsidR="004C617D" w:rsidRPr="00253406" w:rsidRDefault="004C617D" w:rsidP="005B2933">
            <w:pPr>
              <w:pStyle w:val="Caption"/>
              <w:spacing w:before="0" w:after="0" w:line="480" w:lineRule="auto"/>
              <w:rPr>
                <w:rFonts w:cs="Arial"/>
                <w:b w:val="0"/>
                <w:sz w:val="20"/>
                <w:szCs w:val="20"/>
              </w:rPr>
            </w:pPr>
            <w:r w:rsidRPr="00253406">
              <w:rPr>
                <w:rFonts w:cs="Arial"/>
                <w:b w:val="0"/>
                <w:sz w:val="20"/>
                <w:szCs w:val="20"/>
              </w:rPr>
              <w:t>CRC (2), UCC</w:t>
            </w:r>
          </w:p>
        </w:tc>
      </w:tr>
      <w:tr w:rsidR="004C617D" w:rsidRPr="00253406" w14:paraId="1BCF33D4" w14:textId="77777777" w:rsidTr="005B2933">
        <w:trPr>
          <w:trHeight w:val="20"/>
        </w:trPr>
        <w:tc>
          <w:tcPr>
            <w:tcW w:w="1560" w:type="dxa"/>
            <w:vMerge/>
            <w:shd w:val="clear" w:color="auto" w:fill="FFFFFF" w:themeFill="background1"/>
          </w:tcPr>
          <w:p w14:paraId="6AC0593B" w14:textId="77777777" w:rsidR="004C617D" w:rsidRPr="00253406" w:rsidRDefault="004C617D" w:rsidP="005B2933">
            <w:pPr>
              <w:pStyle w:val="Caption"/>
              <w:spacing w:before="0" w:after="0" w:line="480" w:lineRule="auto"/>
              <w:jc w:val="center"/>
              <w:rPr>
                <w:rFonts w:cs="Arial"/>
                <w:b w:val="0"/>
                <w:sz w:val="20"/>
                <w:szCs w:val="20"/>
              </w:rPr>
            </w:pPr>
          </w:p>
        </w:tc>
        <w:tc>
          <w:tcPr>
            <w:tcW w:w="1868" w:type="dxa"/>
            <w:shd w:val="clear" w:color="auto" w:fill="FFFFFF" w:themeFill="background1"/>
            <w:tcMar>
              <w:top w:w="72" w:type="dxa"/>
              <w:left w:w="144" w:type="dxa"/>
              <w:bottom w:w="72" w:type="dxa"/>
              <w:right w:w="144" w:type="dxa"/>
            </w:tcMar>
            <w:hideMark/>
          </w:tcPr>
          <w:p w14:paraId="702C1FAC" w14:textId="77777777" w:rsidR="004C617D" w:rsidRPr="00253406" w:rsidRDefault="004C617D" w:rsidP="005B2933">
            <w:pPr>
              <w:pStyle w:val="Caption"/>
              <w:spacing w:before="0" w:after="0" w:line="480" w:lineRule="auto"/>
              <w:rPr>
                <w:rFonts w:cs="Arial"/>
                <w:b w:val="0"/>
                <w:sz w:val="20"/>
                <w:szCs w:val="20"/>
              </w:rPr>
            </w:pPr>
            <w:r>
              <w:rPr>
                <w:rFonts w:cs="Arial"/>
                <w:b w:val="0"/>
                <w:sz w:val="20"/>
                <w:szCs w:val="20"/>
              </w:rPr>
              <w:t xml:space="preserve">3 × </w:t>
            </w:r>
            <w:r w:rsidRPr="00253406">
              <w:rPr>
                <w:rFonts w:cs="Arial"/>
                <w:b w:val="0"/>
                <w:sz w:val="20"/>
                <w:szCs w:val="20"/>
              </w:rPr>
              <w:t>10</w:t>
            </w:r>
            <w:r w:rsidRPr="00253406">
              <w:rPr>
                <w:rFonts w:cs="Arial"/>
                <w:b w:val="0"/>
                <w:sz w:val="20"/>
                <w:szCs w:val="20"/>
                <w:vertAlign w:val="superscript"/>
              </w:rPr>
              <w:t>12</w:t>
            </w:r>
            <w:r w:rsidRPr="00253406">
              <w:rPr>
                <w:rFonts w:cs="Arial"/>
                <w:b w:val="0"/>
                <w:sz w:val="20"/>
                <w:szCs w:val="20"/>
              </w:rPr>
              <w:t>/15</w:t>
            </w:r>
            <w:r>
              <w:rPr>
                <w:rFonts w:cs="Arial"/>
                <w:b w:val="0"/>
                <w:sz w:val="20"/>
                <w:szCs w:val="20"/>
              </w:rPr>
              <w:t> </w:t>
            </w:r>
            <w:proofErr w:type="spellStart"/>
            <w:r w:rsidRPr="00253406">
              <w:rPr>
                <w:rFonts w:cs="Arial"/>
                <w:b w:val="0"/>
                <w:sz w:val="20"/>
                <w:szCs w:val="20"/>
              </w:rPr>
              <w:t>min</w:t>
            </w:r>
            <w:r>
              <w:rPr>
                <w:rFonts w:cs="Arial"/>
                <w:b w:val="0"/>
                <w:sz w:val="20"/>
                <w:szCs w:val="20"/>
                <w:vertAlign w:val="superscript"/>
              </w:rPr>
              <w:t>c,d</w:t>
            </w:r>
            <w:proofErr w:type="spellEnd"/>
          </w:p>
        </w:tc>
        <w:tc>
          <w:tcPr>
            <w:tcW w:w="1559" w:type="dxa"/>
            <w:shd w:val="clear" w:color="auto" w:fill="FFFFFF" w:themeFill="background1"/>
            <w:tcMar>
              <w:top w:w="72" w:type="dxa"/>
              <w:left w:w="144" w:type="dxa"/>
              <w:bottom w:w="72" w:type="dxa"/>
              <w:right w:w="144" w:type="dxa"/>
            </w:tcMar>
            <w:hideMark/>
          </w:tcPr>
          <w:p w14:paraId="67C7F142" w14:textId="77777777" w:rsidR="004C617D" w:rsidRPr="00253406" w:rsidRDefault="004C617D" w:rsidP="005B2933">
            <w:pPr>
              <w:pStyle w:val="Caption"/>
              <w:spacing w:before="0" w:after="0" w:line="480" w:lineRule="auto"/>
              <w:rPr>
                <w:rFonts w:cs="Arial"/>
                <w:b w:val="0"/>
                <w:sz w:val="20"/>
                <w:szCs w:val="20"/>
              </w:rPr>
            </w:pPr>
            <w:r>
              <w:rPr>
                <w:rFonts w:cs="Arial"/>
                <w:b w:val="0"/>
                <w:sz w:val="20"/>
                <w:szCs w:val="20"/>
              </w:rPr>
              <w:t>Q1W</w:t>
            </w:r>
          </w:p>
        </w:tc>
        <w:tc>
          <w:tcPr>
            <w:tcW w:w="1559" w:type="dxa"/>
            <w:shd w:val="clear" w:color="auto" w:fill="FFFFFF" w:themeFill="background1"/>
            <w:tcMar>
              <w:top w:w="72" w:type="dxa"/>
              <w:left w:w="144" w:type="dxa"/>
              <w:bottom w:w="72" w:type="dxa"/>
              <w:right w:w="144" w:type="dxa"/>
            </w:tcMar>
            <w:hideMark/>
          </w:tcPr>
          <w:p w14:paraId="7C7F60D7" w14:textId="77777777" w:rsidR="004C617D" w:rsidRPr="00253406" w:rsidRDefault="004C617D" w:rsidP="005B2933">
            <w:pPr>
              <w:pStyle w:val="Caption"/>
              <w:spacing w:before="0" w:after="0" w:line="480" w:lineRule="auto"/>
              <w:rPr>
                <w:rFonts w:cs="Arial"/>
                <w:b w:val="0"/>
                <w:sz w:val="20"/>
                <w:szCs w:val="20"/>
              </w:rPr>
            </w:pPr>
            <w:r w:rsidRPr="00253406">
              <w:rPr>
                <w:rFonts w:cs="Arial"/>
                <w:b w:val="0"/>
                <w:sz w:val="20"/>
                <w:szCs w:val="20"/>
              </w:rPr>
              <w:t>8</w:t>
            </w:r>
          </w:p>
        </w:tc>
        <w:tc>
          <w:tcPr>
            <w:tcW w:w="2552" w:type="dxa"/>
            <w:shd w:val="clear" w:color="auto" w:fill="FFFFFF" w:themeFill="background1"/>
            <w:tcMar>
              <w:top w:w="72" w:type="dxa"/>
              <w:left w:w="144" w:type="dxa"/>
              <w:bottom w:w="72" w:type="dxa"/>
              <w:right w:w="144" w:type="dxa"/>
            </w:tcMar>
            <w:hideMark/>
          </w:tcPr>
          <w:p w14:paraId="3DB31F94" w14:textId="77777777" w:rsidR="004C617D" w:rsidRPr="00253406" w:rsidRDefault="004C617D" w:rsidP="005B2933">
            <w:pPr>
              <w:pStyle w:val="Caption"/>
              <w:spacing w:before="0" w:after="0" w:line="480" w:lineRule="auto"/>
              <w:rPr>
                <w:rFonts w:cs="Arial"/>
                <w:b w:val="0"/>
                <w:sz w:val="20"/>
                <w:szCs w:val="20"/>
              </w:rPr>
            </w:pPr>
            <w:r w:rsidRPr="00253406">
              <w:rPr>
                <w:rFonts w:cs="Arial"/>
                <w:b w:val="0"/>
                <w:sz w:val="20"/>
                <w:szCs w:val="20"/>
              </w:rPr>
              <w:t>CRC (4), UCC (4)</w:t>
            </w:r>
          </w:p>
        </w:tc>
      </w:tr>
      <w:tr w:rsidR="004C617D" w:rsidRPr="00253406" w14:paraId="5F24CC85" w14:textId="77777777" w:rsidTr="005B2933">
        <w:trPr>
          <w:trHeight w:val="20"/>
        </w:trPr>
        <w:tc>
          <w:tcPr>
            <w:tcW w:w="1560" w:type="dxa"/>
            <w:vMerge/>
            <w:shd w:val="clear" w:color="auto" w:fill="FFFFFF" w:themeFill="background1"/>
          </w:tcPr>
          <w:p w14:paraId="7704154B" w14:textId="77777777" w:rsidR="004C617D" w:rsidRPr="00253406" w:rsidRDefault="004C617D" w:rsidP="005B2933">
            <w:pPr>
              <w:pStyle w:val="Caption"/>
              <w:spacing w:before="0" w:after="0" w:line="480" w:lineRule="auto"/>
              <w:jc w:val="center"/>
              <w:rPr>
                <w:rFonts w:cs="Arial"/>
                <w:b w:val="0"/>
                <w:sz w:val="20"/>
                <w:szCs w:val="20"/>
              </w:rPr>
            </w:pPr>
          </w:p>
        </w:tc>
        <w:tc>
          <w:tcPr>
            <w:tcW w:w="1868" w:type="dxa"/>
            <w:shd w:val="clear" w:color="auto" w:fill="FFFFFF" w:themeFill="background1"/>
            <w:tcMar>
              <w:top w:w="72" w:type="dxa"/>
              <w:left w:w="144" w:type="dxa"/>
              <w:bottom w:w="72" w:type="dxa"/>
              <w:right w:w="144" w:type="dxa"/>
            </w:tcMar>
            <w:hideMark/>
          </w:tcPr>
          <w:p w14:paraId="72B1D0CF" w14:textId="77777777" w:rsidR="004C617D" w:rsidRPr="00253406" w:rsidRDefault="004C617D" w:rsidP="005B2933">
            <w:pPr>
              <w:pStyle w:val="Caption"/>
              <w:spacing w:before="0" w:after="0" w:line="480" w:lineRule="auto"/>
              <w:rPr>
                <w:rFonts w:cs="Arial"/>
                <w:b w:val="0"/>
                <w:sz w:val="20"/>
                <w:szCs w:val="20"/>
              </w:rPr>
            </w:pPr>
            <w:r w:rsidRPr="00253406">
              <w:rPr>
                <w:rFonts w:cs="Arial"/>
                <w:b w:val="0"/>
                <w:sz w:val="20"/>
                <w:szCs w:val="20"/>
              </w:rPr>
              <w:t>6</w:t>
            </w:r>
            <w:r>
              <w:rPr>
                <w:rFonts w:cs="Arial"/>
                <w:b w:val="0"/>
                <w:sz w:val="20"/>
                <w:szCs w:val="20"/>
              </w:rPr>
              <w:t xml:space="preserve"> × </w:t>
            </w:r>
            <w:r w:rsidRPr="00253406">
              <w:rPr>
                <w:rFonts w:cs="Arial"/>
                <w:b w:val="0"/>
                <w:sz w:val="20"/>
                <w:szCs w:val="20"/>
              </w:rPr>
              <w:t>10</w:t>
            </w:r>
            <w:r w:rsidRPr="00253406">
              <w:rPr>
                <w:rFonts w:cs="Arial"/>
                <w:b w:val="0"/>
                <w:sz w:val="20"/>
                <w:szCs w:val="20"/>
                <w:vertAlign w:val="superscript"/>
              </w:rPr>
              <w:t>12</w:t>
            </w:r>
            <w:r w:rsidRPr="00253406">
              <w:rPr>
                <w:rFonts w:cs="Arial"/>
                <w:b w:val="0"/>
                <w:sz w:val="20"/>
                <w:szCs w:val="20"/>
              </w:rPr>
              <w:t>/40 min</w:t>
            </w:r>
          </w:p>
        </w:tc>
        <w:tc>
          <w:tcPr>
            <w:tcW w:w="1559" w:type="dxa"/>
            <w:shd w:val="clear" w:color="auto" w:fill="FFFFFF" w:themeFill="background1"/>
            <w:tcMar>
              <w:top w:w="72" w:type="dxa"/>
              <w:left w:w="144" w:type="dxa"/>
              <w:bottom w:w="72" w:type="dxa"/>
              <w:right w:w="144" w:type="dxa"/>
            </w:tcMar>
            <w:hideMark/>
          </w:tcPr>
          <w:p w14:paraId="2AA48B10" w14:textId="77777777" w:rsidR="004C617D" w:rsidRPr="00253406" w:rsidRDefault="004C617D" w:rsidP="005B2933">
            <w:pPr>
              <w:pStyle w:val="Caption"/>
              <w:spacing w:before="0" w:after="0" w:line="480" w:lineRule="auto"/>
              <w:rPr>
                <w:rFonts w:cs="Arial"/>
                <w:b w:val="0"/>
                <w:sz w:val="20"/>
                <w:szCs w:val="20"/>
              </w:rPr>
            </w:pPr>
            <w:r w:rsidRPr="00D912BA">
              <w:rPr>
                <w:b w:val="0"/>
                <w:sz w:val="20"/>
                <w:szCs w:val="20"/>
              </w:rPr>
              <w:t>Q3W</w:t>
            </w:r>
          </w:p>
        </w:tc>
        <w:tc>
          <w:tcPr>
            <w:tcW w:w="1559" w:type="dxa"/>
            <w:shd w:val="clear" w:color="auto" w:fill="FFFFFF" w:themeFill="background1"/>
            <w:tcMar>
              <w:top w:w="72" w:type="dxa"/>
              <w:left w:w="144" w:type="dxa"/>
              <w:bottom w:w="72" w:type="dxa"/>
              <w:right w:w="144" w:type="dxa"/>
            </w:tcMar>
            <w:hideMark/>
          </w:tcPr>
          <w:p w14:paraId="0577B404" w14:textId="77777777" w:rsidR="004C617D" w:rsidRPr="00253406" w:rsidRDefault="004C617D" w:rsidP="005B2933">
            <w:pPr>
              <w:pStyle w:val="Caption"/>
              <w:spacing w:before="0" w:after="0" w:line="480" w:lineRule="auto"/>
              <w:rPr>
                <w:rFonts w:cs="Arial"/>
                <w:b w:val="0"/>
                <w:sz w:val="20"/>
                <w:szCs w:val="20"/>
              </w:rPr>
            </w:pPr>
            <w:r w:rsidRPr="00253406">
              <w:rPr>
                <w:rFonts w:cs="Arial"/>
                <w:b w:val="0"/>
                <w:sz w:val="20"/>
                <w:szCs w:val="20"/>
              </w:rPr>
              <w:t>4</w:t>
            </w:r>
          </w:p>
        </w:tc>
        <w:tc>
          <w:tcPr>
            <w:tcW w:w="2552" w:type="dxa"/>
            <w:shd w:val="clear" w:color="auto" w:fill="FFFFFF" w:themeFill="background1"/>
            <w:tcMar>
              <w:top w:w="72" w:type="dxa"/>
              <w:left w:w="144" w:type="dxa"/>
              <w:bottom w:w="72" w:type="dxa"/>
              <w:right w:w="144" w:type="dxa"/>
            </w:tcMar>
            <w:hideMark/>
          </w:tcPr>
          <w:p w14:paraId="5C41B0B4" w14:textId="77777777" w:rsidR="004C617D" w:rsidRPr="00253406" w:rsidRDefault="004C617D" w:rsidP="005B2933">
            <w:pPr>
              <w:pStyle w:val="Caption"/>
              <w:spacing w:before="0" w:after="0" w:line="480" w:lineRule="auto"/>
              <w:rPr>
                <w:rFonts w:cs="Arial"/>
                <w:b w:val="0"/>
                <w:sz w:val="20"/>
                <w:szCs w:val="20"/>
              </w:rPr>
            </w:pPr>
            <w:r w:rsidRPr="00253406">
              <w:rPr>
                <w:rFonts w:cs="Arial"/>
                <w:b w:val="0"/>
                <w:sz w:val="20"/>
                <w:szCs w:val="20"/>
              </w:rPr>
              <w:t>CRC (3), UCC</w:t>
            </w:r>
          </w:p>
        </w:tc>
      </w:tr>
      <w:tr w:rsidR="004C617D" w:rsidRPr="00253406" w14:paraId="64BE1C28" w14:textId="77777777" w:rsidTr="005B2933">
        <w:trPr>
          <w:trHeight w:val="20"/>
        </w:trPr>
        <w:tc>
          <w:tcPr>
            <w:tcW w:w="1560" w:type="dxa"/>
            <w:vMerge/>
            <w:shd w:val="clear" w:color="auto" w:fill="FFFFFF" w:themeFill="background1"/>
          </w:tcPr>
          <w:p w14:paraId="21C6F012" w14:textId="77777777" w:rsidR="004C617D" w:rsidRPr="00253406" w:rsidRDefault="004C617D" w:rsidP="005B2933">
            <w:pPr>
              <w:pStyle w:val="Caption"/>
              <w:spacing w:before="0" w:after="0" w:line="480" w:lineRule="auto"/>
              <w:rPr>
                <w:rFonts w:cs="Arial"/>
                <w:b w:val="0"/>
                <w:sz w:val="20"/>
                <w:szCs w:val="20"/>
              </w:rPr>
            </w:pPr>
          </w:p>
        </w:tc>
        <w:tc>
          <w:tcPr>
            <w:tcW w:w="1868" w:type="dxa"/>
            <w:shd w:val="clear" w:color="auto" w:fill="FFFFFF" w:themeFill="background1"/>
            <w:tcMar>
              <w:top w:w="72" w:type="dxa"/>
              <w:left w:w="144" w:type="dxa"/>
              <w:bottom w:w="72" w:type="dxa"/>
              <w:right w:w="144" w:type="dxa"/>
            </w:tcMar>
            <w:hideMark/>
          </w:tcPr>
          <w:p w14:paraId="67F4AFA3" w14:textId="77777777" w:rsidR="004C617D" w:rsidRPr="00253406" w:rsidRDefault="004C617D" w:rsidP="005B2933">
            <w:pPr>
              <w:pStyle w:val="Caption"/>
              <w:spacing w:before="0" w:after="0" w:line="480" w:lineRule="auto"/>
              <w:rPr>
                <w:rFonts w:cs="Arial"/>
                <w:b w:val="0"/>
                <w:sz w:val="20"/>
                <w:szCs w:val="20"/>
              </w:rPr>
            </w:pPr>
            <w:r w:rsidRPr="00253406">
              <w:rPr>
                <w:rFonts w:cs="Arial"/>
                <w:b w:val="0"/>
                <w:sz w:val="20"/>
                <w:szCs w:val="20"/>
              </w:rPr>
              <w:t>3</w:t>
            </w:r>
            <w:r>
              <w:rPr>
                <w:rFonts w:cs="Arial"/>
                <w:b w:val="0"/>
                <w:sz w:val="20"/>
                <w:szCs w:val="20"/>
              </w:rPr>
              <w:t xml:space="preserve"> × </w:t>
            </w:r>
            <w:r w:rsidRPr="00253406">
              <w:rPr>
                <w:rFonts w:cs="Arial"/>
                <w:b w:val="0"/>
                <w:sz w:val="20"/>
                <w:szCs w:val="20"/>
              </w:rPr>
              <w:t>10</w:t>
            </w:r>
            <w:r w:rsidRPr="00253406">
              <w:rPr>
                <w:rFonts w:cs="Arial"/>
                <w:b w:val="0"/>
                <w:sz w:val="20"/>
                <w:szCs w:val="20"/>
                <w:vertAlign w:val="superscript"/>
              </w:rPr>
              <w:t>12</w:t>
            </w:r>
            <w:r w:rsidRPr="00253406">
              <w:rPr>
                <w:rFonts w:cs="Arial"/>
                <w:b w:val="0"/>
                <w:sz w:val="20"/>
                <w:szCs w:val="20"/>
              </w:rPr>
              <w:t>/15 min</w:t>
            </w:r>
            <w:r>
              <w:rPr>
                <w:rFonts w:cs="Arial"/>
                <w:b w:val="0"/>
                <w:sz w:val="20"/>
                <w:szCs w:val="20"/>
                <w:vertAlign w:val="superscript"/>
              </w:rPr>
              <w:t>d</w:t>
            </w:r>
          </w:p>
        </w:tc>
        <w:tc>
          <w:tcPr>
            <w:tcW w:w="1559" w:type="dxa"/>
            <w:shd w:val="clear" w:color="auto" w:fill="FFFFFF" w:themeFill="background1"/>
            <w:tcMar>
              <w:top w:w="72" w:type="dxa"/>
              <w:left w:w="144" w:type="dxa"/>
              <w:bottom w:w="72" w:type="dxa"/>
              <w:right w:w="144" w:type="dxa"/>
            </w:tcMar>
            <w:hideMark/>
          </w:tcPr>
          <w:p w14:paraId="3102FCE6" w14:textId="77777777" w:rsidR="004C617D" w:rsidRPr="00253406" w:rsidRDefault="004C617D" w:rsidP="005B2933">
            <w:pPr>
              <w:pStyle w:val="Caption"/>
              <w:spacing w:before="0" w:after="0" w:line="480" w:lineRule="auto"/>
              <w:rPr>
                <w:rFonts w:cs="Arial"/>
                <w:b w:val="0"/>
                <w:sz w:val="20"/>
                <w:szCs w:val="20"/>
              </w:rPr>
            </w:pPr>
            <w:r w:rsidRPr="00D912BA">
              <w:rPr>
                <w:b w:val="0"/>
                <w:sz w:val="20"/>
                <w:szCs w:val="20"/>
              </w:rPr>
              <w:t>Q3W</w:t>
            </w:r>
          </w:p>
        </w:tc>
        <w:tc>
          <w:tcPr>
            <w:tcW w:w="1559" w:type="dxa"/>
            <w:shd w:val="clear" w:color="auto" w:fill="FFFFFF" w:themeFill="background1"/>
            <w:tcMar>
              <w:top w:w="72" w:type="dxa"/>
              <w:left w:w="144" w:type="dxa"/>
              <w:bottom w:w="72" w:type="dxa"/>
              <w:right w:w="144" w:type="dxa"/>
            </w:tcMar>
            <w:hideMark/>
          </w:tcPr>
          <w:p w14:paraId="5AACC09F" w14:textId="77777777" w:rsidR="004C617D" w:rsidRPr="00253406" w:rsidRDefault="004C617D" w:rsidP="005B2933">
            <w:pPr>
              <w:pStyle w:val="Caption"/>
              <w:spacing w:before="0" w:after="0" w:line="480" w:lineRule="auto"/>
              <w:rPr>
                <w:rFonts w:cs="Arial"/>
                <w:b w:val="0"/>
                <w:sz w:val="20"/>
                <w:szCs w:val="20"/>
              </w:rPr>
            </w:pPr>
            <w:r w:rsidRPr="00253406">
              <w:rPr>
                <w:rFonts w:cs="Arial"/>
                <w:b w:val="0"/>
                <w:sz w:val="20"/>
                <w:szCs w:val="20"/>
              </w:rPr>
              <w:t>6</w:t>
            </w:r>
          </w:p>
        </w:tc>
        <w:tc>
          <w:tcPr>
            <w:tcW w:w="2552" w:type="dxa"/>
            <w:shd w:val="clear" w:color="auto" w:fill="FFFFFF" w:themeFill="background1"/>
            <w:tcMar>
              <w:top w:w="72" w:type="dxa"/>
              <w:left w:w="144" w:type="dxa"/>
              <w:bottom w:w="72" w:type="dxa"/>
              <w:right w:w="144" w:type="dxa"/>
            </w:tcMar>
            <w:hideMark/>
          </w:tcPr>
          <w:p w14:paraId="30666F07" w14:textId="77777777" w:rsidR="004C617D" w:rsidRPr="00253406" w:rsidRDefault="004C617D" w:rsidP="005B2933">
            <w:pPr>
              <w:pStyle w:val="Caption"/>
              <w:spacing w:before="0" w:after="0" w:line="480" w:lineRule="auto"/>
              <w:rPr>
                <w:rFonts w:cs="Arial"/>
                <w:b w:val="0"/>
                <w:sz w:val="20"/>
                <w:szCs w:val="20"/>
              </w:rPr>
            </w:pPr>
            <w:r w:rsidRPr="00253406">
              <w:rPr>
                <w:rFonts w:cs="Arial"/>
                <w:b w:val="0"/>
                <w:sz w:val="20"/>
                <w:szCs w:val="20"/>
              </w:rPr>
              <w:t>CRC (3), UCC (3)</w:t>
            </w:r>
          </w:p>
        </w:tc>
      </w:tr>
      <w:tr w:rsidR="004C617D" w:rsidRPr="00253406" w14:paraId="7A9FD6C7" w14:textId="77777777" w:rsidTr="005B2933">
        <w:trPr>
          <w:trHeight w:val="20"/>
        </w:trPr>
        <w:tc>
          <w:tcPr>
            <w:tcW w:w="1560" w:type="dxa"/>
            <w:vMerge/>
            <w:shd w:val="clear" w:color="auto" w:fill="FFFFFF" w:themeFill="background1"/>
          </w:tcPr>
          <w:p w14:paraId="6C4B28B5" w14:textId="77777777" w:rsidR="004C617D" w:rsidRPr="00253406" w:rsidRDefault="004C617D" w:rsidP="005B2933">
            <w:pPr>
              <w:pStyle w:val="Caption"/>
              <w:spacing w:before="0" w:after="0" w:line="480" w:lineRule="auto"/>
              <w:rPr>
                <w:rFonts w:cs="Arial"/>
                <w:b w:val="0"/>
                <w:sz w:val="20"/>
                <w:szCs w:val="20"/>
              </w:rPr>
            </w:pPr>
          </w:p>
        </w:tc>
        <w:tc>
          <w:tcPr>
            <w:tcW w:w="1868" w:type="dxa"/>
            <w:shd w:val="clear" w:color="auto" w:fill="FFFFFF" w:themeFill="background1"/>
            <w:tcMar>
              <w:top w:w="72" w:type="dxa"/>
              <w:left w:w="144" w:type="dxa"/>
              <w:bottom w:w="72" w:type="dxa"/>
              <w:right w:w="144" w:type="dxa"/>
            </w:tcMar>
            <w:hideMark/>
          </w:tcPr>
          <w:p w14:paraId="1A65A377" w14:textId="77777777" w:rsidR="004C617D" w:rsidRPr="00253406" w:rsidRDefault="004C617D" w:rsidP="005B2933">
            <w:pPr>
              <w:pStyle w:val="Caption"/>
              <w:spacing w:before="0" w:after="0" w:line="480" w:lineRule="auto"/>
              <w:rPr>
                <w:rFonts w:cs="Arial"/>
                <w:b w:val="0"/>
                <w:sz w:val="20"/>
                <w:szCs w:val="20"/>
              </w:rPr>
            </w:pPr>
            <w:r w:rsidRPr="00253406">
              <w:rPr>
                <w:rFonts w:cs="Arial"/>
                <w:b w:val="0"/>
                <w:sz w:val="20"/>
                <w:szCs w:val="20"/>
              </w:rPr>
              <w:t>1</w:t>
            </w:r>
            <w:r>
              <w:rPr>
                <w:rFonts w:cs="Arial"/>
                <w:b w:val="0"/>
                <w:sz w:val="20"/>
                <w:szCs w:val="20"/>
              </w:rPr>
              <w:t xml:space="preserve"> × </w:t>
            </w:r>
            <w:r w:rsidRPr="00253406">
              <w:rPr>
                <w:rFonts w:cs="Arial"/>
                <w:b w:val="0"/>
                <w:sz w:val="20"/>
                <w:szCs w:val="20"/>
              </w:rPr>
              <w:t>10</w:t>
            </w:r>
            <w:r w:rsidRPr="00253406">
              <w:rPr>
                <w:rFonts w:cs="Arial"/>
                <w:b w:val="0"/>
                <w:sz w:val="20"/>
                <w:szCs w:val="20"/>
                <w:vertAlign w:val="superscript"/>
              </w:rPr>
              <w:t>12</w:t>
            </w:r>
            <w:r w:rsidRPr="00253406">
              <w:rPr>
                <w:rFonts w:cs="Arial"/>
                <w:b w:val="0"/>
                <w:sz w:val="20"/>
                <w:szCs w:val="20"/>
              </w:rPr>
              <w:t>/5 min</w:t>
            </w:r>
          </w:p>
        </w:tc>
        <w:tc>
          <w:tcPr>
            <w:tcW w:w="1559" w:type="dxa"/>
            <w:shd w:val="clear" w:color="auto" w:fill="FFFFFF" w:themeFill="background1"/>
            <w:tcMar>
              <w:top w:w="72" w:type="dxa"/>
              <w:left w:w="144" w:type="dxa"/>
              <w:bottom w:w="72" w:type="dxa"/>
              <w:right w:w="144" w:type="dxa"/>
            </w:tcMar>
            <w:hideMark/>
          </w:tcPr>
          <w:p w14:paraId="483CBB83" w14:textId="77777777" w:rsidR="004C617D" w:rsidRPr="00D912BA" w:rsidRDefault="004C617D" w:rsidP="005B2933">
            <w:pPr>
              <w:pStyle w:val="Caption"/>
              <w:spacing w:before="0" w:after="0" w:line="480" w:lineRule="auto"/>
              <w:rPr>
                <w:rFonts w:cs="Arial"/>
                <w:b w:val="0"/>
                <w:sz w:val="20"/>
                <w:szCs w:val="20"/>
              </w:rPr>
            </w:pPr>
            <w:r w:rsidRPr="00D912BA">
              <w:rPr>
                <w:b w:val="0"/>
                <w:sz w:val="20"/>
                <w:szCs w:val="20"/>
              </w:rPr>
              <w:t>Q3W</w:t>
            </w:r>
          </w:p>
        </w:tc>
        <w:tc>
          <w:tcPr>
            <w:tcW w:w="1559" w:type="dxa"/>
            <w:shd w:val="clear" w:color="auto" w:fill="FFFFFF" w:themeFill="background1"/>
            <w:tcMar>
              <w:top w:w="72" w:type="dxa"/>
              <w:left w:w="144" w:type="dxa"/>
              <w:bottom w:w="72" w:type="dxa"/>
              <w:right w:w="144" w:type="dxa"/>
            </w:tcMar>
            <w:hideMark/>
          </w:tcPr>
          <w:p w14:paraId="5CF25BAB" w14:textId="77777777" w:rsidR="004C617D" w:rsidRPr="00253406" w:rsidRDefault="004C617D" w:rsidP="005B2933">
            <w:pPr>
              <w:pStyle w:val="Caption"/>
              <w:spacing w:before="0" w:after="0" w:line="480" w:lineRule="auto"/>
              <w:rPr>
                <w:rFonts w:cs="Arial"/>
                <w:b w:val="0"/>
                <w:sz w:val="20"/>
                <w:szCs w:val="20"/>
              </w:rPr>
            </w:pPr>
            <w:r w:rsidRPr="00253406">
              <w:rPr>
                <w:rFonts w:cs="Arial"/>
                <w:b w:val="0"/>
                <w:sz w:val="20"/>
                <w:szCs w:val="20"/>
              </w:rPr>
              <w:t>3</w:t>
            </w:r>
          </w:p>
        </w:tc>
        <w:tc>
          <w:tcPr>
            <w:tcW w:w="2552" w:type="dxa"/>
            <w:shd w:val="clear" w:color="auto" w:fill="FFFFFF" w:themeFill="background1"/>
            <w:tcMar>
              <w:top w:w="72" w:type="dxa"/>
              <w:left w:w="144" w:type="dxa"/>
              <w:bottom w:w="72" w:type="dxa"/>
              <w:right w:w="144" w:type="dxa"/>
            </w:tcMar>
            <w:hideMark/>
          </w:tcPr>
          <w:p w14:paraId="58B3891C" w14:textId="77777777" w:rsidR="004C617D" w:rsidRPr="00253406" w:rsidRDefault="004C617D" w:rsidP="005B2933">
            <w:pPr>
              <w:pStyle w:val="Caption"/>
              <w:spacing w:before="0" w:after="0" w:line="480" w:lineRule="auto"/>
              <w:rPr>
                <w:rFonts w:cs="Arial"/>
                <w:b w:val="0"/>
                <w:sz w:val="20"/>
                <w:szCs w:val="20"/>
              </w:rPr>
            </w:pPr>
            <w:r w:rsidRPr="00253406">
              <w:rPr>
                <w:rFonts w:cs="Arial"/>
                <w:b w:val="0"/>
                <w:sz w:val="20"/>
                <w:szCs w:val="20"/>
              </w:rPr>
              <w:t>CRC (3)</w:t>
            </w:r>
          </w:p>
        </w:tc>
      </w:tr>
    </w:tbl>
    <w:p w14:paraId="60FF87CD" w14:textId="77777777" w:rsidR="004C617D" w:rsidRPr="002A7E55" w:rsidRDefault="004C617D" w:rsidP="004C617D">
      <w:pPr>
        <w:pStyle w:val="FootnoteText"/>
        <w:rPr>
          <w:szCs w:val="18"/>
        </w:rPr>
      </w:pPr>
      <w:r>
        <w:rPr>
          <w:szCs w:val="18"/>
        </w:rPr>
        <w:t>CRC</w:t>
      </w:r>
      <w:r w:rsidRPr="002A7E55">
        <w:rPr>
          <w:szCs w:val="18"/>
        </w:rPr>
        <w:t>, colorectal cancer; MAD, maximum administered dose; Q1W, week</w:t>
      </w:r>
      <w:r>
        <w:rPr>
          <w:szCs w:val="18"/>
        </w:rPr>
        <w:t>ly</w:t>
      </w:r>
      <w:r w:rsidRPr="002A7E55">
        <w:rPr>
          <w:szCs w:val="18"/>
        </w:rPr>
        <w:t xml:space="preserve">; Q3W, </w:t>
      </w:r>
      <w:r>
        <w:rPr>
          <w:szCs w:val="18"/>
        </w:rPr>
        <w:t>3-weekly</w:t>
      </w:r>
      <w:r w:rsidRPr="002A7E55">
        <w:rPr>
          <w:szCs w:val="18"/>
        </w:rPr>
        <w:t xml:space="preserve">; UCC, urothelial cell carcinoma; </w:t>
      </w:r>
      <w:proofErr w:type="spellStart"/>
      <w:r w:rsidRPr="002A7E55">
        <w:rPr>
          <w:szCs w:val="18"/>
        </w:rPr>
        <w:t>vp</w:t>
      </w:r>
      <w:proofErr w:type="spellEnd"/>
      <w:r w:rsidRPr="002A7E55">
        <w:rPr>
          <w:szCs w:val="18"/>
        </w:rPr>
        <w:t>, viral particle</w:t>
      </w:r>
      <w:r>
        <w:rPr>
          <w:szCs w:val="18"/>
        </w:rPr>
        <w:t>(</w:t>
      </w:r>
      <w:r w:rsidRPr="002A7E55">
        <w:rPr>
          <w:szCs w:val="18"/>
        </w:rPr>
        <w:t>s</w:t>
      </w:r>
      <w:r>
        <w:rPr>
          <w:szCs w:val="18"/>
        </w:rPr>
        <w:t>)</w:t>
      </w:r>
      <w:r w:rsidRPr="002A7E55">
        <w:rPr>
          <w:szCs w:val="18"/>
        </w:rPr>
        <w:t xml:space="preserve"> </w:t>
      </w:r>
    </w:p>
    <w:p w14:paraId="4609B8E3" w14:textId="77777777" w:rsidR="004C617D" w:rsidRPr="002A7E55" w:rsidRDefault="004C617D" w:rsidP="004C617D">
      <w:pPr>
        <w:pStyle w:val="FootnoteText"/>
        <w:rPr>
          <w:szCs w:val="18"/>
        </w:rPr>
      </w:pPr>
      <w:proofErr w:type="spellStart"/>
      <w:r w:rsidRPr="002A7E55">
        <w:rPr>
          <w:szCs w:val="18"/>
          <w:vertAlign w:val="superscript"/>
        </w:rPr>
        <w:t>a</w:t>
      </w:r>
      <w:r w:rsidRPr="002A7E55">
        <w:rPr>
          <w:szCs w:val="18"/>
        </w:rPr>
        <w:t>Dose</w:t>
      </w:r>
      <w:proofErr w:type="spellEnd"/>
      <w:r w:rsidRPr="002A7E55">
        <w:rPr>
          <w:szCs w:val="18"/>
        </w:rPr>
        <w:t xml:space="preserve"> administered on each of days 1, 3</w:t>
      </w:r>
      <w:r>
        <w:rPr>
          <w:szCs w:val="18"/>
        </w:rPr>
        <w:t>,</w:t>
      </w:r>
      <w:r w:rsidRPr="002A7E55">
        <w:rPr>
          <w:szCs w:val="18"/>
        </w:rPr>
        <w:t xml:space="preserve"> and 5 of each cycle (single cycle and Q3W)</w:t>
      </w:r>
    </w:p>
    <w:p w14:paraId="7E06A824" w14:textId="77777777" w:rsidR="004C617D" w:rsidRPr="002A7E55" w:rsidRDefault="004C617D" w:rsidP="004C617D">
      <w:pPr>
        <w:pStyle w:val="FootnoteText"/>
        <w:rPr>
          <w:szCs w:val="18"/>
        </w:rPr>
      </w:pPr>
      <w:proofErr w:type="spellStart"/>
      <w:r w:rsidRPr="002A7E55">
        <w:rPr>
          <w:szCs w:val="18"/>
          <w:vertAlign w:val="superscript"/>
        </w:rPr>
        <w:lastRenderedPageBreak/>
        <w:t>b</w:t>
      </w:r>
      <w:r w:rsidRPr="002A7E55">
        <w:rPr>
          <w:szCs w:val="18"/>
        </w:rPr>
        <w:t>Patients</w:t>
      </w:r>
      <w:proofErr w:type="spellEnd"/>
      <w:r w:rsidRPr="002A7E55">
        <w:rPr>
          <w:szCs w:val="18"/>
        </w:rPr>
        <w:t xml:space="preserve"> received three cycles of study treatment, with the possibility of a fourth cycle if the first three cycles were well</w:t>
      </w:r>
      <w:r>
        <w:rPr>
          <w:szCs w:val="18"/>
        </w:rPr>
        <w:t xml:space="preserve"> </w:t>
      </w:r>
      <w:r w:rsidRPr="002A7E55">
        <w:rPr>
          <w:szCs w:val="18"/>
        </w:rPr>
        <w:t>tolerated. Five of six patients received three cycles, one of six received four cycles</w:t>
      </w:r>
    </w:p>
    <w:p w14:paraId="606D5873" w14:textId="77777777" w:rsidR="004C617D" w:rsidRPr="002A7E55" w:rsidRDefault="004C617D" w:rsidP="004C617D">
      <w:pPr>
        <w:pStyle w:val="FootnoteText"/>
        <w:rPr>
          <w:szCs w:val="18"/>
        </w:rPr>
      </w:pPr>
      <w:proofErr w:type="spellStart"/>
      <w:r w:rsidRPr="002A7E55">
        <w:rPr>
          <w:szCs w:val="18"/>
          <w:vertAlign w:val="superscript"/>
        </w:rPr>
        <w:t>c</w:t>
      </w:r>
      <w:r w:rsidRPr="002A7E55">
        <w:rPr>
          <w:szCs w:val="18"/>
        </w:rPr>
        <w:t>Dose</w:t>
      </w:r>
      <w:proofErr w:type="spellEnd"/>
      <w:r w:rsidRPr="002A7E55">
        <w:rPr>
          <w:szCs w:val="18"/>
        </w:rPr>
        <w:t xml:space="preserve"> administered on day 1, 3, 5</w:t>
      </w:r>
      <w:r>
        <w:rPr>
          <w:szCs w:val="18"/>
        </w:rPr>
        <w:t>,</w:t>
      </w:r>
      <w:r w:rsidRPr="002A7E55">
        <w:rPr>
          <w:szCs w:val="18"/>
        </w:rPr>
        <w:t xml:space="preserve"> and then day 8, and weekly thereafter (Q1W)</w:t>
      </w:r>
    </w:p>
    <w:p w14:paraId="5DE718DB" w14:textId="77777777" w:rsidR="004C617D" w:rsidRDefault="004C617D" w:rsidP="004C617D">
      <w:pPr>
        <w:spacing w:after="200" w:line="276" w:lineRule="auto"/>
        <w:rPr>
          <w:sz w:val="18"/>
          <w:szCs w:val="20"/>
        </w:rPr>
      </w:pPr>
      <w:proofErr w:type="spellStart"/>
      <w:r w:rsidRPr="002A7E55">
        <w:rPr>
          <w:sz w:val="18"/>
          <w:szCs w:val="18"/>
          <w:vertAlign w:val="superscript"/>
        </w:rPr>
        <w:t>d</w:t>
      </w:r>
      <w:r w:rsidRPr="002A7E55">
        <w:rPr>
          <w:sz w:val="18"/>
          <w:szCs w:val="18"/>
        </w:rPr>
        <w:t>Infusion</w:t>
      </w:r>
      <w:proofErr w:type="spellEnd"/>
      <w:r w:rsidRPr="002A7E55">
        <w:rPr>
          <w:sz w:val="18"/>
          <w:szCs w:val="18"/>
        </w:rPr>
        <w:t xml:space="preserve"> duration reduced to 15 min (after January</w:t>
      </w:r>
      <w:r>
        <w:rPr>
          <w:sz w:val="18"/>
          <w:szCs w:val="18"/>
        </w:rPr>
        <w:t xml:space="preserve"> 22,</w:t>
      </w:r>
      <w:r w:rsidRPr="002A7E55">
        <w:rPr>
          <w:sz w:val="18"/>
          <w:szCs w:val="18"/>
        </w:rPr>
        <w:t xml:space="preserve"> 2015) to achieve an infusion rate of 2</w:t>
      </w:r>
      <w:r>
        <w:rPr>
          <w:sz w:val="18"/>
          <w:szCs w:val="18"/>
        </w:rPr>
        <w:t xml:space="preserve"> </w:t>
      </w:r>
      <w:r w:rsidRPr="002A7E55">
        <w:rPr>
          <w:rFonts w:cs="Arial"/>
          <w:sz w:val="18"/>
          <w:szCs w:val="18"/>
        </w:rPr>
        <w:t>×</w:t>
      </w:r>
      <w:r>
        <w:rPr>
          <w:rFonts w:cs="Arial"/>
          <w:sz w:val="18"/>
          <w:szCs w:val="18"/>
        </w:rPr>
        <w:t xml:space="preserve"> </w:t>
      </w:r>
      <w:r w:rsidRPr="002A7E55">
        <w:rPr>
          <w:sz w:val="18"/>
          <w:szCs w:val="18"/>
        </w:rPr>
        <w:t>10</w:t>
      </w:r>
      <w:r w:rsidRPr="002A7E55">
        <w:rPr>
          <w:sz w:val="18"/>
          <w:szCs w:val="18"/>
          <w:vertAlign w:val="superscript"/>
        </w:rPr>
        <w:t>11</w:t>
      </w:r>
      <w:r w:rsidRPr="002A7E55">
        <w:rPr>
          <w:sz w:val="18"/>
          <w:szCs w:val="18"/>
        </w:rPr>
        <w:t xml:space="preserve"> </w:t>
      </w:r>
      <w:proofErr w:type="spellStart"/>
      <w:r w:rsidRPr="002A7E55">
        <w:rPr>
          <w:sz w:val="18"/>
          <w:szCs w:val="18"/>
        </w:rPr>
        <w:t>vp</w:t>
      </w:r>
      <w:proofErr w:type="spellEnd"/>
      <w:r w:rsidRPr="002A7E55">
        <w:rPr>
          <w:sz w:val="18"/>
          <w:szCs w:val="18"/>
        </w:rPr>
        <w:t>/min in line with previous cohorts</w:t>
      </w:r>
      <w:r>
        <w:br w:type="page"/>
      </w:r>
    </w:p>
    <w:p w14:paraId="05B164AD" w14:textId="77777777" w:rsidR="004C617D" w:rsidRDefault="004C617D" w:rsidP="004C617D">
      <w:pPr>
        <w:pStyle w:val="FootnoteText"/>
        <w:sectPr w:rsidR="004C617D" w:rsidSect="000C51BA">
          <w:headerReference w:type="default" r:id="rId8"/>
          <w:pgSz w:w="11906" w:h="16838" w:code="153"/>
          <w:pgMar w:top="1276" w:right="1440" w:bottom="1440" w:left="1440" w:header="708" w:footer="708" w:gutter="0"/>
          <w:cols w:space="708"/>
          <w:docGrid w:linePitch="360"/>
        </w:sectPr>
      </w:pPr>
    </w:p>
    <w:p w14:paraId="016FEF88" w14:textId="77777777" w:rsidR="004C617D" w:rsidRDefault="004C617D" w:rsidP="004C617D">
      <w:pPr>
        <w:pStyle w:val="Caption"/>
      </w:pPr>
      <w:bookmarkStart w:id="1" w:name="_Ref505693359"/>
      <w:r>
        <w:lastRenderedPageBreak/>
        <w:t>Table S</w:t>
      </w:r>
      <w:bookmarkEnd w:id="1"/>
      <w:r>
        <w:t xml:space="preserve">2 </w:t>
      </w:r>
      <w:r w:rsidRPr="00B13A19">
        <w:rPr>
          <w:b w:val="0"/>
        </w:rPr>
        <w:t>I</w:t>
      </w:r>
      <w:bookmarkStart w:id="2" w:name="_GoBack"/>
      <w:bookmarkEnd w:id="2"/>
      <w:r w:rsidRPr="00B13A19">
        <w:rPr>
          <w:b w:val="0"/>
        </w:rPr>
        <w:t>ndependent assessment of best overall response (per RECIST)</w:t>
      </w:r>
    </w:p>
    <w:tbl>
      <w:tblPr>
        <w:tblStyle w:val="TableGrid"/>
        <w:tblW w:w="12807"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184"/>
        <w:gridCol w:w="1559"/>
        <w:gridCol w:w="1258"/>
        <w:gridCol w:w="1258"/>
        <w:gridCol w:w="1258"/>
        <w:gridCol w:w="1258"/>
        <w:gridCol w:w="1258"/>
        <w:gridCol w:w="1258"/>
        <w:gridCol w:w="1258"/>
        <w:gridCol w:w="1258"/>
      </w:tblGrid>
      <w:tr w:rsidR="004C617D" w:rsidRPr="009B4FB8" w14:paraId="4592D7B5" w14:textId="77777777" w:rsidTr="005B2933">
        <w:trPr>
          <w:cantSplit/>
        </w:trPr>
        <w:tc>
          <w:tcPr>
            <w:tcW w:w="2743" w:type="dxa"/>
            <w:gridSpan w:val="2"/>
            <w:vMerge w:val="restart"/>
            <w:shd w:val="clear" w:color="auto" w:fill="FFFFFF" w:themeFill="background1"/>
          </w:tcPr>
          <w:p w14:paraId="3E44EE1A" w14:textId="77777777" w:rsidR="004C617D" w:rsidRPr="005B7742" w:rsidRDefault="004C617D" w:rsidP="005B2933">
            <w:pPr>
              <w:widowControl w:val="0"/>
              <w:spacing w:line="480" w:lineRule="auto"/>
              <w:rPr>
                <w:rFonts w:cs="Arial"/>
                <w:b/>
                <w:sz w:val="20"/>
                <w:szCs w:val="20"/>
              </w:rPr>
            </w:pPr>
          </w:p>
        </w:tc>
        <w:tc>
          <w:tcPr>
            <w:tcW w:w="10064" w:type="dxa"/>
            <w:gridSpan w:val="8"/>
            <w:shd w:val="clear" w:color="auto" w:fill="FFFFFF" w:themeFill="background1"/>
          </w:tcPr>
          <w:p w14:paraId="756F300A" w14:textId="77777777" w:rsidR="004C617D" w:rsidRPr="00082443" w:rsidRDefault="004C617D" w:rsidP="005B2933">
            <w:pPr>
              <w:widowControl w:val="0"/>
              <w:spacing w:line="480" w:lineRule="auto"/>
              <w:rPr>
                <w:rFonts w:cs="Arial"/>
                <w:sz w:val="20"/>
                <w:szCs w:val="20"/>
              </w:rPr>
            </w:pPr>
            <w:r w:rsidRPr="00082443">
              <w:rPr>
                <w:rFonts w:cs="Arial"/>
                <w:sz w:val="20"/>
                <w:szCs w:val="20"/>
              </w:rPr>
              <w:t xml:space="preserve">Number of patients, </w:t>
            </w:r>
            <w:r w:rsidRPr="00082443">
              <w:rPr>
                <w:rFonts w:cs="Arial"/>
                <w:i/>
                <w:sz w:val="20"/>
                <w:szCs w:val="20"/>
              </w:rPr>
              <w:t>n</w:t>
            </w:r>
            <w:r w:rsidRPr="00082443">
              <w:rPr>
                <w:rFonts w:cs="Arial"/>
                <w:sz w:val="20"/>
                <w:szCs w:val="20"/>
              </w:rPr>
              <w:t xml:space="preserve"> (%)</w:t>
            </w:r>
          </w:p>
        </w:tc>
      </w:tr>
      <w:tr w:rsidR="004C617D" w:rsidRPr="009B4FB8" w14:paraId="2E86A1CC" w14:textId="77777777" w:rsidTr="005B2933">
        <w:trPr>
          <w:cantSplit/>
        </w:trPr>
        <w:tc>
          <w:tcPr>
            <w:tcW w:w="2743" w:type="dxa"/>
            <w:gridSpan w:val="2"/>
            <w:vMerge/>
            <w:shd w:val="clear" w:color="auto" w:fill="FFFFFF" w:themeFill="background1"/>
          </w:tcPr>
          <w:p w14:paraId="2D6A2022" w14:textId="77777777" w:rsidR="004C617D" w:rsidRPr="005B7742" w:rsidRDefault="004C617D" w:rsidP="005B2933">
            <w:pPr>
              <w:widowControl w:val="0"/>
              <w:spacing w:line="480" w:lineRule="auto"/>
              <w:rPr>
                <w:rFonts w:cs="Arial"/>
                <w:b/>
                <w:sz w:val="20"/>
                <w:szCs w:val="20"/>
              </w:rPr>
            </w:pPr>
          </w:p>
        </w:tc>
        <w:tc>
          <w:tcPr>
            <w:tcW w:w="5032" w:type="dxa"/>
            <w:gridSpan w:val="4"/>
            <w:tcBorders>
              <w:right w:val="single" w:sz="4" w:space="0" w:color="auto"/>
            </w:tcBorders>
            <w:shd w:val="clear" w:color="auto" w:fill="FFFFFF" w:themeFill="background1"/>
          </w:tcPr>
          <w:p w14:paraId="5B5F88F9" w14:textId="77777777" w:rsidR="004C617D" w:rsidRPr="00082443" w:rsidRDefault="004C617D" w:rsidP="005B2933">
            <w:pPr>
              <w:widowControl w:val="0"/>
              <w:spacing w:line="480" w:lineRule="auto"/>
              <w:rPr>
                <w:rFonts w:cs="Arial"/>
                <w:sz w:val="20"/>
                <w:szCs w:val="20"/>
              </w:rPr>
            </w:pPr>
            <w:r w:rsidRPr="00082443">
              <w:rPr>
                <w:rFonts w:cs="Arial"/>
                <w:sz w:val="20"/>
                <w:szCs w:val="20"/>
              </w:rPr>
              <w:t xml:space="preserve">Investigator </w:t>
            </w:r>
          </w:p>
        </w:tc>
        <w:tc>
          <w:tcPr>
            <w:tcW w:w="5032" w:type="dxa"/>
            <w:gridSpan w:val="4"/>
            <w:tcBorders>
              <w:left w:val="single" w:sz="4" w:space="0" w:color="auto"/>
            </w:tcBorders>
            <w:shd w:val="clear" w:color="auto" w:fill="FFFFFF" w:themeFill="background1"/>
          </w:tcPr>
          <w:p w14:paraId="7B16A360" w14:textId="77777777" w:rsidR="004C617D" w:rsidRPr="00082443" w:rsidRDefault="004C617D" w:rsidP="005B2933">
            <w:pPr>
              <w:widowControl w:val="0"/>
              <w:spacing w:line="480" w:lineRule="auto"/>
              <w:rPr>
                <w:rFonts w:cs="Arial"/>
                <w:sz w:val="20"/>
                <w:szCs w:val="20"/>
              </w:rPr>
            </w:pPr>
            <w:r w:rsidRPr="00082443">
              <w:rPr>
                <w:rFonts w:cs="Arial"/>
                <w:sz w:val="20"/>
                <w:szCs w:val="20"/>
              </w:rPr>
              <w:t xml:space="preserve">Independent </w:t>
            </w:r>
          </w:p>
        </w:tc>
      </w:tr>
      <w:tr w:rsidR="004C617D" w:rsidRPr="009B4FB8" w14:paraId="1C8DFBA0" w14:textId="77777777" w:rsidTr="005B2933">
        <w:trPr>
          <w:cantSplit/>
        </w:trPr>
        <w:tc>
          <w:tcPr>
            <w:tcW w:w="2743" w:type="dxa"/>
            <w:gridSpan w:val="2"/>
            <w:vMerge/>
            <w:shd w:val="clear" w:color="auto" w:fill="FFFFFF" w:themeFill="background1"/>
          </w:tcPr>
          <w:p w14:paraId="7DF9D5C3" w14:textId="77777777" w:rsidR="004C617D" w:rsidRPr="005B7742" w:rsidRDefault="004C617D" w:rsidP="005B2933">
            <w:pPr>
              <w:widowControl w:val="0"/>
              <w:spacing w:line="480" w:lineRule="auto"/>
              <w:rPr>
                <w:rFonts w:cs="Arial"/>
                <w:b/>
                <w:sz w:val="20"/>
                <w:szCs w:val="20"/>
              </w:rPr>
            </w:pPr>
          </w:p>
        </w:tc>
        <w:tc>
          <w:tcPr>
            <w:tcW w:w="1258" w:type="dxa"/>
            <w:shd w:val="clear" w:color="auto" w:fill="FFFFFF" w:themeFill="background1"/>
          </w:tcPr>
          <w:p w14:paraId="748AA50E" w14:textId="77777777" w:rsidR="004C617D" w:rsidRPr="00082443" w:rsidRDefault="004C617D" w:rsidP="005B2933">
            <w:pPr>
              <w:widowControl w:val="0"/>
              <w:spacing w:line="480" w:lineRule="auto"/>
              <w:rPr>
                <w:rFonts w:cs="Arial"/>
                <w:sz w:val="20"/>
                <w:szCs w:val="20"/>
              </w:rPr>
            </w:pPr>
            <w:r w:rsidRPr="00082443">
              <w:rPr>
                <w:rFonts w:cs="Arial"/>
                <w:sz w:val="20"/>
                <w:szCs w:val="20"/>
              </w:rPr>
              <w:t>PD</w:t>
            </w:r>
          </w:p>
        </w:tc>
        <w:tc>
          <w:tcPr>
            <w:tcW w:w="1258" w:type="dxa"/>
            <w:shd w:val="clear" w:color="auto" w:fill="FFFFFF" w:themeFill="background1"/>
          </w:tcPr>
          <w:p w14:paraId="05EAF6D0" w14:textId="77777777" w:rsidR="004C617D" w:rsidRPr="00082443" w:rsidRDefault="004C617D" w:rsidP="005B2933">
            <w:pPr>
              <w:widowControl w:val="0"/>
              <w:spacing w:line="480" w:lineRule="auto"/>
              <w:rPr>
                <w:rFonts w:cs="Arial"/>
                <w:sz w:val="20"/>
                <w:szCs w:val="20"/>
              </w:rPr>
            </w:pPr>
            <w:r w:rsidRPr="00082443">
              <w:rPr>
                <w:rFonts w:cs="Arial"/>
                <w:sz w:val="20"/>
                <w:szCs w:val="20"/>
              </w:rPr>
              <w:t>SD</w:t>
            </w:r>
          </w:p>
        </w:tc>
        <w:tc>
          <w:tcPr>
            <w:tcW w:w="1258" w:type="dxa"/>
            <w:shd w:val="clear" w:color="auto" w:fill="FFFFFF" w:themeFill="background1"/>
          </w:tcPr>
          <w:p w14:paraId="220B2C42" w14:textId="77777777" w:rsidR="004C617D" w:rsidRPr="00082443" w:rsidRDefault="004C617D" w:rsidP="005B2933">
            <w:pPr>
              <w:widowControl w:val="0"/>
              <w:spacing w:line="480" w:lineRule="auto"/>
              <w:rPr>
                <w:rFonts w:cs="Arial"/>
                <w:sz w:val="20"/>
                <w:szCs w:val="20"/>
              </w:rPr>
            </w:pPr>
            <w:r w:rsidRPr="00082443">
              <w:rPr>
                <w:rFonts w:cs="Arial"/>
                <w:sz w:val="20"/>
                <w:szCs w:val="20"/>
              </w:rPr>
              <w:t>PR</w:t>
            </w:r>
          </w:p>
        </w:tc>
        <w:tc>
          <w:tcPr>
            <w:tcW w:w="1258" w:type="dxa"/>
            <w:tcBorders>
              <w:right w:val="single" w:sz="4" w:space="0" w:color="auto"/>
            </w:tcBorders>
            <w:shd w:val="clear" w:color="auto" w:fill="FFFFFF" w:themeFill="background1"/>
          </w:tcPr>
          <w:p w14:paraId="21AD9747" w14:textId="77777777" w:rsidR="004C617D" w:rsidRPr="00082443" w:rsidRDefault="004C617D" w:rsidP="005B2933">
            <w:pPr>
              <w:widowControl w:val="0"/>
              <w:spacing w:line="480" w:lineRule="auto"/>
              <w:rPr>
                <w:rFonts w:cs="Arial"/>
                <w:sz w:val="20"/>
                <w:szCs w:val="20"/>
              </w:rPr>
            </w:pPr>
            <w:r w:rsidRPr="00082443">
              <w:rPr>
                <w:rFonts w:cs="Arial"/>
                <w:sz w:val="20"/>
                <w:szCs w:val="20"/>
              </w:rPr>
              <w:t>NE</w:t>
            </w:r>
          </w:p>
        </w:tc>
        <w:tc>
          <w:tcPr>
            <w:tcW w:w="1258" w:type="dxa"/>
            <w:tcBorders>
              <w:left w:val="single" w:sz="4" w:space="0" w:color="auto"/>
            </w:tcBorders>
            <w:shd w:val="clear" w:color="auto" w:fill="FFFFFF" w:themeFill="background1"/>
          </w:tcPr>
          <w:p w14:paraId="1B913438" w14:textId="77777777" w:rsidR="004C617D" w:rsidRPr="00082443" w:rsidRDefault="004C617D" w:rsidP="005B2933">
            <w:pPr>
              <w:widowControl w:val="0"/>
              <w:spacing w:line="480" w:lineRule="auto"/>
              <w:rPr>
                <w:rFonts w:cs="Arial"/>
                <w:sz w:val="20"/>
                <w:szCs w:val="20"/>
              </w:rPr>
            </w:pPr>
            <w:r w:rsidRPr="00082443">
              <w:rPr>
                <w:rFonts w:cs="Arial"/>
                <w:sz w:val="20"/>
                <w:szCs w:val="20"/>
              </w:rPr>
              <w:t>PD</w:t>
            </w:r>
          </w:p>
        </w:tc>
        <w:tc>
          <w:tcPr>
            <w:tcW w:w="1258" w:type="dxa"/>
            <w:shd w:val="clear" w:color="auto" w:fill="FFFFFF" w:themeFill="background1"/>
          </w:tcPr>
          <w:p w14:paraId="2C8D0F61" w14:textId="77777777" w:rsidR="004C617D" w:rsidRPr="00082443" w:rsidRDefault="004C617D" w:rsidP="005B2933">
            <w:pPr>
              <w:widowControl w:val="0"/>
              <w:spacing w:line="480" w:lineRule="auto"/>
              <w:rPr>
                <w:rFonts w:cs="Arial"/>
                <w:sz w:val="20"/>
                <w:szCs w:val="20"/>
              </w:rPr>
            </w:pPr>
            <w:r w:rsidRPr="00082443">
              <w:rPr>
                <w:rFonts w:cs="Arial"/>
                <w:sz w:val="20"/>
                <w:szCs w:val="20"/>
              </w:rPr>
              <w:t>SD</w:t>
            </w:r>
          </w:p>
        </w:tc>
        <w:tc>
          <w:tcPr>
            <w:tcW w:w="1258" w:type="dxa"/>
            <w:shd w:val="clear" w:color="auto" w:fill="FFFFFF" w:themeFill="background1"/>
          </w:tcPr>
          <w:p w14:paraId="3A93B735" w14:textId="77777777" w:rsidR="004C617D" w:rsidRPr="00082443" w:rsidRDefault="004C617D" w:rsidP="005B2933">
            <w:pPr>
              <w:widowControl w:val="0"/>
              <w:spacing w:line="480" w:lineRule="auto"/>
              <w:rPr>
                <w:rFonts w:cs="Arial"/>
                <w:sz w:val="20"/>
                <w:szCs w:val="20"/>
              </w:rPr>
            </w:pPr>
            <w:r w:rsidRPr="00082443">
              <w:rPr>
                <w:rFonts w:cs="Arial"/>
                <w:sz w:val="20"/>
                <w:szCs w:val="20"/>
              </w:rPr>
              <w:t>PR</w:t>
            </w:r>
          </w:p>
        </w:tc>
        <w:tc>
          <w:tcPr>
            <w:tcW w:w="1258" w:type="dxa"/>
            <w:shd w:val="clear" w:color="auto" w:fill="FFFFFF" w:themeFill="background1"/>
          </w:tcPr>
          <w:p w14:paraId="4FE84438" w14:textId="77777777" w:rsidR="004C617D" w:rsidRPr="00082443" w:rsidRDefault="004C617D" w:rsidP="005B2933">
            <w:pPr>
              <w:widowControl w:val="0"/>
              <w:spacing w:line="480" w:lineRule="auto"/>
              <w:rPr>
                <w:rFonts w:cs="Arial"/>
                <w:sz w:val="20"/>
                <w:szCs w:val="20"/>
              </w:rPr>
            </w:pPr>
            <w:r w:rsidRPr="00082443">
              <w:rPr>
                <w:rFonts w:cs="Arial"/>
                <w:sz w:val="20"/>
                <w:szCs w:val="20"/>
              </w:rPr>
              <w:t>NE</w:t>
            </w:r>
          </w:p>
        </w:tc>
      </w:tr>
      <w:tr w:rsidR="004C617D" w:rsidRPr="009B4FB8" w14:paraId="77CEC858" w14:textId="77777777" w:rsidTr="005B2933">
        <w:trPr>
          <w:cantSplit/>
        </w:trPr>
        <w:tc>
          <w:tcPr>
            <w:tcW w:w="2743" w:type="dxa"/>
            <w:gridSpan w:val="2"/>
            <w:shd w:val="clear" w:color="auto" w:fill="FFFFFF" w:themeFill="background1"/>
          </w:tcPr>
          <w:p w14:paraId="0DFAF674" w14:textId="77777777" w:rsidR="004C617D" w:rsidRPr="00BF5B32" w:rsidRDefault="004C617D" w:rsidP="005B2933">
            <w:pPr>
              <w:widowControl w:val="0"/>
              <w:spacing w:line="480" w:lineRule="auto"/>
              <w:rPr>
                <w:rFonts w:cs="Arial"/>
                <w:sz w:val="20"/>
                <w:szCs w:val="20"/>
              </w:rPr>
            </w:pPr>
            <w:r w:rsidRPr="00082443">
              <w:rPr>
                <w:rFonts w:cs="Arial"/>
                <w:sz w:val="20"/>
                <w:szCs w:val="20"/>
              </w:rPr>
              <w:t>Phase 1a</w:t>
            </w:r>
            <w:r w:rsidRPr="00BF5B32">
              <w:rPr>
                <w:rFonts w:cs="Arial"/>
                <w:sz w:val="20"/>
                <w:szCs w:val="20"/>
              </w:rPr>
              <w:t xml:space="preserve"> (</w:t>
            </w:r>
            <w:r w:rsidRPr="00082443">
              <w:rPr>
                <w:rFonts w:cs="Arial"/>
                <w:i/>
                <w:sz w:val="20"/>
                <w:szCs w:val="20"/>
              </w:rPr>
              <w:t>N</w:t>
            </w:r>
            <w:r>
              <w:rPr>
                <w:rFonts w:cs="Arial"/>
                <w:sz w:val="20"/>
                <w:szCs w:val="20"/>
              </w:rPr>
              <w:t xml:space="preserve"> = </w:t>
            </w:r>
            <w:r w:rsidRPr="00BF5B32">
              <w:rPr>
                <w:rFonts w:cs="Arial"/>
                <w:sz w:val="20"/>
                <w:szCs w:val="20"/>
              </w:rPr>
              <w:t>37)</w:t>
            </w:r>
          </w:p>
        </w:tc>
        <w:tc>
          <w:tcPr>
            <w:tcW w:w="1258" w:type="dxa"/>
          </w:tcPr>
          <w:p w14:paraId="6FCD84FF" w14:textId="77777777" w:rsidR="004C617D" w:rsidRPr="005B7742" w:rsidRDefault="004C617D" w:rsidP="005B2933">
            <w:pPr>
              <w:widowControl w:val="0"/>
              <w:spacing w:line="480" w:lineRule="auto"/>
              <w:rPr>
                <w:rFonts w:cs="Arial"/>
                <w:sz w:val="20"/>
                <w:szCs w:val="20"/>
              </w:rPr>
            </w:pPr>
            <w:r>
              <w:rPr>
                <w:rFonts w:cs="Arial"/>
                <w:sz w:val="20"/>
                <w:szCs w:val="20"/>
              </w:rPr>
              <w:t>21</w:t>
            </w:r>
            <w:r w:rsidRPr="005B7742">
              <w:rPr>
                <w:rFonts w:cs="Arial"/>
                <w:sz w:val="20"/>
                <w:szCs w:val="20"/>
              </w:rPr>
              <w:t xml:space="preserve"> (</w:t>
            </w:r>
            <w:r>
              <w:rPr>
                <w:rFonts w:cs="Arial"/>
                <w:sz w:val="20"/>
                <w:szCs w:val="20"/>
              </w:rPr>
              <w:t>56.8</w:t>
            </w:r>
            <w:r w:rsidRPr="005B7742">
              <w:rPr>
                <w:rFonts w:cs="Arial"/>
                <w:sz w:val="20"/>
                <w:szCs w:val="20"/>
              </w:rPr>
              <w:t>)</w:t>
            </w:r>
          </w:p>
        </w:tc>
        <w:tc>
          <w:tcPr>
            <w:tcW w:w="1258" w:type="dxa"/>
          </w:tcPr>
          <w:p w14:paraId="3A742811" w14:textId="77777777" w:rsidR="004C617D" w:rsidRPr="005B7742" w:rsidRDefault="004C617D" w:rsidP="005B2933">
            <w:pPr>
              <w:widowControl w:val="0"/>
              <w:spacing w:line="480" w:lineRule="auto"/>
              <w:rPr>
                <w:rFonts w:cs="Arial"/>
                <w:sz w:val="20"/>
                <w:szCs w:val="20"/>
              </w:rPr>
            </w:pPr>
            <w:r w:rsidRPr="005B7742">
              <w:rPr>
                <w:rFonts w:cs="Arial"/>
                <w:sz w:val="20"/>
                <w:szCs w:val="20"/>
              </w:rPr>
              <w:t>1</w:t>
            </w:r>
            <w:r>
              <w:rPr>
                <w:rFonts w:cs="Arial"/>
                <w:sz w:val="20"/>
                <w:szCs w:val="20"/>
              </w:rPr>
              <w:t>4</w:t>
            </w:r>
            <w:r w:rsidRPr="005B7742">
              <w:rPr>
                <w:rFonts w:cs="Arial"/>
                <w:sz w:val="20"/>
                <w:szCs w:val="20"/>
              </w:rPr>
              <w:t xml:space="preserve"> (3</w:t>
            </w:r>
            <w:r>
              <w:rPr>
                <w:rFonts w:cs="Arial"/>
                <w:sz w:val="20"/>
                <w:szCs w:val="20"/>
              </w:rPr>
              <w:t>7</w:t>
            </w:r>
            <w:r w:rsidRPr="005B7742">
              <w:rPr>
                <w:rFonts w:cs="Arial"/>
                <w:sz w:val="20"/>
                <w:szCs w:val="20"/>
              </w:rPr>
              <w:t>.</w:t>
            </w:r>
            <w:r>
              <w:rPr>
                <w:rFonts w:cs="Arial"/>
                <w:sz w:val="20"/>
                <w:szCs w:val="20"/>
              </w:rPr>
              <w:t>8</w:t>
            </w:r>
            <w:r w:rsidRPr="005B7742">
              <w:rPr>
                <w:rFonts w:cs="Arial"/>
                <w:sz w:val="20"/>
                <w:szCs w:val="20"/>
              </w:rPr>
              <w:t>)</w:t>
            </w:r>
            <w:r>
              <w:rPr>
                <w:rFonts w:cs="Arial"/>
                <w:sz w:val="20"/>
                <w:szCs w:val="20"/>
              </w:rPr>
              <w:t xml:space="preserve"> </w:t>
            </w:r>
            <w:r w:rsidRPr="006C0A1F">
              <w:rPr>
                <w:rFonts w:cs="Arial"/>
                <w:b/>
                <w:sz w:val="20"/>
                <w:szCs w:val="20"/>
              </w:rPr>
              <w:t>[4]</w:t>
            </w:r>
          </w:p>
        </w:tc>
        <w:tc>
          <w:tcPr>
            <w:tcW w:w="1258" w:type="dxa"/>
          </w:tcPr>
          <w:p w14:paraId="1531F0B7" w14:textId="77777777" w:rsidR="004C617D" w:rsidRPr="005B7742" w:rsidRDefault="004C617D" w:rsidP="005B2933">
            <w:pPr>
              <w:widowControl w:val="0"/>
              <w:spacing w:line="480" w:lineRule="auto"/>
              <w:rPr>
                <w:rFonts w:cs="Arial"/>
                <w:sz w:val="20"/>
                <w:szCs w:val="20"/>
              </w:rPr>
            </w:pPr>
            <w:r w:rsidRPr="005B7742">
              <w:rPr>
                <w:rFonts w:cs="Arial"/>
                <w:sz w:val="20"/>
                <w:szCs w:val="20"/>
              </w:rPr>
              <w:t>0</w:t>
            </w:r>
          </w:p>
        </w:tc>
        <w:tc>
          <w:tcPr>
            <w:tcW w:w="1258" w:type="dxa"/>
            <w:tcBorders>
              <w:right w:val="single" w:sz="4" w:space="0" w:color="auto"/>
            </w:tcBorders>
          </w:tcPr>
          <w:p w14:paraId="37EC5C78" w14:textId="77777777" w:rsidR="004C617D" w:rsidRPr="005B7742" w:rsidRDefault="004C617D" w:rsidP="005B2933">
            <w:pPr>
              <w:widowControl w:val="0"/>
              <w:spacing w:line="480" w:lineRule="auto"/>
              <w:rPr>
                <w:rFonts w:cs="Arial"/>
                <w:sz w:val="20"/>
                <w:szCs w:val="20"/>
              </w:rPr>
            </w:pPr>
            <w:r>
              <w:rPr>
                <w:rFonts w:cs="Arial"/>
                <w:sz w:val="20"/>
                <w:szCs w:val="20"/>
              </w:rPr>
              <w:t>2 (5.4)</w:t>
            </w:r>
          </w:p>
        </w:tc>
        <w:tc>
          <w:tcPr>
            <w:tcW w:w="1258" w:type="dxa"/>
            <w:tcBorders>
              <w:left w:val="single" w:sz="4" w:space="0" w:color="auto"/>
            </w:tcBorders>
          </w:tcPr>
          <w:p w14:paraId="01A44615" w14:textId="77777777" w:rsidR="004C617D" w:rsidRPr="005B7742" w:rsidRDefault="004C617D" w:rsidP="005B2933">
            <w:pPr>
              <w:widowControl w:val="0"/>
              <w:spacing w:line="480" w:lineRule="auto"/>
              <w:rPr>
                <w:rFonts w:cs="Arial"/>
                <w:sz w:val="20"/>
                <w:szCs w:val="20"/>
              </w:rPr>
            </w:pPr>
            <w:r>
              <w:rPr>
                <w:rFonts w:cs="Arial"/>
                <w:sz w:val="20"/>
                <w:szCs w:val="20"/>
              </w:rPr>
              <w:t>19</w:t>
            </w:r>
            <w:r w:rsidRPr="005B7742">
              <w:rPr>
                <w:rFonts w:cs="Arial"/>
                <w:sz w:val="20"/>
                <w:szCs w:val="20"/>
              </w:rPr>
              <w:t xml:space="preserve"> (</w:t>
            </w:r>
            <w:r>
              <w:rPr>
                <w:rFonts w:cs="Arial"/>
                <w:sz w:val="20"/>
                <w:szCs w:val="20"/>
              </w:rPr>
              <w:t>51.4</w:t>
            </w:r>
            <w:r w:rsidRPr="005B7742">
              <w:rPr>
                <w:rFonts w:cs="Arial"/>
                <w:sz w:val="20"/>
                <w:szCs w:val="20"/>
              </w:rPr>
              <w:t>)</w:t>
            </w:r>
          </w:p>
        </w:tc>
        <w:tc>
          <w:tcPr>
            <w:tcW w:w="1258" w:type="dxa"/>
          </w:tcPr>
          <w:p w14:paraId="162148FB" w14:textId="77777777" w:rsidR="004C617D" w:rsidRPr="005B7742" w:rsidRDefault="004C617D" w:rsidP="005B2933">
            <w:pPr>
              <w:widowControl w:val="0"/>
              <w:spacing w:line="480" w:lineRule="auto"/>
              <w:rPr>
                <w:rFonts w:cs="Arial"/>
                <w:sz w:val="20"/>
                <w:szCs w:val="20"/>
              </w:rPr>
            </w:pPr>
            <w:r w:rsidRPr="005B7742">
              <w:rPr>
                <w:rFonts w:cs="Arial"/>
                <w:sz w:val="20"/>
                <w:szCs w:val="20"/>
              </w:rPr>
              <w:t>1</w:t>
            </w:r>
            <w:r>
              <w:rPr>
                <w:rFonts w:cs="Arial"/>
                <w:sz w:val="20"/>
                <w:szCs w:val="20"/>
              </w:rPr>
              <w:t>5</w:t>
            </w:r>
            <w:r w:rsidRPr="005B7742">
              <w:rPr>
                <w:rFonts w:cs="Arial"/>
                <w:sz w:val="20"/>
                <w:szCs w:val="20"/>
              </w:rPr>
              <w:t xml:space="preserve"> (</w:t>
            </w:r>
            <w:r>
              <w:rPr>
                <w:rFonts w:cs="Arial"/>
                <w:sz w:val="20"/>
                <w:szCs w:val="20"/>
              </w:rPr>
              <w:t>40.5</w:t>
            </w:r>
            <w:r w:rsidRPr="005B7742">
              <w:rPr>
                <w:rFonts w:cs="Arial"/>
                <w:sz w:val="20"/>
                <w:szCs w:val="20"/>
              </w:rPr>
              <w:t>)</w:t>
            </w:r>
            <w:r>
              <w:rPr>
                <w:rFonts w:cs="Arial"/>
                <w:sz w:val="20"/>
                <w:szCs w:val="20"/>
              </w:rPr>
              <w:t xml:space="preserve"> </w:t>
            </w:r>
            <w:r w:rsidRPr="00555D54">
              <w:rPr>
                <w:rFonts w:cs="Arial"/>
                <w:b/>
                <w:sz w:val="20"/>
                <w:szCs w:val="20"/>
              </w:rPr>
              <w:t>[4]</w:t>
            </w:r>
          </w:p>
        </w:tc>
        <w:tc>
          <w:tcPr>
            <w:tcW w:w="1258" w:type="dxa"/>
          </w:tcPr>
          <w:p w14:paraId="15F98540" w14:textId="77777777" w:rsidR="004C617D" w:rsidRPr="005B7742" w:rsidRDefault="004C617D" w:rsidP="005B2933">
            <w:pPr>
              <w:widowControl w:val="0"/>
              <w:spacing w:line="480" w:lineRule="auto"/>
              <w:rPr>
                <w:rFonts w:cs="Arial"/>
                <w:sz w:val="20"/>
                <w:szCs w:val="20"/>
              </w:rPr>
            </w:pPr>
            <w:r w:rsidRPr="005B7742">
              <w:rPr>
                <w:rFonts w:cs="Arial"/>
                <w:sz w:val="20"/>
                <w:szCs w:val="20"/>
              </w:rPr>
              <w:t>0</w:t>
            </w:r>
          </w:p>
        </w:tc>
        <w:tc>
          <w:tcPr>
            <w:tcW w:w="1258" w:type="dxa"/>
          </w:tcPr>
          <w:p w14:paraId="2079B2D8" w14:textId="77777777" w:rsidR="004C617D" w:rsidRPr="006C0A1F" w:rsidRDefault="004C617D" w:rsidP="005B2933">
            <w:pPr>
              <w:widowControl w:val="0"/>
              <w:spacing w:line="480" w:lineRule="auto"/>
              <w:rPr>
                <w:rFonts w:cs="Arial"/>
                <w:sz w:val="20"/>
                <w:szCs w:val="20"/>
              </w:rPr>
            </w:pPr>
            <w:r>
              <w:rPr>
                <w:rFonts w:cs="Arial"/>
                <w:sz w:val="20"/>
                <w:szCs w:val="20"/>
              </w:rPr>
              <w:t>3 (8.1)</w:t>
            </w:r>
            <w:r>
              <w:rPr>
                <w:rFonts w:cs="Arial"/>
                <w:sz w:val="20"/>
                <w:szCs w:val="20"/>
                <w:vertAlign w:val="superscript"/>
              </w:rPr>
              <w:t>a</w:t>
            </w:r>
          </w:p>
        </w:tc>
      </w:tr>
      <w:tr w:rsidR="004C617D" w:rsidRPr="009B4FB8" w14:paraId="45188DC8" w14:textId="77777777" w:rsidTr="005B2933">
        <w:trPr>
          <w:cantSplit/>
          <w:trHeight w:val="299"/>
        </w:trPr>
        <w:tc>
          <w:tcPr>
            <w:tcW w:w="1184" w:type="dxa"/>
            <w:shd w:val="clear" w:color="auto" w:fill="FFFFFF" w:themeFill="background1"/>
          </w:tcPr>
          <w:p w14:paraId="52E8BF2F" w14:textId="77777777" w:rsidR="004C617D" w:rsidRPr="00BF5B32" w:rsidRDefault="004C617D" w:rsidP="005B2933">
            <w:pPr>
              <w:widowControl w:val="0"/>
              <w:spacing w:line="480" w:lineRule="auto"/>
              <w:rPr>
                <w:rFonts w:cs="Arial"/>
                <w:sz w:val="20"/>
                <w:szCs w:val="20"/>
              </w:rPr>
            </w:pPr>
            <w:r w:rsidRPr="00082443">
              <w:rPr>
                <w:rFonts w:cs="Arial"/>
                <w:sz w:val="20"/>
                <w:szCs w:val="20"/>
              </w:rPr>
              <w:t>Phase 1b</w:t>
            </w:r>
            <w:r>
              <w:rPr>
                <w:rFonts w:cs="Arial"/>
                <w:sz w:val="20"/>
                <w:szCs w:val="20"/>
              </w:rPr>
              <w:t xml:space="preserve"> (</w:t>
            </w:r>
            <w:r w:rsidRPr="00082443">
              <w:rPr>
                <w:rFonts w:cs="Arial"/>
                <w:i/>
                <w:sz w:val="20"/>
                <w:szCs w:val="20"/>
              </w:rPr>
              <w:t>N</w:t>
            </w:r>
            <w:r>
              <w:rPr>
                <w:rFonts w:cs="Arial"/>
                <w:sz w:val="20"/>
                <w:szCs w:val="20"/>
              </w:rPr>
              <w:t xml:space="preserve"> = 24)</w:t>
            </w:r>
          </w:p>
        </w:tc>
        <w:tc>
          <w:tcPr>
            <w:tcW w:w="1559" w:type="dxa"/>
            <w:shd w:val="clear" w:color="auto" w:fill="FFFFFF" w:themeFill="background1"/>
          </w:tcPr>
          <w:p w14:paraId="45FB3CD3" w14:textId="77777777" w:rsidR="004C617D" w:rsidRPr="00BF5B32" w:rsidRDefault="004C617D" w:rsidP="005B2933">
            <w:pPr>
              <w:widowControl w:val="0"/>
              <w:spacing w:line="480" w:lineRule="auto"/>
              <w:rPr>
                <w:rFonts w:cs="Arial"/>
                <w:b/>
                <w:sz w:val="20"/>
                <w:szCs w:val="20"/>
              </w:rPr>
            </w:pPr>
            <w:r>
              <w:rPr>
                <w:rFonts w:cs="Arial"/>
                <w:sz w:val="20"/>
                <w:szCs w:val="20"/>
              </w:rPr>
              <w:t>D</w:t>
            </w:r>
            <w:r w:rsidRPr="00BF5B32">
              <w:rPr>
                <w:rFonts w:cs="Arial"/>
                <w:sz w:val="20"/>
                <w:szCs w:val="20"/>
              </w:rPr>
              <w:t>ose assigned (</w:t>
            </w:r>
            <w:proofErr w:type="spellStart"/>
            <w:r w:rsidRPr="00BF5B32">
              <w:rPr>
                <w:rFonts w:cs="Arial"/>
                <w:sz w:val="20"/>
                <w:szCs w:val="20"/>
              </w:rPr>
              <w:t>vp</w:t>
            </w:r>
            <w:proofErr w:type="spellEnd"/>
            <w:r w:rsidRPr="00BF5B32">
              <w:rPr>
                <w:rFonts w:cs="Arial"/>
                <w:sz w:val="20"/>
                <w:szCs w:val="20"/>
              </w:rPr>
              <w:t>)</w:t>
            </w:r>
          </w:p>
        </w:tc>
        <w:tc>
          <w:tcPr>
            <w:tcW w:w="10064" w:type="dxa"/>
            <w:gridSpan w:val="8"/>
          </w:tcPr>
          <w:p w14:paraId="525940D2" w14:textId="77777777" w:rsidR="004C617D" w:rsidRPr="005B7742" w:rsidRDefault="004C617D" w:rsidP="005B2933">
            <w:pPr>
              <w:widowControl w:val="0"/>
              <w:spacing w:line="480" w:lineRule="auto"/>
              <w:rPr>
                <w:rFonts w:cs="Arial"/>
                <w:sz w:val="20"/>
                <w:szCs w:val="20"/>
              </w:rPr>
            </w:pPr>
          </w:p>
        </w:tc>
      </w:tr>
      <w:tr w:rsidR="004C617D" w:rsidRPr="009B4FB8" w14:paraId="6AC3D29B" w14:textId="77777777" w:rsidTr="005B2933">
        <w:trPr>
          <w:cantSplit/>
        </w:trPr>
        <w:tc>
          <w:tcPr>
            <w:tcW w:w="1184" w:type="dxa"/>
          </w:tcPr>
          <w:p w14:paraId="5A041529" w14:textId="77777777" w:rsidR="004C617D" w:rsidRPr="00BF5B32" w:rsidRDefault="004C617D" w:rsidP="005B2933">
            <w:pPr>
              <w:widowControl w:val="0"/>
              <w:spacing w:line="480" w:lineRule="auto"/>
              <w:rPr>
                <w:rFonts w:cs="Arial"/>
                <w:sz w:val="20"/>
                <w:szCs w:val="20"/>
              </w:rPr>
            </w:pPr>
            <w:r>
              <w:rPr>
                <w:rFonts w:cs="Arial"/>
                <w:sz w:val="20"/>
                <w:szCs w:val="20"/>
              </w:rPr>
              <w:t>3</w:t>
            </w:r>
          </w:p>
        </w:tc>
        <w:tc>
          <w:tcPr>
            <w:tcW w:w="1559" w:type="dxa"/>
          </w:tcPr>
          <w:p w14:paraId="69ACA820" w14:textId="77777777" w:rsidR="004C617D" w:rsidRPr="00BF5B32" w:rsidRDefault="004C617D" w:rsidP="005B2933">
            <w:pPr>
              <w:widowControl w:val="0"/>
              <w:spacing w:line="480" w:lineRule="auto"/>
              <w:rPr>
                <w:rFonts w:cs="Arial"/>
                <w:sz w:val="20"/>
                <w:szCs w:val="20"/>
              </w:rPr>
            </w:pPr>
            <w:r w:rsidRPr="005B7742">
              <w:rPr>
                <w:rFonts w:cs="Arial"/>
                <w:sz w:val="20"/>
                <w:szCs w:val="20"/>
              </w:rPr>
              <w:t>1</w:t>
            </w:r>
            <w:r>
              <w:rPr>
                <w:rFonts w:cs="Arial"/>
                <w:sz w:val="20"/>
                <w:szCs w:val="20"/>
              </w:rPr>
              <w:t> </w:t>
            </w:r>
            <w:r w:rsidRPr="005B7742">
              <w:rPr>
                <w:rFonts w:cs="Arial"/>
                <w:sz w:val="20"/>
                <w:szCs w:val="20"/>
              </w:rPr>
              <w:t>×</w:t>
            </w:r>
            <w:r>
              <w:rPr>
                <w:rFonts w:cs="Arial"/>
                <w:sz w:val="20"/>
                <w:szCs w:val="20"/>
              </w:rPr>
              <w:t> </w:t>
            </w:r>
            <w:r w:rsidRPr="005B7742">
              <w:rPr>
                <w:rFonts w:cs="Arial"/>
                <w:sz w:val="20"/>
                <w:szCs w:val="20"/>
              </w:rPr>
              <w:t>10</w:t>
            </w:r>
            <w:r w:rsidRPr="005B7742">
              <w:rPr>
                <w:rFonts w:cs="Arial"/>
                <w:sz w:val="20"/>
                <w:szCs w:val="20"/>
                <w:vertAlign w:val="superscript"/>
              </w:rPr>
              <w:t>12</w:t>
            </w:r>
          </w:p>
        </w:tc>
        <w:tc>
          <w:tcPr>
            <w:tcW w:w="1258" w:type="dxa"/>
          </w:tcPr>
          <w:p w14:paraId="1FBAB27D" w14:textId="77777777" w:rsidR="004C617D" w:rsidRPr="005B7742" w:rsidRDefault="004C617D" w:rsidP="005B2933">
            <w:pPr>
              <w:widowControl w:val="0"/>
              <w:spacing w:line="480" w:lineRule="auto"/>
              <w:rPr>
                <w:rFonts w:cs="Arial"/>
                <w:sz w:val="20"/>
                <w:szCs w:val="20"/>
              </w:rPr>
            </w:pPr>
            <w:r w:rsidRPr="005B7742">
              <w:rPr>
                <w:rFonts w:cs="Arial"/>
                <w:sz w:val="20"/>
                <w:szCs w:val="20"/>
              </w:rPr>
              <w:t>3 (100)</w:t>
            </w:r>
          </w:p>
        </w:tc>
        <w:tc>
          <w:tcPr>
            <w:tcW w:w="1258" w:type="dxa"/>
            <w:shd w:val="clear" w:color="auto" w:fill="FFFFFF" w:themeFill="background1"/>
          </w:tcPr>
          <w:p w14:paraId="585E173C" w14:textId="77777777" w:rsidR="004C617D" w:rsidRPr="005B7742" w:rsidRDefault="004C617D" w:rsidP="005B2933">
            <w:pPr>
              <w:widowControl w:val="0"/>
              <w:spacing w:line="480" w:lineRule="auto"/>
              <w:rPr>
                <w:rFonts w:cs="Arial"/>
                <w:sz w:val="20"/>
                <w:szCs w:val="20"/>
              </w:rPr>
            </w:pPr>
            <w:r w:rsidRPr="005B7742">
              <w:rPr>
                <w:rFonts w:cs="Arial"/>
                <w:sz w:val="20"/>
                <w:szCs w:val="20"/>
              </w:rPr>
              <w:t>0</w:t>
            </w:r>
          </w:p>
        </w:tc>
        <w:tc>
          <w:tcPr>
            <w:tcW w:w="1258" w:type="dxa"/>
            <w:shd w:val="clear" w:color="auto" w:fill="FFFFFF" w:themeFill="background1"/>
          </w:tcPr>
          <w:p w14:paraId="2CAE50FC" w14:textId="77777777" w:rsidR="004C617D" w:rsidRPr="005B7742" w:rsidRDefault="004C617D" w:rsidP="005B2933">
            <w:pPr>
              <w:widowControl w:val="0"/>
              <w:spacing w:line="480" w:lineRule="auto"/>
              <w:rPr>
                <w:rFonts w:cs="Arial"/>
                <w:sz w:val="20"/>
                <w:szCs w:val="20"/>
              </w:rPr>
            </w:pPr>
            <w:r w:rsidRPr="005B7742">
              <w:rPr>
                <w:rFonts w:cs="Arial"/>
                <w:sz w:val="20"/>
                <w:szCs w:val="20"/>
              </w:rPr>
              <w:t>0</w:t>
            </w:r>
          </w:p>
        </w:tc>
        <w:tc>
          <w:tcPr>
            <w:tcW w:w="1258" w:type="dxa"/>
            <w:tcBorders>
              <w:right w:val="single" w:sz="4" w:space="0" w:color="auto"/>
            </w:tcBorders>
            <w:shd w:val="clear" w:color="auto" w:fill="FFFFFF" w:themeFill="background1"/>
          </w:tcPr>
          <w:p w14:paraId="36659483" w14:textId="77777777" w:rsidR="004C617D" w:rsidRPr="005B7742" w:rsidRDefault="004C617D" w:rsidP="005B2933">
            <w:pPr>
              <w:widowControl w:val="0"/>
              <w:spacing w:line="480" w:lineRule="auto"/>
              <w:rPr>
                <w:rFonts w:cs="Arial"/>
                <w:sz w:val="20"/>
                <w:szCs w:val="20"/>
              </w:rPr>
            </w:pPr>
            <w:r w:rsidRPr="005B7742">
              <w:rPr>
                <w:rFonts w:cs="Arial"/>
                <w:sz w:val="20"/>
                <w:szCs w:val="20"/>
              </w:rPr>
              <w:t>0</w:t>
            </w:r>
          </w:p>
        </w:tc>
        <w:tc>
          <w:tcPr>
            <w:tcW w:w="1258" w:type="dxa"/>
            <w:tcBorders>
              <w:left w:val="single" w:sz="4" w:space="0" w:color="auto"/>
            </w:tcBorders>
            <w:shd w:val="clear" w:color="auto" w:fill="FFFFFF" w:themeFill="background1"/>
          </w:tcPr>
          <w:p w14:paraId="71FF2B92" w14:textId="77777777" w:rsidR="004C617D" w:rsidRPr="005B7742" w:rsidRDefault="004C617D" w:rsidP="005B2933">
            <w:pPr>
              <w:widowControl w:val="0"/>
              <w:spacing w:line="480" w:lineRule="auto"/>
              <w:rPr>
                <w:rFonts w:cs="Arial"/>
                <w:sz w:val="20"/>
                <w:szCs w:val="20"/>
              </w:rPr>
            </w:pPr>
            <w:r w:rsidRPr="005B7742">
              <w:rPr>
                <w:rFonts w:cs="Arial"/>
                <w:sz w:val="20"/>
                <w:szCs w:val="20"/>
              </w:rPr>
              <w:t>2 (66.7)</w:t>
            </w:r>
          </w:p>
        </w:tc>
        <w:tc>
          <w:tcPr>
            <w:tcW w:w="1258" w:type="dxa"/>
            <w:shd w:val="clear" w:color="auto" w:fill="FFFFFF" w:themeFill="background1"/>
          </w:tcPr>
          <w:p w14:paraId="653772E7" w14:textId="77777777" w:rsidR="004C617D" w:rsidRPr="005B7742" w:rsidRDefault="004C617D" w:rsidP="005B2933">
            <w:pPr>
              <w:widowControl w:val="0"/>
              <w:spacing w:line="480" w:lineRule="auto"/>
              <w:rPr>
                <w:rFonts w:cs="Arial"/>
                <w:sz w:val="20"/>
                <w:szCs w:val="20"/>
              </w:rPr>
            </w:pPr>
            <w:r w:rsidRPr="005B7742">
              <w:rPr>
                <w:rFonts w:cs="Arial"/>
                <w:sz w:val="20"/>
                <w:szCs w:val="20"/>
              </w:rPr>
              <w:t>0</w:t>
            </w:r>
          </w:p>
        </w:tc>
        <w:tc>
          <w:tcPr>
            <w:tcW w:w="1258" w:type="dxa"/>
          </w:tcPr>
          <w:p w14:paraId="1B3FF34B" w14:textId="77777777" w:rsidR="004C617D" w:rsidRPr="005B7742" w:rsidRDefault="004C617D" w:rsidP="005B2933">
            <w:pPr>
              <w:widowControl w:val="0"/>
              <w:spacing w:line="480" w:lineRule="auto"/>
              <w:rPr>
                <w:rFonts w:cs="Arial"/>
                <w:sz w:val="20"/>
                <w:szCs w:val="20"/>
              </w:rPr>
            </w:pPr>
            <w:r w:rsidRPr="005B7742">
              <w:rPr>
                <w:rFonts w:cs="Arial"/>
                <w:sz w:val="20"/>
                <w:szCs w:val="20"/>
              </w:rPr>
              <w:t>0</w:t>
            </w:r>
          </w:p>
        </w:tc>
        <w:tc>
          <w:tcPr>
            <w:tcW w:w="1258" w:type="dxa"/>
          </w:tcPr>
          <w:p w14:paraId="7F6542E2" w14:textId="77777777" w:rsidR="004C617D" w:rsidRPr="005B7742" w:rsidRDefault="004C617D" w:rsidP="005B2933">
            <w:pPr>
              <w:widowControl w:val="0"/>
              <w:spacing w:line="480" w:lineRule="auto"/>
              <w:rPr>
                <w:rFonts w:cs="Arial"/>
                <w:sz w:val="20"/>
                <w:szCs w:val="20"/>
              </w:rPr>
            </w:pPr>
            <w:r w:rsidRPr="005B7742">
              <w:rPr>
                <w:rFonts w:cs="Arial"/>
                <w:sz w:val="20"/>
                <w:szCs w:val="20"/>
              </w:rPr>
              <w:t>1 (33.3)</w:t>
            </w:r>
          </w:p>
        </w:tc>
      </w:tr>
      <w:tr w:rsidR="004C617D" w:rsidRPr="009B4FB8" w14:paraId="330A17EE" w14:textId="77777777" w:rsidTr="005B2933">
        <w:trPr>
          <w:cantSplit/>
        </w:trPr>
        <w:tc>
          <w:tcPr>
            <w:tcW w:w="1184" w:type="dxa"/>
          </w:tcPr>
          <w:p w14:paraId="757383E9" w14:textId="77777777" w:rsidR="004C617D" w:rsidRPr="00BF5B32" w:rsidRDefault="004C617D" w:rsidP="005B2933">
            <w:pPr>
              <w:widowControl w:val="0"/>
              <w:spacing w:line="480" w:lineRule="auto"/>
              <w:rPr>
                <w:rFonts w:cs="Arial"/>
                <w:sz w:val="20"/>
                <w:szCs w:val="20"/>
              </w:rPr>
            </w:pPr>
            <w:r>
              <w:rPr>
                <w:rFonts w:cs="Arial"/>
                <w:sz w:val="20"/>
                <w:szCs w:val="20"/>
              </w:rPr>
              <w:t>14</w:t>
            </w:r>
          </w:p>
        </w:tc>
        <w:tc>
          <w:tcPr>
            <w:tcW w:w="1559" w:type="dxa"/>
          </w:tcPr>
          <w:p w14:paraId="6B98684B" w14:textId="77777777" w:rsidR="004C617D" w:rsidRPr="00BF5B32" w:rsidRDefault="004C617D" w:rsidP="005B2933">
            <w:pPr>
              <w:widowControl w:val="0"/>
              <w:spacing w:line="480" w:lineRule="auto"/>
              <w:rPr>
                <w:rFonts w:cs="Arial"/>
                <w:sz w:val="20"/>
                <w:szCs w:val="20"/>
              </w:rPr>
            </w:pPr>
            <w:r w:rsidRPr="005B7742">
              <w:rPr>
                <w:rFonts w:cs="Arial"/>
                <w:sz w:val="20"/>
                <w:szCs w:val="20"/>
              </w:rPr>
              <w:t>3</w:t>
            </w:r>
            <w:r>
              <w:rPr>
                <w:rFonts w:cs="Arial"/>
                <w:sz w:val="20"/>
                <w:szCs w:val="20"/>
              </w:rPr>
              <w:t> </w:t>
            </w:r>
            <w:r w:rsidRPr="005B7742">
              <w:rPr>
                <w:rFonts w:cs="Arial"/>
                <w:sz w:val="20"/>
                <w:szCs w:val="20"/>
              </w:rPr>
              <w:t>×</w:t>
            </w:r>
            <w:r>
              <w:rPr>
                <w:rFonts w:cs="Arial"/>
                <w:sz w:val="20"/>
                <w:szCs w:val="20"/>
              </w:rPr>
              <w:t> </w:t>
            </w:r>
            <w:r w:rsidRPr="005B7742">
              <w:rPr>
                <w:rFonts w:cs="Arial"/>
                <w:sz w:val="20"/>
                <w:szCs w:val="20"/>
              </w:rPr>
              <w:t>10</w:t>
            </w:r>
            <w:r w:rsidRPr="005B7742">
              <w:rPr>
                <w:rFonts w:cs="Arial"/>
                <w:sz w:val="20"/>
                <w:szCs w:val="20"/>
                <w:vertAlign w:val="superscript"/>
              </w:rPr>
              <w:t>12</w:t>
            </w:r>
          </w:p>
        </w:tc>
        <w:tc>
          <w:tcPr>
            <w:tcW w:w="1258" w:type="dxa"/>
          </w:tcPr>
          <w:p w14:paraId="50E5FFC1" w14:textId="77777777" w:rsidR="004C617D" w:rsidRPr="005B7742" w:rsidRDefault="004C617D" w:rsidP="005B2933">
            <w:pPr>
              <w:widowControl w:val="0"/>
              <w:spacing w:line="480" w:lineRule="auto"/>
              <w:rPr>
                <w:rFonts w:cs="Arial"/>
                <w:sz w:val="20"/>
                <w:szCs w:val="20"/>
              </w:rPr>
            </w:pPr>
            <w:r>
              <w:rPr>
                <w:rFonts w:cs="Arial"/>
                <w:sz w:val="20"/>
                <w:szCs w:val="20"/>
              </w:rPr>
              <w:t>8 (57</w:t>
            </w:r>
            <w:r w:rsidRPr="005B7742">
              <w:rPr>
                <w:rFonts w:cs="Arial"/>
                <w:sz w:val="20"/>
                <w:szCs w:val="20"/>
              </w:rPr>
              <w:t>.</w:t>
            </w:r>
            <w:r>
              <w:rPr>
                <w:rFonts w:cs="Arial"/>
                <w:sz w:val="20"/>
                <w:szCs w:val="20"/>
              </w:rPr>
              <w:t>1</w:t>
            </w:r>
            <w:r w:rsidRPr="005B7742">
              <w:rPr>
                <w:rFonts w:cs="Arial"/>
                <w:sz w:val="20"/>
                <w:szCs w:val="20"/>
              </w:rPr>
              <w:t>)</w:t>
            </w:r>
          </w:p>
        </w:tc>
        <w:tc>
          <w:tcPr>
            <w:tcW w:w="1258" w:type="dxa"/>
            <w:shd w:val="clear" w:color="auto" w:fill="FFFFFF" w:themeFill="background1"/>
          </w:tcPr>
          <w:p w14:paraId="2291685B" w14:textId="77777777" w:rsidR="004C617D" w:rsidRPr="005B7742" w:rsidRDefault="004C617D" w:rsidP="005B2933">
            <w:pPr>
              <w:widowControl w:val="0"/>
              <w:spacing w:line="480" w:lineRule="auto"/>
              <w:rPr>
                <w:rFonts w:cs="Arial"/>
                <w:sz w:val="20"/>
                <w:szCs w:val="20"/>
              </w:rPr>
            </w:pPr>
            <w:r w:rsidRPr="005B7742">
              <w:rPr>
                <w:rFonts w:cs="Arial"/>
                <w:sz w:val="20"/>
                <w:szCs w:val="20"/>
              </w:rPr>
              <w:t>2 (</w:t>
            </w:r>
            <w:r>
              <w:rPr>
                <w:rFonts w:cs="Arial"/>
                <w:sz w:val="20"/>
                <w:szCs w:val="20"/>
              </w:rPr>
              <w:t>14.3</w:t>
            </w:r>
            <w:r w:rsidRPr="005B7742">
              <w:rPr>
                <w:rFonts w:cs="Arial"/>
                <w:sz w:val="20"/>
                <w:szCs w:val="20"/>
              </w:rPr>
              <w:t>)</w:t>
            </w:r>
          </w:p>
        </w:tc>
        <w:tc>
          <w:tcPr>
            <w:tcW w:w="1258" w:type="dxa"/>
            <w:shd w:val="clear" w:color="auto" w:fill="FFFFFF" w:themeFill="background1"/>
          </w:tcPr>
          <w:p w14:paraId="3F5D2B59" w14:textId="77777777" w:rsidR="004C617D" w:rsidRPr="005B7742" w:rsidRDefault="004C617D" w:rsidP="005B2933">
            <w:pPr>
              <w:widowControl w:val="0"/>
              <w:spacing w:line="480" w:lineRule="auto"/>
              <w:rPr>
                <w:rFonts w:cs="Arial"/>
                <w:sz w:val="20"/>
                <w:szCs w:val="20"/>
              </w:rPr>
            </w:pPr>
            <w:r>
              <w:rPr>
                <w:rFonts w:cs="Arial"/>
                <w:sz w:val="20"/>
                <w:szCs w:val="20"/>
              </w:rPr>
              <w:t xml:space="preserve">1 (7.1) </w:t>
            </w:r>
            <w:r w:rsidRPr="00555D54">
              <w:rPr>
                <w:rFonts w:cs="Arial"/>
                <w:b/>
                <w:sz w:val="20"/>
                <w:szCs w:val="20"/>
              </w:rPr>
              <w:t>[1]</w:t>
            </w:r>
          </w:p>
        </w:tc>
        <w:tc>
          <w:tcPr>
            <w:tcW w:w="1258" w:type="dxa"/>
            <w:tcBorders>
              <w:right w:val="single" w:sz="4" w:space="0" w:color="auto"/>
            </w:tcBorders>
            <w:shd w:val="clear" w:color="auto" w:fill="FFFFFF" w:themeFill="background1"/>
          </w:tcPr>
          <w:p w14:paraId="7454C953" w14:textId="77777777" w:rsidR="004C617D" w:rsidRPr="005B7742" w:rsidRDefault="004C617D" w:rsidP="005B2933">
            <w:pPr>
              <w:widowControl w:val="0"/>
              <w:spacing w:line="480" w:lineRule="auto"/>
              <w:rPr>
                <w:rFonts w:cs="Arial"/>
                <w:sz w:val="20"/>
                <w:szCs w:val="20"/>
              </w:rPr>
            </w:pPr>
            <w:r>
              <w:rPr>
                <w:rFonts w:cs="Arial"/>
                <w:sz w:val="20"/>
                <w:szCs w:val="20"/>
              </w:rPr>
              <w:t>3</w:t>
            </w:r>
            <w:r w:rsidRPr="005B7742">
              <w:rPr>
                <w:rFonts w:cs="Arial"/>
                <w:sz w:val="20"/>
                <w:szCs w:val="20"/>
              </w:rPr>
              <w:t xml:space="preserve"> (</w:t>
            </w:r>
            <w:r>
              <w:rPr>
                <w:rFonts w:cs="Arial"/>
                <w:sz w:val="20"/>
                <w:szCs w:val="20"/>
              </w:rPr>
              <w:t>21.4</w:t>
            </w:r>
            <w:r w:rsidRPr="005B7742">
              <w:rPr>
                <w:rFonts w:cs="Arial"/>
                <w:sz w:val="20"/>
                <w:szCs w:val="20"/>
              </w:rPr>
              <w:t>)</w:t>
            </w:r>
          </w:p>
        </w:tc>
        <w:tc>
          <w:tcPr>
            <w:tcW w:w="1258" w:type="dxa"/>
            <w:tcBorders>
              <w:left w:val="single" w:sz="4" w:space="0" w:color="auto"/>
            </w:tcBorders>
            <w:shd w:val="clear" w:color="auto" w:fill="FFFFFF" w:themeFill="background1"/>
          </w:tcPr>
          <w:p w14:paraId="73BC66BE" w14:textId="77777777" w:rsidR="004C617D" w:rsidRPr="005B7742" w:rsidRDefault="004C617D" w:rsidP="005B2933">
            <w:pPr>
              <w:widowControl w:val="0"/>
              <w:spacing w:line="480" w:lineRule="auto"/>
              <w:rPr>
                <w:rFonts w:cs="Arial"/>
                <w:sz w:val="20"/>
                <w:szCs w:val="20"/>
              </w:rPr>
            </w:pPr>
            <w:r>
              <w:rPr>
                <w:rFonts w:cs="Arial"/>
                <w:sz w:val="20"/>
                <w:szCs w:val="20"/>
              </w:rPr>
              <w:t>9</w:t>
            </w:r>
            <w:r w:rsidRPr="005B7742">
              <w:rPr>
                <w:rFonts w:cs="Arial"/>
                <w:sz w:val="20"/>
                <w:szCs w:val="20"/>
              </w:rPr>
              <w:t xml:space="preserve"> (</w:t>
            </w:r>
            <w:r>
              <w:rPr>
                <w:rFonts w:cs="Arial"/>
                <w:sz w:val="20"/>
                <w:szCs w:val="20"/>
              </w:rPr>
              <w:t>64.3</w:t>
            </w:r>
            <w:r w:rsidRPr="005B7742">
              <w:rPr>
                <w:rFonts w:cs="Arial"/>
                <w:sz w:val="20"/>
                <w:szCs w:val="20"/>
              </w:rPr>
              <w:t>)</w:t>
            </w:r>
          </w:p>
        </w:tc>
        <w:tc>
          <w:tcPr>
            <w:tcW w:w="1258" w:type="dxa"/>
            <w:shd w:val="clear" w:color="auto" w:fill="FFFFFF" w:themeFill="background1"/>
          </w:tcPr>
          <w:p w14:paraId="1DBE6EF4" w14:textId="77777777" w:rsidR="004C617D" w:rsidRPr="005B7742" w:rsidRDefault="004C617D" w:rsidP="005B2933">
            <w:pPr>
              <w:widowControl w:val="0"/>
              <w:spacing w:line="480" w:lineRule="auto"/>
              <w:rPr>
                <w:rFonts w:cs="Arial"/>
                <w:sz w:val="20"/>
                <w:szCs w:val="20"/>
              </w:rPr>
            </w:pPr>
            <w:r>
              <w:rPr>
                <w:rFonts w:cs="Arial"/>
                <w:sz w:val="20"/>
                <w:szCs w:val="20"/>
              </w:rPr>
              <w:t>2</w:t>
            </w:r>
            <w:r w:rsidRPr="005B7742">
              <w:rPr>
                <w:rFonts w:cs="Arial"/>
                <w:sz w:val="20"/>
                <w:szCs w:val="20"/>
              </w:rPr>
              <w:t xml:space="preserve"> (</w:t>
            </w:r>
            <w:r>
              <w:rPr>
                <w:rFonts w:cs="Arial"/>
                <w:sz w:val="20"/>
                <w:szCs w:val="20"/>
              </w:rPr>
              <w:t>14.3</w:t>
            </w:r>
            <w:r w:rsidRPr="005B7742">
              <w:rPr>
                <w:rFonts w:cs="Arial"/>
                <w:sz w:val="20"/>
                <w:szCs w:val="20"/>
              </w:rPr>
              <w:t>)</w:t>
            </w:r>
            <w:r>
              <w:rPr>
                <w:rFonts w:cs="Arial"/>
                <w:sz w:val="20"/>
                <w:szCs w:val="20"/>
              </w:rPr>
              <w:t xml:space="preserve"> </w:t>
            </w:r>
            <w:r w:rsidRPr="00555D54">
              <w:rPr>
                <w:rFonts w:cs="Arial"/>
                <w:b/>
                <w:sz w:val="20"/>
                <w:szCs w:val="20"/>
              </w:rPr>
              <w:t>[1]</w:t>
            </w:r>
          </w:p>
        </w:tc>
        <w:tc>
          <w:tcPr>
            <w:tcW w:w="1258" w:type="dxa"/>
          </w:tcPr>
          <w:p w14:paraId="2DB337B8" w14:textId="77777777" w:rsidR="004C617D" w:rsidRPr="005B7742" w:rsidRDefault="004C617D" w:rsidP="005B2933">
            <w:pPr>
              <w:widowControl w:val="0"/>
              <w:spacing w:line="480" w:lineRule="auto"/>
              <w:rPr>
                <w:rFonts w:cs="Arial"/>
                <w:sz w:val="20"/>
                <w:szCs w:val="20"/>
              </w:rPr>
            </w:pPr>
            <w:r w:rsidRPr="005B7742">
              <w:rPr>
                <w:rFonts w:cs="Arial"/>
                <w:sz w:val="20"/>
                <w:szCs w:val="20"/>
              </w:rPr>
              <w:t>0</w:t>
            </w:r>
          </w:p>
        </w:tc>
        <w:tc>
          <w:tcPr>
            <w:tcW w:w="1258" w:type="dxa"/>
          </w:tcPr>
          <w:p w14:paraId="4F6D66B5" w14:textId="77777777" w:rsidR="004C617D" w:rsidRPr="005B7742" w:rsidRDefault="004C617D" w:rsidP="005B2933">
            <w:pPr>
              <w:widowControl w:val="0"/>
              <w:spacing w:line="480" w:lineRule="auto"/>
              <w:rPr>
                <w:rFonts w:cs="Arial"/>
                <w:sz w:val="20"/>
                <w:szCs w:val="20"/>
              </w:rPr>
            </w:pPr>
            <w:r>
              <w:rPr>
                <w:rFonts w:cs="Arial"/>
                <w:sz w:val="20"/>
                <w:szCs w:val="20"/>
              </w:rPr>
              <w:t>3</w:t>
            </w:r>
            <w:r w:rsidRPr="005B7742">
              <w:rPr>
                <w:rFonts w:cs="Arial"/>
                <w:sz w:val="20"/>
                <w:szCs w:val="20"/>
              </w:rPr>
              <w:t xml:space="preserve"> (</w:t>
            </w:r>
            <w:r>
              <w:rPr>
                <w:rFonts w:cs="Arial"/>
                <w:sz w:val="20"/>
                <w:szCs w:val="20"/>
              </w:rPr>
              <w:t>21.4</w:t>
            </w:r>
            <w:r w:rsidRPr="005B7742">
              <w:rPr>
                <w:rFonts w:cs="Arial"/>
                <w:sz w:val="20"/>
                <w:szCs w:val="20"/>
              </w:rPr>
              <w:t>)</w:t>
            </w:r>
          </w:p>
        </w:tc>
      </w:tr>
      <w:tr w:rsidR="004C617D" w:rsidRPr="009B4FB8" w14:paraId="6A62738E" w14:textId="77777777" w:rsidTr="005B2933">
        <w:trPr>
          <w:cantSplit/>
        </w:trPr>
        <w:tc>
          <w:tcPr>
            <w:tcW w:w="1184" w:type="dxa"/>
          </w:tcPr>
          <w:p w14:paraId="2544C7B3" w14:textId="77777777" w:rsidR="004C617D" w:rsidRPr="00BF5B32" w:rsidRDefault="004C617D" w:rsidP="005B2933">
            <w:pPr>
              <w:widowControl w:val="0"/>
              <w:spacing w:line="480" w:lineRule="auto"/>
              <w:rPr>
                <w:rFonts w:cs="Arial"/>
                <w:sz w:val="20"/>
                <w:szCs w:val="20"/>
              </w:rPr>
            </w:pPr>
            <w:r>
              <w:rPr>
                <w:rFonts w:cs="Arial"/>
                <w:sz w:val="20"/>
                <w:szCs w:val="20"/>
              </w:rPr>
              <w:t>7</w:t>
            </w:r>
          </w:p>
        </w:tc>
        <w:tc>
          <w:tcPr>
            <w:tcW w:w="1559" w:type="dxa"/>
          </w:tcPr>
          <w:p w14:paraId="5AADE761" w14:textId="77777777" w:rsidR="004C617D" w:rsidRPr="00BF5B32" w:rsidRDefault="004C617D" w:rsidP="005B2933">
            <w:pPr>
              <w:widowControl w:val="0"/>
              <w:spacing w:line="480" w:lineRule="auto"/>
              <w:rPr>
                <w:rFonts w:cs="Arial"/>
                <w:sz w:val="20"/>
                <w:szCs w:val="20"/>
              </w:rPr>
            </w:pPr>
            <w:r w:rsidRPr="005B7742">
              <w:rPr>
                <w:rFonts w:cs="Arial"/>
                <w:sz w:val="20"/>
                <w:szCs w:val="20"/>
              </w:rPr>
              <w:t>6</w:t>
            </w:r>
            <w:r>
              <w:rPr>
                <w:rFonts w:cs="Arial"/>
                <w:sz w:val="20"/>
                <w:szCs w:val="20"/>
              </w:rPr>
              <w:t> </w:t>
            </w:r>
            <w:r w:rsidRPr="005B7742">
              <w:rPr>
                <w:rFonts w:cs="Arial"/>
                <w:sz w:val="20"/>
                <w:szCs w:val="20"/>
              </w:rPr>
              <w:t>×</w:t>
            </w:r>
            <w:r>
              <w:rPr>
                <w:rFonts w:cs="Arial"/>
                <w:sz w:val="20"/>
                <w:szCs w:val="20"/>
              </w:rPr>
              <w:t> </w:t>
            </w:r>
            <w:r w:rsidRPr="005B7742">
              <w:rPr>
                <w:rFonts w:cs="Arial"/>
                <w:sz w:val="20"/>
                <w:szCs w:val="20"/>
              </w:rPr>
              <w:t>10</w:t>
            </w:r>
            <w:r w:rsidRPr="005B7742">
              <w:rPr>
                <w:rFonts w:cs="Arial"/>
                <w:sz w:val="20"/>
                <w:szCs w:val="20"/>
                <w:vertAlign w:val="superscript"/>
              </w:rPr>
              <w:t>12</w:t>
            </w:r>
          </w:p>
        </w:tc>
        <w:tc>
          <w:tcPr>
            <w:tcW w:w="1258" w:type="dxa"/>
          </w:tcPr>
          <w:p w14:paraId="5C926DC5" w14:textId="77777777" w:rsidR="004C617D" w:rsidRPr="005B7742" w:rsidRDefault="004C617D" w:rsidP="005B2933">
            <w:pPr>
              <w:widowControl w:val="0"/>
              <w:spacing w:line="480" w:lineRule="auto"/>
              <w:rPr>
                <w:rFonts w:cs="Arial"/>
                <w:sz w:val="20"/>
                <w:szCs w:val="20"/>
              </w:rPr>
            </w:pPr>
            <w:r>
              <w:rPr>
                <w:rFonts w:cs="Arial"/>
                <w:sz w:val="20"/>
                <w:szCs w:val="20"/>
              </w:rPr>
              <w:t>6</w:t>
            </w:r>
            <w:r w:rsidRPr="005B7742">
              <w:rPr>
                <w:rFonts w:cs="Arial"/>
                <w:sz w:val="20"/>
                <w:szCs w:val="20"/>
              </w:rPr>
              <w:t xml:space="preserve"> (</w:t>
            </w:r>
            <w:r>
              <w:rPr>
                <w:rFonts w:cs="Arial"/>
                <w:sz w:val="20"/>
                <w:szCs w:val="20"/>
              </w:rPr>
              <w:t>85.7</w:t>
            </w:r>
            <w:r w:rsidRPr="005B7742">
              <w:rPr>
                <w:rFonts w:cs="Arial"/>
                <w:sz w:val="20"/>
                <w:szCs w:val="20"/>
              </w:rPr>
              <w:t>)</w:t>
            </w:r>
          </w:p>
        </w:tc>
        <w:tc>
          <w:tcPr>
            <w:tcW w:w="1258" w:type="dxa"/>
            <w:shd w:val="clear" w:color="auto" w:fill="FFFFFF" w:themeFill="background1"/>
          </w:tcPr>
          <w:p w14:paraId="788A103B" w14:textId="77777777" w:rsidR="004C617D" w:rsidRPr="005B7742" w:rsidRDefault="004C617D" w:rsidP="005B2933">
            <w:pPr>
              <w:widowControl w:val="0"/>
              <w:spacing w:line="480" w:lineRule="auto"/>
              <w:rPr>
                <w:rFonts w:cs="Arial"/>
                <w:sz w:val="20"/>
                <w:szCs w:val="20"/>
              </w:rPr>
            </w:pPr>
            <w:r w:rsidRPr="005B7742">
              <w:rPr>
                <w:rFonts w:cs="Arial"/>
                <w:sz w:val="20"/>
                <w:szCs w:val="20"/>
              </w:rPr>
              <w:t>0</w:t>
            </w:r>
          </w:p>
        </w:tc>
        <w:tc>
          <w:tcPr>
            <w:tcW w:w="1258" w:type="dxa"/>
            <w:shd w:val="clear" w:color="auto" w:fill="FFFFFF" w:themeFill="background1"/>
          </w:tcPr>
          <w:p w14:paraId="639D9653" w14:textId="77777777" w:rsidR="004C617D" w:rsidRPr="005B7742" w:rsidRDefault="004C617D" w:rsidP="005B2933">
            <w:pPr>
              <w:widowControl w:val="0"/>
              <w:spacing w:line="480" w:lineRule="auto"/>
              <w:rPr>
                <w:rFonts w:cs="Arial"/>
                <w:sz w:val="20"/>
                <w:szCs w:val="20"/>
              </w:rPr>
            </w:pPr>
            <w:r w:rsidRPr="005B7742">
              <w:rPr>
                <w:rFonts w:cs="Arial"/>
                <w:sz w:val="20"/>
                <w:szCs w:val="20"/>
              </w:rPr>
              <w:t>0</w:t>
            </w:r>
          </w:p>
        </w:tc>
        <w:tc>
          <w:tcPr>
            <w:tcW w:w="1258" w:type="dxa"/>
            <w:tcBorders>
              <w:right w:val="single" w:sz="4" w:space="0" w:color="auto"/>
            </w:tcBorders>
            <w:shd w:val="clear" w:color="auto" w:fill="FFFFFF" w:themeFill="background1"/>
          </w:tcPr>
          <w:p w14:paraId="2F9CE7C3" w14:textId="77777777" w:rsidR="004C617D" w:rsidRPr="005B7742" w:rsidRDefault="004C617D" w:rsidP="005B2933">
            <w:pPr>
              <w:widowControl w:val="0"/>
              <w:spacing w:line="480" w:lineRule="auto"/>
              <w:rPr>
                <w:rFonts w:cs="Arial"/>
                <w:sz w:val="20"/>
                <w:szCs w:val="20"/>
              </w:rPr>
            </w:pPr>
            <w:r>
              <w:rPr>
                <w:rFonts w:cs="Arial"/>
                <w:sz w:val="20"/>
                <w:szCs w:val="20"/>
              </w:rPr>
              <w:t>1 (14.3)</w:t>
            </w:r>
          </w:p>
        </w:tc>
        <w:tc>
          <w:tcPr>
            <w:tcW w:w="1258" w:type="dxa"/>
            <w:tcBorders>
              <w:left w:val="single" w:sz="4" w:space="0" w:color="auto"/>
            </w:tcBorders>
            <w:shd w:val="clear" w:color="auto" w:fill="FFFFFF" w:themeFill="background1"/>
          </w:tcPr>
          <w:p w14:paraId="3173F61D" w14:textId="77777777" w:rsidR="004C617D" w:rsidRPr="005B7742" w:rsidRDefault="004C617D" w:rsidP="005B2933">
            <w:pPr>
              <w:widowControl w:val="0"/>
              <w:spacing w:line="480" w:lineRule="auto"/>
              <w:rPr>
                <w:rFonts w:cs="Arial"/>
                <w:sz w:val="20"/>
                <w:szCs w:val="20"/>
              </w:rPr>
            </w:pPr>
            <w:r>
              <w:rPr>
                <w:rFonts w:cs="Arial"/>
                <w:sz w:val="20"/>
                <w:szCs w:val="20"/>
              </w:rPr>
              <w:t>4</w:t>
            </w:r>
            <w:r w:rsidRPr="005B7742">
              <w:rPr>
                <w:rFonts w:cs="Arial"/>
                <w:sz w:val="20"/>
                <w:szCs w:val="20"/>
              </w:rPr>
              <w:t xml:space="preserve"> (</w:t>
            </w:r>
            <w:r>
              <w:rPr>
                <w:rFonts w:cs="Arial"/>
                <w:sz w:val="20"/>
                <w:szCs w:val="20"/>
              </w:rPr>
              <w:t>57.1</w:t>
            </w:r>
            <w:r w:rsidRPr="005B7742">
              <w:rPr>
                <w:rFonts w:cs="Arial"/>
                <w:sz w:val="20"/>
                <w:szCs w:val="20"/>
              </w:rPr>
              <w:t>)</w:t>
            </w:r>
          </w:p>
        </w:tc>
        <w:tc>
          <w:tcPr>
            <w:tcW w:w="1258" w:type="dxa"/>
            <w:shd w:val="clear" w:color="auto" w:fill="FFFFFF" w:themeFill="background1"/>
          </w:tcPr>
          <w:p w14:paraId="48B57AF2" w14:textId="77777777" w:rsidR="004C617D" w:rsidRPr="005B7742" w:rsidRDefault="004C617D" w:rsidP="005B2933">
            <w:pPr>
              <w:widowControl w:val="0"/>
              <w:spacing w:line="480" w:lineRule="auto"/>
              <w:rPr>
                <w:rFonts w:cs="Arial"/>
                <w:sz w:val="20"/>
                <w:szCs w:val="20"/>
              </w:rPr>
            </w:pPr>
            <w:r w:rsidRPr="005B7742">
              <w:rPr>
                <w:rFonts w:cs="Arial"/>
                <w:sz w:val="20"/>
                <w:szCs w:val="20"/>
              </w:rPr>
              <w:t>1 (</w:t>
            </w:r>
            <w:r>
              <w:rPr>
                <w:rFonts w:cs="Arial"/>
                <w:sz w:val="20"/>
                <w:szCs w:val="20"/>
              </w:rPr>
              <w:t>14.3</w:t>
            </w:r>
            <w:r w:rsidRPr="005B7742">
              <w:rPr>
                <w:rFonts w:cs="Arial"/>
                <w:sz w:val="20"/>
                <w:szCs w:val="20"/>
              </w:rPr>
              <w:t>)</w:t>
            </w:r>
          </w:p>
        </w:tc>
        <w:tc>
          <w:tcPr>
            <w:tcW w:w="1258" w:type="dxa"/>
          </w:tcPr>
          <w:p w14:paraId="753A6988" w14:textId="77777777" w:rsidR="004C617D" w:rsidRPr="005B7742" w:rsidRDefault="004C617D" w:rsidP="005B2933">
            <w:pPr>
              <w:widowControl w:val="0"/>
              <w:spacing w:line="480" w:lineRule="auto"/>
              <w:rPr>
                <w:rFonts w:cs="Arial"/>
                <w:sz w:val="20"/>
                <w:szCs w:val="20"/>
              </w:rPr>
            </w:pPr>
            <w:r w:rsidRPr="005B7742">
              <w:rPr>
                <w:rFonts w:cs="Arial"/>
                <w:sz w:val="20"/>
                <w:szCs w:val="20"/>
              </w:rPr>
              <w:t>0</w:t>
            </w:r>
          </w:p>
        </w:tc>
        <w:tc>
          <w:tcPr>
            <w:tcW w:w="1258" w:type="dxa"/>
          </w:tcPr>
          <w:p w14:paraId="5CEF7B85" w14:textId="77777777" w:rsidR="004C617D" w:rsidRPr="005B7742" w:rsidRDefault="004C617D" w:rsidP="005B2933">
            <w:pPr>
              <w:widowControl w:val="0"/>
              <w:spacing w:line="480" w:lineRule="auto"/>
              <w:rPr>
                <w:rFonts w:cs="Arial"/>
                <w:sz w:val="20"/>
                <w:szCs w:val="20"/>
              </w:rPr>
            </w:pPr>
            <w:r>
              <w:rPr>
                <w:rFonts w:cs="Arial"/>
                <w:sz w:val="20"/>
                <w:szCs w:val="20"/>
              </w:rPr>
              <w:t>2</w:t>
            </w:r>
            <w:r w:rsidRPr="005B7742">
              <w:rPr>
                <w:rFonts w:cs="Arial"/>
                <w:sz w:val="20"/>
                <w:szCs w:val="20"/>
              </w:rPr>
              <w:t xml:space="preserve"> (</w:t>
            </w:r>
            <w:r>
              <w:rPr>
                <w:rFonts w:cs="Arial"/>
                <w:sz w:val="20"/>
                <w:szCs w:val="20"/>
              </w:rPr>
              <w:t>28.6</w:t>
            </w:r>
            <w:r w:rsidRPr="005B7742">
              <w:rPr>
                <w:rFonts w:cs="Arial"/>
                <w:sz w:val="20"/>
                <w:szCs w:val="20"/>
              </w:rPr>
              <w:t>)</w:t>
            </w:r>
          </w:p>
        </w:tc>
      </w:tr>
    </w:tbl>
    <w:p w14:paraId="5DF81169" w14:textId="77777777" w:rsidR="004C617D" w:rsidRPr="000C7BB1" w:rsidRDefault="004C617D" w:rsidP="004C617D">
      <w:pPr>
        <w:keepLines/>
        <w:spacing w:line="276" w:lineRule="auto"/>
        <w:rPr>
          <w:rFonts w:cs="Arial"/>
          <w:sz w:val="18"/>
          <w:szCs w:val="18"/>
        </w:rPr>
      </w:pPr>
      <w:r w:rsidRPr="00C05823">
        <w:rPr>
          <w:sz w:val="18"/>
          <w:szCs w:val="18"/>
        </w:rPr>
        <w:t xml:space="preserve">NE, not </w:t>
      </w:r>
      <w:r w:rsidRPr="004E7B29">
        <w:rPr>
          <w:sz w:val="18"/>
          <w:szCs w:val="18"/>
        </w:rPr>
        <w:t xml:space="preserve">evaluable; PD, progressive disease; PR, partial response; </w:t>
      </w:r>
      <w:r>
        <w:rPr>
          <w:sz w:val="18"/>
          <w:szCs w:val="18"/>
        </w:rPr>
        <w:t>RECIST</w:t>
      </w:r>
      <w:r w:rsidRPr="00A86093">
        <w:rPr>
          <w:sz w:val="18"/>
          <w:szCs w:val="18"/>
        </w:rPr>
        <w:t xml:space="preserve">, Response Evaluation Criteria in Solid </w:t>
      </w:r>
      <w:proofErr w:type="spellStart"/>
      <w:r w:rsidRPr="00A86093">
        <w:rPr>
          <w:sz w:val="18"/>
          <w:szCs w:val="18"/>
        </w:rPr>
        <w:t>Tumors</w:t>
      </w:r>
      <w:proofErr w:type="spellEnd"/>
      <w:r>
        <w:rPr>
          <w:sz w:val="18"/>
          <w:szCs w:val="18"/>
        </w:rPr>
        <w:t>;</w:t>
      </w:r>
      <w:r w:rsidRPr="00A86093">
        <w:rPr>
          <w:sz w:val="18"/>
          <w:szCs w:val="18"/>
        </w:rPr>
        <w:t xml:space="preserve"> </w:t>
      </w:r>
      <w:r w:rsidRPr="004E7B29">
        <w:rPr>
          <w:sz w:val="18"/>
          <w:szCs w:val="18"/>
        </w:rPr>
        <w:t xml:space="preserve">SD, stable disease; </w:t>
      </w:r>
      <w:proofErr w:type="spellStart"/>
      <w:r w:rsidRPr="004E7B29">
        <w:rPr>
          <w:sz w:val="18"/>
          <w:szCs w:val="18"/>
        </w:rPr>
        <w:t>vp</w:t>
      </w:r>
      <w:proofErr w:type="spellEnd"/>
      <w:r w:rsidRPr="004E7B29">
        <w:rPr>
          <w:sz w:val="18"/>
          <w:szCs w:val="18"/>
        </w:rPr>
        <w:t>, viral particle</w:t>
      </w:r>
      <w:r>
        <w:rPr>
          <w:sz w:val="18"/>
          <w:szCs w:val="18"/>
        </w:rPr>
        <w:t>(</w:t>
      </w:r>
      <w:r w:rsidRPr="004E7B29">
        <w:rPr>
          <w:sz w:val="18"/>
          <w:szCs w:val="18"/>
        </w:rPr>
        <w:t>s</w:t>
      </w:r>
      <w:r>
        <w:rPr>
          <w:sz w:val="18"/>
          <w:szCs w:val="18"/>
        </w:rPr>
        <w:t>)</w:t>
      </w:r>
      <w:r>
        <w:rPr>
          <w:rFonts w:cs="Arial"/>
          <w:sz w:val="18"/>
          <w:szCs w:val="18"/>
        </w:rPr>
        <w:t xml:space="preserve"> </w:t>
      </w:r>
    </w:p>
    <w:p w14:paraId="10C0C888" w14:textId="77777777" w:rsidR="004C617D" w:rsidRDefault="004C617D" w:rsidP="004C617D">
      <w:pPr>
        <w:keepLines/>
        <w:spacing w:line="276" w:lineRule="auto"/>
        <w:rPr>
          <w:rFonts w:cs="Arial"/>
          <w:sz w:val="18"/>
          <w:szCs w:val="18"/>
        </w:rPr>
      </w:pPr>
      <w:proofErr w:type="spellStart"/>
      <w:r w:rsidRPr="008F62DB">
        <w:rPr>
          <w:rFonts w:cs="Arial"/>
          <w:sz w:val="18"/>
          <w:szCs w:val="18"/>
          <w:vertAlign w:val="superscript"/>
        </w:rPr>
        <w:t>a</w:t>
      </w:r>
      <w:r>
        <w:rPr>
          <w:rFonts w:cs="Arial"/>
          <w:sz w:val="18"/>
          <w:szCs w:val="18"/>
        </w:rPr>
        <w:t>No</w:t>
      </w:r>
      <w:proofErr w:type="spellEnd"/>
      <w:r>
        <w:rPr>
          <w:rFonts w:cs="Arial"/>
          <w:sz w:val="18"/>
          <w:szCs w:val="18"/>
        </w:rPr>
        <w:t xml:space="preserve"> assessment</w:t>
      </w:r>
    </w:p>
    <w:p w14:paraId="4E57DB6C" w14:textId="04FC14E3" w:rsidR="001B0BDA" w:rsidRPr="002A7E55" w:rsidRDefault="004C617D" w:rsidP="004C617D">
      <w:pPr>
        <w:keepLines/>
        <w:spacing w:line="276" w:lineRule="auto"/>
        <w:rPr>
          <w:rFonts w:asciiTheme="majorHAnsi" w:hAnsiTheme="majorHAnsi" w:cstheme="majorHAnsi"/>
        </w:rPr>
      </w:pPr>
      <w:r w:rsidRPr="008F62DB">
        <w:rPr>
          <w:sz w:val="18"/>
          <w:szCs w:val="18"/>
        </w:rPr>
        <w:t>Number</w:t>
      </w:r>
      <w:r>
        <w:rPr>
          <w:sz w:val="18"/>
          <w:szCs w:val="18"/>
        </w:rPr>
        <w:t>s</w:t>
      </w:r>
      <w:r w:rsidRPr="008F62DB">
        <w:rPr>
          <w:sz w:val="18"/>
          <w:szCs w:val="18"/>
        </w:rPr>
        <w:t xml:space="preserve"> in </w:t>
      </w:r>
      <w:r>
        <w:rPr>
          <w:sz w:val="18"/>
          <w:szCs w:val="18"/>
        </w:rPr>
        <w:t>bold and square brackets</w:t>
      </w:r>
      <w:r w:rsidRPr="008F62DB">
        <w:rPr>
          <w:sz w:val="18"/>
          <w:szCs w:val="18"/>
        </w:rPr>
        <w:t xml:space="preserve"> </w:t>
      </w:r>
      <w:r w:rsidRPr="004E7B29">
        <w:rPr>
          <w:b/>
          <w:sz w:val="18"/>
          <w:szCs w:val="18"/>
        </w:rPr>
        <w:t>[ ]</w:t>
      </w:r>
      <w:r w:rsidRPr="008F62DB">
        <w:rPr>
          <w:sz w:val="18"/>
          <w:szCs w:val="18"/>
        </w:rPr>
        <w:t xml:space="preserve"> are those with stable disease for </w:t>
      </w:r>
      <w:r>
        <w:rPr>
          <w:rFonts w:cs="Arial"/>
          <w:sz w:val="18"/>
          <w:szCs w:val="18"/>
        </w:rPr>
        <w:t>≥</w:t>
      </w:r>
      <w:r>
        <w:rPr>
          <w:sz w:val="18"/>
          <w:szCs w:val="18"/>
        </w:rPr>
        <w:t> </w:t>
      </w:r>
      <w:r w:rsidRPr="008F62DB">
        <w:rPr>
          <w:sz w:val="18"/>
          <w:szCs w:val="18"/>
        </w:rPr>
        <w:t>12 weeks</w:t>
      </w:r>
    </w:p>
    <w:sectPr w:rsidR="001B0BDA" w:rsidRPr="002A7E55" w:rsidSect="002F4165">
      <w:headerReference w:type="default" r:id="rId9"/>
      <w:footerReference w:type="default" r:id="rId10"/>
      <w:pgSz w:w="16838" w:h="11906" w:orient="landscape" w:code="153"/>
      <w:pgMar w:top="1440" w:right="1276"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64025F" w14:textId="77777777" w:rsidR="002807C5" w:rsidRDefault="002807C5" w:rsidP="00872BEF">
      <w:r>
        <w:separator/>
      </w:r>
    </w:p>
  </w:endnote>
  <w:endnote w:type="continuationSeparator" w:id="0">
    <w:p w14:paraId="46C3BE80" w14:textId="77777777" w:rsidR="002807C5" w:rsidRDefault="002807C5" w:rsidP="00872BEF">
      <w:r>
        <w:continuationSeparator/>
      </w:r>
    </w:p>
  </w:endnote>
  <w:endnote w:type="continuationNotice" w:id="1">
    <w:p w14:paraId="0CEB6562" w14:textId="77777777" w:rsidR="002807C5" w:rsidRDefault="002807C5">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MS PMincho">
    <w:altName w:val="MS PMincho"/>
    <w:charset w:val="80"/>
    <w:family w:val="roman"/>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Times New Roman Bold">
    <w:altName w:val="Times New Roman"/>
    <w:panose1 w:val="02020803070505020304"/>
    <w:charset w:val="00"/>
    <w:family w:val="auto"/>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MS P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50C2BA8" w14:textId="16F2DF61" w:rsidR="00084221" w:rsidRDefault="00084221" w:rsidP="00872BEF">
    <w:pPr>
      <w:pStyle w:val="Footer"/>
    </w:pPr>
    <w:r>
      <w:rPr>
        <w:noProof/>
      </w:rPr>
      <w:tab/>
    </w:r>
    <w:sdt>
      <w:sdtPr>
        <w:id w:val="684252238"/>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6B7DB7">
          <w:rPr>
            <w:noProof/>
          </w:rPr>
          <w:t>7</w:t>
        </w:r>
        <w:r>
          <w:rPr>
            <w:noProof/>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616110" w14:textId="77777777" w:rsidR="002807C5" w:rsidRDefault="002807C5" w:rsidP="00872BEF">
      <w:r>
        <w:separator/>
      </w:r>
    </w:p>
  </w:footnote>
  <w:footnote w:type="continuationSeparator" w:id="0">
    <w:p w14:paraId="715AF5FB" w14:textId="77777777" w:rsidR="002807C5" w:rsidRDefault="002807C5" w:rsidP="00872BEF">
      <w:r>
        <w:continuationSeparator/>
      </w:r>
    </w:p>
  </w:footnote>
  <w:footnote w:type="continuationNotice" w:id="1">
    <w:p w14:paraId="7276E95E" w14:textId="77777777" w:rsidR="002807C5" w:rsidRDefault="002807C5">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D4A869" w14:textId="1F2214FF" w:rsidR="00DF6581" w:rsidRPr="00DF6581" w:rsidRDefault="00DF6581">
    <w:pPr>
      <w:pStyle w:val="Header"/>
      <w:rPr>
        <w:sz w:val="20"/>
        <w:szCs w:val="20"/>
      </w:rPr>
    </w:pPr>
    <w:r w:rsidRPr="00DF6581">
      <w:rPr>
        <w:sz w:val="20"/>
        <w:szCs w:val="20"/>
      </w:rPr>
      <w:fldChar w:fldCharType="begin"/>
    </w:r>
    <w:r w:rsidRPr="00DF6581">
      <w:rPr>
        <w:sz w:val="20"/>
        <w:szCs w:val="20"/>
      </w:rPr>
      <w:instrText xml:space="preserve"> DATE \@ "dd MMMM yyyy" </w:instrText>
    </w:r>
    <w:r w:rsidRPr="00DF6581">
      <w:rPr>
        <w:sz w:val="20"/>
        <w:szCs w:val="20"/>
      </w:rPr>
      <w:fldChar w:fldCharType="separate"/>
    </w:r>
    <w:r w:rsidR="00110646">
      <w:rPr>
        <w:noProof/>
        <w:sz w:val="20"/>
        <w:szCs w:val="20"/>
      </w:rPr>
      <w:t>21 January 2019</w:t>
    </w:r>
    <w:r w:rsidRPr="00DF6581">
      <w:rPr>
        <w:sz w:val="20"/>
        <w:szCs w:val="20"/>
      </w:rPr>
      <w:fldChar w:fldCharType="end"/>
    </w:r>
    <w:r w:rsidRPr="00DF6581">
      <w:rPr>
        <w:sz w:val="20"/>
        <w:szCs w:val="20"/>
      </w:rPr>
      <w:tab/>
    </w:r>
    <w:r w:rsidRPr="00DF6581">
      <w:rPr>
        <w:sz w:val="20"/>
        <w:szCs w:val="20"/>
      </w:rPr>
      <w:tab/>
      <w:t>Confident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DC9350" w14:textId="124E4431" w:rsidR="00084221" w:rsidRPr="00C8758B" w:rsidRDefault="00084221" w:rsidP="00872BEF">
    <w:pPr>
      <w:pStyle w:val="Header"/>
      <w:rPr>
        <w:rFonts w:asciiTheme="majorHAnsi" w:hAnsiTheme="majorHAnsi" w:cstheme="majorHAnsi"/>
        <w:sz w:val="20"/>
        <w:szCs w:val="20"/>
      </w:rPr>
    </w:pPr>
    <w:r w:rsidRPr="00C8758B">
      <w:rPr>
        <w:rFonts w:asciiTheme="majorHAnsi" w:hAnsiTheme="majorHAnsi" w:cstheme="majorHAnsi"/>
        <w:sz w:val="20"/>
        <w:szCs w:val="20"/>
      </w:rPr>
      <w:fldChar w:fldCharType="begin"/>
    </w:r>
    <w:r w:rsidRPr="00C8758B">
      <w:rPr>
        <w:rFonts w:asciiTheme="majorHAnsi" w:hAnsiTheme="majorHAnsi" w:cstheme="majorHAnsi"/>
        <w:sz w:val="20"/>
        <w:szCs w:val="20"/>
      </w:rPr>
      <w:instrText xml:space="preserve"> DATE  \@ "dd MMMM yyyy"  \* MERGEFORMAT </w:instrText>
    </w:r>
    <w:r w:rsidRPr="00C8758B">
      <w:rPr>
        <w:rFonts w:asciiTheme="majorHAnsi" w:hAnsiTheme="majorHAnsi" w:cstheme="majorHAnsi"/>
        <w:sz w:val="20"/>
        <w:szCs w:val="20"/>
      </w:rPr>
      <w:fldChar w:fldCharType="separate"/>
    </w:r>
    <w:r w:rsidR="00110646">
      <w:rPr>
        <w:rFonts w:asciiTheme="majorHAnsi" w:hAnsiTheme="majorHAnsi" w:cstheme="majorHAnsi"/>
        <w:noProof/>
        <w:sz w:val="20"/>
        <w:szCs w:val="20"/>
      </w:rPr>
      <w:t>21 January 2019</w:t>
    </w:r>
    <w:r w:rsidRPr="00C8758B">
      <w:rPr>
        <w:rFonts w:asciiTheme="majorHAnsi" w:hAnsiTheme="majorHAnsi" w:cstheme="majorHAnsi"/>
        <w:sz w:val="20"/>
        <w:szCs w:val="20"/>
      </w:rPr>
      <w:fldChar w:fldCharType="end"/>
    </w:r>
    <w:r w:rsidRPr="00C8758B">
      <w:rPr>
        <w:rFonts w:asciiTheme="majorHAnsi" w:hAnsiTheme="majorHAnsi" w:cstheme="majorHAnsi"/>
        <w:sz w:val="20"/>
        <w:szCs w:val="20"/>
      </w:rPr>
      <w:ptab w:relativeTo="margin" w:alignment="center" w:leader="none"/>
    </w:r>
    <w:r w:rsidRPr="00C8758B">
      <w:rPr>
        <w:rFonts w:asciiTheme="majorHAnsi" w:hAnsiTheme="majorHAnsi" w:cstheme="majorHAnsi"/>
        <w:sz w:val="20"/>
        <w:szCs w:val="20"/>
      </w:rPr>
      <w:ptab w:relativeTo="margin" w:alignment="right" w:leader="none"/>
    </w:r>
    <w:r w:rsidR="00AA11F1" w:rsidRPr="00AA11F1">
      <w:rPr>
        <w:rFonts w:asciiTheme="majorHAnsi" w:hAnsiTheme="majorHAnsi" w:cstheme="majorHAnsi"/>
        <w:sz w:val="20"/>
        <w:szCs w:val="20"/>
      </w:rPr>
      <w:t xml:space="preserve"> </w:t>
    </w:r>
    <w:r w:rsidR="00AA11F1" w:rsidRPr="00C8758B">
      <w:rPr>
        <w:rFonts w:asciiTheme="majorHAnsi" w:hAnsiTheme="majorHAnsi" w:cstheme="majorHAnsi"/>
        <w:sz w:val="20"/>
        <w:szCs w:val="20"/>
      </w:rPr>
      <w:t>Confidential</w:t>
    </w:r>
    <w:r w:rsidRPr="00C8758B">
      <w:rPr>
        <w:rFonts w:asciiTheme="majorHAnsi" w:hAnsiTheme="majorHAnsi" w:cstheme="majorHAnsi"/>
        <w:sz w:val="20"/>
        <w:szCs w:val="20"/>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6C72BCDC"/>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F7655B2"/>
    <w:multiLevelType w:val="multilevel"/>
    <w:tmpl w:val="AB185276"/>
    <w:lvl w:ilvl="0">
      <w:start w:val="1"/>
      <w:numFmt w:val="bullet"/>
      <w:pStyle w:val="BulletList1"/>
      <w:lvlText w:val=""/>
      <w:lvlJc w:val="left"/>
      <w:pPr>
        <w:ind w:left="432" w:hanging="432"/>
      </w:pPr>
      <w:rPr>
        <w:rFonts w:ascii="Symbol" w:hAnsi="Symbol" w:hint="default"/>
      </w:rPr>
    </w:lvl>
    <w:lvl w:ilvl="1">
      <w:start w:val="1"/>
      <w:numFmt w:val="bullet"/>
      <w:lvlText w:val="o"/>
      <w:lvlJc w:val="left"/>
      <w:pPr>
        <w:ind w:left="576" w:hanging="576"/>
      </w:pPr>
      <w:rPr>
        <w:rFonts w:ascii="Courier New" w:hAnsi="Courier New" w:hint="default"/>
      </w:rPr>
    </w:lvl>
    <w:lvl w:ilvl="2">
      <w:start w:val="1"/>
      <w:numFmt w:val="bullet"/>
      <w:lvlText w:val=""/>
      <w:lvlJc w:val="left"/>
      <w:pPr>
        <w:ind w:left="720" w:hanging="720"/>
      </w:pPr>
      <w:rPr>
        <w:rFonts w:ascii="Wingdings" w:hAnsi="Wingdings" w:hint="default"/>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1AE7360B"/>
    <w:multiLevelType w:val="multilevel"/>
    <w:tmpl w:val="0CAEE0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C396EC7"/>
    <w:multiLevelType w:val="hybridMultilevel"/>
    <w:tmpl w:val="83D0293C"/>
    <w:lvl w:ilvl="0" w:tplc="00BCA786">
      <w:start w:val="1"/>
      <w:numFmt w:val="lowerLetter"/>
      <w:pStyle w:val="Tablenote"/>
      <w:lvlText w:val="[%1]"/>
      <w:lvlJc w:val="left"/>
      <w:pPr>
        <w:ind w:left="720" w:hanging="360"/>
      </w:pPr>
      <w:rPr>
        <w:rFonts w:ascii="Times New Roman"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E0E4613"/>
    <w:multiLevelType w:val="hybridMultilevel"/>
    <w:tmpl w:val="8C3097E8"/>
    <w:lvl w:ilvl="0" w:tplc="89FAB93A">
      <w:numFmt w:val="bullet"/>
      <w:lvlText w:val="-"/>
      <w:lvlJc w:val="left"/>
      <w:pPr>
        <w:ind w:left="1440" w:hanging="360"/>
      </w:pPr>
      <w:rPr>
        <w:rFonts w:ascii="Arial" w:eastAsiaTheme="minorHAnsi" w:hAnsi="Arial" w:cs="Arial" w:hint="default"/>
        <w:color w:val="002395"/>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5" w15:restartNumberingAfterBreak="0">
    <w:nsid w:val="23CE5C17"/>
    <w:multiLevelType w:val="multilevel"/>
    <w:tmpl w:val="CBFC3770"/>
    <w:lvl w:ilvl="0">
      <w:start w:val="1"/>
      <w:numFmt w:val="bullet"/>
      <w:pStyle w:val="ListParagraph"/>
      <w:lvlText w:val=""/>
      <w:lvlJc w:val="left"/>
      <w:pPr>
        <w:ind w:left="357" w:hanging="357"/>
      </w:pPr>
      <w:rPr>
        <w:rFonts w:ascii="Symbol" w:hAnsi="Symbol" w:hint="default"/>
      </w:rPr>
    </w:lvl>
    <w:lvl w:ilvl="1">
      <w:start w:val="1"/>
      <w:numFmt w:val="bullet"/>
      <w:lvlText w:val="–"/>
      <w:lvlJc w:val="left"/>
      <w:pPr>
        <w:ind w:left="714" w:hanging="357"/>
      </w:pPr>
      <w:rPr>
        <w:rFonts w:ascii="Arial" w:hAnsi="Arial" w:hint="default"/>
        <w:color w:val="auto"/>
      </w:rPr>
    </w:lvl>
    <w:lvl w:ilvl="2">
      <w:start w:val="1"/>
      <w:numFmt w:val="bullet"/>
      <w:lvlText w:val=""/>
      <w:lvlJc w:val="left"/>
      <w:pPr>
        <w:ind w:left="1071" w:hanging="357"/>
      </w:pPr>
      <w:rPr>
        <w:rFonts w:ascii="Wingdings" w:hAnsi="Wingdings" w:hint="default"/>
      </w:rPr>
    </w:lvl>
    <w:lvl w:ilvl="3">
      <w:start w:val="1"/>
      <w:numFmt w:val="bullet"/>
      <w:lvlText w:val=""/>
      <w:lvlJc w:val="left"/>
      <w:pPr>
        <w:ind w:left="1428" w:hanging="357"/>
      </w:pPr>
      <w:rPr>
        <w:rFonts w:ascii="Symbol" w:hAnsi="Symbol" w:hint="default"/>
      </w:rPr>
    </w:lvl>
    <w:lvl w:ilvl="4">
      <w:start w:val="1"/>
      <w:numFmt w:val="bullet"/>
      <w:lvlText w:val="o"/>
      <w:lvlJc w:val="left"/>
      <w:pPr>
        <w:ind w:left="1785" w:hanging="357"/>
      </w:pPr>
      <w:rPr>
        <w:rFonts w:ascii="Courier New" w:hAnsi="Courier New" w:cs="Courier New" w:hint="default"/>
      </w:rPr>
    </w:lvl>
    <w:lvl w:ilvl="5">
      <w:start w:val="1"/>
      <w:numFmt w:val="bullet"/>
      <w:lvlText w:val=""/>
      <w:lvlJc w:val="left"/>
      <w:pPr>
        <w:ind w:left="2142" w:hanging="357"/>
      </w:pPr>
      <w:rPr>
        <w:rFonts w:ascii="Wingdings" w:hAnsi="Wingdings" w:hint="default"/>
      </w:rPr>
    </w:lvl>
    <w:lvl w:ilvl="6">
      <w:start w:val="1"/>
      <w:numFmt w:val="bullet"/>
      <w:lvlText w:val=""/>
      <w:lvlJc w:val="left"/>
      <w:pPr>
        <w:ind w:left="2499" w:hanging="357"/>
      </w:pPr>
      <w:rPr>
        <w:rFonts w:ascii="Symbol" w:hAnsi="Symbol" w:hint="default"/>
      </w:rPr>
    </w:lvl>
    <w:lvl w:ilvl="7">
      <w:start w:val="1"/>
      <w:numFmt w:val="bullet"/>
      <w:lvlText w:val="o"/>
      <w:lvlJc w:val="left"/>
      <w:pPr>
        <w:ind w:left="2856" w:hanging="357"/>
      </w:pPr>
      <w:rPr>
        <w:rFonts w:ascii="Courier New" w:hAnsi="Courier New" w:cs="Courier New" w:hint="default"/>
      </w:rPr>
    </w:lvl>
    <w:lvl w:ilvl="8">
      <w:start w:val="1"/>
      <w:numFmt w:val="bullet"/>
      <w:lvlText w:val=""/>
      <w:lvlJc w:val="left"/>
      <w:pPr>
        <w:ind w:left="3213" w:hanging="357"/>
      </w:pPr>
      <w:rPr>
        <w:rFonts w:ascii="Wingdings" w:hAnsi="Wingdings" w:hint="default"/>
      </w:rPr>
    </w:lvl>
  </w:abstractNum>
  <w:abstractNum w:abstractNumId="6" w15:restartNumberingAfterBreak="0">
    <w:nsid w:val="260E107B"/>
    <w:multiLevelType w:val="hybridMultilevel"/>
    <w:tmpl w:val="13A4E02A"/>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A6D558D"/>
    <w:multiLevelType w:val="hybridMultilevel"/>
    <w:tmpl w:val="73E698C8"/>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327321C7"/>
    <w:multiLevelType w:val="multilevel"/>
    <w:tmpl w:val="DAFEBE6C"/>
    <w:styleLink w:val="Style1"/>
    <w:lvl w:ilvl="0">
      <w:numFmt w:val="bullet"/>
      <w:lvlText w:val="•"/>
      <w:lvlJc w:val="left"/>
      <w:pPr>
        <w:ind w:left="720" w:hanging="363"/>
      </w:pPr>
      <w:rPr>
        <w:rFonts w:ascii="Times New Roman" w:hAnsi="Times New Roman" w:cs="Times New Roman" w:hint="default"/>
      </w:rPr>
    </w:lvl>
    <w:lvl w:ilvl="1">
      <w:start w:val="1"/>
      <w:numFmt w:val="bullet"/>
      <w:lvlText w:val="–"/>
      <w:lvlJc w:val="left"/>
      <w:pPr>
        <w:ind w:left="1077" w:hanging="363"/>
      </w:pPr>
      <w:rPr>
        <w:rFonts w:ascii="Arial" w:hAnsi="Arial" w:hint="default"/>
        <w:color w:val="auto"/>
      </w:rPr>
    </w:lvl>
    <w:lvl w:ilvl="2">
      <w:start w:val="1"/>
      <w:numFmt w:val="bullet"/>
      <w:lvlText w:val=""/>
      <w:lvlJc w:val="left"/>
      <w:pPr>
        <w:ind w:left="1434" w:hanging="363"/>
      </w:pPr>
      <w:rPr>
        <w:rFonts w:ascii="Wingdings" w:hAnsi="Wingdings" w:hint="default"/>
      </w:rPr>
    </w:lvl>
    <w:lvl w:ilvl="3">
      <w:start w:val="1"/>
      <w:numFmt w:val="bullet"/>
      <w:lvlText w:val=""/>
      <w:lvlJc w:val="left"/>
      <w:pPr>
        <w:ind w:left="1791" w:hanging="363"/>
      </w:pPr>
      <w:rPr>
        <w:rFonts w:ascii="Symbol" w:hAnsi="Symbol" w:hint="default"/>
      </w:rPr>
    </w:lvl>
    <w:lvl w:ilvl="4">
      <w:start w:val="1"/>
      <w:numFmt w:val="bullet"/>
      <w:lvlText w:val="o"/>
      <w:lvlJc w:val="left"/>
      <w:pPr>
        <w:ind w:left="2148" w:hanging="363"/>
      </w:pPr>
      <w:rPr>
        <w:rFonts w:ascii="Courier New" w:hAnsi="Courier New" w:cs="Courier New" w:hint="default"/>
      </w:rPr>
    </w:lvl>
    <w:lvl w:ilvl="5">
      <w:start w:val="1"/>
      <w:numFmt w:val="bullet"/>
      <w:lvlText w:val=""/>
      <w:lvlJc w:val="left"/>
      <w:pPr>
        <w:ind w:left="2505" w:hanging="363"/>
      </w:pPr>
      <w:rPr>
        <w:rFonts w:ascii="Wingdings" w:hAnsi="Wingdings" w:hint="default"/>
      </w:rPr>
    </w:lvl>
    <w:lvl w:ilvl="6">
      <w:start w:val="1"/>
      <w:numFmt w:val="bullet"/>
      <w:lvlText w:val=""/>
      <w:lvlJc w:val="left"/>
      <w:pPr>
        <w:ind w:left="2862" w:hanging="363"/>
      </w:pPr>
      <w:rPr>
        <w:rFonts w:ascii="Symbol" w:hAnsi="Symbol" w:hint="default"/>
      </w:rPr>
    </w:lvl>
    <w:lvl w:ilvl="7">
      <w:start w:val="1"/>
      <w:numFmt w:val="bullet"/>
      <w:lvlText w:val="o"/>
      <w:lvlJc w:val="left"/>
      <w:pPr>
        <w:ind w:left="3219" w:hanging="363"/>
      </w:pPr>
      <w:rPr>
        <w:rFonts w:ascii="Courier New" w:hAnsi="Courier New" w:cs="Courier New" w:hint="default"/>
      </w:rPr>
    </w:lvl>
    <w:lvl w:ilvl="8">
      <w:start w:val="1"/>
      <w:numFmt w:val="bullet"/>
      <w:lvlText w:val=""/>
      <w:lvlJc w:val="left"/>
      <w:pPr>
        <w:ind w:left="3576" w:hanging="363"/>
      </w:pPr>
      <w:rPr>
        <w:rFonts w:ascii="Wingdings" w:hAnsi="Wingdings" w:hint="default"/>
      </w:rPr>
    </w:lvl>
  </w:abstractNum>
  <w:abstractNum w:abstractNumId="9" w15:restartNumberingAfterBreak="0">
    <w:nsid w:val="37115446"/>
    <w:multiLevelType w:val="hybridMultilevel"/>
    <w:tmpl w:val="B59006C2"/>
    <w:lvl w:ilvl="0" w:tplc="0809000F">
      <w:start w:val="1"/>
      <w:numFmt w:val="decimal"/>
      <w:lvlText w:val="%1."/>
      <w:lvlJc w:val="left"/>
      <w:pPr>
        <w:ind w:left="1031" w:hanging="360"/>
      </w:pPr>
    </w:lvl>
    <w:lvl w:ilvl="1" w:tplc="08090019" w:tentative="1">
      <w:start w:val="1"/>
      <w:numFmt w:val="lowerLetter"/>
      <w:lvlText w:val="%2."/>
      <w:lvlJc w:val="left"/>
      <w:pPr>
        <w:ind w:left="1751" w:hanging="360"/>
      </w:pPr>
    </w:lvl>
    <w:lvl w:ilvl="2" w:tplc="0809001B" w:tentative="1">
      <w:start w:val="1"/>
      <w:numFmt w:val="lowerRoman"/>
      <w:lvlText w:val="%3."/>
      <w:lvlJc w:val="right"/>
      <w:pPr>
        <w:ind w:left="2471" w:hanging="180"/>
      </w:pPr>
    </w:lvl>
    <w:lvl w:ilvl="3" w:tplc="0809000F" w:tentative="1">
      <w:start w:val="1"/>
      <w:numFmt w:val="decimal"/>
      <w:lvlText w:val="%4."/>
      <w:lvlJc w:val="left"/>
      <w:pPr>
        <w:ind w:left="3191" w:hanging="360"/>
      </w:pPr>
    </w:lvl>
    <w:lvl w:ilvl="4" w:tplc="08090019" w:tentative="1">
      <w:start w:val="1"/>
      <w:numFmt w:val="lowerLetter"/>
      <w:lvlText w:val="%5."/>
      <w:lvlJc w:val="left"/>
      <w:pPr>
        <w:ind w:left="3911" w:hanging="360"/>
      </w:pPr>
    </w:lvl>
    <w:lvl w:ilvl="5" w:tplc="0809001B" w:tentative="1">
      <w:start w:val="1"/>
      <w:numFmt w:val="lowerRoman"/>
      <w:lvlText w:val="%6."/>
      <w:lvlJc w:val="right"/>
      <w:pPr>
        <w:ind w:left="4631" w:hanging="180"/>
      </w:pPr>
    </w:lvl>
    <w:lvl w:ilvl="6" w:tplc="0809000F" w:tentative="1">
      <w:start w:val="1"/>
      <w:numFmt w:val="decimal"/>
      <w:lvlText w:val="%7."/>
      <w:lvlJc w:val="left"/>
      <w:pPr>
        <w:ind w:left="5351" w:hanging="360"/>
      </w:pPr>
    </w:lvl>
    <w:lvl w:ilvl="7" w:tplc="08090019" w:tentative="1">
      <w:start w:val="1"/>
      <w:numFmt w:val="lowerLetter"/>
      <w:lvlText w:val="%8."/>
      <w:lvlJc w:val="left"/>
      <w:pPr>
        <w:ind w:left="6071" w:hanging="360"/>
      </w:pPr>
    </w:lvl>
    <w:lvl w:ilvl="8" w:tplc="0809001B" w:tentative="1">
      <w:start w:val="1"/>
      <w:numFmt w:val="lowerRoman"/>
      <w:lvlText w:val="%9."/>
      <w:lvlJc w:val="right"/>
      <w:pPr>
        <w:ind w:left="6791" w:hanging="180"/>
      </w:pPr>
    </w:lvl>
  </w:abstractNum>
  <w:abstractNum w:abstractNumId="10" w15:restartNumberingAfterBreak="0">
    <w:nsid w:val="4DCD6A9D"/>
    <w:multiLevelType w:val="hybridMultilevel"/>
    <w:tmpl w:val="98708AC0"/>
    <w:lvl w:ilvl="0" w:tplc="08090001">
      <w:start w:val="1"/>
      <w:numFmt w:val="bullet"/>
      <w:lvlText w:val=""/>
      <w:lvlJc w:val="left"/>
      <w:pPr>
        <w:ind w:left="1080" w:hanging="360"/>
      </w:pPr>
      <w:rPr>
        <w:rFonts w:ascii="Symbol" w:hAnsi="Symbol" w:hint="default"/>
      </w:rPr>
    </w:lvl>
    <w:lvl w:ilvl="1" w:tplc="94F4BEEA">
      <w:start w:val="1"/>
      <w:numFmt w:val="bullet"/>
      <w:lvlText w:val="−"/>
      <w:lvlJc w:val="left"/>
      <w:pPr>
        <w:ind w:left="1800" w:hanging="360"/>
      </w:pPr>
      <w:rPr>
        <w:rFonts w:ascii="Arial" w:hAnsi="Arial"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65721DDD"/>
    <w:multiLevelType w:val="hybridMultilevel"/>
    <w:tmpl w:val="BAC46EC0"/>
    <w:lvl w:ilvl="0" w:tplc="3CCCE748">
      <w:start w:val="1"/>
      <w:numFmt w:val="lowerLetter"/>
      <w:pStyle w:val="ListAlpha"/>
      <w:lvlText w:val="%1)"/>
      <w:lvlJc w:val="left"/>
      <w:pPr>
        <w:tabs>
          <w:tab w:val="num" w:pos="432"/>
        </w:tabs>
        <w:ind w:left="432" w:hanging="432"/>
      </w:pPr>
      <w:rPr>
        <w:rFonts w:hint="default"/>
      </w:rPr>
    </w:lvl>
    <w:lvl w:ilvl="1" w:tplc="08090003" w:tentative="1">
      <w:start w:val="1"/>
      <w:numFmt w:val="lowerLetter"/>
      <w:lvlText w:val="%2."/>
      <w:lvlJc w:val="left"/>
      <w:pPr>
        <w:tabs>
          <w:tab w:val="num" w:pos="1440"/>
        </w:tabs>
        <w:ind w:left="1440" w:hanging="360"/>
      </w:pPr>
    </w:lvl>
    <w:lvl w:ilvl="2" w:tplc="08090005" w:tentative="1">
      <w:start w:val="1"/>
      <w:numFmt w:val="lowerRoman"/>
      <w:lvlText w:val="%3."/>
      <w:lvlJc w:val="right"/>
      <w:pPr>
        <w:tabs>
          <w:tab w:val="num" w:pos="2160"/>
        </w:tabs>
        <w:ind w:left="2160" w:hanging="180"/>
      </w:pPr>
    </w:lvl>
    <w:lvl w:ilvl="3" w:tplc="08090001" w:tentative="1">
      <w:start w:val="1"/>
      <w:numFmt w:val="decimal"/>
      <w:lvlText w:val="%4."/>
      <w:lvlJc w:val="left"/>
      <w:pPr>
        <w:tabs>
          <w:tab w:val="num" w:pos="2880"/>
        </w:tabs>
        <w:ind w:left="2880" w:hanging="360"/>
      </w:pPr>
    </w:lvl>
    <w:lvl w:ilvl="4" w:tplc="08090003" w:tentative="1">
      <w:start w:val="1"/>
      <w:numFmt w:val="lowerLetter"/>
      <w:lvlText w:val="%5."/>
      <w:lvlJc w:val="left"/>
      <w:pPr>
        <w:tabs>
          <w:tab w:val="num" w:pos="3600"/>
        </w:tabs>
        <w:ind w:left="3600" w:hanging="360"/>
      </w:pPr>
    </w:lvl>
    <w:lvl w:ilvl="5" w:tplc="08090005" w:tentative="1">
      <w:start w:val="1"/>
      <w:numFmt w:val="lowerRoman"/>
      <w:lvlText w:val="%6."/>
      <w:lvlJc w:val="right"/>
      <w:pPr>
        <w:tabs>
          <w:tab w:val="num" w:pos="4320"/>
        </w:tabs>
        <w:ind w:left="4320" w:hanging="180"/>
      </w:pPr>
    </w:lvl>
    <w:lvl w:ilvl="6" w:tplc="08090001" w:tentative="1">
      <w:start w:val="1"/>
      <w:numFmt w:val="decimal"/>
      <w:lvlText w:val="%7."/>
      <w:lvlJc w:val="left"/>
      <w:pPr>
        <w:tabs>
          <w:tab w:val="num" w:pos="5040"/>
        </w:tabs>
        <w:ind w:left="5040" w:hanging="360"/>
      </w:pPr>
    </w:lvl>
    <w:lvl w:ilvl="7" w:tplc="08090003" w:tentative="1">
      <w:start w:val="1"/>
      <w:numFmt w:val="lowerLetter"/>
      <w:lvlText w:val="%8."/>
      <w:lvlJc w:val="left"/>
      <w:pPr>
        <w:tabs>
          <w:tab w:val="num" w:pos="5760"/>
        </w:tabs>
        <w:ind w:left="5760" w:hanging="360"/>
      </w:pPr>
    </w:lvl>
    <w:lvl w:ilvl="8" w:tplc="08090005" w:tentative="1">
      <w:start w:val="1"/>
      <w:numFmt w:val="lowerRoman"/>
      <w:lvlText w:val="%9."/>
      <w:lvlJc w:val="right"/>
      <w:pPr>
        <w:tabs>
          <w:tab w:val="num" w:pos="6480"/>
        </w:tabs>
        <w:ind w:left="6480" w:hanging="180"/>
      </w:pPr>
    </w:lvl>
  </w:abstractNum>
  <w:abstractNum w:abstractNumId="12" w15:restartNumberingAfterBreak="0">
    <w:nsid w:val="747B673C"/>
    <w:multiLevelType w:val="hybridMultilevel"/>
    <w:tmpl w:val="C562E508"/>
    <w:lvl w:ilvl="0" w:tplc="EB6AF63C">
      <w:start w:val="1"/>
      <w:numFmt w:val="decimal"/>
      <w:pStyle w:val="References"/>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A043814"/>
    <w:multiLevelType w:val="hybridMultilevel"/>
    <w:tmpl w:val="489885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F6E773D"/>
    <w:multiLevelType w:val="hybridMultilevel"/>
    <w:tmpl w:val="48D22EB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2"/>
  </w:num>
  <w:num w:numId="2">
    <w:abstractNumId w:val="0"/>
  </w:num>
  <w:num w:numId="3">
    <w:abstractNumId w:val="5"/>
  </w:num>
  <w:num w:numId="4">
    <w:abstractNumId w:val="8"/>
  </w:num>
  <w:num w:numId="5">
    <w:abstractNumId w:val="3"/>
  </w:num>
  <w:num w:numId="6">
    <w:abstractNumId w:val="1"/>
  </w:num>
  <w:num w:numId="7">
    <w:abstractNumId w:val="11"/>
  </w:num>
  <w:num w:numId="8">
    <w:abstractNumId w:val="6"/>
  </w:num>
  <w:num w:numId="9">
    <w:abstractNumId w:val="9"/>
  </w:num>
  <w:num w:numId="10">
    <w:abstractNumId w:val="7"/>
  </w:num>
  <w:num w:numId="11">
    <w:abstractNumId w:val="14"/>
  </w:num>
  <w:num w:numId="12">
    <w:abstractNumId w:val="10"/>
  </w:num>
  <w:num w:numId="1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2"/>
  </w:num>
  <w:num w:numId="15">
    <w:abstractNumId w:val="4"/>
  </w:num>
  <w:num w:numId="16">
    <w:abstractNumId w:val="4"/>
  </w:num>
  <w:num w:numId="17">
    <w:abstractNumId w:val="13"/>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s-ES_tradnl" w:vendorID="64" w:dllVersion="6" w:nlCheck="1" w:checkStyle="1"/>
  <w:activeWritingStyle w:appName="MSWord" w:lang="fr-FR" w:vendorID="64" w:dllVersion="6" w:nlCheck="1" w:checkStyle="1"/>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481"/>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linical Cancer Resear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apz29d97x2v0ge2re655dw3dwpr0vsa2ped&quot;&gt;EVOLVE EndNote-Saved&lt;record-ids&gt;&lt;item&gt;1&lt;/item&gt;&lt;item&gt;2&lt;/item&gt;&lt;item&gt;3&lt;/item&gt;&lt;item&gt;4&lt;/item&gt;&lt;item&gt;5&lt;/item&gt;&lt;item&gt;6&lt;/item&gt;&lt;item&gt;11&lt;/item&gt;&lt;item&gt;30&lt;/item&gt;&lt;item&gt;33&lt;/item&gt;&lt;item&gt;37&lt;/item&gt;&lt;item&gt;43&lt;/item&gt;&lt;item&gt;51&lt;/item&gt;&lt;item&gt;54&lt;/item&gt;&lt;item&gt;56&lt;/item&gt;&lt;item&gt;61&lt;/item&gt;&lt;item&gt;62&lt;/item&gt;&lt;item&gt;63&lt;/item&gt;&lt;item&gt;64&lt;/item&gt;&lt;item&gt;65&lt;/item&gt;&lt;item&gt;67&lt;/item&gt;&lt;item&gt;69&lt;/item&gt;&lt;item&gt;71&lt;/item&gt;&lt;item&gt;72&lt;/item&gt;&lt;item&gt;73&lt;/item&gt;&lt;item&gt;109&lt;/item&gt;&lt;item&gt;128&lt;/item&gt;&lt;item&gt;134&lt;/item&gt;&lt;item&gt;135&lt;/item&gt;&lt;item&gt;138&lt;/item&gt;&lt;/record-ids&gt;&lt;/item&gt;&lt;/Libraries&gt;"/>
  </w:docVars>
  <w:rsids>
    <w:rsidRoot w:val="00D40184"/>
    <w:rsid w:val="00000E96"/>
    <w:rsid w:val="0000190E"/>
    <w:rsid w:val="00004C57"/>
    <w:rsid w:val="00005720"/>
    <w:rsid w:val="00006168"/>
    <w:rsid w:val="00006D99"/>
    <w:rsid w:val="00007B0D"/>
    <w:rsid w:val="00010B8D"/>
    <w:rsid w:val="00010BA7"/>
    <w:rsid w:val="00011152"/>
    <w:rsid w:val="000116B5"/>
    <w:rsid w:val="00012BEF"/>
    <w:rsid w:val="00013A15"/>
    <w:rsid w:val="0001531B"/>
    <w:rsid w:val="000165B5"/>
    <w:rsid w:val="00017895"/>
    <w:rsid w:val="00017DDE"/>
    <w:rsid w:val="00020175"/>
    <w:rsid w:val="00020AB6"/>
    <w:rsid w:val="00020BB8"/>
    <w:rsid w:val="000218E7"/>
    <w:rsid w:val="000229F5"/>
    <w:rsid w:val="00022FDF"/>
    <w:rsid w:val="0002301C"/>
    <w:rsid w:val="0002304E"/>
    <w:rsid w:val="000235EE"/>
    <w:rsid w:val="00023635"/>
    <w:rsid w:val="00026408"/>
    <w:rsid w:val="000275CE"/>
    <w:rsid w:val="00027D5D"/>
    <w:rsid w:val="00031384"/>
    <w:rsid w:val="00031CDE"/>
    <w:rsid w:val="00033D50"/>
    <w:rsid w:val="00034B73"/>
    <w:rsid w:val="000350B1"/>
    <w:rsid w:val="00036E00"/>
    <w:rsid w:val="00036E4C"/>
    <w:rsid w:val="00037212"/>
    <w:rsid w:val="00037CF1"/>
    <w:rsid w:val="00041482"/>
    <w:rsid w:val="000432A7"/>
    <w:rsid w:val="000446C8"/>
    <w:rsid w:val="00046D0A"/>
    <w:rsid w:val="00047787"/>
    <w:rsid w:val="00047FCE"/>
    <w:rsid w:val="00050F63"/>
    <w:rsid w:val="00051771"/>
    <w:rsid w:val="00053EF6"/>
    <w:rsid w:val="0005464F"/>
    <w:rsid w:val="0005468F"/>
    <w:rsid w:val="000558BB"/>
    <w:rsid w:val="00055DAB"/>
    <w:rsid w:val="00056119"/>
    <w:rsid w:val="000565D6"/>
    <w:rsid w:val="0005666B"/>
    <w:rsid w:val="00057235"/>
    <w:rsid w:val="000601D6"/>
    <w:rsid w:val="00060736"/>
    <w:rsid w:val="00060DBB"/>
    <w:rsid w:val="00061B41"/>
    <w:rsid w:val="000620AD"/>
    <w:rsid w:val="00062592"/>
    <w:rsid w:val="00063A82"/>
    <w:rsid w:val="00066692"/>
    <w:rsid w:val="000700DF"/>
    <w:rsid w:val="000701DD"/>
    <w:rsid w:val="0007159F"/>
    <w:rsid w:val="000729E8"/>
    <w:rsid w:val="0007326C"/>
    <w:rsid w:val="00074F3D"/>
    <w:rsid w:val="0007508F"/>
    <w:rsid w:val="00076A8C"/>
    <w:rsid w:val="00077427"/>
    <w:rsid w:val="0008004A"/>
    <w:rsid w:val="00080BBD"/>
    <w:rsid w:val="00081792"/>
    <w:rsid w:val="00082443"/>
    <w:rsid w:val="00082670"/>
    <w:rsid w:val="0008274B"/>
    <w:rsid w:val="00082931"/>
    <w:rsid w:val="00083243"/>
    <w:rsid w:val="00083AB9"/>
    <w:rsid w:val="00084221"/>
    <w:rsid w:val="0008462E"/>
    <w:rsid w:val="00084DFF"/>
    <w:rsid w:val="0008611F"/>
    <w:rsid w:val="000873BD"/>
    <w:rsid w:val="00087C67"/>
    <w:rsid w:val="000908B7"/>
    <w:rsid w:val="0009161A"/>
    <w:rsid w:val="00092023"/>
    <w:rsid w:val="00092784"/>
    <w:rsid w:val="00093624"/>
    <w:rsid w:val="00094CFC"/>
    <w:rsid w:val="00094DDF"/>
    <w:rsid w:val="0009521A"/>
    <w:rsid w:val="00095C99"/>
    <w:rsid w:val="00096835"/>
    <w:rsid w:val="0009692F"/>
    <w:rsid w:val="00096FE9"/>
    <w:rsid w:val="000A0FC4"/>
    <w:rsid w:val="000A28F6"/>
    <w:rsid w:val="000A29DD"/>
    <w:rsid w:val="000A5036"/>
    <w:rsid w:val="000A5C25"/>
    <w:rsid w:val="000A5EC5"/>
    <w:rsid w:val="000A6506"/>
    <w:rsid w:val="000A6BFC"/>
    <w:rsid w:val="000A7C51"/>
    <w:rsid w:val="000A7EF2"/>
    <w:rsid w:val="000B1F7A"/>
    <w:rsid w:val="000B6C89"/>
    <w:rsid w:val="000C0BA4"/>
    <w:rsid w:val="000C0CBB"/>
    <w:rsid w:val="000C1ACE"/>
    <w:rsid w:val="000C33EB"/>
    <w:rsid w:val="000C3A9A"/>
    <w:rsid w:val="000C49E6"/>
    <w:rsid w:val="000C51BA"/>
    <w:rsid w:val="000C5208"/>
    <w:rsid w:val="000C53AB"/>
    <w:rsid w:val="000C6AA5"/>
    <w:rsid w:val="000C6AC2"/>
    <w:rsid w:val="000C7695"/>
    <w:rsid w:val="000C7BB1"/>
    <w:rsid w:val="000C7DFB"/>
    <w:rsid w:val="000D1263"/>
    <w:rsid w:val="000D23A8"/>
    <w:rsid w:val="000D4CC6"/>
    <w:rsid w:val="000D4CFB"/>
    <w:rsid w:val="000D590F"/>
    <w:rsid w:val="000D685C"/>
    <w:rsid w:val="000E1493"/>
    <w:rsid w:val="000E17AA"/>
    <w:rsid w:val="000E329A"/>
    <w:rsid w:val="000E3FD0"/>
    <w:rsid w:val="000E4A1E"/>
    <w:rsid w:val="000E5745"/>
    <w:rsid w:val="000E624B"/>
    <w:rsid w:val="000E6EE7"/>
    <w:rsid w:val="000E72E6"/>
    <w:rsid w:val="000E76CA"/>
    <w:rsid w:val="000F0431"/>
    <w:rsid w:val="000F0AE7"/>
    <w:rsid w:val="000F0D12"/>
    <w:rsid w:val="000F19A4"/>
    <w:rsid w:val="000F2A87"/>
    <w:rsid w:val="000F2D1B"/>
    <w:rsid w:val="000F32C7"/>
    <w:rsid w:val="000F37D2"/>
    <w:rsid w:val="000F3DC9"/>
    <w:rsid w:val="000F4D39"/>
    <w:rsid w:val="000F51F3"/>
    <w:rsid w:val="000F5ECD"/>
    <w:rsid w:val="000F5FC2"/>
    <w:rsid w:val="000F687D"/>
    <w:rsid w:val="000F6B09"/>
    <w:rsid w:val="000F6F5B"/>
    <w:rsid w:val="000F7B09"/>
    <w:rsid w:val="000F7ED1"/>
    <w:rsid w:val="00101126"/>
    <w:rsid w:val="0010134A"/>
    <w:rsid w:val="00102394"/>
    <w:rsid w:val="001029AE"/>
    <w:rsid w:val="00102EAD"/>
    <w:rsid w:val="00103D40"/>
    <w:rsid w:val="00104E86"/>
    <w:rsid w:val="00106707"/>
    <w:rsid w:val="001075A7"/>
    <w:rsid w:val="0011009F"/>
    <w:rsid w:val="00110646"/>
    <w:rsid w:val="00110EFB"/>
    <w:rsid w:val="00111025"/>
    <w:rsid w:val="0011174D"/>
    <w:rsid w:val="001138B4"/>
    <w:rsid w:val="001149A0"/>
    <w:rsid w:val="0011578F"/>
    <w:rsid w:val="00115ABE"/>
    <w:rsid w:val="001167FB"/>
    <w:rsid w:val="001179B3"/>
    <w:rsid w:val="0012130D"/>
    <w:rsid w:val="00121E41"/>
    <w:rsid w:val="00122131"/>
    <w:rsid w:val="00122C25"/>
    <w:rsid w:val="00122CB4"/>
    <w:rsid w:val="00123154"/>
    <w:rsid w:val="001240A7"/>
    <w:rsid w:val="00126BD5"/>
    <w:rsid w:val="00127455"/>
    <w:rsid w:val="00132536"/>
    <w:rsid w:val="00134F28"/>
    <w:rsid w:val="0013548E"/>
    <w:rsid w:val="00136B84"/>
    <w:rsid w:val="00144319"/>
    <w:rsid w:val="00147B16"/>
    <w:rsid w:val="00150213"/>
    <w:rsid w:val="00150797"/>
    <w:rsid w:val="00150E01"/>
    <w:rsid w:val="0015102D"/>
    <w:rsid w:val="00151192"/>
    <w:rsid w:val="00151E08"/>
    <w:rsid w:val="001558F3"/>
    <w:rsid w:val="001559BF"/>
    <w:rsid w:val="00156E64"/>
    <w:rsid w:val="00162000"/>
    <w:rsid w:val="00162695"/>
    <w:rsid w:val="00162E0F"/>
    <w:rsid w:val="0016472E"/>
    <w:rsid w:val="00166AF1"/>
    <w:rsid w:val="001674AC"/>
    <w:rsid w:val="00170D5D"/>
    <w:rsid w:val="0017129C"/>
    <w:rsid w:val="00171D92"/>
    <w:rsid w:val="00172867"/>
    <w:rsid w:val="00172A48"/>
    <w:rsid w:val="001733B6"/>
    <w:rsid w:val="00173CC3"/>
    <w:rsid w:val="001741B4"/>
    <w:rsid w:val="0017496E"/>
    <w:rsid w:val="001752D7"/>
    <w:rsid w:val="00176D23"/>
    <w:rsid w:val="0018121A"/>
    <w:rsid w:val="001818FB"/>
    <w:rsid w:val="001841FC"/>
    <w:rsid w:val="00184FA3"/>
    <w:rsid w:val="001856BC"/>
    <w:rsid w:val="001875E3"/>
    <w:rsid w:val="0019082A"/>
    <w:rsid w:val="0019109B"/>
    <w:rsid w:val="0019172E"/>
    <w:rsid w:val="00193460"/>
    <w:rsid w:val="00193574"/>
    <w:rsid w:val="00195243"/>
    <w:rsid w:val="00195288"/>
    <w:rsid w:val="001958BF"/>
    <w:rsid w:val="001978F9"/>
    <w:rsid w:val="00197BD1"/>
    <w:rsid w:val="001A0D38"/>
    <w:rsid w:val="001A2CB2"/>
    <w:rsid w:val="001A36B3"/>
    <w:rsid w:val="001A43F6"/>
    <w:rsid w:val="001A4887"/>
    <w:rsid w:val="001A4970"/>
    <w:rsid w:val="001A5F8E"/>
    <w:rsid w:val="001A6503"/>
    <w:rsid w:val="001A656B"/>
    <w:rsid w:val="001A6EED"/>
    <w:rsid w:val="001A7256"/>
    <w:rsid w:val="001A74C0"/>
    <w:rsid w:val="001B0BDA"/>
    <w:rsid w:val="001B150C"/>
    <w:rsid w:val="001B18A9"/>
    <w:rsid w:val="001B2555"/>
    <w:rsid w:val="001B27E4"/>
    <w:rsid w:val="001B30B6"/>
    <w:rsid w:val="001B415F"/>
    <w:rsid w:val="001B4357"/>
    <w:rsid w:val="001B4F16"/>
    <w:rsid w:val="001B5055"/>
    <w:rsid w:val="001B53BE"/>
    <w:rsid w:val="001B5572"/>
    <w:rsid w:val="001B5992"/>
    <w:rsid w:val="001B6673"/>
    <w:rsid w:val="001B6C78"/>
    <w:rsid w:val="001B745F"/>
    <w:rsid w:val="001C1BBF"/>
    <w:rsid w:val="001C1D0D"/>
    <w:rsid w:val="001C3B81"/>
    <w:rsid w:val="001C45E8"/>
    <w:rsid w:val="001C573C"/>
    <w:rsid w:val="001C7BAD"/>
    <w:rsid w:val="001D0313"/>
    <w:rsid w:val="001D0C94"/>
    <w:rsid w:val="001D2343"/>
    <w:rsid w:val="001D2C6D"/>
    <w:rsid w:val="001D2F9D"/>
    <w:rsid w:val="001D3633"/>
    <w:rsid w:val="001D3DDA"/>
    <w:rsid w:val="001D446A"/>
    <w:rsid w:val="001D4EE9"/>
    <w:rsid w:val="001D55DC"/>
    <w:rsid w:val="001D5B8E"/>
    <w:rsid w:val="001D618B"/>
    <w:rsid w:val="001D6676"/>
    <w:rsid w:val="001D6D5A"/>
    <w:rsid w:val="001D7485"/>
    <w:rsid w:val="001D7924"/>
    <w:rsid w:val="001E0A72"/>
    <w:rsid w:val="001E15EF"/>
    <w:rsid w:val="001E1A83"/>
    <w:rsid w:val="001E2332"/>
    <w:rsid w:val="001E352A"/>
    <w:rsid w:val="001E36E5"/>
    <w:rsid w:val="001E38A4"/>
    <w:rsid w:val="001E3E5B"/>
    <w:rsid w:val="001E734A"/>
    <w:rsid w:val="001E77FD"/>
    <w:rsid w:val="001F149C"/>
    <w:rsid w:val="001F2452"/>
    <w:rsid w:val="001F2D1B"/>
    <w:rsid w:val="001F3373"/>
    <w:rsid w:val="001F361F"/>
    <w:rsid w:val="001F471E"/>
    <w:rsid w:val="001F5245"/>
    <w:rsid w:val="001F55E7"/>
    <w:rsid w:val="001F5770"/>
    <w:rsid w:val="001F6BF4"/>
    <w:rsid w:val="001F7488"/>
    <w:rsid w:val="001F7C89"/>
    <w:rsid w:val="001F7DCB"/>
    <w:rsid w:val="002003F3"/>
    <w:rsid w:val="0020048C"/>
    <w:rsid w:val="00200BDD"/>
    <w:rsid w:val="002011C4"/>
    <w:rsid w:val="002033DA"/>
    <w:rsid w:val="00203E53"/>
    <w:rsid w:val="00204018"/>
    <w:rsid w:val="00204557"/>
    <w:rsid w:val="00204FA7"/>
    <w:rsid w:val="00206500"/>
    <w:rsid w:val="002101D8"/>
    <w:rsid w:val="00211791"/>
    <w:rsid w:val="00211B98"/>
    <w:rsid w:val="002120D3"/>
    <w:rsid w:val="002126D1"/>
    <w:rsid w:val="00212BAE"/>
    <w:rsid w:val="00214ED1"/>
    <w:rsid w:val="00215D16"/>
    <w:rsid w:val="00216E1A"/>
    <w:rsid w:val="00216ECE"/>
    <w:rsid w:val="0021770B"/>
    <w:rsid w:val="00217C14"/>
    <w:rsid w:val="00220024"/>
    <w:rsid w:val="002200C2"/>
    <w:rsid w:val="0022204C"/>
    <w:rsid w:val="00223205"/>
    <w:rsid w:val="0022328A"/>
    <w:rsid w:val="0022341B"/>
    <w:rsid w:val="0022362E"/>
    <w:rsid w:val="002237D4"/>
    <w:rsid w:val="00223D6D"/>
    <w:rsid w:val="00223D86"/>
    <w:rsid w:val="002244D2"/>
    <w:rsid w:val="002250D3"/>
    <w:rsid w:val="002255A7"/>
    <w:rsid w:val="00225D37"/>
    <w:rsid w:val="00225DC3"/>
    <w:rsid w:val="0022698B"/>
    <w:rsid w:val="00226D5F"/>
    <w:rsid w:val="002271BB"/>
    <w:rsid w:val="00227BE3"/>
    <w:rsid w:val="00232042"/>
    <w:rsid w:val="0023227F"/>
    <w:rsid w:val="0023349F"/>
    <w:rsid w:val="00233705"/>
    <w:rsid w:val="00233A79"/>
    <w:rsid w:val="00233C75"/>
    <w:rsid w:val="0023419A"/>
    <w:rsid w:val="00234839"/>
    <w:rsid w:val="002377A7"/>
    <w:rsid w:val="00240821"/>
    <w:rsid w:val="0024082F"/>
    <w:rsid w:val="00240E7B"/>
    <w:rsid w:val="00241AD4"/>
    <w:rsid w:val="00242151"/>
    <w:rsid w:val="002421C3"/>
    <w:rsid w:val="00242619"/>
    <w:rsid w:val="0024396B"/>
    <w:rsid w:val="002445BC"/>
    <w:rsid w:val="00245994"/>
    <w:rsid w:val="00246D1C"/>
    <w:rsid w:val="0024764B"/>
    <w:rsid w:val="00250B9B"/>
    <w:rsid w:val="00251710"/>
    <w:rsid w:val="00252E38"/>
    <w:rsid w:val="00253406"/>
    <w:rsid w:val="00253675"/>
    <w:rsid w:val="00253D63"/>
    <w:rsid w:val="0025608B"/>
    <w:rsid w:val="00256109"/>
    <w:rsid w:val="00256A6D"/>
    <w:rsid w:val="0025703E"/>
    <w:rsid w:val="002578BD"/>
    <w:rsid w:val="0026105C"/>
    <w:rsid w:val="0026140A"/>
    <w:rsid w:val="002616A4"/>
    <w:rsid w:val="00262316"/>
    <w:rsid w:val="002627C6"/>
    <w:rsid w:val="00264006"/>
    <w:rsid w:val="002647BD"/>
    <w:rsid w:val="00265294"/>
    <w:rsid w:val="00265C5F"/>
    <w:rsid w:val="002672AF"/>
    <w:rsid w:val="00267853"/>
    <w:rsid w:val="00267A58"/>
    <w:rsid w:val="00267C5E"/>
    <w:rsid w:val="002703A9"/>
    <w:rsid w:val="00270AD1"/>
    <w:rsid w:val="00271703"/>
    <w:rsid w:val="00271726"/>
    <w:rsid w:val="0027196E"/>
    <w:rsid w:val="0027228D"/>
    <w:rsid w:val="002723D6"/>
    <w:rsid w:val="002728D2"/>
    <w:rsid w:val="00273428"/>
    <w:rsid w:val="00274916"/>
    <w:rsid w:val="0027725D"/>
    <w:rsid w:val="00277F87"/>
    <w:rsid w:val="002802A2"/>
    <w:rsid w:val="002807C5"/>
    <w:rsid w:val="00282564"/>
    <w:rsid w:val="00283A7A"/>
    <w:rsid w:val="002844DA"/>
    <w:rsid w:val="00286BE3"/>
    <w:rsid w:val="00287C81"/>
    <w:rsid w:val="00290F92"/>
    <w:rsid w:val="0029103E"/>
    <w:rsid w:val="00291EBC"/>
    <w:rsid w:val="0029285B"/>
    <w:rsid w:val="00292A1E"/>
    <w:rsid w:val="00292AF2"/>
    <w:rsid w:val="0029309A"/>
    <w:rsid w:val="002948A4"/>
    <w:rsid w:val="00294BF5"/>
    <w:rsid w:val="0029662C"/>
    <w:rsid w:val="0029766E"/>
    <w:rsid w:val="002A039B"/>
    <w:rsid w:val="002A18E7"/>
    <w:rsid w:val="002A2492"/>
    <w:rsid w:val="002A2753"/>
    <w:rsid w:val="002A2D38"/>
    <w:rsid w:val="002A30E0"/>
    <w:rsid w:val="002A572D"/>
    <w:rsid w:val="002A5D4C"/>
    <w:rsid w:val="002A6E0A"/>
    <w:rsid w:val="002A7E55"/>
    <w:rsid w:val="002B12CA"/>
    <w:rsid w:val="002B3C33"/>
    <w:rsid w:val="002B4281"/>
    <w:rsid w:val="002B4C44"/>
    <w:rsid w:val="002B4FCF"/>
    <w:rsid w:val="002B56D2"/>
    <w:rsid w:val="002B689C"/>
    <w:rsid w:val="002B6A14"/>
    <w:rsid w:val="002C02A7"/>
    <w:rsid w:val="002C06DB"/>
    <w:rsid w:val="002C4472"/>
    <w:rsid w:val="002C507F"/>
    <w:rsid w:val="002C6DC7"/>
    <w:rsid w:val="002C7755"/>
    <w:rsid w:val="002D209E"/>
    <w:rsid w:val="002D30D5"/>
    <w:rsid w:val="002D3540"/>
    <w:rsid w:val="002D3568"/>
    <w:rsid w:val="002D44A4"/>
    <w:rsid w:val="002D5637"/>
    <w:rsid w:val="002D6A12"/>
    <w:rsid w:val="002E04CF"/>
    <w:rsid w:val="002E0AA3"/>
    <w:rsid w:val="002E122D"/>
    <w:rsid w:val="002E2BEB"/>
    <w:rsid w:val="002E3660"/>
    <w:rsid w:val="002E38EB"/>
    <w:rsid w:val="002E3B9E"/>
    <w:rsid w:val="002E44E8"/>
    <w:rsid w:val="002E5D68"/>
    <w:rsid w:val="002E5ED6"/>
    <w:rsid w:val="002E7E0B"/>
    <w:rsid w:val="002F0CD9"/>
    <w:rsid w:val="002F0E5F"/>
    <w:rsid w:val="002F1BCD"/>
    <w:rsid w:val="002F20EC"/>
    <w:rsid w:val="002F3844"/>
    <w:rsid w:val="002F3858"/>
    <w:rsid w:val="002F4165"/>
    <w:rsid w:val="002F44E4"/>
    <w:rsid w:val="002F48D0"/>
    <w:rsid w:val="002F5451"/>
    <w:rsid w:val="002F5651"/>
    <w:rsid w:val="002F5789"/>
    <w:rsid w:val="002F6C55"/>
    <w:rsid w:val="002F71BB"/>
    <w:rsid w:val="002F7F4C"/>
    <w:rsid w:val="003002F2"/>
    <w:rsid w:val="00300D4E"/>
    <w:rsid w:val="00300F54"/>
    <w:rsid w:val="0030155D"/>
    <w:rsid w:val="00301814"/>
    <w:rsid w:val="0030247C"/>
    <w:rsid w:val="00302CAA"/>
    <w:rsid w:val="00303082"/>
    <w:rsid w:val="003032A2"/>
    <w:rsid w:val="003037CB"/>
    <w:rsid w:val="00304759"/>
    <w:rsid w:val="003055A1"/>
    <w:rsid w:val="00305632"/>
    <w:rsid w:val="00305803"/>
    <w:rsid w:val="00307059"/>
    <w:rsid w:val="0030769C"/>
    <w:rsid w:val="00311148"/>
    <w:rsid w:val="003130F0"/>
    <w:rsid w:val="00313D26"/>
    <w:rsid w:val="00314D36"/>
    <w:rsid w:val="003150BA"/>
    <w:rsid w:val="003157FB"/>
    <w:rsid w:val="003159E0"/>
    <w:rsid w:val="00316212"/>
    <w:rsid w:val="00316CEF"/>
    <w:rsid w:val="00316EA5"/>
    <w:rsid w:val="00317DA5"/>
    <w:rsid w:val="00321303"/>
    <w:rsid w:val="003214BE"/>
    <w:rsid w:val="00323166"/>
    <w:rsid w:val="0032494D"/>
    <w:rsid w:val="003250F8"/>
    <w:rsid w:val="003260BE"/>
    <w:rsid w:val="00326466"/>
    <w:rsid w:val="003267F7"/>
    <w:rsid w:val="00326D3A"/>
    <w:rsid w:val="00326D87"/>
    <w:rsid w:val="003274D1"/>
    <w:rsid w:val="0033001F"/>
    <w:rsid w:val="00331CA4"/>
    <w:rsid w:val="003325F5"/>
    <w:rsid w:val="00333961"/>
    <w:rsid w:val="0033542B"/>
    <w:rsid w:val="00337265"/>
    <w:rsid w:val="0033738A"/>
    <w:rsid w:val="0034045D"/>
    <w:rsid w:val="00340D11"/>
    <w:rsid w:val="003420EA"/>
    <w:rsid w:val="00342361"/>
    <w:rsid w:val="003424E8"/>
    <w:rsid w:val="00344231"/>
    <w:rsid w:val="0034486B"/>
    <w:rsid w:val="00344B24"/>
    <w:rsid w:val="00345862"/>
    <w:rsid w:val="00346FC7"/>
    <w:rsid w:val="0034730F"/>
    <w:rsid w:val="0034779C"/>
    <w:rsid w:val="0035095E"/>
    <w:rsid w:val="00350EBC"/>
    <w:rsid w:val="0035112B"/>
    <w:rsid w:val="003527B9"/>
    <w:rsid w:val="0035429E"/>
    <w:rsid w:val="00355906"/>
    <w:rsid w:val="00356290"/>
    <w:rsid w:val="003611C9"/>
    <w:rsid w:val="00361411"/>
    <w:rsid w:val="003614AC"/>
    <w:rsid w:val="003619AF"/>
    <w:rsid w:val="00361AF2"/>
    <w:rsid w:val="003632FE"/>
    <w:rsid w:val="00363420"/>
    <w:rsid w:val="003635BF"/>
    <w:rsid w:val="00365981"/>
    <w:rsid w:val="00365A2E"/>
    <w:rsid w:val="00365F72"/>
    <w:rsid w:val="0036699B"/>
    <w:rsid w:val="00366C3C"/>
    <w:rsid w:val="00366D50"/>
    <w:rsid w:val="00370DD1"/>
    <w:rsid w:val="00370E7C"/>
    <w:rsid w:val="00371DC9"/>
    <w:rsid w:val="003742C6"/>
    <w:rsid w:val="003744C6"/>
    <w:rsid w:val="00374F2E"/>
    <w:rsid w:val="00375EA1"/>
    <w:rsid w:val="00377DDC"/>
    <w:rsid w:val="0038027E"/>
    <w:rsid w:val="00382152"/>
    <w:rsid w:val="0038230F"/>
    <w:rsid w:val="00382521"/>
    <w:rsid w:val="00382C23"/>
    <w:rsid w:val="00383CC9"/>
    <w:rsid w:val="00385209"/>
    <w:rsid w:val="003874C2"/>
    <w:rsid w:val="003901EA"/>
    <w:rsid w:val="00391186"/>
    <w:rsid w:val="0039161E"/>
    <w:rsid w:val="00391D03"/>
    <w:rsid w:val="00392D1D"/>
    <w:rsid w:val="00393B5B"/>
    <w:rsid w:val="003946D8"/>
    <w:rsid w:val="003946E6"/>
    <w:rsid w:val="00394D6D"/>
    <w:rsid w:val="0039523C"/>
    <w:rsid w:val="00395466"/>
    <w:rsid w:val="00395A68"/>
    <w:rsid w:val="00395C6E"/>
    <w:rsid w:val="00396B2B"/>
    <w:rsid w:val="003A0586"/>
    <w:rsid w:val="003A1024"/>
    <w:rsid w:val="003A289C"/>
    <w:rsid w:val="003A2AB8"/>
    <w:rsid w:val="003A42EF"/>
    <w:rsid w:val="003A5D16"/>
    <w:rsid w:val="003A5EA5"/>
    <w:rsid w:val="003B1080"/>
    <w:rsid w:val="003B1409"/>
    <w:rsid w:val="003B1F72"/>
    <w:rsid w:val="003B26DB"/>
    <w:rsid w:val="003B2F45"/>
    <w:rsid w:val="003B315F"/>
    <w:rsid w:val="003B3E24"/>
    <w:rsid w:val="003B47CC"/>
    <w:rsid w:val="003B48CD"/>
    <w:rsid w:val="003B5BB1"/>
    <w:rsid w:val="003B73F5"/>
    <w:rsid w:val="003C07EA"/>
    <w:rsid w:val="003C10DE"/>
    <w:rsid w:val="003C355E"/>
    <w:rsid w:val="003C3927"/>
    <w:rsid w:val="003C3EB3"/>
    <w:rsid w:val="003C495D"/>
    <w:rsid w:val="003C4EB8"/>
    <w:rsid w:val="003C607D"/>
    <w:rsid w:val="003C6317"/>
    <w:rsid w:val="003C65B8"/>
    <w:rsid w:val="003C7A06"/>
    <w:rsid w:val="003D06EA"/>
    <w:rsid w:val="003D0D23"/>
    <w:rsid w:val="003D4D9B"/>
    <w:rsid w:val="003D5B2A"/>
    <w:rsid w:val="003D6554"/>
    <w:rsid w:val="003D69C3"/>
    <w:rsid w:val="003D7C19"/>
    <w:rsid w:val="003D7D48"/>
    <w:rsid w:val="003E064D"/>
    <w:rsid w:val="003E1C1F"/>
    <w:rsid w:val="003E21BF"/>
    <w:rsid w:val="003E21ED"/>
    <w:rsid w:val="003E31AA"/>
    <w:rsid w:val="003E3E69"/>
    <w:rsid w:val="003E4E2A"/>
    <w:rsid w:val="003E6654"/>
    <w:rsid w:val="003E75A7"/>
    <w:rsid w:val="003E78E4"/>
    <w:rsid w:val="003F072E"/>
    <w:rsid w:val="003F0B71"/>
    <w:rsid w:val="003F0C3C"/>
    <w:rsid w:val="003F22DE"/>
    <w:rsid w:val="003F2694"/>
    <w:rsid w:val="003F2FB3"/>
    <w:rsid w:val="003F4052"/>
    <w:rsid w:val="003F4356"/>
    <w:rsid w:val="003F4ADA"/>
    <w:rsid w:val="003F4F30"/>
    <w:rsid w:val="003F50FB"/>
    <w:rsid w:val="003F7353"/>
    <w:rsid w:val="003F7FD4"/>
    <w:rsid w:val="00400030"/>
    <w:rsid w:val="00401001"/>
    <w:rsid w:val="0040258C"/>
    <w:rsid w:val="004035DC"/>
    <w:rsid w:val="00403FED"/>
    <w:rsid w:val="0040412A"/>
    <w:rsid w:val="00404A00"/>
    <w:rsid w:val="00405DF1"/>
    <w:rsid w:val="00406689"/>
    <w:rsid w:val="004067B3"/>
    <w:rsid w:val="00406EFA"/>
    <w:rsid w:val="00406F17"/>
    <w:rsid w:val="004103C5"/>
    <w:rsid w:val="00411E36"/>
    <w:rsid w:val="00411EFD"/>
    <w:rsid w:val="00412E89"/>
    <w:rsid w:val="00413220"/>
    <w:rsid w:val="00413B00"/>
    <w:rsid w:val="00413F62"/>
    <w:rsid w:val="0041566E"/>
    <w:rsid w:val="00420246"/>
    <w:rsid w:val="00420386"/>
    <w:rsid w:val="004207A9"/>
    <w:rsid w:val="00420A0E"/>
    <w:rsid w:val="00420F40"/>
    <w:rsid w:val="00422212"/>
    <w:rsid w:val="00422A05"/>
    <w:rsid w:val="0042371E"/>
    <w:rsid w:val="004240CC"/>
    <w:rsid w:val="004250CE"/>
    <w:rsid w:val="00425E3F"/>
    <w:rsid w:val="004266FE"/>
    <w:rsid w:val="0042746B"/>
    <w:rsid w:val="00427E2F"/>
    <w:rsid w:val="004318A5"/>
    <w:rsid w:val="004325BE"/>
    <w:rsid w:val="00432A02"/>
    <w:rsid w:val="004339C9"/>
    <w:rsid w:val="00433A42"/>
    <w:rsid w:val="00435BAA"/>
    <w:rsid w:val="00435C7D"/>
    <w:rsid w:val="00435E5A"/>
    <w:rsid w:val="004368AF"/>
    <w:rsid w:val="00437138"/>
    <w:rsid w:val="00437C63"/>
    <w:rsid w:val="0044038A"/>
    <w:rsid w:val="00440963"/>
    <w:rsid w:val="00441613"/>
    <w:rsid w:val="004418BD"/>
    <w:rsid w:val="00441B7D"/>
    <w:rsid w:val="00441CCC"/>
    <w:rsid w:val="00443AFA"/>
    <w:rsid w:val="0044604A"/>
    <w:rsid w:val="0044796C"/>
    <w:rsid w:val="00450E1B"/>
    <w:rsid w:val="0045135E"/>
    <w:rsid w:val="004516A7"/>
    <w:rsid w:val="00451723"/>
    <w:rsid w:val="0045277F"/>
    <w:rsid w:val="00452EA0"/>
    <w:rsid w:val="00453837"/>
    <w:rsid w:val="00453B9B"/>
    <w:rsid w:val="0045711D"/>
    <w:rsid w:val="00460D55"/>
    <w:rsid w:val="00462532"/>
    <w:rsid w:val="0046263E"/>
    <w:rsid w:val="0046493B"/>
    <w:rsid w:val="00464A92"/>
    <w:rsid w:val="004664A5"/>
    <w:rsid w:val="004666EB"/>
    <w:rsid w:val="0046745C"/>
    <w:rsid w:val="00467A45"/>
    <w:rsid w:val="0047178A"/>
    <w:rsid w:val="004718C7"/>
    <w:rsid w:val="00474B12"/>
    <w:rsid w:val="004750DE"/>
    <w:rsid w:val="00475418"/>
    <w:rsid w:val="0047573E"/>
    <w:rsid w:val="0047693E"/>
    <w:rsid w:val="00476DB4"/>
    <w:rsid w:val="00477C60"/>
    <w:rsid w:val="00477D46"/>
    <w:rsid w:val="00482DCF"/>
    <w:rsid w:val="00483C12"/>
    <w:rsid w:val="00484943"/>
    <w:rsid w:val="00484D74"/>
    <w:rsid w:val="00484DD7"/>
    <w:rsid w:val="00485092"/>
    <w:rsid w:val="0048752F"/>
    <w:rsid w:val="00487AA5"/>
    <w:rsid w:val="00490065"/>
    <w:rsid w:val="00490EBF"/>
    <w:rsid w:val="00491010"/>
    <w:rsid w:val="00491981"/>
    <w:rsid w:val="0049204F"/>
    <w:rsid w:val="00492828"/>
    <w:rsid w:val="00492EF9"/>
    <w:rsid w:val="00493F97"/>
    <w:rsid w:val="00496E5C"/>
    <w:rsid w:val="00497A8E"/>
    <w:rsid w:val="004A07B3"/>
    <w:rsid w:val="004A0CFA"/>
    <w:rsid w:val="004A1C83"/>
    <w:rsid w:val="004A3355"/>
    <w:rsid w:val="004A3ADC"/>
    <w:rsid w:val="004A3E37"/>
    <w:rsid w:val="004A4050"/>
    <w:rsid w:val="004A4E63"/>
    <w:rsid w:val="004A6416"/>
    <w:rsid w:val="004A6B47"/>
    <w:rsid w:val="004A6CBE"/>
    <w:rsid w:val="004A7DAF"/>
    <w:rsid w:val="004B043A"/>
    <w:rsid w:val="004B1873"/>
    <w:rsid w:val="004B24FC"/>
    <w:rsid w:val="004B2571"/>
    <w:rsid w:val="004B2AD8"/>
    <w:rsid w:val="004B4148"/>
    <w:rsid w:val="004B5A29"/>
    <w:rsid w:val="004B6E9B"/>
    <w:rsid w:val="004C0378"/>
    <w:rsid w:val="004C0C18"/>
    <w:rsid w:val="004C1FDF"/>
    <w:rsid w:val="004C2A99"/>
    <w:rsid w:val="004C2C95"/>
    <w:rsid w:val="004C3066"/>
    <w:rsid w:val="004C36EC"/>
    <w:rsid w:val="004C3A19"/>
    <w:rsid w:val="004C4B19"/>
    <w:rsid w:val="004C600F"/>
    <w:rsid w:val="004C617D"/>
    <w:rsid w:val="004C6AF8"/>
    <w:rsid w:val="004C72C0"/>
    <w:rsid w:val="004C7680"/>
    <w:rsid w:val="004D021D"/>
    <w:rsid w:val="004D134A"/>
    <w:rsid w:val="004D1890"/>
    <w:rsid w:val="004D3A53"/>
    <w:rsid w:val="004D3C40"/>
    <w:rsid w:val="004D3EA8"/>
    <w:rsid w:val="004D70AB"/>
    <w:rsid w:val="004D731F"/>
    <w:rsid w:val="004E07F2"/>
    <w:rsid w:val="004E10A7"/>
    <w:rsid w:val="004E1472"/>
    <w:rsid w:val="004E234A"/>
    <w:rsid w:val="004E358B"/>
    <w:rsid w:val="004E3AE9"/>
    <w:rsid w:val="004E4DC0"/>
    <w:rsid w:val="004E638C"/>
    <w:rsid w:val="004E6A57"/>
    <w:rsid w:val="004E6E72"/>
    <w:rsid w:val="004E6EED"/>
    <w:rsid w:val="004E7B29"/>
    <w:rsid w:val="004F0648"/>
    <w:rsid w:val="004F1BEC"/>
    <w:rsid w:val="004F27F7"/>
    <w:rsid w:val="004F36D4"/>
    <w:rsid w:val="004F4303"/>
    <w:rsid w:val="004F4FB9"/>
    <w:rsid w:val="004F5695"/>
    <w:rsid w:val="004F5D22"/>
    <w:rsid w:val="004F72F5"/>
    <w:rsid w:val="005013F9"/>
    <w:rsid w:val="00504962"/>
    <w:rsid w:val="00504AC7"/>
    <w:rsid w:val="005050E7"/>
    <w:rsid w:val="00505F26"/>
    <w:rsid w:val="00506603"/>
    <w:rsid w:val="00506F51"/>
    <w:rsid w:val="00507B0C"/>
    <w:rsid w:val="005100DC"/>
    <w:rsid w:val="00510F21"/>
    <w:rsid w:val="0051288E"/>
    <w:rsid w:val="0051365D"/>
    <w:rsid w:val="00513C21"/>
    <w:rsid w:val="00515674"/>
    <w:rsid w:val="005166B9"/>
    <w:rsid w:val="005174AA"/>
    <w:rsid w:val="00517C1D"/>
    <w:rsid w:val="00517CCF"/>
    <w:rsid w:val="00517F20"/>
    <w:rsid w:val="005204F2"/>
    <w:rsid w:val="005215D5"/>
    <w:rsid w:val="00521771"/>
    <w:rsid w:val="0052244C"/>
    <w:rsid w:val="005224BC"/>
    <w:rsid w:val="0052419F"/>
    <w:rsid w:val="00524234"/>
    <w:rsid w:val="00525684"/>
    <w:rsid w:val="005257DA"/>
    <w:rsid w:val="00525BD4"/>
    <w:rsid w:val="005263D1"/>
    <w:rsid w:val="00527C9A"/>
    <w:rsid w:val="00530E7C"/>
    <w:rsid w:val="00531560"/>
    <w:rsid w:val="00531604"/>
    <w:rsid w:val="00531E3C"/>
    <w:rsid w:val="005336DA"/>
    <w:rsid w:val="0053500C"/>
    <w:rsid w:val="00535642"/>
    <w:rsid w:val="00535953"/>
    <w:rsid w:val="00535A33"/>
    <w:rsid w:val="00536878"/>
    <w:rsid w:val="005368F4"/>
    <w:rsid w:val="00537468"/>
    <w:rsid w:val="00537DE2"/>
    <w:rsid w:val="005402BA"/>
    <w:rsid w:val="005405DC"/>
    <w:rsid w:val="005406A5"/>
    <w:rsid w:val="00540EEB"/>
    <w:rsid w:val="005411FB"/>
    <w:rsid w:val="005414CC"/>
    <w:rsid w:val="00543675"/>
    <w:rsid w:val="00545599"/>
    <w:rsid w:val="00547E61"/>
    <w:rsid w:val="005505D5"/>
    <w:rsid w:val="005510B6"/>
    <w:rsid w:val="005516BC"/>
    <w:rsid w:val="00552DCF"/>
    <w:rsid w:val="00553B72"/>
    <w:rsid w:val="00553F3A"/>
    <w:rsid w:val="00554575"/>
    <w:rsid w:val="0055494F"/>
    <w:rsid w:val="0055496F"/>
    <w:rsid w:val="00554E69"/>
    <w:rsid w:val="00555BFF"/>
    <w:rsid w:val="005572BA"/>
    <w:rsid w:val="00557F26"/>
    <w:rsid w:val="00560092"/>
    <w:rsid w:val="00560884"/>
    <w:rsid w:val="00560A4A"/>
    <w:rsid w:val="005626BD"/>
    <w:rsid w:val="00562CC3"/>
    <w:rsid w:val="00566558"/>
    <w:rsid w:val="0056661D"/>
    <w:rsid w:val="00566D0F"/>
    <w:rsid w:val="005675F9"/>
    <w:rsid w:val="005706DA"/>
    <w:rsid w:val="005713CC"/>
    <w:rsid w:val="005714C7"/>
    <w:rsid w:val="005724CB"/>
    <w:rsid w:val="0057259C"/>
    <w:rsid w:val="005732EE"/>
    <w:rsid w:val="00573418"/>
    <w:rsid w:val="005735B9"/>
    <w:rsid w:val="0057520A"/>
    <w:rsid w:val="0057533F"/>
    <w:rsid w:val="00575D05"/>
    <w:rsid w:val="00576227"/>
    <w:rsid w:val="00576B21"/>
    <w:rsid w:val="00577EA9"/>
    <w:rsid w:val="00577F65"/>
    <w:rsid w:val="00580F99"/>
    <w:rsid w:val="00581721"/>
    <w:rsid w:val="00585F3A"/>
    <w:rsid w:val="00590223"/>
    <w:rsid w:val="005908BC"/>
    <w:rsid w:val="00590A29"/>
    <w:rsid w:val="00592484"/>
    <w:rsid w:val="0059274D"/>
    <w:rsid w:val="00593C57"/>
    <w:rsid w:val="00593CC5"/>
    <w:rsid w:val="0059468F"/>
    <w:rsid w:val="005952E1"/>
    <w:rsid w:val="005954C4"/>
    <w:rsid w:val="005961C3"/>
    <w:rsid w:val="00596DA4"/>
    <w:rsid w:val="0059778A"/>
    <w:rsid w:val="005978D2"/>
    <w:rsid w:val="005A08F4"/>
    <w:rsid w:val="005A0A69"/>
    <w:rsid w:val="005A0EEB"/>
    <w:rsid w:val="005A13CF"/>
    <w:rsid w:val="005A21FE"/>
    <w:rsid w:val="005A2839"/>
    <w:rsid w:val="005A3087"/>
    <w:rsid w:val="005A449D"/>
    <w:rsid w:val="005A62E9"/>
    <w:rsid w:val="005A6819"/>
    <w:rsid w:val="005A6DA2"/>
    <w:rsid w:val="005A75D1"/>
    <w:rsid w:val="005A75F7"/>
    <w:rsid w:val="005A78CD"/>
    <w:rsid w:val="005B07C0"/>
    <w:rsid w:val="005B2687"/>
    <w:rsid w:val="005B2812"/>
    <w:rsid w:val="005B2981"/>
    <w:rsid w:val="005B3F6B"/>
    <w:rsid w:val="005B41A4"/>
    <w:rsid w:val="005B469D"/>
    <w:rsid w:val="005B7B62"/>
    <w:rsid w:val="005B7EFF"/>
    <w:rsid w:val="005C1A64"/>
    <w:rsid w:val="005C2969"/>
    <w:rsid w:val="005C3C8B"/>
    <w:rsid w:val="005C43FC"/>
    <w:rsid w:val="005C4F89"/>
    <w:rsid w:val="005C5F1E"/>
    <w:rsid w:val="005C6C02"/>
    <w:rsid w:val="005D0117"/>
    <w:rsid w:val="005D17AA"/>
    <w:rsid w:val="005D1DC2"/>
    <w:rsid w:val="005D49E0"/>
    <w:rsid w:val="005D7DEB"/>
    <w:rsid w:val="005E0F6F"/>
    <w:rsid w:val="005E1203"/>
    <w:rsid w:val="005E178D"/>
    <w:rsid w:val="005E1C42"/>
    <w:rsid w:val="005E1D9E"/>
    <w:rsid w:val="005E258F"/>
    <w:rsid w:val="005E330C"/>
    <w:rsid w:val="005E38F1"/>
    <w:rsid w:val="005E3911"/>
    <w:rsid w:val="005E3CC4"/>
    <w:rsid w:val="005E5121"/>
    <w:rsid w:val="005E636B"/>
    <w:rsid w:val="005E6D54"/>
    <w:rsid w:val="005F0418"/>
    <w:rsid w:val="005F0761"/>
    <w:rsid w:val="005F289A"/>
    <w:rsid w:val="005F5505"/>
    <w:rsid w:val="005F5AA3"/>
    <w:rsid w:val="005F6D36"/>
    <w:rsid w:val="006002CD"/>
    <w:rsid w:val="0060057C"/>
    <w:rsid w:val="00600936"/>
    <w:rsid w:val="006025E6"/>
    <w:rsid w:val="006036C4"/>
    <w:rsid w:val="00603BC5"/>
    <w:rsid w:val="00604325"/>
    <w:rsid w:val="00606F7B"/>
    <w:rsid w:val="006077F2"/>
    <w:rsid w:val="00610988"/>
    <w:rsid w:val="00610DB7"/>
    <w:rsid w:val="00610E9F"/>
    <w:rsid w:val="006114A8"/>
    <w:rsid w:val="00611DF2"/>
    <w:rsid w:val="00612452"/>
    <w:rsid w:val="00612FCA"/>
    <w:rsid w:val="0061382D"/>
    <w:rsid w:val="00613B93"/>
    <w:rsid w:val="0061584E"/>
    <w:rsid w:val="006218EA"/>
    <w:rsid w:val="00622B2D"/>
    <w:rsid w:val="00624216"/>
    <w:rsid w:val="0062491A"/>
    <w:rsid w:val="00624D0D"/>
    <w:rsid w:val="006267E2"/>
    <w:rsid w:val="00626973"/>
    <w:rsid w:val="00627296"/>
    <w:rsid w:val="00627FA6"/>
    <w:rsid w:val="006314F9"/>
    <w:rsid w:val="00633F56"/>
    <w:rsid w:val="00635DE7"/>
    <w:rsid w:val="0063787D"/>
    <w:rsid w:val="00637C1A"/>
    <w:rsid w:val="00640288"/>
    <w:rsid w:val="00640984"/>
    <w:rsid w:val="00641B15"/>
    <w:rsid w:val="006434DF"/>
    <w:rsid w:val="0064472A"/>
    <w:rsid w:val="006508DF"/>
    <w:rsid w:val="00650BD8"/>
    <w:rsid w:val="00651396"/>
    <w:rsid w:val="00651729"/>
    <w:rsid w:val="00651835"/>
    <w:rsid w:val="00651BB4"/>
    <w:rsid w:val="00653A6F"/>
    <w:rsid w:val="00662505"/>
    <w:rsid w:val="006627BB"/>
    <w:rsid w:val="00662E77"/>
    <w:rsid w:val="006648E7"/>
    <w:rsid w:val="00664F91"/>
    <w:rsid w:val="006651FC"/>
    <w:rsid w:val="006669E1"/>
    <w:rsid w:val="00670109"/>
    <w:rsid w:val="00670257"/>
    <w:rsid w:val="00671B9B"/>
    <w:rsid w:val="0067274D"/>
    <w:rsid w:val="00673FA4"/>
    <w:rsid w:val="00674202"/>
    <w:rsid w:val="00674905"/>
    <w:rsid w:val="006761C2"/>
    <w:rsid w:val="00681CA3"/>
    <w:rsid w:val="00683B36"/>
    <w:rsid w:val="00685284"/>
    <w:rsid w:val="00685DEB"/>
    <w:rsid w:val="00691191"/>
    <w:rsid w:val="006917BE"/>
    <w:rsid w:val="00691856"/>
    <w:rsid w:val="00693625"/>
    <w:rsid w:val="00694B75"/>
    <w:rsid w:val="00695462"/>
    <w:rsid w:val="00696195"/>
    <w:rsid w:val="00696CFA"/>
    <w:rsid w:val="006A17FA"/>
    <w:rsid w:val="006A181F"/>
    <w:rsid w:val="006A1CC8"/>
    <w:rsid w:val="006A2BA5"/>
    <w:rsid w:val="006A4EB4"/>
    <w:rsid w:val="006A5F47"/>
    <w:rsid w:val="006A71AE"/>
    <w:rsid w:val="006B1581"/>
    <w:rsid w:val="006B23A3"/>
    <w:rsid w:val="006B2424"/>
    <w:rsid w:val="006B2BE9"/>
    <w:rsid w:val="006B4219"/>
    <w:rsid w:val="006B45AB"/>
    <w:rsid w:val="006B498B"/>
    <w:rsid w:val="006B4A47"/>
    <w:rsid w:val="006B50B2"/>
    <w:rsid w:val="006B5D3B"/>
    <w:rsid w:val="006B70FF"/>
    <w:rsid w:val="006B7DB7"/>
    <w:rsid w:val="006C13B4"/>
    <w:rsid w:val="006C1DB5"/>
    <w:rsid w:val="006C1DE9"/>
    <w:rsid w:val="006C1F2E"/>
    <w:rsid w:val="006C41D9"/>
    <w:rsid w:val="006C65DE"/>
    <w:rsid w:val="006C697C"/>
    <w:rsid w:val="006C6A50"/>
    <w:rsid w:val="006C6CAB"/>
    <w:rsid w:val="006C7611"/>
    <w:rsid w:val="006D2404"/>
    <w:rsid w:val="006D2BDB"/>
    <w:rsid w:val="006D4387"/>
    <w:rsid w:val="006D49F7"/>
    <w:rsid w:val="006D4B2E"/>
    <w:rsid w:val="006D7F79"/>
    <w:rsid w:val="006E1411"/>
    <w:rsid w:val="006E4181"/>
    <w:rsid w:val="006E5D88"/>
    <w:rsid w:val="006E7467"/>
    <w:rsid w:val="006F096E"/>
    <w:rsid w:val="006F0A39"/>
    <w:rsid w:val="006F1AE5"/>
    <w:rsid w:val="006F4F85"/>
    <w:rsid w:val="006F5A85"/>
    <w:rsid w:val="006F6EB8"/>
    <w:rsid w:val="006F7356"/>
    <w:rsid w:val="00700113"/>
    <w:rsid w:val="007002DE"/>
    <w:rsid w:val="007024D7"/>
    <w:rsid w:val="00702524"/>
    <w:rsid w:val="00702635"/>
    <w:rsid w:val="00704178"/>
    <w:rsid w:val="00704916"/>
    <w:rsid w:val="00706580"/>
    <w:rsid w:val="007067C5"/>
    <w:rsid w:val="00710391"/>
    <w:rsid w:val="00711509"/>
    <w:rsid w:val="00711BB5"/>
    <w:rsid w:val="007134E1"/>
    <w:rsid w:val="007145C1"/>
    <w:rsid w:val="0071620F"/>
    <w:rsid w:val="00716637"/>
    <w:rsid w:val="00717CF3"/>
    <w:rsid w:val="007213FF"/>
    <w:rsid w:val="00721C23"/>
    <w:rsid w:val="00722378"/>
    <w:rsid w:val="0072261A"/>
    <w:rsid w:val="00723A02"/>
    <w:rsid w:val="007247BF"/>
    <w:rsid w:val="00727CAC"/>
    <w:rsid w:val="007304CF"/>
    <w:rsid w:val="007329A5"/>
    <w:rsid w:val="00732D72"/>
    <w:rsid w:val="0073341E"/>
    <w:rsid w:val="00734187"/>
    <w:rsid w:val="00734CE2"/>
    <w:rsid w:val="007360A0"/>
    <w:rsid w:val="0073705A"/>
    <w:rsid w:val="00737F54"/>
    <w:rsid w:val="00740672"/>
    <w:rsid w:val="007406F7"/>
    <w:rsid w:val="00742FBB"/>
    <w:rsid w:val="007445A0"/>
    <w:rsid w:val="007447B9"/>
    <w:rsid w:val="0074628F"/>
    <w:rsid w:val="007463EE"/>
    <w:rsid w:val="007477E2"/>
    <w:rsid w:val="00747FB8"/>
    <w:rsid w:val="007503D8"/>
    <w:rsid w:val="007509D0"/>
    <w:rsid w:val="00750D1F"/>
    <w:rsid w:val="007514DD"/>
    <w:rsid w:val="007517F9"/>
    <w:rsid w:val="00752882"/>
    <w:rsid w:val="0075322C"/>
    <w:rsid w:val="007541B8"/>
    <w:rsid w:val="00754C50"/>
    <w:rsid w:val="00754E3B"/>
    <w:rsid w:val="007550DA"/>
    <w:rsid w:val="00756EEE"/>
    <w:rsid w:val="007576D5"/>
    <w:rsid w:val="007579BE"/>
    <w:rsid w:val="00757CB6"/>
    <w:rsid w:val="007618A5"/>
    <w:rsid w:val="00761E14"/>
    <w:rsid w:val="00762A53"/>
    <w:rsid w:val="00762BCA"/>
    <w:rsid w:val="0076302C"/>
    <w:rsid w:val="007635A1"/>
    <w:rsid w:val="00764131"/>
    <w:rsid w:val="0076434F"/>
    <w:rsid w:val="00765BCF"/>
    <w:rsid w:val="007666D0"/>
    <w:rsid w:val="00767958"/>
    <w:rsid w:val="007708DC"/>
    <w:rsid w:val="007710D3"/>
    <w:rsid w:val="0077188A"/>
    <w:rsid w:val="0077192C"/>
    <w:rsid w:val="007726B2"/>
    <w:rsid w:val="00773051"/>
    <w:rsid w:val="00773480"/>
    <w:rsid w:val="00773539"/>
    <w:rsid w:val="00773814"/>
    <w:rsid w:val="00773A93"/>
    <w:rsid w:val="0077435F"/>
    <w:rsid w:val="00775A3E"/>
    <w:rsid w:val="00776DA5"/>
    <w:rsid w:val="0077711D"/>
    <w:rsid w:val="00780EF3"/>
    <w:rsid w:val="00781234"/>
    <w:rsid w:val="0078267A"/>
    <w:rsid w:val="00782B0F"/>
    <w:rsid w:val="00783269"/>
    <w:rsid w:val="007838D1"/>
    <w:rsid w:val="0078451D"/>
    <w:rsid w:val="00785147"/>
    <w:rsid w:val="0078563D"/>
    <w:rsid w:val="007878C8"/>
    <w:rsid w:val="00787C0C"/>
    <w:rsid w:val="00790B07"/>
    <w:rsid w:val="00790FC6"/>
    <w:rsid w:val="00791899"/>
    <w:rsid w:val="0079236A"/>
    <w:rsid w:val="00794DC9"/>
    <w:rsid w:val="00795A37"/>
    <w:rsid w:val="007961A2"/>
    <w:rsid w:val="00796C18"/>
    <w:rsid w:val="007A11BD"/>
    <w:rsid w:val="007A1F8A"/>
    <w:rsid w:val="007A2B24"/>
    <w:rsid w:val="007A307A"/>
    <w:rsid w:val="007A3B43"/>
    <w:rsid w:val="007A6377"/>
    <w:rsid w:val="007A70F2"/>
    <w:rsid w:val="007A718C"/>
    <w:rsid w:val="007A71DB"/>
    <w:rsid w:val="007B0335"/>
    <w:rsid w:val="007B0989"/>
    <w:rsid w:val="007B1090"/>
    <w:rsid w:val="007B1E0F"/>
    <w:rsid w:val="007B2309"/>
    <w:rsid w:val="007B29B7"/>
    <w:rsid w:val="007B2A62"/>
    <w:rsid w:val="007B30F3"/>
    <w:rsid w:val="007B33BA"/>
    <w:rsid w:val="007B3775"/>
    <w:rsid w:val="007B4612"/>
    <w:rsid w:val="007B511E"/>
    <w:rsid w:val="007B522F"/>
    <w:rsid w:val="007B5A28"/>
    <w:rsid w:val="007B76B0"/>
    <w:rsid w:val="007C200C"/>
    <w:rsid w:val="007C3848"/>
    <w:rsid w:val="007C547C"/>
    <w:rsid w:val="007C582B"/>
    <w:rsid w:val="007C77A9"/>
    <w:rsid w:val="007C77DF"/>
    <w:rsid w:val="007D05DD"/>
    <w:rsid w:val="007D214E"/>
    <w:rsid w:val="007D2D75"/>
    <w:rsid w:val="007D339D"/>
    <w:rsid w:val="007D39EA"/>
    <w:rsid w:val="007D643D"/>
    <w:rsid w:val="007D6493"/>
    <w:rsid w:val="007E016C"/>
    <w:rsid w:val="007E0E0A"/>
    <w:rsid w:val="007E1CC5"/>
    <w:rsid w:val="007E1F35"/>
    <w:rsid w:val="007E20E5"/>
    <w:rsid w:val="007E366A"/>
    <w:rsid w:val="007E3A7D"/>
    <w:rsid w:val="007E45DC"/>
    <w:rsid w:val="007E4C1E"/>
    <w:rsid w:val="007E598A"/>
    <w:rsid w:val="007E65DC"/>
    <w:rsid w:val="007E6B63"/>
    <w:rsid w:val="007E7704"/>
    <w:rsid w:val="007F02F8"/>
    <w:rsid w:val="007F0D9E"/>
    <w:rsid w:val="007F1C98"/>
    <w:rsid w:val="007F1D40"/>
    <w:rsid w:val="007F23E7"/>
    <w:rsid w:val="007F29A4"/>
    <w:rsid w:val="007F2D0A"/>
    <w:rsid w:val="007F34CE"/>
    <w:rsid w:val="007F36E0"/>
    <w:rsid w:val="007F535B"/>
    <w:rsid w:val="007F5C58"/>
    <w:rsid w:val="007F5F3C"/>
    <w:rsid w:val="00800541"/>
    <w:rsid w:val="00804242"/>
    <w:rsid w:val="00804CAC"/>
    <w:rsid w:val="00805973"/>
    <w:rsid w:val="00806067"/>
    <w:rsid w:val="00806DC6"/>
    <w:rsid w:val="00807834"/>
    <w:rsid w:val="00810362"/>
    <w:rsid w:val="008103AC"/>
    <w:rsid w:val="00810F25"/>
    <w:rsid w:val="008112EB"/>
    <w:rsid w:val="0081227D"/>
    <w:rsid w:val="00812E4C"/>
    <w:rsid w:val="00813D95"/>
    <w:rsid w:val="00813DA6"/>
    <w:rsid w:val="0081615E"/>
    <w:rsid w:val="008169F4"/>
    <w:rsid w:val="008174EA"/>
    <w:rsid w:val="008202AC"/>
    <w:rsid w:val="0082103A"/>
    <w:rsid w:val="00821753"/>
    <w:rsid w:val="008227A5"/>
    <w:rsid w:val="008227AB"/>
    <w:rsid w:val="00822AB2"/>
    <w:rsid w:val="00822F60"/>
    <w:rsid w:val="00823221"/>
    <w:rsid w:val="00824742"/>
    <w:rsid w:val="00824BCD"/>
    <w:rsid w:val="008257B3"/>
    <w:rsid w:val="00825B5F"/>
    <w:rsid w:val="0082629D"/>
    <w:rsid w:val="00827076"/>
    <w:rsid w:val="00827570"/>
    <w:rsid w:val="00827910"/>
    <w:rsid w:val="00830A74"/>
    <w:rsid w:val="008318AD"/>
    <w:rsid w:val="00831F57"/>
    <w:rsid w:val="00832018"/>
    <w:rsid w:val="00835423"/>
    <w:rsid w:val="00835842"/>
    <w:rsid w:val="00835EE1"/>
    <w:rsid w:val="00836B7C"/>
    <w:rsid w:val="00837042"/>
    <w:rsid w:val="00837392"/>
    <w:rsid w:val="00837594"/>
    <w:rsid w:val="00837FCC"/>
    <w:rsid w:val="00840A6D"/>
    <w:rsid w:val="008426A4"/>
    <w:rsid w:val="00843B16"/>
    <w:rsid w:val="00844495"/>
    <w:rsid w:val="00850951"/>
    <w:rsid w:val="008514A2"/>
    <w:rsid w:val="008515D8"/>
    <w:rsid w:val="0085332F"/>
    <w:rsid w:val="00853706"/>
    <w:rsid w:val="00855B75"/>
    <w:rsid w:val="008607CE"/>
    <w:rsid w:val="00860D83"/>
    <w:rsid w:val="008624AE"/>
    <w:rsid w:val="008632F5"/>
    <w:rsid w:val="0086379F"/>
    <w:rsid w:val="00863AB3"/>
    <w:rsid w:val="00863FA2"/>
    <w:rsid w:val="00864405"/>
    <w:rsid w:val="00864638"/>
    <w:rsid w:val="00864F9F"/>
    <w:rsid w:val="008661F8"/>
    <w:rsid w:val="008664F4"/>
    <w:rsid w:val="00866EB2"/>
    <w:rsid w:val="00867987"/>
    <w:rsid w:val="00867DDA"/>
    <w:rsid w:val="0087069D"/>
    <w:rsid w:val="00871273"/>
    <w:rsid w:val="0087144B"/>
    <w:rsid w:val="00871E28"/>
    <w:rsid w:val="0087208E"/>
    <w:rsid w:val="008723C0"/>
    <w:rsid w:val="00872BEF"/>
    <w:rsid w:val="00872C51"/>
    <w:rsid w:val="0087305B"/>
    <w:rsid w:val="00873D04"/>
    <w:rsid w:val="0087404A"/>
    <w:rsid w:val="00876CD1"/>
    <w:rsid w:val="00880341"/>
    <w:rsid w:val="00880908"/>
    <w:rsid w:val="0088166A"/>
    <w:rsid w:val="0088170B"/>
    <w:rsid w:val="00882E7F"/>
    <w:rsid w:val="00884709"/>
    <w:rsid w:val="00884D71"/>
    <w:rsid w:val="00884E5C"/>
    <w:rsid w:val="00886A4D"/>
    <w:rsid w:val="00887430"/>
    <w:rsid w:val="00887837"/>
    <w:rsid w:val="00887BD4"/>
    <w:rsid w:val="00887C83"/>
    <w:rsid w:val="008919C5"/>
    <w:rsid w:val="0089276B"/>
    <w:rsid w:val="00892DE8"/>
    <w:rsid w:val="008936A3"/>
    <w:rsid w:val="008948E6"/>
    <w:rsid w:val="00894DC2"/>
    <w:rsid w:val="00897C0C"/>
    <w:rsid w:val="008A1262"/>
    <w:rsid w:val="008A153A"/>
    <w:rsid w:val="008A28B7"/>
    <w:rsid w:val="008A317B"/>
    <w:rsid w:val="008A3AD8"/>
    <w:rsid w:val="008A3ADD"/>
    <w:rsid w:val="008A41A4"/>
    <w:rsid w:val="008A5C40"/>
    <w:rsid w:val="008A625A"/>
    <w:rsid w:val="008A638B"/>
    <w:rsid w:val="008A7F6B"/>
    <w:rsid w:val="008B23C0"/>
    <w:rsid w:val="008B2400"/>
    <w:rsid w:val="008B24BD"/>
    <w:rsid w:val="008B28BC"/>
    <w:rsid w:val="008B2E27"/>
    <w:rsid w:val="008B38DA"/>
    <w:rsid w:val="008B3D08"/>
    <w:rsid w:val="008B58CA"/>
    <w:rsid w:val="008B6142"/>
    <w:rsid w:val="008B6E8E"/>
    <w:rsid w:val="008B7C8A"/>
    <w:rsid w:val="008C1C28"/>
    <w:rsid w:val="008C1FCE"/>
    <w:rsid w:val="008C2FB0"/>
    <w:rsid w:val="008C3AED"/>
    <w:rsid w:val="008C4643"/>
    <w:rsid w:val="008C568C"/>
    <w:rsid w:val="008C7380"/>
    <w:rsid w:val="008D05DB"/>
    <w:rsid w:val="008D1410"/>
    <w:rsid w:val="008D2F36"/>
    <w:rsid w:val="008D305F"/>
    <w:rsid w:val="008D3DF6"/>
    <w:rsid w:val="008D3FAE"/>
    <w:rsid w:val="008D4251"/>
    <w:rsid w:val="008D5CDD"/>
    <w:rsid w:val="008D5DDA"/>
    <w:rsid w:val="008D6290"/>
    <w:rsid w:val="008D6BF9"/>
    <w:rsid w:val="008E0B1A"/>
    <w:rsid w:val="008E1801"/>
    <w:rsid w:val="008E28F0"/>
    <w:rsid w:val="008E2D53"/>
    <w:rsid w:val="008E34DA"/>
    <w:rsid w:val="008E3F7A"/>
    <w:rsid w:val="008E420F"/>
    <w:rsid w:val="008E4334"/>
    <w:rsid w:val="008E46F8"/>
    <w:rsid w:val="008E5A24"/>
    <w:rsid w:val="008E6038"/>
    <w:rsid w:val="008E6A5B"/>
    <w:rsid w:val="008E7355"/>
    <w:rsid w:val="008E7CA4"/>
    <w:rsid w:val="008F0012"/>
    <w:rsid w:val="008F1D8C"/>
    <w:rsid w:val="008F2503"/>
    <w:rsid w:val="008F29F1"/>
    <w:rsid w:val="008F2FED"/>
    <w:rsid w:val="008F4904"/>
    <w:rsid w:val="008F5F4C"/>
    <w:rsid w:val="008F62AC"/>
    <w:rsid w:val="008F62DB"/>
    <w:rsid w:val="008F6381"/>
    <w:rsid w:val="008F6985"/>
    <w:rsid w:val="00900813"/>
    <w:rsid w:val="00900C83"/>
    <w:rsid w:val="00902A97"/>
    <w:rsid w:val="00902DAA"/>
    <w:rsid w:val="00906128"/>
    <w:rsid w:val="00906660"/>
    <w:rsid w:val="00906815"/>
    <w:rsid w:val="009079F1"/>
    <w:rsid w:val="00910542"/>
    <w:rsid w:val="009105DA"/>
    <w:rsid w:val="00911299"/>
    <w:rsid w:val="00911F52"/>
    <w:rsid w:val="009120D1"/>
    <w:rsid w:val="009124E1"/>
    <w:rsid w:val="00912E97"/>
    <w:rsid w:val="009146EB"/>
    <w:rsid w:val="00914A90"/>
    <w:rsid w:val="00915C35"/>
    <w:rsid w:val="00920083"/>
    <w:rsid w:val="00921021"/>
    <w:rsid w:val="00921A0E"/>
    <w:rsid w:val="00921B20"/>
    <w:rsid w:val="00922933"/>
    <w:rsid w:val="00922D75"/>
    <w:rsid w:val="009237AE"/>
    <w:rsid w:val="009238E8"/>
    <w:rsid w:val="009251ED"/>
    <w:rsid w:val="009254CD"/>
    <w:rsid w:val="0092592A"/>
    <w:rsid w:val="00926ADF"/>
    <w:rsid w:val="009274C4"/>
    <w:rsid w:val="00930194"/>
    <w:rsid w:val="00930B62"/>
    <w:rsid w:val="00931195"/>
    <w:rsid w:val="0093124C"/>
    <w:rsid w:val="00932741"/>
    <w:rsid w:val="009331CC"/>
    <w:rsid w:val="009336FE"/>
    <w:rsid w:val="009341A0"/>
    <w:rsid w:val="00935A43"/>
    <w:rsid w:val="009366D3"/>
    <w:rsid w:val="00937159"/>
    <w:rsid w:val="00940852"/>
    <w:rsid w:val="00941CC4"/>
    <w:rsid w:val="00942FD7"/>
    <w:rsid w:val="009431F6"/>
    <w:rsid w:val="009432B6"/>
    <w:rsid w:val="00944152"/>
    <w:rsid w:val="009461DD"/>
    <w:rsid w:val="0095092C"/>
    <w:rsid w:val="00950ACB"/>
    <w:rsid w:val="00952587"/>
    <w:rsid w:val="0095484D"/>
    <w:rsid w:val="0095539C"/>
    <w:rsid w:val="00955E28"/>
    <w:rsid w:val="00956537"/>
    <w:rsid w:val="009569ED"/>
    <w:rsid w:val="00957BED"/>
    <w:rsid w:val="009602CF"/>
    <w:rsid w:val="009606B7"/>
    <w:rsid w:val="009617AB"/>
    <w:rsid w:val="0096191B"/>
    <w:rsid w:val="009626D0"/>
    <w:rsid w:val="00962B64"/>
    <w:rsid w:val="009651EB"/>
    <w:rsid w:val="00965B31"/>
    <w:rsid w:val="00965C89"/>
    <w:rsid w:val="00965C98"/>
    <w:rsid w:val="009700E5"/>
    <w:rsid w:val="00972B14"/>
    <w:rsid w:val="00973CB1"/>
    <w:rsid w:val="00974643"/>
    <w:rsid w:val="009755D2"/>
    <w:rsid w:val="009758D5"/>
    <w:rsid w:val="00977BE4"/>
    <w:rsid w:val="00977D6E"/>
    <w:rsid w:val="0098180A"/>
    <w:rsid w:val="0098248D"/>
    <w:rsid w:val="009827E8"/>
    <w:rsid w:val="00983A5F"/>
    <w:rsid w:val="00983A63"/>
    <w:rsid w:val="00983C32"/>
    <w:rsid w:val="00983E7C"/>
    <w:rsid w:val="00985655"/>
    <w:rsid w:val="00987307"/>
    <w:rsid w:val="0099004E"/>
    <w:rsid w:val="00990C0C"/>
    <w:rsid w:val="00990D66"/>
    <w:rsid w:val="00991141"/>
    <w:rsid w:val="00991A94"/>
    <w:rsid w:val="009934F3"/>
    <w:rsid w:val="00995B08"/>
    <w:rsid w:val="009A0577"/>
    <w:rsid w:val="009A320D"/>
    <w:rsid w:val="009A3DC3"/>
    <w:rsid w:val="009A5ADC"/>
    <w:rsid w:val="009A6F4C"/>
    <w:rsid w:val="009A7208"/>
    <w:rsid w:val="009A75B4"/>
    <w:rsid w:val="009A76BF"/>
    <w:rsid w:val="009A7B95"/>
    <w:rsid w:val="009B1033"/>
    <w:rsid w:val="009B3162"/>
    <w:rsid w:val="009B39D9"/>
    <w:rsid w:val="009B3EA1"/>
    <w:rsid w:val="009B4A82"/>
    <w:rsid w:val="009B576D"/>
    <w:rsid w:val="009B6454"/>
    <w:rsid w:val="009B6476"/>
    <w:rsid w:val="009B6D17"/>
    <w:rsid w:val="009B6E12"/>
    <w:rsid w:val="009B6E70"/>
    <w:rsid w:val="009B6EB6"/>
    <w:rsid w:val="009C021A"/>
    <w:rsid w:val="009C0C3B"/>
    <w:rsid w:val="009C0F06"/>
    <w:rsid w:val="009C1857"/>
    <w:rsid w:val="009C250C"/>
    <w:rsid w:val="009C27E1"/>
    <w:rsid w:val="009C3040"/>
    <w:rsid w:val="009C3A74"/>
    <w:rsid w:val="009C3CBD"/>
    <w:rsid w:val="009C44C7"/>
    <w:rsid w:val="009C4727"/>
    <w:rsid w:val="009C5416"/>
    <w:rsid w:val="009C6260"/>
    <w:rsid w:val="009C6AD1"/>
    <w:rsid w:val="009C79D2"/>
    <w:rsid w:val="009C7DE3"/>
    <w:rsid w:val="009D01E4"/>
    <w:rsid w:val="009D23F0"/>
    <w:rsid w:val="009D25C0"/>
    <w:rsid w:val="009D3060"/>
    <w:rsid w:val="009D43A9"/>
    <w:rsid w:val="009D4FB7"/>
    <w:rsid w:val="009D69DD"/>
    <w:rsid w:val="009D7668"/>
    <w:rsid w:val="009D7F71"/>
    <w:rsid w:val="009E00F5"/>
    <w:rsid w:val="009E0AC2"/>
    <w:rsid w:val="009E220C"/>
    <w:rsid w:val="009E23C1"/>
    <w:rsid w:val="009E243B"/>
    <w:rsid w:val="009E262B"/>
    <w:rsid w:val="009E310D"/>
    <w:rsid w:val="009E3482"/>
    <w:rsid w:val="009E4B45"/>
    <w:rsid w:val="009E519A"/>
    <w:rsid w:val="009E5247"/>
    <w:rsid w:val="009E6AEB"/>
    <w:rsid w:val="009E79C4"/>
    <w:rsid w:val="009F03D5"/>
    <w:rsid w:val="009F09EC"/>
    <w:rsid w:val="009F1238"/>
    <w:rsid w:val="009F1768"/>
    <w:rsid w:val="009F1AF7"/>
    <w:rsid w:val="009F3751"/>
    <w:rsid w:val="009F4440"/>
    <w:rsid w:val="009F514B"/>
    <w:rsid w:val="009F5D7A"/>
    <w:rsid w:val="009F6E3E"/>
    <w:rsid w:val="009F7EBE"/>
    <w:rsid w:val="009F7EDD"/>
    <w:rsid w:val="00A01DDD"/>
    <w:rsid w:val="00A03612"/>
    <w:rsid w:val="00A03934"/>
    <w:rsid w:val="00A045B0"/>
    <w:rsid w:val="00A0534A"/>
    <w:rsid w:val="00A05865"/>
    <w:rsid w:val="00A06B23"/>
    <w:rsid w:val="00A07852"/>
    <w:rsid w:val="00A100E0"/>
    <w:rsid w:val="00A11333"/>
    <w:rsid w:val="00A11C8E"/>
    <w:rsid w:val="00A1234F"/>
    <w:rsid w:val="00A1254E"/>
    <w:rsid w:val="00A12FBB"/>
    <w:rsid w:val="00A13699"/>
    <w:rsid w:val="00A149A5"/>
    <w:rsid w:val="00A1512B"/>
    <w:rsid w:val="00A166FE"/>
    <w:rsid w:val="00A16F28"/>
    <w:rsid w:val="00A17C04"/>
    <w:rsid w:val="00A20AF4"/>
    <w:rsid w:val="00A21408"/>
    <w:rsid w:val="00A21C42"/>
    <w:rsid w:val="00A23CCA"/>
    <w:rsid w:val="00A23D90"/>
    <w:rsid w:val="00A23DC2"/>
    <w:rsid w:val="00A24178"/>
    <w:rsid w:val="00A244A3"/>
    <w:rsid w:val="00A24AE9"/>
    <w:rsid w:val="00A26730"/>
    <w:rsid w:val="00A26959"/>
    <w:rsid w:val="00A26D3C"/>
    <w:rsid w:val="00A273B4"/>
    <w:rsid w:val="00A279F7"/>
    <w:rsid w:val="00A33580"/>
    <w:rsid w:val="00A342F7"/>
    <w:rsid w:val="00A35230"/>
    <w:rsid w:val="00A3630B"/>
    <w:rsid w:val="00A367AA"/>
    <w:rsid w:val="00A3700A"/>
    <w:rsid w:val="00A37754"/>
    <w:rsid w:val="00A4022B"/>
    <w:rsid w:val="00A40834"/>
    <w:rsid w:val="00A41854"/>
    <w:rsid w:val="00A42621"/>
    <w:rsid w:val="00A4653B"/>
    <w:rsid w:val="00A4789D"/>
    <w:rsid w:val="00A50021"/>
    <w:rsid w:val="00A509B0"/>
    <w:rsid w:val="00A5113B"/>
    <w:rsid w:val="00A51B28"/>
    <w:rsid w:val="00A53236"/>
    <w:rsid w:val="00A533E1"/>
    <w:rsid w:val="00A53562"/>
    <w:rsid w:val="00A5372F"/>
    <w:rsid w:val="00A53C3F"/>
    <w:rsid w:val="00A54D5D"/>
    <w:rsid w:val="00A550B0"/>
    <w:rsid w:val="00A5564E"/>
    <w:rsid w:val="00A5581F"/>
    <w:rsid w:val="00A55D3F"/>
    <w:rsid w:val="00A56EB5"/>
    <w:rsid w:val="00A65DB1"/>
    <w:rsid w:val="00A66032"/>
    <w:rsid w:val="00A66A5A"/>
    <w:rsid w:val="00A67466"/>
    <w:rsid w:val="00A707E4"/>
    <w:rsid w:val="00A71B4E"/>
    <w:rsid w:val="00A72115"/>
    <w:rsid w:val="00A7339E"/>
    <w:rsid w:val="00A734A5"/>
    <w:rsid w:val="00A74F2F"/>
    <w:rsid w:val="00A75B05"/>
    <w:rsid w:val="00A76E81"/>
    <w:rsid w:val="00A77176"/>
    <w:rsid w:val="00A77BCB"/>
    <w:rsid w:val="00A8012A"/>
    <w:rsid w:val="00A80BA0"/>
    <w:rsid w:val="00A818C2"/>
    <w:rsid w:val="00A81907"/>
    <w:rsid w:val="00A82731"/>
    <w:rsid w:val="00A84E1F"/>
    <w:rsid w:val="00A85D6E"/>
    <w:rsid w:val="00A86093"/>
    <w:rsid w:val="00A90CAB"/>
    <w:rsid w:val="00A91C74"/>
    <w:rsid w:val="00A91ED2"/>
    <w:rsid w:val="00A9249D"/>
    <w:rsid w:val="00A927AA"/>
    <w:rsid w:val="00A935D8"/>
    <w:rsid w:val="00A939B4"/>
    <w:rsid w:val="00A95803"/>
    <w:rsid w:val="00A96758"/>
    <w:rsid w:val="00A9708A"/>
    <w:rsid w:val="00A9778C"/>
    <w:rsid w:val="00A97C63"/>
    <w:rsid w:val="00AA11F1"/>
    <w:rsid w:val="00AA18A1"/>
    <w:rsid w:val="00AA1C89"/>
    <w:rsid w:val="00AA217F"/>
    <w:rsid w:val="00AA27F7"/>
    <w:rsid w:val="00AA299F"/>
    <w:rsid w:val="00AA4482"/>
    <w:rsid w:val="00AA563C"/>
    <w:rsid w:val="00AA57AD"/>
    <w:rsid w:val="00AA78E0"/>
    <w:rsid w:val="00AB11B1"/>
    <w:rsid w:val="00AB221D"/>
    <w:rsid w:val="00AB29C9"/>
    <w:rsid w:val="00AB2BA4"/>
    <w:rsid w:val="00AB2F3B"/>
    <w:rsid w:val="00AB3D8A"/>
    <w:rsid w:val="00AB4FC1"/>
    <w:rsid w:val="00AB6562"/>
    <w:rsid w:val="00AB743C"/>
    <w:rsid w:val="00AB786B"/>
    <w:rsid w:val="00AB7A00"/>
    <w:rsid w:val="00AB7F12"/>
    <w:rsid w:val="00AC05C5"/>
    <w:rsid w:val="00AC0A77"/>
    <w:rsid w:val="00AC1DB3"/>
    <w:rsid w:val="00AC2C0B"/>
    <w:rsid w:val="00AC2E3F"/>
    <w:rsid w:val="00AC30C5"/>
    <w:rsid w:val="00AC544F"/>
    <w:rsid w:val="00AC5DD0"/>
    <w:rsid w:val="00AC6CB6"/>
    <w:rsid w:val="00AD0566"/>
    <w:rsid w:val="00AD09CF"/>
    <w:rsid w:val="00AD2DA8"/>
    <w:rsid w:val="00AD750C"/>
    <w:rsid w:val="00AD75D0"/>
    <w:rsid w:val="00AE10C7"/>
    <w:rsid w:val="00AE13AA"/>
    <w:rsid w:val="00AE1B7D"/>
    <w:rsid w:val="00AE1BE1"/>
    <w:rsid w:val="00AE1FE2"/>
    <w:rsid w:val="00AE2C66"/>
    <w:rsid w:val="00AE3304"/>
    <w:rsid w:val="00AE33D8"/>
    <w:rsid w:val="00AE5E00"/>
    <w:rsid w:val="00AE6A23"/>
    <w:rsid w:val="00AF016A"/>
    <w:rsid w:val="00AF07D6"/>
    <w:rsid w:val="00AF1DBE"/>
    <w:rsid w:val="00AF3384"/>
    <w:rsid w:val="00AF51D3"/>
    <w:rsid w:val="00AF5AA3"/>
    <w:rsid w:val="00AF66C4"/>
    <w:rsid w:val="00AF7D62"/>
    <w:rsid w:val="00B00877"/>
    <w:rsid w:val="00B01456"/>
    <w:rsid w:val="00B01ED9"/>
    <w:rsid w:val="00B01FB2"/>
    <w:rsid w:val="00B0208A"/>
    <w:rsid w:val="00B0272D"/>
    <w:rsid w:val="00B02E5D"/>
    <w:rsid w:val="00B03AFA"/>
    <w:rsid w:val="00B04599"/>
    <w:rsid w:val="00B05C24"/>
    <w:rsid w:val="00B11AC9"/>
    <w:rsid w:val="00B13A19"/>
    <w:rsid w:val="00B14522"/>
    <w:rsid w:val="00B16C82"/>
    <w:rsid w:val="00B2064A"/>
    <w:rsid w:val="00B20B61"/>
    <w:rsid w:val="00B21E62"/>
    <w:rsid w:val="00B224D4"/>
    <w:rsid w:val="00B23FF3"/>
    <w:rsid w:val="00B24EDD"/>
    <w:rsid w:val="00B263B1"/>
    <w:rsid w:val="00B2648A"/>
    <w:rsid w:val="00B26A5F"/>
    <w:rsid w:val="00B26D5B"/>
    <w:rsid w:val="00B273D3"/>
    <w:rsid w:val="00B27537"/>
    <w:rsid w:val="00B314C3"/>
    <w:rsid w:val="00B32A86"/>
    <w:rsid w:val="00B32EA3"/>
    <w:rsid w:val="00B33D6E"/>
    <w:rsid w:val="00B36C57"/>
    <w:rsid w:val="00B376F4"/>
    <w:rsid w:val="00B37B3E"/>
    <w:rsid w:val="00B37F8B"/>
    <w:rsid w:val="00B40D20"/>
    <w:rsid w:val="00B41508"/>
    <w:rsid w:val="00B41B02"/>
    <w:rsid w:val="00B41C33"/>
    <w:rsid w:val="00B42E70"/>
    <w:rsid w:val="00B42FCC"/>
    <w:rsid w:val="00B442FE"/>
    <w:rsid w:val="00B44305"/>
    <w:rsid w:val="00B44417"/>
    <w:rsid w:val="00B450A5"/>
    <w:rsid w:val="00B45D33"/>
    <w:rsid w:val="00B4737C"/>
    <w:rsid w:val="00B47430"/>
    <w:rsid w:val="00B47814"/>
    <w:rsid w:val="00B47C30"/>
    <w:rsid w:val="00B5079C"/>
    <w:rsid w:val="00B51787"/>
    <w:rsid w:val="00B519E0"/>
    <w:rsid w:val="00B5294E"/>
    <w:rsid w:val="00B53937"/>
    <w:rsid w:val="00B54180"/>
    <w:rsid w:val="00B55BA8"/>
    <w:rsid w:val="00B55D67"/>
    <w:rsid w:val="00B55DEF"/>
    <w:rsid w:val="00B570E6"/>
    <w:rsid w:val="00B579C9"/>
    <w:rsid w:val="00B57E2F"/>
    <w:rsid w:val="00B61363"/>
    <w:rsid w:val="00B61D86"/>
    <w:rsid w:val="00B6284A"/>
    <w:rsid w:val="00B63496"/>
    <w:rsid w:val="00B64C6F"/>
    <w:rsid w:val="00B66687"/>
    <w:rsid w:val="00B671E6"/>
    <w:rsid w:val="00B723D7"/>
    <w:rsid w:val="00B729F9"/>
    <w:rsid w:val="00B72BC4"/>
    <w:rsid w:val="00B730AE"/>
    <w:rsid w:val="00B733BD"/>
    <w:rsid w:val="00B73FDB"/>
    <w:rsid w:val="00B7528B"/>
    <w:rsid w:val="00B75309"/>
    <w:rsid w:val="00B76998"/>
    <w:rsid w:val="00B80720"/>
    <w:rsid w:val="00B828EB"/>
    <w:rsid w:val="00B82CBF"/>
    <w:rsid w:val="00B854CA"/>
    <w:rsid w:val="00B85F85"/>
    <w:rsid w:val="00B865AB"/>
    <w:rsid w:val="00B86BC3"/>
    <w:rsid w:val="00B871F1"/>
    <w:rsid w:val="00B87B9D"/>
    <w:rsid w:val="00B92015"/>
    <w:rsid w:val="00B92745"/>
    <w:rsid w:val="00B93FFC"/>
    <w:rsid w:val="00B9473F"/>
    <w:rsid w:val="00B955C2"/>
    <w:rsid w:val="00B9572E"/>
    <w:rsid w:val="00B95E07"/>
    <w:rsid w:val="00B9601A"/>
    <w:rsid w:val="00B964B3"/>
    <w:rsid w:val="00B97367"/>
    <w:rsid w:val="00B97BD3"/>
    <w:rsid w:val="00B97D86"/>
    <w:rsid w:val="00BA01CD"/>
    <w:rsid w:val="00BA07C0"/>
    <w:rsid w:val="00BA085B"/>
    <w:rsid w:val="00BA1F2F"/>
    <w:rsid w:val="00BA4FC5"/>
    <w:rsid w:val="00BA5D1A"/>
    <w:rsid w:val="00BA6625"/>
    <w:rsid w:val="00BA6913"/>
    <w:rsid w:val="00BA70B6"/>
    <w:rsid w:val="00BA7D29"/>
    <w:rsid w:val="00BB14F4"/>
    <w:rsid w:val="00BB4BA6"/>
    <w:rsid w:val="00BB51BE"/>
    <w:rsid w:val="00BB6096"/>
    <w:rsid w:val="00BB634C"/>
    <w:rsid w:val="00BB6AFD"/>
    <w:rsid w:val="00BC0563"/>
    <w:rsid w:val="00BC1898"/>
    <w:rsid w:val="00BC2F5B"/>
    <w:rsid w:val="00BC4098"/>
    <w:rsid w:val="00BC4A96"/>
    <w:rsid w:val="00BC6176"/>
    <w:rsid w:val="00BC659E"/>
    <w:rsid w:val="00BD01A9"/>
    <w:rsid w:val="00BD0BF4"/>
    <w:rsid w:val="00BD0F17"/>
    <w:rsid w:val="00BD1104"/>
    <w:rsid w:val="00BD1AC5"/>
    <w:rsid w:val="00BD2F7B"/>
    <w:rsid w:val="00BD3CA9"/>
    <w:rsid w:val="00BD4308"/>
    <w:rsid w:val="00BE106F"/>
    <w:rsid w:val="00BE2B4A"/>
    <w:rsid w:val="00BE30EA"/>
    <w:rsid w:val="00BE317C"/>
    <w:rsid w:val="00BE46FA"/>
    <w:rsid w:val="00BE497E"/>
    <w:rsid w:val="00BE4CB2"/>
    <w:rsid w:val="00BE5A1C"/>
    <w:rsid w:val="00BE6280"/>
    <w:rsid w:val="00BF1EF1"/>
    <w:rsid w:val="00BF2577"/>
    <w:rsid w:val="00BF2E6A"/>
    <w:rsid w:val="00BF3102"/>
    <w:rsid w:val="00BF3AF1"/>
    <w:rsid w:val="00BF4D95"/>
    <w:rsid w:val="00BF5BDB"/>
    <w:rsid w:val="00BF6CD9"/>
    <w:rsid w:val="00BF7DF3"/>
    <w:rsid w:val="00C01871"/>
    <w:rsid w:val="00C01A0E"/>
    <w:rsid w:val="00C01EFB"/>
    <w:rsid w:val="00C02063"/>
    <w:rsid w:val="00C022F4"/>
    <w:rsid w:val="00C02776"/>
    <w:rsid w:val="00C040D0"/>
    <w:rsid w:val="00C04604"/>
    <w:rsid w:val="00C053CC"/>
    <w:rsid w:val="00C0542B"/>
    <w:rsid w:val="00C0687A"/>
    <w:rsid w:val="00C114CE"/>
    <w:rsid w:val="00C122BC"/>
    <w:rsid w:val="00C12389"/>
    <w:rsid w:val="00C1301B"/>
    <w:rsid w:val="00C13AB4"/>
    <w:rsid w:val="00C13FFB"/>
    <w:rsid w:val="00C14210"/>
    <w:rsid w:val="00C144F4"/>
    <w:rsid w:val="00C14AD1"/>
    <w:rsid w:val="00C1647B"/>
    <w:rsid w:val="00C169B7"/>
    <w:rsid w:val="00C17B67"/>
    <w:rsid w:val="00C21345"/>
    <w:rsid w:val="00C21849"/>
    <w:rsid w:val="00C22465"/>
    <w:rsid w:val="00C23776"/>
    <w:rsid w:val="00C2598E"/>
    <w:rsid w:val="00C25F0A"/>
    <w:rsid w:val="00C26C3C"/>
    <w:rsid w:val="00C309DD"/>
    <w:rsid w:val="00C30DC5"/>
    <w:rsid w:val="00C326CB"/>
    <w:rsid w:val="00C32F58"/>
    <w:rsid w:val="00C35496"/>
    <w:rsid w:val="00C35B46"/>
    <w:rsid w:val="00C36F97"/>
    <w:rsid w:val="00C40B9F"/>
    <w:rsid w:val="00C427E5"/>
    <w:rsid w:val="00C428ED"/>
    <w:rsid w:val="00C435D4"/>
    <w:rsid w:val="00C438E2"/>
    <w:rsid w:val="00C43BD0"/>
    <w:rsid w:val="00C44914"/>
    <w:rsid w:val="00C44EA9"/>
    <w:rsid w:val="00C46621"/>
    <w:rsid w:val="00C50BC9"/>
    <w:rsid w:val="00C51391"/>
    <w:rsid w:val="00C53A87"/>
    <w:rsid w:val="00C54579"/>
    <w:rsid w:val="00C55271"/>
    <w:rsid w:val="00C554E8"/>
    <w:rsid w:val="00C55E07"/>
    <w:rsid w:val="00C60096"/>
    <w:rsid w:val="00C6068F"/>
    <w:rsid w:val="00C62075"/>
    <w:rsid w:val="00C621C0"/>
    <w:rsid w:val="00C637E5"/>
    <w:rsid w:val="00C639B4"/>
    <w:rsid w:val="00C64484"/>
    <w:rsid w:val="00C64AFD"/>
    <w:rsid w:val="00C65900"/>
    <w:rsid w:val="00C671FD"/>
    <w:rsid w:val="00C672C9"/>
    <w:rsid w:val="00C6783C"/>
    <w:rsid w:val="00C71830"/>
    <w:rsid w:val="00C71C82"/>
    <w:rsid w:val="00C7210C"/>
    <w:rsid w:val="00C728DF"/>
    <w:rsid w:val="00C72A6B"/>
    <w:rsid w:val="00C7531F"/>
    <w:rsid w:val="00C755EC"/>
    <w:rsid w:val="00C76D98"/>
    <w:rsid w:val="00C7798A"/>
    <w:rsid w:val="00C77F88"/>
    <w:rsid w:val="00C805E8"/>
    <w:rsid w:val="00C8083B"/>
    <w:rsid w:val="00C80964"/>
    <w:rsid w:val="00C8104D"/>
    <w:rsid w:val="00C82C97"/>
    <w:rsid w:val="00C84E76"/>
    <w:rsid w:val="00C85EF4"/>
    <w:rsid w:val="00C86B4C"/>
    <w:rsid w:val="00C8758B"/>
    <w:rsid w:val="00C91ECA"/>
    <w:rsid w:val="00C92E5A"/>
    <w:rsid w:val="00C92ED3"/>
    <w:rsid w:val="00C93117"/>
    <w:rsid w:val="00C93269"/>
    <w:rsid w:val="00C93AC6"/>
    <w:rsid w:val="00C9410A"/>
    <w:rsid w:val="00C94513"/>
    <w:rsid w:val="00C945B1"/>
    <w:rsid w:val="00C95DF0"/>
    <w:rsid w:val="00C96ADE"/>
    <w:rsid w:val="00C9716A"/>
    <w:rsid w:val="00CA12E2"/>
    <w:rsid w:val="00CA191C"/>
    <w:rsid w:val="00CA295D"/>
    <w:rsid w:val="00CA2BDC"/>
    <w:rsid w:val="00CA5653"/>
    <w:rsid w:val="00CA585D"/>
    <w:rsid w:val="00CA64F6"/>
    <w:rsid w:val="00CA756A"/>
    <w:rsid w:val="00CA7B4B"/>
    <w:rsid w:val="00CB0248"/>
    <w:rsid w:val="00CB0571"/>
    <w:rsid w:val="00CB1493"/>
    <w:rsid w:val="00CB3070"/>
    <w:rsid w:val="00CB312D"/>
    <w:rsid w:val="00CB33B2"/>
    <w:rsid w:val="00CB558C"/>
    <w:rsid w:val="00CB560C"/>
    <w:rsid w:val="00CB5B5D"/>
    <w:rsid w:val="00CB7357"/>
    <w:rsid w:val="00CB7537"/>
    <w:rsid w:val="00CC1DC0"/>
    <w:rsid w:val="00CC36D0"/>
    <w:rsid w:val="00CC390D"/>
    <w:rsid w:val="00CC462A"/>
    <w:rsid w:val="00CC5992"/>
    <w:rsid w:val="00CD00FE"/>
    <w:rsid w:val="00CD260C"/>
    <w:rsid w:val="00CD2BB1"/>
    <w:rsid w:val="00CD2D73"/>
    <w:rsid w:val="00CD3706"/>
    <w:rsid w:val="00CD4F15"/>
    <w:rsid w:val="00CD5D6D"/>
    <w:rsid w:val="00CD7367"/>
    <w:rsid w:val="00CD7F7E"/>
    <w:rsid w:val="00CE063C"/>
    <w:rsid w:val="00CE115E"/>
    <w:rsid w:val="00CE1355"/>
    <w:rsid w:val="00CE18EE"/>
    <w:rsid w:val="00CE1FFE"/>
    <w:rsid w:val="00CE420B"/>
    <w:rsid w:val="00CE4295"/>
    <w:rsid w:val="00CE520A"/>
    <w:rsid w:val="00CE6D02"/>
    <w:rsid w:val="00CE763B"/>
    <w:rsid w:val="00CE797F"/>
    <w:rsid w:val="00CF1143"/>
    <w:rsid w:val="00CF21A9"/>
    <w:rsid w:val="00CF4D4F"/>
    <w:rsid w:val="00CF4EEC"/>
    <w:rsid w:val="00CF6724"/>
    <w:rsid w:val="00CF6B24"/>
    <w:rsid w:val="00CF6BDA"/>
    <w:rsid w:val="00CF7E8C"/>
    <w:rsid w:val="00D007C5"/>
    <w:rsid w:val="00D00CB9"/>
    <w:rsid w:val="00D016ED"/>
    <w:rsid w:val="00D01765"/>
    <w:rsid w:val="00D02741"/>
    <w:rsid w:val="00D030ED"/>
    <w:rsid w:val="00D03BF4"/>
    <w:rsid w:val="00D03C4D"/>
    <w:rsid w:val="00D040E0"/>
    <w:rsid w:val="00D04113"/>
    <w:rsid w:val="00D05F73"/>
    <w:rsid w:val="00D06A8B"/>
    <w:rsid w:val="00D10173"/>
    <w:rsid w:val="00D11B90"/>
    <w:rsid w:val="00D125AF"/>
    <w:rsid w:val="00D129C6"/>
    <w:rsid w:val="00D13010"/>
    <w:rsid w:val="00D139C6"/>
    <w:rsid w:val="00D14274"/>
    <w:rsid w:val="00D164CC"/>
    <w:rsid w:val="00D16805"/>
    <w:rsid w:val="00D17BA7"/>
    <w:rsid w:val="00D17C62"/>
    <w:rsid w:val="00D20A33"/>
    <w:rsid w:val="00D20D16"/>
    <w:rsid w:val="00D21994"/>
    <w:rsid w:val="00D21A8D"/>
    <w:rsid w:val="00D21D6B"/>
    <w:rsid w:val="00D22BF4"/>
    <w:rsid w:val="00D22C42"/>
    <w:rsid w:val="00D23056"/>
    <w:rsid w:val="00D2447A"/>
    <w:rsid w:val="00D26094"/>
    <w:rsid w:val="00D26E8C"/>
    <w:rsid w:val="00D27EF2"/>
    <w:rsid w:val="00D303A8"/>
    <w:rsid w:val="00D30B2A"/>
    <w:rsid w:val="00D30B71"/>
    <w:rsid w:val="00D3131C"/>
    <w:rsid w:val="00D338E2"/>
    <w:rsid w:val="00D33AAC"/>
    <w:rsid w:val="00D40184"/>
    <w:rsid w:val="00D41176"/>
    <w:rsid w:val="00D417F5"/>
    <w:rsid w:val="00D428E2"/>
    <w:rsid w:val="00D43384"/>
    <w:rsid w:val="00D43759"/>
    <w:rsid w:val="00D4376A"/>
    <w:rsid w:val="00D449CE"/>
    <w:rsid w:val="00D46168"/>
    <w:rsid w:val="00D462BD"/>
    <w:rsid w:val="00D46D03"/>
    <w:rsid w:val="00D472F9"/>
    <w:rsid w:val="00D47C1B"/>
    <w:rsid w:val="00D47EC9"/>
    <w:rsid w:val="00D51C0F"/>
    <w:rsid w:val="00D52A04"/>
    <w:rsid w:val="00D52D5F"/>
    <w:rsid w:val="00D5339E"/>
    <w:rsid w:val="00D5340D"/>
    <w:rsid w:val="00D53E1B"/>
    <w:rsid w:val="00D567BD"/>
    <w:rsid w:val="00D578AA"/>
    <w:rsid w:val="00D57D10"/>
    <w:rsid w:val="00D57EB4"/>
    <w:rsid w:val="00D60CC9"/>
    <w:rsid w:val="00D6277C"/>
    <w:rsid w:val="00D63356"/>
    <w:rsid w:val="00D64B9D"/>
    <w:rsid w:val="00D65CDD"/>
    <w:rsid w:val="00D66B79"/>
    <w:rsid w:val="00D67C19"/>
    <w:rsid w:val="00D71C12"/>
    <w:rsid w:val="00D7296E"/>
    <w:rsid w:val="00D72C96"/>
    <w:rsid w:val="00D72F03"/>
    <w:rsid w:val="00D72FB1"/>
    <w:rsid w:val="00D733C7"/>
    <w:rsid w:val="00D74286"/>
    <w:rsid w:val="00D74B2D"/>
    <w:rsid w:val="00D75BE2"/>
    <w:rsid w:val="00D762CB"/>
    <w:rsid w:val="00D77C24"/>
    <w:rsid w:val="00D8063C"/>
    <w:rsid w:val="00D814A6"/>
    <w:rsid w:val="00D82A91"/>
    <w:rsid w:val="00D82E5A"/>
    <w:rsid w:val="00D8337A"/>
    <w:rsid w:val="00D83523"/>
    <w:rsid w:val="00D8393A"/>
    <w:rsid w:val="00D844E5"/>
    <w:rsid w:val="00D84CAD"/>
    <w:rsid w:val="00D84FC3"/>
    <w:rsid w:val="00D85D59"/>
    <w:rsid w:val="00D87847"/>
    <w:rsid w:val="00D87F50"/>
    <w:rsid w:val="00D87FA9"/>
    <w:rsid w:val="00D87FE0"/>
    <w:rsid w:val="00D912BA"/>
    <w:rsid w:val="00D92305"/>
    <w:rsid w:val="00D92AC2"/>
    <w:rsid w:val="00D94524"/>
    <w:rsid w:val="00D94EA0"/>
    <w:rsid w:val="00D952B8"/>
    <w:rsid w:val="00D97314"/>
    <w:rsid w:val="00DA1B36"/>
    <w:rsid w:val="00DA2046"/>
    <w:rsid w:val="00DA268E"/>
    <w:rsid w:val="00DA2792"/>
    <w:rsid w:val="00DA29D1"/>
    <w:rsid w:val="00DA2F52"/>
    <w:rsid w:val="00DA3539"/>
    <w:rsid w:val="00DA4927"/>
    <w:rsid w:val="00DA4D36"/>
    <w:rsid w:val="00DA5688"/>
    <w:rsid w:val="00DA77CD"/>
    <w:rsid w:val="00DA7E33"/>
    <w:rsid w:val="00DB1188"/>
    <w:rsid w:val="00DB127E"/>
    <w:rsid w:val="00DB2569"/>
    <w:rsid w:val="00DB2782"/>
    <w:rsid w:val="00DB3AC9"/>
    <w:rsid w:val="00DB40C7"/>
    <w:rsid w:val="00DB5ED2"/>
    <w:rsid w:val="00DB61A7"/>
    <w:rsid w:val="00DB703E"/>
    <w:rsid w:val="00DB7220"/>
    <w:rsid w:val="00DB7B96"/>
    <w:rsid w:val="00DB7C96"/>
    <w:rsid w:val="00DC0B85"/>
    <w:rsid w:val="00DC1DFE"/>
    <w:rsid w:val="00DC202A"/>
    <w:rsid w:val="00DC2405"/>
    <w:rsid w:val="00DC26DB"/>
    <w:rsid w:val="00DC3765"/>
    <w:rsid w:val="00DC39E5"/>
    <w:rsid w:val="00DC48E3"/>
    <w:rsid w:val="00DC65AE"/>
    <w:rsid w:val="00DC6665"/>
    <w:rsid w:val="00DC6B9C"/>
    <w:rsid w:val="00DC6DB3"/>
    <w:rsid w:val="00DC7399"/>
    <w:rsid w:val="00DC7A5E"/>
    <w:rsid w:val="00DC7AFA"/>
    <w:rsid w:val="00DD0066"/>
    <w:rsid w:val="00DD015F"/>
    <w:rsid w:val="00DD0BBF"/>
    <w:rsid w:val="00DD1141"/>
    <w:rsid w:val="00DD14C1"/>
    <w:rsid w:val="00DD19BB"/>
    <w:rsid w:val="00DD1F3F"/>
    <w:rsid w:val="00DD2402"/>
    <w:rsid w:val="00DE0100"/>
    <w:rsid w:val="00DE16A9"/>
    <w:rsid w:val="00DE1A2C"/>
    <w:rsid w:val="00DE1F89"/>
    <w:rsid w:val="00DE2E15"/>
    <w:rsid w:val="00DE31B5"/>
    <w:rsid w:val="00DE3C1F"/>
    <w:rsid w:val="00DE3DFA"/>
    <w:rsid w:val="00DE4E7A"/>
    <w:rsid w:val="00DE4ECF"/>
    <w:rsid w:val="00DE549E"/>
    <w:rsid w:val="00DE5D5B"/>
    <w:rsid w:val="00DE5EEA"/>
    <w:rsid w:val="00DE6B45"/>
    <w:rsid w:val="00DE7B4B"/>
    <w:rsid w:val="00DF282B"/>
    <w:rsid w:val="00DF2CA2"/>
    <w:rsid w:val="00DF2FAF"/>
    <w:rsid w:val="00DF3401"/>
    <w:rsid w:val="00DF4458"/>
    <w:rsid w:val="00DF479E"/>
    <w:rsid w:val="00DF4A45"/>
    <w:rsid w:val="00DF5214"/>
    <w:rsid w:val="00DF538A"/>
    <w:rsid w:val="00DF6581"/>
    <w:rsid w:val="00DF753C"/>
    <w:rsid w:val="00DF7E8A"/>
    <w:rsid w:val="00E0086B"/>
    <w:rsid w:val="00E02DB7"/>
    <w:rsid w:val="00E03137"/>
    <w:rsid w:val="00E03C8B"/>
    <w:rsid w:val="00E043C4"/>
    <w:rsid w:val="00E04E46"/>
    <w:rsid w:val="00E0528C"/>
    <w:rsid w:val="00E0565D"/>
    <w:rsid w:val="00E0568E"/>
    <w:rsid w:val="00E06AD1"/>
    <w:rsid w:val="00E06ECE"/>
    <w:rsid w:val="00E07A25"/>
    <w:rsid w:val="00E1332B"/>
    <w:rsid w:val="00E138EB"/>
    <w:rsid w:val="00E13982"/>
    <w:rsid w:val="00E13C25"/>
    <w:rsid w:val="00E15040"/>
    <w:rsid w:val="00E151EC"/>
    <w:rsid w:val="00E15A4E"/>
    <w:rsid w:val="00E16487"/>
    <w:rsid w:val="00E167C8"/>
    <w:rsid w:val="00E17B4E"/>
    <w:rsid w:val="00E17B93"/>
    <w:rsid w:val="00E17B98"/>
    <w:rsid w:val="00E20475"/>
    <w:rsid w:val="00E20674"/>
    <w:rsid w:val="00E21629"/>
    <w:rsid w:val="00E21854"/>
    <w:rsid w:val="00E23C6F"/>
    <w:rsid w:val="00E2591B"/>
    <w:rsid w:val="00E30C56"/>
    <w:rsid w:val="00E31504"/>
    <w:rsid w:val="00E33012"/>
    <w:rsid w:val="00E3396B"/>
    <w:rsid w:val="00E349C4"/>
    <w:rsid w:val="00E34D96"/>
    <w:rsid w:val="00E34EDB"/>
    <w:rsid w:val="00E3554C"/>
    <w:rsid w:val="00E36C20"/>
    <w:rsid w:val="00E373AA"/>
    <w:rsid w:val="00E37CE4"/>
    <w:rsid w:val="00E40DF7"/>
    <w:rsid w:val="00E411D0"/>
    <w:rsid w:val="00E41283"/>
    <w:rsid w:val="00E42511"/>
    <w:rsid w:val="00E43067"/>
    <w:rsid w:val="00E4341C"/>
    <w:rsid w:val="00E447E9"/>
    <w:rsid w:val="00E456EA"/>
    <w:rsid w:val="00E45780"/>
    <w:rsid w:val="00E459B0"/>
    <w:rsid w:val="00E45E39"/>
    <w:rsid w:val="00E46233"/>
    <w:rsid w:val="00E502DA"/>
    <w:rsid w:val="00E50CA1"/>
    <w:rsid w:val="00E510FB"/>
    <w:rsid w:val="00E51359"/>
    <w:rsid w:val="00E5153F"/>
    <w:rsid w:val="00E52961"/>
    <w:rsid w:val="00E54153"/>
    <w:rsid w:val="00E56AC9"/>
    <w:rsid w:val="00E579EE"/>
    <w:rsid w:val="00E6034F"/>
    <w:rsid w:val="00E616A3"/>
    <w:rsid w:val="00E6619E"/>
    <w:rsid w:val="00E67605"/>
    <w:rsid w:val="00E70296"/>
    <w:rsid w:val="00E705ED"/>
    <w:rsid w:val="00E70BC0"/>
    <w:rsid w:val="00E70D9A"/>
    <w:rsid w:val="00E718C7"/>
    <w:rsid w:val="00E719DA"/>
    <w:rsid w:val="00E72543"/>
    <w:rsid w:val="00E74A83"/>
    <w:rsid w:val="00E75FA0"/>
    <w:rsid w:val="00E77C0C"/>
    <w:rsid w:val="00E81AF5"/>
    <w:rsid w:val="00E81B41"/>
    <w:rsid w:val="00E82509"/>
    <w:rsid w:val="00E82D78"/>
    <w:rsid w:val="00E837E2"/>
    <w:rsid w:val="00E83D09"/>
    <w:rsid w:val="00E84CDA"/>
    <w:rsid w:val="00E85291"/>
    <w:rsid w:val="00E85308"/>
    <w:rsid w:val="00E873DA"/>
    <w:rsid w:val="00E87AEC"/>
    <w:rsid w:val="00E87D85"/>
    <w:rsid w:val="00E90918"/>
    <w:rsid w:val="00E91281"/>
    <w:rsid w:val="00E917D4"/>
    <w:rsid w:val="00E91EB3"/>
    <w:rsid w:val="00E91FDF"/>
    <w:rsid w:val="00E922C9"/>
    <w:rsid w:val="00E9260F"/>
    <w:rsid w:val="00E9307C"/>
    <w:rsid w:val="00E93565"/>
    <w:rsid w:val="00E9386C"/>
    <w:rsid w:val="00E94C13"/>
    <w:rsid w:val="00E95074"/>
    <w:rsid w:val="00E96F68"/>
    <w:rsid w:val="00EA2AA1"/>
    <w:rsid w:val="00EA41DB"/>
    <w:rsid w:val="00EA5BC7"/>
    <w:rsid w:val="00EA6C42"/>
    <w:rsid w:val="00EB0089"/>
    <w:rsid w:val="00EB3768"/>
    <w:rsid w:val="00EB4B0C"/>
    <w:rsid w:val="00EB55E5"/>
    <w:rsid w:val="00EB6560"/>
    <w:rsid w:val="00EB657C"/>
    <w:rsid w:val="00EB72DD"/>
    <w:rsid w:val="00EC107F"/>
    <w:rsid w:val="00EC1A2E"/>
    <w:rsid w:val="00EC1ADB"/>
    <w:rsid w:val="00EC2E66"/>
    <w:rsid w:val="00EC3EE4"/>
    <w:rsid w:val="00EC7652"/>
    <w:rsid w:val="00ED06E8"/>
    <w:rsid w:val="00ED0BB5"/>
    <w:rsid w:val="00ED2311"/>
    <w:rsid w:val="00ED236B"/>
    <w:rsid w:val="00ED5061"/>
    <w:rsid w:val="00ED54DE"/>
    <w:rsid w:val="00EE0A47"/>
    <w:rsid w:val="00EE0CF4"/>
    <w:rsid w:val="00EE115B"/>
    <w:rsid w:val="00EE2250"/>
    <w:rsid w:val="00EE2449"/>
    <w:rsid w:val="00EE2749"/>
    <w:rsid w:val="00EE483C"/>
    <w:rsid w:val="00EE54D1"/>
    <w:rsid w:val="00EF081A"/>
    <w:rsid w:val="00EF3434"/>
    <w:rsid w:val="00EF39ED"/>
    <w:rsid w:val="00EF3B49"/>
    <w:rsid w:val="00EF3BAD"/>
    <w:rsid w:val="00EF3D21"/>
    <w:rsid w:val="00EF435C"/>
    <w:rsid w:val="00EF4583"/>
    <w:rsid w:val="00EF49F2"/>
    <w:rsid w:val="00EF4E12"/>
    <w:rsid w:val="00EF63EE"/>
    <w:rsid w:val="00EF6473"/>
    <w:rsid w:val="00EF7AC1"/>
    <w:rsid w:val="00F01363"/>
    <w:rsid w:val="00F022F3"/>
    <w:rsid w:val="00F027D7"/>
    <w:rsid w:val="00F035D4"/>
    <w:rsid w:val="00F037C2"/>
    <w:rsid w:val="00F03B9D"/>
    <w:rsid w:val="00F050DD"/>
    <w:rsid w:val="00F05630"/>
    <w:rsid w:val="00F057BC"/>
    <w:rsid w:val="00F06E3B"/>
    <w:rsid w:val="00F06F9E"/>
    <w:rsid w:val="00F10564"/>
    <w:rsid w:val="00F10D78"/>
    <w:rsid w:val="00F12ACE"/>
    <w:rsid w:val="00F157EA"/>
    <w:rsid w:val="00F15AD9"/>
    <w:rsid w:val="00F15E5B"/>
    <w:rsid w:val="00F171FE"/>
    <w:rsid w:val="00F204FA"/>
    <w:rsid w:val="00F20E55"/>
    <w:rsid w:val="00F21DDD"/>
    <w:rsid w:val="00F225B6"/>
    <w:rsid w:val="00F233F3"/>
    <w:rsid w:val="00F2357C"/>
    <w:rsid w:val="00F23721"/>
    <w:rsid w:val="00F23D9C"/>
    <w:rsid w:val="00F250E9"/>
    <w:rsid w:val="00F2722B"/>
    <w:rsid w:val="00F30189"/>
    <w:rsid w:val="00F30800"/>
    <w:rsid w:val="00F317BE"/>
    <w:rsid w:val="00F331E4"/>
    <w:rsid w:val="00F3325F"/>
    <w:rsid w:val="00F352DB"/>
    <w:rsid w:val="00F352E4"/>
    <w:rsid w:val="00F354F0"/>
    <w:rsid w:val="00F35630"/>
    <w:rsid w:val="00F36B44"/>
    <w:rsid w:val="00F36EBA"/>
    <w:rsid w:val="00F371C8"/>
    <w:rsid w:val="00F376FB"/>
    <w:rsid w:val="00F40720"/>
    <w:rsid w:val="00F41042"/>
    <w:rsid w:val="00F416DD"/>
    <w:rsid w:val="00F41970"/>
    <w:rsid w:val="00F42214"/>
    <w:rsid w:val="00F42279"/>
    <w:rsid w:val="00F44564"/>
    <w:rsid w:val="00F4459E"/>
    <w:rsid w:val="00F4548C"/>
    <w:rsid w:val="00F45CA7"/>
    <w:rsid w:val="00F46C74"/>
    <w:rsid w:val="00F503A5"/>
    <w:rsid w:val="00F50498"/>
    <w:rsid w:val="00F506DC"/>
    <w:rsid w:val="00F5096F"/>
    <w:rsid w:val="00F51273"/>
    <w:rsid w:val="00F5315A"/>
    <w:rsid w:val="00F534CF"/>
    <w:rsid w:val="00F5571F"/>
    <w:rsid w:val="00F55C37"/>
    <w:rsid w:val="00F571B3"/>
    <w:rsid w:val="00F57AC2"/>
    <w:rsid w:val="00F600AA"/>
    <w:rsid w:val="00F605D8"/>
    <w:rsid w:val="00F605E5"/>
    <w:rsid w:val="00F62BC7"/>
    <w:rsid w:val="00F62D3F"/>
    <w:rsid w:val="00F64C93"/>
    <w:rsid w:val="00F6753D"/>
    <w:rsid w:val="00F70775"/>
    <w:rsid w:val="00F70B2B"/>
    <w:rsid w:val="00F71491"/>
    <w:rsid w:val="00F71C9A"/>
    <w:rsid w:val="00F72362"/>
    <w:rsid w:val="00F76323"/>
    <w:rsid w:val="00F77168"/>
    <w:rsid w:val="00F77CA6"/>
    <w:rsid w:val="00F812BE"/>
    <w:rsid w:val="00F81B6A"/>
    <w:rsid w:val="00F824AF"/>
    <w:rsid w:val="00F827CD"/>
    <w:rsid w:val="00F82D6A"/>
    <w:rsid w:val="00F83648"/>
    <w:rsid w:val="00F83898"/>
    <w:rsid w:val="00F83BEA"/>
    <w:rsid w:val="00F846C8"/>
    <w:rsid w:val="00F84CF3"/>
    <w:rsid w:val="00F85059"/>
    <w:rsid w:val="00F855DD"/>
    <w:rsid w:val="00F878DC"/>
    <w:rsid w:val="00F87C16"/>
    <w:rsid w:val="00F92125"/>
    <w:rsid w:val="00F92309"/>
    <w:rsid w:val="00F92330"/>
    <w:rsid w:val="00F93887"/>
    <w:rsid w:val="00F9446E"/>
    <w:rsid w:val="00F9450C"/>
    <w:rsid w:val="00F945E8"/>
    <w:rsid w:val="00F956AE"/>
    <w:rsid w:val="00F978A0"/>
    <w:rsid w:val="00F97F64"/>
    <w:rsid w:val="00FA014E"/>
    <w:rsid w:val="00FA1D1C"/>
    <w:rsid w:val="00FA277F"/>
    <w:rsid w:val="00FA3136"/>
    <w:rsid w:val="00FA37A4"/>
    <w:rsid w:val="00FA4772"/>
    <w:rsid w:val="00FA4926"/>
    <w:rsid w:val="00FA52E8"/>
    <w:rsid w:val="00FA7FED"/>
    <w:rsid w:val="00FB027B"/>
    <w:rsid w:val="00FB067B"/>
    <w:rsid w:val="00FB1810"/>
    <w:rsid w:val="00FB2E4D"/>
    <w:rsid w:val="00FB2E5F"/>
    <w:rsid w:val="00FB356F"/>
    <w:rsid w:val="00FB4F92"/>
    <w:rsid w:val="00FB50F6"/>
    <w:rsid w:val="00FB6000"/>
    <w:rsid w:val="00FB6B2C"/>
    <w:rsid w:val="00FB7EE4"/>
    <w:rsid w:val="00FC1DF1"/>
    <w:rsid w:val="00FC1FCC"/>
    <w:rsid w:val="00FC373F"/>
    <w:rsid w:val="00FC51FF"/>
    <w:rsid w:val="00FC5338"/>
    <w:rsid w:val="00FC5A7F"/>
    <w:rsid w:val="00FC6764"/>
    <w:rsid w:val="00FC6C99"/>
    <w:rsid w:val="00FC6EEB"/>
    <w:rsid w:val="00FD00A7"/>
    <w:rsid w:val="00FD16F6"/>
    <w:rsid w:val="00FD20A9"/>
    <w:rsid w:val="00FD3844"/>
    <w:rsid w:val="00FD456C"/>
    <w:rsid w:val="00FD6436"/>
    <w:rsid w:val="00FD71CC"/>
    <w:rsid w:val="00FE0412"/>
    <w:rsid w:val="00FE0C9E"/>
    <w:rsid w:val="00FE0D72"/>
    <w:rsid w:val="00FE1B6F"/>
    <w:rsid w:val="00FE26AA"/>
    <w:rsid w:val="00FE3D14"/>
    <w:rsid w:val="00FE443A"/>
    <w:rsid w:val="00FE492F"/>
    <w:rsid w:val="00FE61ED"/>
    <w:rsid w:val="00FE6332"/>
    <w:rsid w:val="00FE63A4"/>
    <w:rsid w:val="00FE693F"/>
    <w:rsid w:val="00FF04B5"/>
    <w:rsid w:val="00FF0694"/>
    <w:rsid w:val="00FF09F0"/>
    <w:rsid w:val="00FF1099"/>
    <w:rsid w:val="00FF1327"/>
    <w:rsid w:val="00FF2CED"/>
    <w:rsid w:val="00FF3058"/>
    <w:rsid w:val="00FF6C8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81"/>
    <o:shapelayout v:ext="edit">
      <o:idmap v:ext="edit" data="1"/>
    </o:shapelayout>
  </w:shapeDefaults>
  <w:decimalSymbol w:val="."/>
  <w:listSeparator w:val=","/>
  <w14:docId w14:val="5FE22E24"/>
  <w15:docId w15:val="{1028531B-8141-477A-AAA4-8FEA30884B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8758B"/>
    <w:pPr>
      <w:spacing w:after="0" w:line="360" w:lineRule="auto"/>
    </w:pPr>
    <w:rPr>
      <w:rFonts w:ascii="Arial" w:hAnsi="Arial"/>
      <w:szCs w:val="24"/>
    </w:rPr>
  </w:style>
  <w:style w:type="paragraph" w:styleId="Heading1">
    <w:name w:val="heading 1"/>
    <w:basedOn w:val="Normal"/>
    <w:next w:val="Normal"/>
    <w:link w:val="Heading1Char"/>
    <w:uiPriority w:val="9"/>
    <w:qFormat/>
    <w:rsid w:val="000A28F6"/>
    <w:pPr>
      <w:outlineLvl w:val="0"/>
    </w:pPr>
    <w:rPr>
      <w:rFonts w:asciiTheme="majorHAnsi" w:hAnsiTheme="majorHAnsi" w:cstheme="majorHAnsi"/>
      <w:b/>
      <w:sz w:val="24"/>
    </w:rPr>
  </w:style>
  <w:style w:type="paragraph" w:styleId="Heading2">
    <w:name w:val="heading 2"/>
    <w:basedOn w:val="Normal"/>
    <w:next w:val="Normal"/>
    <w:link w:val="Heading2Char"/>
    <w:uiPriority w:val="9"/>
    <w:unhideWhenUsed/>
    <w:qFormat/>
    <w:rsid w:val="009E5247"/>
    <w:pPr>
      <w:spacing w:before="240" w:after="120"/>
      <w:jc w:val="both"/>
      <w:outlineLvl w:val="1"/>
    </w:pPr>
    <w:rPr>
      <w:i/>
    </w:rPr>
  </w:style>
  <w:style w:type="paragraph" w:styleId="Heading3">
    <w:name w:val="heading 3"/>
    <w:basedOn w:val="Normal"/>
    <w:next w:val="Normal"/>
    <w:link w:val="Heading3Char"/>
    <w:uiPriority w:val="9"/>
    <w:unhideWhenUsed/>
    <w:qFormat/>
    <w:rsid w:val="00864638"/>
    <w:pPr>
      <w:keepNext/>
      <w:spacing w:before="240" w:after="120"/>
      <w:outlineLvl w:val="2"/>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3D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B3D08"/>
    <w:pPr>
      <w:tabs>
        <w:tab w:val="center" w:pos="4513"/>
        <w:tab w:val="right" w:pos="9026"/>
      </w:tabs>
      <w:spacing w:line="240" w:lineRule="auto"/>
    </w:pPr>
  </w:style>
  <w:style w:type="character" w:customStyle="1" w:styleId="HeaderChar">
    <w:name w:val="Header Char"/>
    <w:basedOn w:val="DefaultParagraphFont"/>
    <w:link w:val="Header"/>
    <w:uiPriority w:val="99"/>
    <w:rsid w:val="008B3D08"/>
  </w:style>
  <w:style w:type="paragraph" w:styleId="Footer">
    <w:name w:val="footer"/>
    <w:basedOn w:val="Normal"/>
    <w:link w:val="FooterChar"/>
    <w:uiPriority w:val="99"/>
    <w:unhideWhenUsed/>
    <w:rsid w:val="008B3D08"/>
    <w:pPr>
      <w:tabs>
        <w:tab w:val="center" w:pos="4513"/>
        <w:tab w:val="right" w:pos="9026"/>
      </w:tabs>
      <w:spacing w:line="240" w:lineRule="auto"/>
    </w:pPr>
  </w:style>
  <w:style w:type="character" w:customStyle="1" w:styleId="FooterChar">
    <w:name w:val="Footer Char"/>
    <w:basedOn w:val="DefaultParagraphFont"/>
    <w:link w:val="Footer"/>
    <w:uiPriority w:val="99"/>
    <w:rsid w:val="008B3D08"/>
  </w:style>
  <w:style w:type="paragraph" w:styleId="BalloonText">
    <w:name w:val="Balloon Text"/>
    <w:basedOn w:val="Normal"/>
    <w:link w:val="BalloonTextChar"/>
    <w:uiPriority w:val="99"/>
    <w:semiHidden/>
    <w:unhideWhenUsed/>
    <w:rsid w:val="008B3D0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3D08"/>
    <w:rPr>
      <w:rFonts w:ascii="Tahoma" w:hAnsi="Tahoma" w:cs="Tahoma"/>
      <w:sz w:val="16"/>
      <w:szCs w:val="16"/>
    </w:rPr>
  </w:style>
  <w:style w:type="paragraph" w:styleId="Title">
    <w:name w:val="Title"/>
    <w:basedOn w:val="Normal"/>
    <w:next w:val="Normal"/>
    <w:link w:val="TitleChar"/>
    <w:uiPriority w:val="10"/>
    <w:qFormat/>
    <w:rsid w:val="002B4281"/>
    <w:pPr>
      <w:spacing w:after="120"/>
    </w:pPr>
    <w:rPr>
      <w:b/>
      <w:sz w:val="32"/>
      <w:szCs w:val="32"/>
    </w:rPr>
  </w:style>
  <w:style w:type="character" w:customStyle="1" w:styleId="TitleChar">
    <w:name w:val="Title Char"/>
    <w:basedOn w:val="DefaultParagraphFont"/>
    <w:link w:val="Title"/>
    <w:uiPriority w:val="10"/>
    <w:rsid w:val="002B4281"/>
    <w:rPr>
      <w:b/>
      <w:sz w:val="32"/>
      <w:szCs w:val="32"/>
    </w:rPr>
  </w:style>
  <w:style w:type="character" w:customStyle="1" w:styleId="Heading1Char">
    <w:name w:val="Heading 1 Char"/>
    <w:basedOn w:val="DefaultParagraphFont"/>
    <w:link w:val="Heading1"/>
    <w:uiPriority w:val="9"/>
    <w:rsid w:val="000A28F6"/>
    <w:rPr>
      <w:rFonts w:asciiTheme="majorHAnsi" w:hAnsiTheme="majorHAnsi" w:cstheme="majorHAnsi"/>
      <w:b/>
      <w:sz w:val="24"/>
      <w:szCs w:val="24"/>
    </w:rPr>
  </w:style>
  <w:style w:type="character" w:customStyle="1" w:styleId="Heading2Char">
    <w:name w:val="Heading 2 Char"/>
    <w:basedOn w:val="DefaultParagraphFont"/>
    <w:link w:val="Heading2"/>
    <w:uiPriority w:val="9"/>
    <w:rsid w:val="009E5247"/>
    <w:rPr>
      <w:rFonts w:ascii="Arial" w:hAnsi="Arial"/>
      <w:i/>
      <w:szCs w:val="24"/>
    </w:rPr>
  </w:style>
  <w:style w:type="character" w:customStyle="1" w:styleId="Heading3Char">
    <w:name w:val="Heading 3 Char"/>
    <w:basedOn w:val="DefaultParagraphFont"/>
    <w:link w:val="Heading3"/>
    <w:uiPriority w:val="9"/>
    <w:rsid w:val="00864638"/>
    <w:rPr>
      <w:rFonts w:ascii="Arial" w:hAnsi="Arial"/>
      <w:i/>
      <w:szCs w:val="24"/>
    </w:rPr>
  </w:style>
  <w:style w:type="paragraph" w:customStyle="1" w:styleId="Callout">
    <w:name w:val="Call out"/>
    <w:basedOn w:val="Normal"/>
    <w:link w:val="CalloutChar"/>
    <w:qFormat/>
    <w:rsid w:val="002B4281"/>
    <w:pPr>
      <w:pBdr>
        <w:top w:val="single" w:sz="4" w:space="1" w:color="auto"/>
        <w:bottom w:val="single" w:sz="4" w:space="1" w:color="auto"/>
      </w:pBdr>
      <w:spacing w:before="120" w:after="120" w:line="240" w:lineRule="auto"/>
      <w:jc w:val="center"/>
    </w:pPr>
    <w:rPr>
      <w:i/>
    </w:rPr>
  </w:style>
  <w:style w:type="paragraph" w:styleId="ListParagraph">
    <w:name w:val="List Paragraph"/>
    <w:aliases w:val="Überschrift ohne Nr."/>
    <w:basedOn w:val="Normal"/>
    <w:link w:val="ListParagraphChar"/>
    <w:uiPriority w:val="34"/>
    <w:qFormat/>
    <w:rsid w:val="00A97C63"/>
    <w:pPr>
      <w:numPr>
        <w:numId w:val="3"/>
      </w:numPr>
      <w:contextualSpacing/>
    </w:pPr>
  </w:style>
  <w:style w:type="character" w:customStyle="1" w:styleId="CalloutChar">
    <w:name w:val="Call out Char"/>
    <w:basedOn w:val="DefaultParagraphFont"/>
    <w:link w:val="Callout"/>
    <w:rsid w:val="002B4281"/>
    <w:rPr>
      <w:i/>
      <w:sz w:val="24"/>
      <w:szCs w:val="24"/>
    </w:rPr>
  </w:style>
  <w:style w:type="paragraph" w:customStyle="1" w:styleId="References">
    <w:name w:val="References"/>
    <w:basedOn w:val="ListParagraph"/>
    <w:link w:val="ReferencesChar"/>
    <w:qFormat/>
    <w:rsid w:val="00E349C4"/>
    <w:pPr>
      <w:numPr>
        <w:numId w:val="1"/>
      </w:numPr>
      <w:ind w:left="426" w:hanging="426"/>
    </w:pPr>
  </w:style>
  <w:style w:type="paragraph" w:styleId="Caption">
    <w:name w:val="caption"/>
    <w:basedOn w:val="Normal"/>
    <w:next w:val="Normal"/>
    <w:link w:val="CaptionChar"/>
    <w:uiPriority w:val="35"/>
    <w:unhideWhenUsed/>
    <w:qFormat/>
    <w:rsid w:val="00FA4772"/>
    <w:pPr>
      <w:keepNext/>
      <w:spacing w:before="120" w:after="240"/>
    </w:pPr>
    <w:rPr>
      <w:b/>
      <w:bCs/>
    </w:rPr>
  </w:style>
  <w:style w:type="character" w:customStyle="1" w:styleId="ListParagraphChar">
    <w:name w:val="List Paragraph Char"/>
    <w:aliases w:val="Überschrift ohne Nr. Char"/>
    <w:basedOn w:val="DefaultParagraphFont"/>
    <w:link w:val="ListParagraph"/>
    <w:uiPriority w:val="34"/>
    <w:rsid w:val="00A97C63"/>
    <w:rPr>
      <w:rFonts w:ascii="Arial" w:hAnsi="Arial"/>
      <w:szCs w:val="24"/>
    </w:rPr>
  </w:style>
  <w:style w:type="character" w:customStyle="1" w:styleId="ReferencesChar">
    <w:name w:val="References Char"/>
    <w:basedOn w:val="ListParagraphChar"/>
    <w:link w:val="References"/>
    <w:rsid w:val="00E349C4"/>
    <w:rPr>
      <w:rFonts w:ascii="Arial" w:hAnsi="Arial"/>
      <w:szCs w:val="24"/>
    </w:rPr>
  </w:style>
  <w:style w:type="paragraph" w:styleId="FootnoteText">
    <w:name w:val="footnote text"/>
    <w:basedOn w:val="Normal"/>
    <w:next w:val="Normal"/>
    <w:link w:val="FootnoteTextChar"/>
    <w:uiPriority w:val="99"/>
    <w:unhideWhenUsed/>
    <w:qFormat/>
    <w:rsid w:val="007A11BD"/>
    <w:rPr>
      <w:sz w:val="18"/>
      <w:szCs w:val="20"/>
    </w:rPr>
  </w:style>
  <w:style w:type="character" w:customStyle="1" w:styleId="FootnoteTextChar">
    <w:name w:val="Footnote Text Char"/>
    <w:basedOn w:val="DefaultParagraphFont"/>
    <w:link w:val="FootnoteText"/>
    <w:uiPriority w:val="99"/>
    <w:rsid w:val="007A11BD"/>
    <w:rPr>
      <w:rFonts w:ascii="Arial" w:hAnsi="Arial"/>
      <w:sz w:val="18"/>
      <w:szCs w:val="20"/>
    </w:rPr>
  </w:style>
  <w:style w:type="table" w:styleId="LightShading">
    <w:name w:val="Light Shading"/>
    <w:basedOn w:val="TableNormal"/>
    <w:uiPriority w:val="60"/>
    <w:rsid w:val="008F2FE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Style1">
    <w:name w:val="Style1"/>
    <w:uiPriority w:val="99"/>
    <w:rsid w:val="00D567BD"/>
    <w:pPr>
      <w:numPr>
        <w:numId w:val="4"/>
      </w:numPr>
    </w:pPr>
  </w:style>
  <w:style w:type="paragraph" w:styleId="ListBullet">
    <w:name w:val="List Bullet"/>
    <w:basedOn w:val="Normal"/>
    <w:uiPriority w:val="99"/>
    <w:unhideWhenUsed/>
    <w:rsid w:val="007A1F8A"/>
    <w:pPr>
      <w:numPr>
        <w:numId w:val="2"/>
      </w:numPr>
      <w:contextualSpacing/>
    </w:pPr>
  </w:style>
  <w:style w:type="character" w:styleId="Emphasis">
    <w:name w:val="Emphasis"/>
    <w:aliases w:val="Italic"/>
    <w:basedOn w:val="DefaultParagraphFont"/>
    <w:uiPriority w:val="20"/>
    <w:qFormat/>
    <w:rsid w:val="009F1238"/>
    <w:rPr>
      <w:i/>
      <w:iCs/>
    </w:rPr>
  </w:style>
  <w:style w:type="character" w:styleId="Strong">
    <w:name w:val="Strong"/>
    <w:aliases w:val="Bold"/>
    <w:basedOn w:val="DefaultParagraphFont"/>
    <w:uiPriority w:val="22"/>
    <w:qFormat/>
    <w:rsid w:val="009F1238"/>
    <w:rPr>
      <w:b/>
      <w:bCs/>
    </w:rPr>
  </w:style>
  <w:style w:type="character" w:customStyle="1" w:styleId="Superscript">
    <w:name w:val="Superscript"/>
    <w:basedOn w:val="DefaultParagraphFont"/>
    <w:uiPriority w:val="1"/>
    <w:qFormat/>
    <w:rsid w:val="006761C2"/>
    <w:rPr>
      <w:caps w:val="0"/>
      <w:smallCaps w:val="0"/>
      <w:strike w:val="0"/>
      <w:dstrike w:val="0"/>
      <w:vanish w:val="0"/>
      <w:vertAlign w:val="superscript"/>
    </w:rPr>
  </w:style>
  <w:style w:type="character" w:customStyle="1" w:styleId="Subscript">
    <w:name w:val="Subscript"/>
    <w:basedOn w:val="DefaultParagraphFont"/>
    <w:uiPriority w:val="1"/>
    <w:qFormat/>
    <w:rsid w:val="006761C2"/>
    <w:rPr>
      <w:caps w:val="0"/>
      <w:smallCaps w:val="0"/>
      <w:strike w:val="0"/>
      <w:dstrike w:val="0"/>
      <w:vanish w:val="0"/>
      <w:vertAlign w:val="subscript"/>
    </w:rPr>
  </w:style>
  <w:style w:type="character" w:styleId="IntenseEmphasis">
    <w:name w:val="Intense Emphasis"/>
    <w:aliases w:val="Bold italic"/>
    <w:basedOn w:val="DefaultParagraphFont"/>
    <w:uiPriority w:val="21"/>
    <w:qFormat/>
    <w:rsid w:val="006761C2"/>
    <w:rPr>
      <w:b/>
      <w:bCs/>
      <w:i/>
      <w:iCs/>
      <w:color w:val="auto"/>
    </w:rPr>
  </w:style>
  <w:style w:type="character" w:styleId="CommentReference">
    <w:name w:val="annotation reference"/>
    <w:basedOn w:val="DefaultParagraphFont"/>
    <w:uiPriority w:val="99"/>
    <w:semiHidden/>
    <w:unhideWhenUsed/>
    <w:rsid w:val="00940852"/>
    <w:rPr>
      <w:sz w:val="16"/>
      <w:szCs w:val="16"/>
    </w:rPr>
  </w:style>
  <w:style w:type="paragraph" w:styleId="CommentText">
    <w:name w:val="annotation text"/>
    <w:basedOn w:val="Normal"/>
    <w:link w:val="CommentTextChar"/>
    <w:uiPriority w:val="99"/>
    <w:unhideWhenUsed/>
    <w:rsid w:val="00940852"/>
    <w:pPr>
      <w:spacing w:line="240" w:lineRule="auto"/>
    </w:pPr>
    <w:rPr>
      <w:sz w:val="20"/>
      <w:szCs w:val="20"/>
    </w:rPr>
  </w:style>
  <w:style w:type="character" w:customStyle="1" w:styleId="CommentTextChar">
    <w:name w:val="Comment Text Char"/>
    <w:basedOn w:val="DefaultParagraphFont"/>
    <w:link w:val="CommentText"/>
    <w:uiPriority w:val="99"/>
    <w:rsid w:val="00940852"/>
    <w:rPr>
      <w:sz w:val="20"/>
      <w:szCs w:val="20"/>
    </w:rPr>
  </w:style>
  <w:style w:type="paragraph" w:styleId="CommentSubject">
    <w:name w:val="annotation subject"/>
    <w:basedOn w:val="CommentText"/>
    <w:next w:val="CommentText"/>
    <w:link w:val="CommentSubjectChar"/>
    <w:uiPriority w:val="99"/>
    <w:semiHidden/>
    <w:unhideWhenUsed/>
    <w:rsid w:val="00940852"/>
    <w:rPr>
      <w:b/>
      <w:bCs/>
    </w:rPr>
  </w:style>
  <w:style w:type="character" w:customStyle="1" w:styleId="CommentSubjectChar">
    <w:name w:val="Comment Subject Char"/>
    <w:basedOn w:val="CommentTextChar"/>
    <w:link w:val="CommentSubject"/>
    <w:uiPriority w:val="99"/>
    <w:semiHidden/>
    <w:rsid w:val="00940852"/>
    <w:rPr>
      <w:b/>
      <w:bCs/>
      <w:sz w:val="20"/>
      <w:szCs w:val="20"/>
    </w:rPr>
  </w:style>
  <w:style w:type="paragraph" w:customStyle="1" w:styleId="EndNoteBibliographyTitle">
    <w:name w:val="EndNote Bibliography Title"/>
    <w:basedOn w:val="Normal"/>
    <w:link w:val="EndNoteBibliographyTitleChar"/>
    <w:rsid w:val="00940852"/>
    <w:pPr>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940852"/>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940852"/>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940852"/>
    <w:rPr>
      <w:rFonts w:ascii="Times New Roman" w:hAnsi="Times New Roman" w:cs="Times New Roman"/>
      <w:noProof/>
      <w:sz w:val="24"/>
      <w:szCs w:val="24"/>
    </w:rPr>
  </w:style>
  <w:style w:type="character" w:styleId="Hyperlink">
    <w:name w:val="Hyperlink"/>
    <w:basedOn w:val="DefaultParagraphFont"/>
    <w:uiPriority w:val="99"/>
    <w:unhideWhenUsed/>
    <w:rsid w:val="00DD19BB"/>
    <w:rPr>
      <w:color w:val="405AB0" w:themeColor="hyperlink"/>
      <w:u w:val="single"/>
    </w:rPr>
  </w:style>
  <w:style w:type="character" w:styleId="FollowedHyperlink">
    <w:name w:val="FollowedHyperlink"/>
    <w:basedOn w:val="DefaultParagraphFont"/>
    <w:uiPriority w:val="99"/>
    <w:semiHidden/>
    <w:unhideWhenUsed/>
    <w:rsid w:val="00A42621"/>
    <w:rPr>
      <w:color w:val="C3C3C3" w:themeColor="followedHyperlink"/>
      <w:u w:val="single"/>
    </w:rPr>
  </w:style>
  <w:style w:type="paragraph" w:customStyle="1" w:styleId="Default">
    <w:name w:val="Default"/>
    <w:rsid w:val="007F1C98"/>
    <w:pPr>
      <w:autoSpaceDE w:val="0"/>
      <w:autoSpaceDN w:val="0"/>
      <w:adjustRightInd w:val="0"/>
      <w:spacing w:after="0" w:line="240" w:lineRule="auto"/>
    </w:pPr>
    <w:rPr>
      <w:rFonts w:ascii="Times New Roman" w:hAnsi="Times New Roman" w:cs="Times New Roman"/>
      <w:color w:val="000000"/>
      <w:sz w:val="24"/>
      <w:szCs w:val="24"/>
    </w:rPr>
  </w:style>
  <w:style w:type="paragraph" w:styleId="NormalWeb">
    <w:name w:val="Normal (Web)"/>
    <w:basedOn w:val="Normal"/>
    <w:uiPriority w:val="99"/>
    <w:semiHidden/>
    <w:unhideWhenUsed/>
    <w:rsid w:val="00250B9B"/>
    <w:pPr>
      <w:spacing w:before="100" w:beforeAutospacing="1" w:after="100" w:afterAutospacing="1" w:line="240" w:lineRule="auto"/>
    </w:pPr>
    <w:rPr>
      <w:rFonts w:ascii="Times New Roman" w:hAnsi="Times New Roman" w:cs="Times New Roman"/>
    </w:rPr>
  </w:style>
  <w:style w:type="paragraph" w:customStyle="1" w:styleId="DecimalAligned">
    <w:name w:val="Decimal Aligned"/>
    <w:basedOn w:val="Normal"/>
    <w:uiPriority w:val="40"/>
    <w:qFormat/>
    <w:rsid w:val="003424E8"/>
    <w:pPr>
      <w:tabs>
        <w:tab w:val="decimal" w:pos="360"/>
      </w:tabs>
      <w:spacing w:after="200" w:line="276" w:lineRule="auto"/>
    </w:pPr>
    <w:rPr>
      <w:rFonts w:eastAsiaTheme="minorHAnsi"/>
      <w:szCs w:val="22"/>
      <w:lang w:val="en-US" w:eastAsia="ja-JP"/>
    </w:rPr>
  </w:style>
  <w:style w:type="character" w:styleId="SubtleEmphasis">
    <w:name w:val="Subtle Emphasis"/>
    <w:basedOn w:val="DefaultParagraphFont"/>
    <w:uiPriority w:val="19"/>
    <w:qFormat/>
    <w:rsid w:val="003424E8"/>
    <w:rPr>
      <w:i/>
      <w:iCs/>
      <w:color w:val="7F7F7F" w:themeColor="text1" w:themeTint="80"/>
    </w:rPr>
  </w:style>
  <w:style w:type="table" w:styleId="LightShading-Accent1">
    <w:name w:val="Light Shading Accent 1"/>
    <w:basedOn w:val="TableNormal"/>
    <w:uiPriority w:val="60"/>
    <w:rsid w:val="003424E8"/>
    <w:pPr>
      <w:spacing w:after="0" w:line="240" w:lineRule="auto"/>
    </w:pPr>
    <w:rPr>
      <w:color w:val="00196F" w:themeColor="accent1" w:themeShade="BF"/>
      <w:lang w:val="en-US" w:eastAsia="ja-JP"/>
    </w:rPr>
    <w:tblPr>
      <w:tblStyleRowBandSize w:val="1"/>
      <w:tblStyleColBandSize w:val="1"/>
      <w:tblBorders>
        <w:top w:val="single" w:sz="8" w:space="0" w:color="002395" w:themeColor="accent1"/>
        <w:bottom w:val="single" w:sz="8" w:space="0" w:color="002395" w:themeColor="accent1"/>
      </w:tblBorders>
    </w:tblPr>
    <w:tblStylePr w:type="firstRow">
      <w:pPr>
        <w:spacing w:before="0" w:after="0" w:line="240" w:lineRule="auto"/>
      </w:pPr>
      <w:rPr>
        <w:b/>
        <w:bCs/>
        <w:color w:val="00196F" w:themeColor="accent1" w:themeShade="BF"/>
      </w:rPr>
      <w:tblPr/>
      <w:tcPr>
        <w:tcBorders>
          <w:top w:val="single" w:sz="8" w:space="0" w:color="002395" w:themeColor="accent1"/>
          <w:left w:val="nil"/>
          <w:bottom w:val="single" w:sz="8" w:space="0" w:color="002395" w:themeColor="accent1"/>
          <w:right w:val="nil"/>
          <w:insideH w:val="nil"/>
          <w:insideV w:val="nil"/>
        </w:tcBorders>
      </w:tcPr>
    </w:tblStylePr>
    <w:tblStylePr w:type="lastRow">
      <w:pPr>
        <w:spacing w:before="0" w:after="0" w:line="240" w:lineRule="auto"/>
      </w:pPr>
      <w:rPr>
        <w:b/>
        <w:bCs/>
        <w:color w:val="00196F" w:themeColor="accent1" w:themeShade="BF"/>
      </w:rPr>
      <w:tblPr/>
      <w:tcPr>
        <w:tcBorders>
          <w:top w:val="single" w:sz="8" w:space="0" w:color="002395" w:themeColor="accent1"/>
          <w:left w:val="nil"/>
          <w:bottom w:val="single" w:sz="8" w:space="0" w:color="002395" w:themeColor="accent1"/>
          <w:right w:val="nil"/>
          <w:insideH w:val="nil"/>
          <w:insideV w:val="nil"/>
        </w:tcBorders>
      </w:tcPr>
    </w:tblStylePr>
    <w:tblStylePr w:type="firstCol">
      <w:rPr>
        <w:b/>
        <w:bCs/>
        <w:color w:val="00196F" w:themeColor="accent1" w:themeShade="BF"/>
      </w:rPr>
    </w:tblStylePr>
    <w:tblStylePr w:type="lastCol">
      <w:rPr>
        <w:b/>
        <w:bCs/>
        <w:color w:val="00196F" w:themeColor="accent1" w:themeShade="BF"/>
      </w:rPr>
    </w:tblStylePr>
    <w:tblStylePr w:type="band1Vert">
      <w:tblPr/>
      <w:tcPr>
        <w:tcBorders>
          <w:left w:val="nil"/>
          <w:right w:val="nil"/>
          <w:insideH w:val="nil"/>
          <w:insideV w:val="nil"/>
        </w:tcBorders>
        <w:shd w:val="clear" w:color="auto" w:fill="A5BAFF" w:themeFill="accent1" w:themeFillTint="3F"/>
      </w:tcPr>
    </w:tblStylePr>
    <w:tblStylePr w:type="band1Horz">
      <w:tblPr/>
      <w:tcPr>
        <w:tcBorders>
          <w:left w:val="nil"/>
          <w:right w:val="nil"/>
          <w:insideH w:val="nil"/>
          <w:insideV w:val="nil"/>
        </w:tcBorders>
        <w:shd w:val="clear" w:color="auto" w:fill="A5BAFF" w:themeFill="accent1" w:themeFillTint="3F"/>
      </w:tcPr>
    </w:tblStylePr>
  </w:style>
  <w:style w:type="paragraph" w:styleId="Revision">
    <w:name w:val="Revision"/>
    <w:hidden/>
    <w:uiPriority w:val="99"/>
    <w:semiHidden/>
    <w:rsid w:val="00437138"/>
    <w:pPr>
      <w:spacing w:after="0" w:line="240" w:lineRule="auto"/>
    </w:pPr>
    <w:rPr>
      <w:sz w:val="24"/>
      <w:szCs w:val="24"/>
    </w:rPr>
  </w:style>
  <w:style w:type="paragraph" w:customStyle="1" w:styleId="Normalnospacing">
    <w:name w:val="Normal no spacing"/>
    <w:basedOn w:val="Normal"/>
    <w:link w:val="NormalnospacingChar"/>
    <w:qFormat/>
    <w:rsid w:val="00DE5EEA"/>
    <w:pPr>
      <w:spacing w:line="240" w:lineRule="auto"/>
      <w:ind w:firstLine="567"/>
      <w:jc w:val="both"/>
    </w:pPr>
    <w:rPr>
      <w:rFonts w:ascii="Times New Roman" w:eastAsia="Calibri" w:hAnsi="Times New Roman" w:cs="Calibri"/>
      <w:sz w:val="24"/>
      <w:szCs w:val="22"/>
      <w:lang w:val="en" w:eastAsia="en-US"/>
    </w:rPr>
  </w:style>
  <w:style w:type="character" w:customStyle="1" w:styleId="NormalnospacingChar">
    <w:name w:val="Normal no spacing Char"/>
    <w:basedOn w:val="DefaultParagraphFont"/>
    <w:link w:val="Normalnospacing"/>
    <w:rsid w:val="00DE5EEA"/>
    <w:rPr>
      <w:rFonts w:ascii="Times New Roman" w:eastAsia="Calibri" w:hAnsi="Times New Roman" w:cs="Calibri"/>
      <w:sz w:val="24"/>
      <w:lang w:val="en" w:eastAsia="en-US"/>
    </w:rPr>
  </w:style>
  <w:style w:type="character" w:customStyle="1" w:styleId="CaptionChar">
    <w:name w:val="Caption Char"/>
    <w:link w:val="Caption"/>
    <w:uiPriority w:val="35"/>
    <w:locked/>
    <w:rsid w:val="00FA4772"/>
    <w:rPr>
      <w:rFonts w:ascii="Arial" w:hAnsi="Arial"/>
      <w:b/>
      <w:bCs/>
      <w:szCs w:val="24"/>
    </w:rPr>
  </w:style>
  <w:style w:type="paragraph" w:customStyle="1" w:styleId="hyperlinkdatasource">
    <w:name w:val="hyperlink datasource"/>
    <w:basedOn w:val="Normal"/>
    <w:link w:val="hyperlinkdatasourceChar"/>
    <w:qFormat/>
    <w:rsid w:val="003325F5"/>
    <w:pPr>
      <w:spacing w:after="120" w:line="240" w:lineRule="auto"/>
      <w:jc w:val="both"/>
    </w:pPr>
    <w:rPr>
      <w:rFonts w:ascii="Times New Roman Bold" w:eastAsia="Times New Roman" w:hAnsi="Times New Roman Bold" w:cs="Times New Roman"/>
      <w:b/>
      <w:color w:val="0000FF"/>
      <w:sz w:val="20"/>
      <w:szCs w:val="20"/>
      <w:lang w:eastAsia="en-US"/>
    </w:rPr>
  </w:style>
  <w:style w:type="character" w:customStyle="1" w:styleId="hyperlinkdatasourceChar">
    <w:name w:val="hyperlink datasource Char"/>
    <w:link w:val="hyperlinkdatasource"/>
    <w:rsid w:val="003325F5"/>
    <w:rPr>
      <w:rFonts w:ascii="Times New Roman Bold" w:eastAsia="Times New Roman" w:hAnsi="Times New Roman Bold" w:cs="Times New Roman"/>
      <w:b/>
      <w:color w:val="0000FF"/>
      <w:sz w:val="20"/>
      <w:szCs w:val="20"/>
      <w:lang w:eastAsia="en-US"/>
    </w:rPr>
  </w:style>
  <w:style w:type="paragraph" w:customStyle="1" w:styleId="Tablenote">
    <w:name w:val="Tablenote"/>
    <w:basedOn w:val="Normal"/>
    <w:link w:val="TablenoteChar"/>
    <w:qFormat/>
    <w:rsid w:val="003325F5"/>
    <w:pPr>
      <w:numPr>
        <w:numId w:val="5"/>
      </w:numPr>
      <w:spacing w:before="40" w:after="40" w:line="240" w:lineRule="auto"/>
      <w:jc w:val="both"/>
    </w:pPr>
    <w:rPr>
      <w:rFonts w:ascii="Times New Roman" w:eastAsia="Calibri" w:hAnsi="Times New Roman" w:cs="Times New Roman"/>
      <w:sz w:val="20"/>
      <w:szCs w:val="18"/>
      <w:lang w:eastAsia="en-US"/>
    </w:rPr>
  </w:style>
  <w:style w:type="character" w:customStyle="1" w:styleId="TablenoteChar">
    <w:name w:val="Tablenote Char"/>
    <w:link w:val="Tablenote"/>
    <w:rsid w:val="003325F5"/>
    <w:rPr>
      <w:rFonts w:ascii="Times New Roman" w:eastAsia="Calibri" w:hAnsi="Times New Roman" w:cs="Times New Roman"/>
      <w:sz w:val="20"/>
      <w:szCs w:val="18"/>
      <w:lang w:eastAsia="en-US"/>
    </w:rPr>
  </w:style>
  <w:style w:type="paragraph" w:customStyle="1" w:styleId="BulletList1">
    <w:name w:val="Bullet List 1"/>
    <w:basedOn w:val="Normal"/>
    <w:link w:val="BulletList1Char"/>
    <w:qFormat/>
    <w:rsid w:val="001B6C78"/>
    <w:pPr>
      <w:numPr>
        <w:numId w:val="6"/>
      </w:numPr>
      <w:jc w:val="both"/>
    </w:pPr>
    <w:rPr>
      <w:rFonts w:eastAsia="Times New Roman" w:cs="Arial"/>
      <w:szCs w:val="22"/>
      <w:lang w:eastAsia="en-US" w:bidi="en-US"/>
    </w:rPr>
  </w:style>
  <w:style w:type="paragraph" w:styleId="BodyText">
    <w:name w:val="Body Text"/>
    <w:aliases w:val=" Char,Body Text Char3 Char,Body Text Char2 Char Char,Body Text Char1 Char Char Char, Char Char Char Char Char,Body Text Char1 Char1 Char, Char Char Char1 Char, Char Char Char,Body Text Char2,Body Text Char1 Char,Char,Char Char Char Char Char"/>
    <w:basedOn w:val="Normal"/>
    <w:link w:val="BodyTextChar1"/>
    <w:uiPriority w:val="99"/>
    <w:rsid w:val="00AC2C0B"/>
    <w:pPr>
      <w:spacing w:before="120" w:after="120" w:line="240" w:lineRule="auto"/>
      <w:jc w:val="both"/>
    </w:pPr>
    <w:rPr>
      <w:rFonts w:ascii="Times New Roman" w:eastAsia="Times New Roman" w:hAnsi="Times New Roman" w:cs="Times New Roman"/>
      <w:sz w:val="24"/>
      <w:szCs w:val="20"/>
      <w:lang w:eastAsia="en-US"/>
    </w:rPr>
  </w:style>
  <w:style w:type="character" w:customStyle="1" w:styleId="BodyTextChar">
    <w:name w:val="Body Text Char"/>
    <w:basedOn w:val="DefaultParagraphFont"/>
    <w:uiPriority w:val="99"/>
    <w:semiHidden/>
    <w:rsid w:val="00AC2C0B"/>
    <w:rPr>
      <w:rFonts w:ascii="Arial" w:hAnsi="Arial"/>
      <w:szCs w:val="24"/>
    </w:rPr>
  </w:style>
  <w:style w:type="character" w:customStyle="1" w:styleId="BodyTextChar1">
    <w:name w:val="Body Text Char1"/>
    <w:aliases w:val=" Char Char,Body Text Char3 Char Char,Body Text Char2 Char Char Char,Body Text Char1 Char Char Char Char, Char Char Char Char Char Char,Body Text Char1 Char1 Char Char, Char Char Char1 Char Char, Char Char Char Char,Body Text Char2 Char"/>
    <w:link w:val="BodyText"/>
    <w:rsid w:val="00AC2C0B"/>
    <w:rPr>
      <w:rFonts w:ascii="Times New Roman" w:eastAsia="Times New Roman" w:hAnsi="Times New Roman" w:cs="Times New Roman"/>
      <w:sz w:val="24"/>
      <w:szCs w:val="20"/>
      <w:lang w:eastAsia="en-US"/>
    </w:rPr>
  </w:style>
  <w:style w:type="paragraph" w:customStyle="1" w:styleId="HeadingCtr">
    <w:name w:val="Heading:Ctr."/>
    <w:basedOn w:val="Normal"/>
    <w:rsid w:val="001B150C"/>
    <w:pPr>
      <w:spacing w:after="120" w:line="240" w:lineRule="auto"/>
      <w:jc w:val="center"/>
    </w:pPr>
    <w:rPr>
      <w:rFonts w:ascii="Times New Roman" w:eastAsia="Times New Roman" w:hAnsi="Times New Roman" w:cs="Times New Roman"/>
      <w:b/>
      <w:caps/>
      <w:sz w:val="24"/>
      <w:szCs w:val="20"/>
      <w:lang w:eastAsia="en-US"/>
    </w:rPr>
  </w:style>
  <w:style w:type="paragraph" w:customStyle="1" w:styleId="ListAlpha">
    <w:name w:val="List Alpha"/>
    <w:basedOn w:val="Normal"/>
    <w:uiPriority w:val="99"/>
    <w:rsid w:val="001B150C"/>
    <w:pPr>
      <w:numPr>
        <w:numId w:val="7"/>
      </w:numPr>
      <w:spacing w:after="100" w:line="240" w:lineRule="auto"/>
      <w:jc w:val="both"/>
    </w:pPr>
    <w:rPr>
      <w:rFonts w:eastAsia="SimSun" w:cs="Arial"/>
      <w:sz w:val="24"/>
      <w:lang w:val="en-US" w:eastAsia="zh-CN"/>
    </w:rPr>
  </w:style>
  <w:style w:type="paragraph" w:customStyle="1" w:styleId="Hyperlinkblue">
    <w:name w:val="Hyperlink blue"/>
    <w:basedOn w:val="Normal"/>
    <w:link w:val="HyperlinkblueChar"/>
    <w:qFormat/>
    <w:rsid w:val="001B150C"/>
    <w:pPr>
      <w:keepNext/>
      <w:tabs>
        <w:tab w:val="right" w:pos="9072"/>
      </w:tabs>
      <w:spacing w:after="120" w:line="240" w:lineRule="auto"/>
      <w:jc w:val="both"/>
    </w:pPr>
    <w:rPr>
      <w:rFonts w:ascii="Times New Roman" w:eastAsia="Calibri" w:hAnsi="Times New Roman" w:cs="Times New Roman"/>
      <w:color w:val="0000FF"/>
      <w:sz w:val="24"/>
    </w:rPr>
  </w:style>
  <w:style w:type="character" w:customStyle="1" w:styleId="HyperlinkblueChar">
    <w:name w:val="Hyperlink blue Char"/>
    <w:basedOn w:val="DefaultParagraphFont"/>
    <w:link w:val="Hyperlinkblue"/>
    <w:rsid w:val="001B150C"/>
    <w:rPr>
      <w:rFonts w:ascii="Times New Roman" w:eastAsia="Calibri" w:hAnsi="Times New Roman" w:cs="Times New Roman"/>
      <w:color w:val="0000FF"/>
      <w:sz w:val="24"/>
      <w:szCs w:val="24"/>
    </w:rPr>
  </w:style>
  <w:style w:type="paragraph" w:customStyle="1" w:styleId="Hyperlinktext">
    <w:name w:val="Hyperlink text"/>
    <w:basedOn w:val="Normal"/>
    <w:link w:val="HyperlinktextChar"/>
    <w:qFormat/>
    <w:rsid w:val="006C6CAB"/>
    <w:pPr>
      <w:spacing w:after="120" w:line="240" w:lineRule="auto"/>
      <w:jc w:val="both"/>
    </w:pPr>
    <w:rPr>
      <w:rFonts w:ascii="Times New Roman" w:eastAsia="Times New Roman" w:hAnsi="Times New Roman" w:cs="Times New Roman"/>
      <w:color w:val="0000FF"/>
      <w:sz w:val="24"/>
      <w:szCs w:val="22"/>
      <w:lang w:eastAsia="en-US" w:bidi="en-US"/>
    </w:rPr>
  </w:style>
  <w:style w:type="character" w:customStyle="1" w:styleId="HyperlinktextChar">
    <w:name w:val="Hyperlink text Char"/>
    <w:link w:val="Hyperlinktext"/>
    <w:rsid w:val="006C6CAB"/>
    <w:rPr>
      <w:rFonts w:ascii="Times New Roman" w:eastAsia="Times New Roman" w:hAnsi="Times New Roman" w:cs="Times New Roman"/>
      <w:color w:val="0000FF"/>
      <w:sz w:val="24"/>
      <w:lang w:eastAsia="en-US" w:bidi="en-US"/>
    </w:rPr>
  </w:style>
  <w:style w:type="character" w:customStyle="1" w:styleId="BulletList1Char">
    <w:name w:val="Bullet List 1 Char"/>
    <w:link w:val="BulletList1"/>
    <w:rsid w:val="001B6C78"/>
    <w:rPr>
      <w:rFonts w:ascii="Arial" w:eastAsia="Times New Roman" w:hAnsi="Arial" w:cs="Arial"/>
      <w:lang w:eastAsia="en-US" w:bidi="en-US"/>
    </w:rPr>
  </w:style>
  <w:style w:type="character" w:styleId="PlaceholderText">
    <w:name w:val="Placeholder Text"/>
    <w:basedOn w:val="DefaultParagraphFont"/>
    <w:uiPriority w:val="99"/>
    <w:semiHidden/>
    <w:rsid w:val="009237AE"/>
    <w:rPr>
      <w:color w:val="808080"/>
    </w:rPr>
  </w:style>
  <w:style w:type="table" w:customStyle="1" w:styleId="TableGrid1">
    <w:name w:val="Table Grid1"/>
    <w:basedOn w:val="TableNormal"/>
    <w:next w:val="TableGrid"/>
    <w:uiPriority w:val="59"/>
    <w:rsid w:val="001B0BDA"/>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162549">
      <w:bodyDiv w:val="1"/>
      <w:marLeft w:val="0"/>
      <w:marRight w:val="0"/>
      <w:marTop w:val="0"/>
      <w:marBottom w:val="0"/>
      <w:divBdr>
        <w:top w:val="none" w:sz="0" w:space="0" w:color="auto"/>
        <w:left w:val="none" w:sz="0" w:space="0" w:color="auto"/>
        <w:bottom w:val="none" w:sz="0" w:space="0" w:color="auto"/>
        <w:right w:val="none" w:sz="0" w:space="0" w:color="auto"/>
      </w:divBdr>
    </w:div>
    <w:div w:id="92406781">
      <w:bodyDiv w:val="1"/>
      <w:marLeft w:val="0"/>
      <w:marRight w:val="0"/>
      <w:marTop w:val="0"/>
      <w:marBottom w:val="0"/>
      <w:divBdr>
        <w:top w:val="none" w:sz="0" w:space="0" w:color="auto"/>
        <w:left w:val="none" w:sz="0" w:space="0" w:color="auto"/>
        <w:bottom w:val="none" w:sz="0" w:space="0" w:color="auto"/>
        <w:right w:val="none" w:sz="0" w:space="0" w:color="auto"/>
      </w:divBdr>
    </w:div>
    <w:div w:id="179321905">
      <w:bodyDiv w:val="1"/>
      <w:marLeft w:val="0"/>
      <w:marRight w:val="0"/>
      <w:marTop w:val="0"/>
      <w:marBottom w:val="0"/>
      <w:divBdr>
        <w:top w:val="none" w:sz="0" w:space="0" w:color="auto"/>
        <w:left w:val="none" w:sz="0" w:space="0" w:color="auto"/>
        <w:bottom w:val="none" w:sz="0" w:space="0" w:color="auto"/>
        <w:right w:val="none" w:sz="0" w:space="0" w:color="auto"/>
      </w:divBdr>
    </w:div>
    <w:div w:id="183177284">
      <w:bodyDiv w:val="1"/>
      <w:marLeft w:val="0"/>
      <w:marRight w:val="0"/>
      <w:marTop w:val="0"/>
      <w:marBottom w:val="0"/>
      <w:divBdr>
        <w:top w:val="none" w:sz="0" w:space="0" w:color="auto"/>
        <w:left w:val="none" w:sz="0" w:space="0" w:color="auto"/>
        <w:bottom w:val="none" w:sz="0" w:space="0" w:color="auto"/>
        <w:right w:val="none" w:sz="0" w:space="0" w:color="auto"/>
      </w:divBdr>
    </w:div>
    <w:div w:id="346910800">
      <w:bodyDiv w:val="1"/>
      <w:marLeft w:val="0"/>
      <w:marRight w:val="0"/>
      <w:marTop w:val="0"/>
      <w:marBottom w:val="0"/>
      <w:divBdr>
        <w:top w:val="none" w:sz="0" w:space="0" w:color="auto"/>
        <w:left w:val="none" w:sz="0" w:space="0" w:color="auto"/>
        <w:bottom w:val="none" w:sz="0" w:space="0" w:color="auto"/>
        <w:right w:val="none" w:sz="0" w:space="0" w:color="auto"/>
      </w:divBdr>
    </w:div>
    <w:div w:id="399408747">
      <w:bodyDiv w:val="1"/>
      <w:marLeft w:val="0"/>
      <w:marRight w:val="0"/>
      <w:marTop w:val="0"/>
      <w:marBottom w:val="0"/>
      <w:divBdr>
        <w:top w:val="none" w:sz="0" w:space="0" w:color="auto"/>
        <w:left w:val="none" w:sz="0" w:space="0" w:color="auto"/>
        <w:bottom w:val="none" w:sz="0" w:space="0" w:color="auto"/>
        <w:right w:val="none" w:sz="0" w:space="0" w:color="auto"/>
      </w:divBdr>
      <w:divsChild>
        <w:div w:id="1284580405">
          <w:marLeft w:val="446"/>
          <w:marRight w:val="0"/>
          <w:marTop w:val="0"/>
          <w:marBottom w:val="0"/>
          <w:divBdr>
            <w:top w:val="none" w:sz="0" w:space="0" w:color="auto"/>
            <w:left w:val="none" w:sz="0" w:space="0" w:color="auto"/>
            <w:bottom w:val="none" w:sz="0" w:space="0" w:color="auto"/>
            <w:right w:val="none" w:sz="0" w:space="0" w:color="auto"/>
          </w:divBdr>
        </w:div>
      </w:divsChild>
    </w:div>
    <w:div w:id="480316805">
      <w:bodyDiv w:val="1"/>
      <w:marLeft w:val="0"/>
      <w:marRight w:val="0"/>
      <w:marTop w:val="0"/>
      <w:marBottom w:val="0"/>
      <w:divBdr>
        <w:top w:val="none" w:sz="0" w:space="0" w:color="auto"/>
        <w:left w:val="none" w:sz="0" w:space="0" w:color="auto"/>
        <w:bottom w:val="none" w:sz="0" w:space="0" w:color="auto"/>
        <w:right w:val="none" w:sz="0" w:space="0" w:color="auto"/>
      </w:divBdr>
      <w:divsChild>
        <w:div w:id="382946744">
          <w:marLeft w:val="446"/>
          <w:marRight w:val="0"/>
          <w:marTop w:val="0"/>
          <w:marBottom w:val="0"/>
          <w:divBdr>
            <w:top w:val="none" w:sz="0" w:space="0" w:color="auto"/>
            <w:left w:val="none" w:sz="0" w:space="0" w:color="auto"/>
            <w:bottom w:val="none" w:sz="0" w:space="0" w:color="auto"/>
            <w:right w:val="none" w:sz="0" w:space="0" w:color="auto"/>
          </w:divBdr>
        </w:div>
      </w:divsChild>
    </w:div>
    <w:div w:id="504049918">
      <w:bodyDiv w:val="1"/>
      <w:marLeft w:val="0"/>
      <w:marRight w:val="0"/>
      <w:marTop w:val="0"/>
      <w:marBottom w:val="0"/>
      <w:divBdr>
        <w:top w:val="none" w:sz="0" w:space="0" w:color="auto"/>
        <w:left w:val="none" w:sz="0" w:space="0" w:color="auto"/>
        <w:bottom w:val="none" w:sz="0" w:space="0" w:color="auto"/>
        <w:right w:val="none" w:sz="0" w:space="0" w:color="auto"/>
      </w:divBdr>
    </w:div>
    <w:div w:id="631205673">
      <w:bodyDiv w:val="1"/>
      <w:marLeft w:val="0"/>
      <w:marRight w:val="0"/>
      <w:marTop w:val="0"/>
      <w:marBottom w:val="0"/>
      <w:divBdr>
        <w:top w:val="none" w:sz="0" w:space="0" w:color="auto"/>
        <w:left w:val="none" w:sz="0" w:space="0" w:color="auto"/>
        <w:bottom w:val="none" w:sz="0" w:space="0" w:color="auto"/>
        <w:right w:val="none" w:sz="0" w:space="0" w:color="auto"/>
      </w:divBdr>
      <w:divsChild>
        <w:div w:id="574628400">
          <w:marLeft w:val="360"/>
          <w:marRight w:val="0"/>
          <w:marTop w:val="180"/>
          <w:marBottom w:val="0"/>
          <w:divBdr>
            <w:top w:val="none" w:sz="0" w:space="0" w:color="auto"/>
            <w:left w:val="none" w:sz="0" w:space="0" w:color="auto"/>
            <w:bottom w:val="none" w:sz="0" w:space="0" w:color="auto"/>
            <w:right w:val="none" w:sz="0" w:space="0" w:color="auto"/>
          </w:divBdr>
        </w:div>
      </w:divsChild>
    </w:div>
    <w:div w:id="729421176">
      <w:bodyDiv w:val="1"/>
      <w:marLeft w:val="0"/>
      <w:marRight w:val="0"/>
      <w:marTop w:val="0"/>
      <w:marBottom w:val="0"/>
      <w:divBdr>
        <w:top w:val="none" w:sz="0" w:space="0" w:color="auto"/>
        <w:left w:val="none" w:sz="0" w:space="0" w:color="auto"/>
        <w:bottom w:val="none" w:sz="0" w:space="0" w:color="auto"/>
        <w:right w:val="none" w:sz="0" w:space="0" w:color="auto"/>
      </w:divBdr>
    </w:div>
    <w:div w:id="743451067">
      <w:bodyDiv w:val="1"/>
      <w:marLeft w:val="0"/>
      <w:marRight w:val="0"/>
      <w:marTop w:val="0"/>
      <w:marBottom w:val="0"/>
      <w:divBdr>
        <w:top w:val="none" w:sz="0" w:space="0" w:color="auto"/>
        <w:left w:val="none" w:sz="0" w:space="0" w:color="auto"/>
        <w:bottom w:val="none" w:sz="0" w:space="0" w:color="auto"/>
        <w:right w:val="none" w:sz="0" w:space="0" w:color="auto"/>
      </w:divBdr>
      <w:divsChild>
        <w:div w:id="1124613372">
          <w:marLeft w:val="446"/>
          <w:marRight w:val="0"/>
          <w:marTop w:val="0"/>
          <w:marBottom w:val="0"/>
          <w:divBdr>
            <w:top w:val="none" w:sz="0" w:space="0" w:color="auto"/>
            <w:left w:val="none" w:sz="0" w:space="0" w:color="auto"/>
            <w:bottom w:val="none" w:sz="0" w:space="0" w:color="auto"/>
            <w:right w:val="none" w:sz="0" w:space="0" w:color="auto"/>
          </w:divBdr>
        </w:div>
        <w:div w:id="1636175851">
          <w:marLeft w:val="446"/>
          <w:marRight w:val="0"/>
          <w:marTop w:val="0"/>
          <w:marBottom w:val="0"/>
          <w:divBdr>
            <w:top w:val="none" w:sz="0" w:space="0" w:color="auto"/>
            <w:left w:val="none" w:sz="0" w:space="0" w:color="auto"/>
            <w:bottom w:val="none" w:sz="0" w:space="0" w:color="auto"/>
            <w:right w:val="none" w:sz="0" w:space="0" w:color="auto"/>
          </w:divBdr>
        </w:div>
        <w:div w:id="1700862139">
          <w:marLeft w:val="446"/>
          <w:marRight w:val="0"/>
          <w:marTop w:val="0"/>
          <w:marBottom w:val="0"/>
          <w:divBdr>
            <w:top w:val="none" w:sz="0" w:space="0" w:color="auto"/>
            <w:left w:val="none" w:sz="0" w:space="0" w:color="auto"/>
            <w:bottom w:val="none" w:sz="0" w:space="0" w:color="auto"/>
            <w:right w:val="none" w:sz="0" w:space="0" w:color="auto"/>
          </w:divBdr>
        </w:div>
      </w:divsChild>
    </w:div>
    <w:div w:id="824511073">
      <w:bodyDiv w:val="1"/>
      <w:marLeft w:val="0"/>
      <w:marRight w:val="0"/>
      <w:marTop w:val="0"/>
      <w:marBottom w:val="0"/>
      <w:divBdr>
        <w:top w:val="none" w:sz="0" w:space="0" w:color="auto"/>
        <w:left w:val="none" w:sz="0" w:space="0" w:color="auto"/>
        <w:bottom w:val="none" w:sz="0" w:space="0" w:color="auto"/>
        <w:right w:val="none" w:sz="0" w:space="0" w:color="auto"/>
      </w:divBdr>
    </w:div>
    <w:div w:id="833959296">
      <w:bodyDiv w:val="1"/>
      <w:marLeft w:val="0"/>
      <w:marRight w:val="0"/>
      <w:marTop w:val="0"/>
      <w:marBottom w:val="0"/>
      <w:divBdr>
        <w:top w:val="none" w:sz="0" w:space="0" w:color="auto"/>
        <w:left w:val="none" w:sz="0" w:space="0" w:color="auto"/>
        <w:bottom w:val="none" w:sz="0" w:space="0" w:color="auto"/>
        <w:right w:val="none" w:sz="0" w:space="0" w:color="auto"/>
      </w:divBdr>
    </w:div>
    <w:div w:id="933055805">
      <w:bodyDiv w:val="1"/>
      <w:marLeft w:val="0"/>
      <w:marRight w:val="0"/>
      <w:marTop w:val="0"/>
      <w:marBottom w:val="0"/>
      <w:divBdr>
        <w:top w:val="none" w:sz="0" w:space="0" w:color="auto"/>
        <w:left w:val="none" w:sz="0" w:space="0" w:color="auto"/>
        <w:bottom w:val="none" w:sz="0" w:space="0" w:color="auto"/>
        <w:right w:val="none" w:sz="0" w:space="0" w:color="auto"/>
      </w:divBdr>
    </w:div>
    <w:div w:id="983923642">
      <w:bodyDiv w:val="1"/>
      <w:marLeft w:val="0"/>
      <w:marRight w:val="0"/>
      <w:marTop w:val="0"/>
      <w:marBottom w:val="0"/>
      <w:divBdr>
        <w:top w:val="none" w:sz="0" w:space="0" w:color="auto"/>
        <w:left w:val="none" w:sz="0" w:space="0" w:color="auto"/>
        <w:bottom w:val="none" w:sz="0" w:space="0" w:color="auto"/>
        <w:right w:val="none" w:sz="0" w:space="0" w:color="auto"/>
      </w:divBdr>
    </w:div>
    <w:div w:id="1047412282">
      <w:bodyDiv w:val="1"/>
      <w:marLeft w:val="0"/>
      <w:marRight w:val="0"/>
      <w:marTop w:val="0"/>
      <w:marBottom w:val="0"/>
      <w:divBdr>
        <w:top w:val="none" w:sz="0" w:space="0" w:color="auto"/>
        <w:left w:val="none" w:sz="0" w:space="0" w:color="auto"/>
        <w:bottom w:val="none" w:sz="0" w:space="0" w:color="auto"/>
        <w:right w:val="none" w:sz="0" w:space="0" w:color="auto"/>
      </w:divBdr>
    </w:div>
    <w:div w:id="1065758274">
      <w:bodyDiv w:val="1"/>
      <w:marLeft w:val="0"/>
      <w:marRight w:val="0"/>
      <w:marTop w:val="0"/>
      <w:marBottom w:val="0"/>
      <w:divBdr>
        <w:top w:val="none" w:sz="0" w:space="0" w:color="auto"/>
        <w:left w:val="none" w:sz="0" w:space="0" w:color="auto"/>
        <w:bottom w:val="none" w:sz="0" w:space="0" w:color="auto"/>
        <w:right w:val="none" w:sz="0" w:space="0" w:color="auto"/>
      </w:divBdr>
    </w:div>
    <w:div w:id="1071001824">
      <w:bodyDiv w:val="1"/>
      <w:marLeft w:val="0"/>
      <w:marRight w:val="0"/>
      <w:marTop w:val="0"/>
      <w:marBottom w:val="0"/>
      <w:divBdr>
        <w:top w:val="none" w:sz="0" w:space="0" w:color="auto"/>
        <w:left w:val="none" w:sz="0" w:space="0" w:color="auto"/>
        <w:bottom w:val="none" w:sz="0" w:space="0" w:color="auto"/>
        <w:right w:val="none" w:sz="0" w:space="0" w:color="auto"/>
      </w:divBdr>
      <w:divsChild>
        <w:div w:id="2133595870">
          <w:marLeft w:val="446"/>
          <w:marRight w:val="0"/>
          <w:marTop w:val="0"/>
          <w:marBottom w:val="0"/>
          <w:divBdr>
            <w:top w:val="none" w:sz="0" w:space="0" w:color="auto"/>
            <w:left w:val="none" w:sz="0" w:space="0" w:color="auto"/>
            <w:bottom w:val="none" w:sz="0" w:space="0" w:color="auto"/>
            <w:right w:val="none" w:sz="0" w:space="0" w:color="auto"/>
          </w:divBdr>
        </w:div>
      </w:divsChild>
    </w:div>
    <w:div w:id="1341814455">
      <w:bodyDiv w:val="1"/>
      <w:marLeft w:val="0"/>
      <w:marRight w:val="0"/>
      <w:marTop w:val="0"/>
      <w:marBottom w:val="0"/>
      <w:divBdr>
        <w:top w:val="none" w:sz="0" w:space="0" w:color="auto"/>
        <w:left w:val="none" w:sz="0" w:space="0" w:color="auto"/>
        <w:bottom w:val="none" w:sz="0" w:space="0" w:color="auto"/>
        <w:right w:val="none" w:sz="0" w:space="0" w:color="auto"/>
      </w:divBdr>
    </w:div>
    <w:div w:id="1386903625">
      <w:bodyDiv w:val="1"/>
      <w:marLeft w:val="0"/>
      <w:marRight w:val="0"/>
      <w:marTop w:val="0"/>
      <w:marBottom w:val="0"/>
      <w:divBdr>
        <w:top w:val="none" w:sz="0" w:space="0" w:color="auto"/>
        <w:left w:val="none" w:sz="0" w:space="0" w:color="auto"/>
        <w:bottom w:val="none" w:sz="0" w:space="0" w:color="auto"/>
        <w:right w:val="none" w:sz="0" w:space="0" w:color="auto"/>
      </w:divBdr>
    </w:div>
    <w:div w:id="1608660737">
      <w:bodyDiv w:val="1"/>
      <w:marLeft w:val="0"/>
      <w:marRight w:val="0"/>
      <w:marTop w:val="0"/>
      <w:marBottom w:val="0"/>
      <w:divBdr>
        <w:top w:val="none" w:sz="0" w:space="0" w:color="auto"/>
        <w:left w:val="none" w:sz="0" w:space="0" w:color="auto"/>
        <w:bottom w:val="none" w:sz="0" w:space="0" w:color="auto"/>
        <w:right w:val="none" w:sz="0" w:space="0" w:color="auto"/>
      </w:divBdr>
      <w:divsChild>
        <w:div w:id="385031363">
          <w:marLeft w:val="446"/>
          <w:marRight w:val="0"/>
          <w:marTop w:val="0"/>
          <w:marBottom w:val="0"/>
          <w:divBdr>
            <w:top w:val="none" w:sz="0" w:space="0" w:color="auto"/>
            <w:left w:val="none" w:sz="0" w:space="0" w:color="auto"/>
            <w:bottom w:val="none" w:sz="0" w:space="0" w:color="auto"/>
            <w:right w:val="none" w:sz="0" w:space="0" w:color="auto"/>
          </w:divBdr>
        </w:div>
        <w:div w:id="876086675">
          <w:marLeft w:val="446"/>
          <w:marRight w:val="0"/>
          <w:marTop w:val="0"/>
          <w:marBottom w:val="0"/>
          <w:divBdr>
            <w:top w:val="none" w:sz="0" w:space="0" w:color="auto"/>
            <w:left w:val="none" w:sz="0" w:space="0" w:color="auto"/>
            <w:bottom w:val="none" w:sz="0" w:space="0" w:color="auto"/>
            <w:right w:val="none" w:sz="0" w:space="0" w:color="auto"/>
          </w:divBdr>
        </w:div>
      </w:divsChild>
    </w:div>
    <w:div w:id="1752309465">
      <w:bodyDiv w:val="1"/>
      <w:marLeft w:val="0"/>
      <w:marRight w:val="0"/>
      <w:marTop w:val="0"/>
      <w:marBottom w:val="0"/>
      <w:divBdr>
        <w:top w:val="none" w:sz="0" w:space="0" w:color="auto"/>
        <w:left w:val="none" w:sz="0" w:space="0" w:color="auto"/>
        <w:bottom w:val="none" w:sz="0" w:space="0" w:color="auto"/>
        <w:right w:val="none" w:sz="0" w:space="0" w:color="auto"/>
      </w:divBdr>
    </w:div>
    <w:div w:id="1768309721">
      <w:bodyDiv w:val="1"/>
      <w:marLeft w:val="0"/>
      <w:marRight w:val="0"/>
      <w:marTop w:val="0"/>
      <w:marBottom w:val="0"/>
      <w:divBdr>
        <w:top w:val="none" w:sz="0" w:space="0" w:color="auto"/>
        <w:left w:val="none" w:sz="0" w:space="0" w:color="auto"/>
        <w:bottom w:val="none" w:sz="0" w:space="0" w:color="auto"/>
        <w:right w:val="none" w:sz="0" w:space="0" w:color="auto"/>
      </w:divBdr>
      <w:divsChild>
        <w:div w:id="1404138980">
          <w:marLeft w:val="446"/>
          <w:marRight w:val="0"/>
          <w:marTop w:val="0"/>
          <w:marBottom w:val="0"/>
          <w:divBdr>
            <w:top w:val="none" w:sz="0" w:space="0" w:color="auto"/>
            <w:left w:val="none" w:sz="0" w:space="0" w:color="auto"/>
            <w:bottom w:val="none" w:sz="0" w:space="0" w:color="auto"/>
            <w:right w:val="none" w:sz="0" w:space="0" w:color="auto"/>
          </w:divBdr>
        </w:div>
      </w:divsChild>
    </w:div>
    <w:div w:id="1857422883">
      <w:bodyDiv w:val="1"/>
      <w:marLeft w:val="0"/>
      <w:marRight w:val="0"/>
      <w:marTop w:val="0"/>
      <w:marBottom w:val="0"/>
      <w:divBdr>
        <w:top w:val="none" w:sz="0" w:space="0" w:color="auto"/>
        <w:left w:val="none" w:sz="0" w:space="0" w:color="auto"/>
        <w:bottom w:val="none" w:sz="0" w:space="0" w:color="auto"/>
        <w:right w:val="none" w:sz="0" w:space="0" w:color="auto"/>
      </w:divBdr>
    </w:div>
    <w:div w:id="1908614090">
      <w:bodyDiv w:val="1"/>
      <w:marLeft w:val="0"/>
      <w:marRight w:val="0"/>
      <w:marTop w:val="0"/>
      <w:marBottom w:val="0"/>
      <w:divBdr>
        <w:top w:val="none" w:sz="0" w:space="0" w:color="auto"/>
        <w:left w:val="none" w:sz="0" w:space="0" w:color="auto"/>
        <w:bottom w:val="none" w:sz="0" w:space="0" w:color="auto"/>
        <w:right w:val="none" w:sz="0" w:space="0" w:color="auto"/>
      </w:divBdr>
    </w:div>
    <w:div w:id="2120905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xford PharmaGenesis">
      <a:dk1>
        <a:sysClr val="windowText" lastClr="000000"/>
      </a:dk1>
      <a:lt1>
        <a:srgbClr val="FFFFFF"/>
      </a:lt1>
      <a:dk2>
        <a:srgbClr val="002395"/>
      </a:dk2>
      <a:lt2>
        <a:srgbClr val="FFFFFF"/>
      </a:lt2>
      <a:accent1>
        <a:srgbClr val="002395"/>
      </a:accent1>
      <a:accent2>
        <a:srgbClr val="E21F26"/>
      </a:accent2>
      <a:accent3>
        <a:srgbClr val="5F5F5F"/>
      </a:accent3>
      <a:accent4>
        <a:srgbClr val="405AB0"/>
      </a:accent4>
      <a:accent5>
        <a:srgbClr val="99CCFF"/>
      </a:accent5>
      <a:accent6>
        <a:srgbClr val="828282"/>
      </a:accent6>
      <a:hlink>
        <a:srgbClr val="405AB0"/>
      </a:hlink>
      <a:folHlink>
        <a:srgbClr val="C3C3C3"/>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8240BF3-336E-4D12-A5F5-3D576DE1B0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28</Words>
  <Characters>181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Findlay</dc:creator>
  <cp:lastModifiedBy>Anne-Marie Couto</cp:lastModifiedBy>
  <cp:revision>3</cp:revision>
  <dcterms:created xsi:type="dcterms:W3CDTF">2019-01-21T15:07:00Z</dcterms:created>
  <dcterms:modified xsi:type="dcterms:W3CDTF">2019-01-21T15:08:00Z</dcterms:modified>
</cp:coreProperties>
</file>